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5A10F" w14:textId="77777777" w:rsidR="000C1757" w:rsidRDefault="000C1757" w:rsidP="000C1757">
      <w:pPr>
        <w:jc w:val="both"/>
        <w:rPr>
          <w:rFonts w:ascii="Calibri" w:eastAsia="Calibri" w:hAnsi="Calibri" w:cs="Calibri"/>
          <w:color w:val="000000" w:themeColor="text1"/>
          <w:sz w:val="28"/>
          <w:szCs w:val="28"/>
        </w:rPr>
      </w:pPr>
      <w:r w:rsidRPr="406C171E">
        <w:rPr>
          <w:rFonts w:ascii="Calibri" w:eastAsia="Calibri" w:hAnsi="Calibri" w:cs="Calibri"/>
          <w:b/>
          <w:bCs/>
          <w:color w:val="000000" w:themeColor="text1"/>
          <w:sz w:val="28"/>
          <w:szCs w:val="28"/>
        </w:rPr>
        <w:t>Supplementary Figures</w:t>
      </w:r>
    </w:p>
    <w:p w14:paraId="2DE08F19" w14:textId="77777777" w:rsidR="000C1757" w:rsidRDefault="000C1757" w:rsidP="000C1757">
      <w:pPr>
        <w:jc w:val="center"/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49701A34" wp14:editId="6CAA09EA">
            <wp:extent cx="4572000" cy="4572000"/>
            <wp:effectExtent l="0" t="0" r="0" b="0"/>
            <wp:docPr id="1687734102" name="Picture 1687734102" descr="A diagram of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734102" name="Picture 1687734102" descr="A diagram of different color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E72F9" w14:textId="77777777" w:rsidR="000C1757" w:rsidRDefault="000C1757" w:rsidP="000C1757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406C171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Figure S1. Surfaces for the 4 lipopeptides that were simultaneously measures using the flow injection MS method. </w:t>
      </w:r>
      <w:r w:rsidRPr="406C171E">
        <w:rPr>
          <w:rFonts w:ascii="Calibri" w:eastAsia="Calibri" w:hAnsi="Calibri" w:cs="Calibri"/>
          <w:color w:val="000000" w:themeColor="text1"/>
          <w:sz w:val="24"/>
          <w:szCs w:val="24"/>
        </w:rPr>
        <w:t>Samples from all iterations are depicted in the surfaces. Colour indicates predicted titre by the Gaussian process regression model.</w:t>
      </w:r>
    </w:p>
    <w:p w14:paraId="62ED7978" w14:textId="77777777" w:rsidR="000C1757" w:rsidRDefault="000C1757" w:rsidP="000C1757">
      <w:pPr>
        <w:jc w:val="center"/>
        <w:rPr>
          <w:rFonts w:ascii="Calibri" w:eastAsia="Calibri" w:hAnsi="Calibri" w:cs="Calibri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524B4BB8" wp14:editId="2DA4B979">
            <wp:extent cx="5334002" cy="6657975"/>
            <wp:effectExtent l="0" t="0" r="0" b="0"/>
            <wp:docPr id="2062838610" name="Picture 2062838610" descr="A screenshot of a grid of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838610" name="Picture 2062838610" descr="A screenshot of a grid of colored line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2" cy="665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9E794" w14:textId="77777777" w:rsidR="000C1757" w:rsidRDefault="000C1757" w:rsidP="000C1757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406C171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Figure S2. Surfaces for 18 carbon/TCA-related compounds that were measured </w:t>
      </w:r>
      <w:proofErr w:type="spellStart"/>
      <w:r w:rsidRPr="406C171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outloop</w:t>
      </w:r>
      <w:proofErr w:type="spellEnd"/>
      <w:r w:rsidRPr="406C171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 using the flow injection MS method. </w:t>
      </w:r>
      <w:r w:rsidRPr="406C171E">
        <w:rPr>
          <w:rFonts w:ascii="Calibri" w:eastAsia="Calibri" w:hAnsi="Calibri" w:cs="Calibri"/>
          <w:color w:val="000000" w:themeColor="text1"/>
          <w:sz w:val="24"/>
          <w:szCs w:val="24"/>
        </w:rPr>
        <w:t>Samples from all iterations are depicted in the surfaces. Colour indicates predicted titre by the Gaussian process regression model.</w:t>
      </w:r>
    </w:p>
    <w:p w14:paraId="531603B0" w14:textId="77777777" w:rsidR="000C1757" w:rsidRDefault="000C1757" w:rsidP="000C1757">
      <w:pPr>
        <w:jc w:val="center"/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36C1274" wp14:editId="040CA82A">
            <wp:extent cx="4572000" cy="2286000"/>
            <wp:effectExtent l="0" t="0" r="0" b="0"/>
            <wp:docPr id="1937874415" name="Picture 1937874415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874415" name="Picture 1937874415" descr="A screenshot of a 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8587F" w14:textId="77777777" w:rsidR="000C1757" w:rsidRDefault="000C1757" w:rsidP="000C1757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406C171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Figure S3. Surfaces for 2 growth measurements that were obtained from the plate reader experiment. </w:t>
      </w:r>
      <w:r w:rsidRPr="406C171E">
        <w:rPr>
          <w:rFonts w:ascii="Calibri" w:eastAsia="Calibri" w:hAnsi="Calibri" w:cs="Calibri"/>
          <w:color w:val="000000" w:themeColor="text1"/>
          <w:sz w:val="24"/>
          <w:szCs w:val="24"/>
        </w:rPr>
        <w:t>Samples from all iterations are depicted in the surfaces. Colour indicates predicted titre by the Gaussian process regression model.</w:t>
      </w:r>
    </w:p>
    <w:p w14:paraId="0587C6A6" w14:textId="77777777" w:rsidR="000C1757" w:rsidRDefault="000C1757" w:rsidP="000C1757">
      <w:pPr>
        <w:jc w:val="center"/>
        <w:rPr>
          <w:rFonts w:ascii="Calibri" w:eastAsia="Calibri" w:hAnsi="Calibri" w:cs="Calibri"/>
          <w:color w:val="000000" w:themeColor="text1"/>
        </w:rPr>
      </w:pPr>
      <w:r>
        <w:rPr>
          <w:noProof/>
        </w:rPr>
        <w:drawing>
          <wp:inline distT="0" distB="0" distL="0" distR="0" wp14:anchorId="749BF353" wp14:editId="1DD2AD77">
            <wp:extent cx="5943600" cy="2228850"/>
            <wp:effectExtent l="0" t="0" r="0" b="0"/>
            <wp:docPr id="596422371" name="Picture 596422371" descr="A diagram of a mod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C7EDC" w14:textId="77777777" w:rsidR="000C1757" w:rsidRDefault="000C1757" w:rsidP="000C1757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406C171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Figure S4. Diagram showing what data serves as input to the model in each iteration and how the predicted uncertainty in the model is compared. </w:t>
      </w:r>
      <w:r w:rsidRPr="406C171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The model is being updated after each iteration, augmenting the available </w:t>
      </w:r>
      <w:proofErr w:type="gramStart"/>
      <w:r w:rsidRPr="406C171E">
        <w:rPr>
          <w:rFonts w:ascii="Calibri" w:eastAsia="Calibri" w:hAnsi="Calibri" w:cs="Calibri"/>
          <w:color w:val="000000" w:themeColor="text1"/>
          <w:sz w:val="24"/>
          <w:szCs w:val="24"/>
        </w:rPr>
        <w:t>information</w:t>
      </w:r>
      <w:proofErr w:type="gramEnd"/>
      <w:r w:rsidRPr="406C171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and therefore reducing the predicted uncertainty for simulated points in the models.</w:t>
      </w:r>
    </w:p>
    <w:p w14:paraId="59FB8C5F" w14:textId="77777777" w:rsidR="000C1757" w:rsidRDefault="000C1757" w:rsidP="000C1757">
      <w:pPr>
        <w:jc w:val="center"/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65580E1" wp14:editId="093DF8A1">
            <wp:extent cx="4572000" cy="3371850"/>
            <wp:effectExtent l="0" t="0" r="0" b="0"/>
            <wp:docPr id="539047072" name="Picture 539047072" descr="A diagram of a chemical rea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047072" name="Picture 539047072" descr="A diagram of a chemical reaction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4F92C" w14:textId="77777777" w:rsidR="000C1757" w:rsidRDefault="000C1757" w:rsidP="000C1757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406C171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Figure S5. Simplified pathway diagram of anabolism in </w:t>
      </w:r>
      <w:r w:rsidRPr="406C171E">
        <w:rPr>
          <w:rFonts w:ascii="Calibri" w:eastAsia="Calibri" w:hAnsi="Calibri" w:cs="Calibri"/>
          <w:b/>
          <w:bCs/>
          <w:i/>
          <w:iCs/>
          <w:color w:val="000000" w:themeColor="text1"/>
          <w:sz w:val="24"/>
          <w:szCs w:val="24"/>
        </w:rPr>
        <w:t>B. subtilis</w:t>
      </w:r>
      <w:r w:rsidRPr="406C171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, </w:t>
      </w:r>
      <w:r w:rsidRPr="406C171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with production surfaces assigned to the measured metabolites. </w:t>
      </w:r>
      <w:r w:rsidRPr="406C171E">
        <w:rPr>
          <w:rFonts w:ascii="Calibri" w:eastAsia="Calibri" w:hAnsi="Calibri" w:cs="Calibri"/>
          <w:color w:val="000000" w:themeColor="text1"/>
          <w:sz w:val="24"/>
          <w:szCs w:val="24"/>
        </w:rPr>
        <w:t>The</w:t>
      </w:r>
      <w:r w:rsidRPr="406C171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406C171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diagram was extracted from </w:t>
      </w:r>
      <w:proofErr w:type="spellStart"/>
      <w:r w:rsidRPr="406C171E">
        <w:rPr>
          <w:rFonts w:ascii="Calibri" w:eastAsia="Calibri" w:hAnsi="Calibri" w:cs="Calibri"/>
          <w:color w:val="000000" w:themeColor="text1"/>
          <w:sz w:val="24"/>
          <w:szCs w:val="24"/>
        </w:rPr>
        <w:t>MetaboMaps</w:t>
      </w:r>
      <w:proofErr w:type="spellEnd"/>
      <w:r w:rsidRPr="406C171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(Koblitz et al., 2020).</w:t>
      </w:r>
      <w:r w:rsidRPr="406C171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406C171E">
        <w:rPr>
          <w:rFonts w:ascii="Calibri" w:eastAsia="Calibri" w:hAnsi="Calibri" w:cs="Calibri"/>
          <w:color w:val="000000" w:themeColor="text1"/>
          <w:sz w:val="24"/>
          <w:szCs w:val="24"/>
        </w:rPr>
        <w:t>Metabolites with available surface are enclosed with a blue box, while metabolites involved in further surfactin production are enclosed with a red box.</w:t>
      </w:r>
    </w:p>
    <w:p w14:paraId="4B17CC99" w14:textId="77777777" w:rsidR="000C1757" w:rsidRDefault="000C1757" w:rsidP="000C1757">
      <w:pPr>
        <w:jc w:val="both"/>
        <w:rPr>
          <w:rFonts w:ascii="Calibri" w:eastAsia="Calibri" w:hAnsi="Calibri" w:cs="Calibri"/>
          <w:color w:val="000000" w:themeColor="text1"/>
        </w:rPr>
      </w:pPr>
      <w:r>
        <w:rPr>
          <w:noProof/>
        </w:rPr>
        <w:drawing>
          <wp:inline distT="0" distB="0" distL="0" distR="0" wp14:anchorId="2977F781" wp14:editId="7A5EE07C">
            <wp:extent cx="5905502" cy="1962150"/>
            <wp:effectExtent l="0" t="0" r="0" b="0"/>
            <wp:docPr id="713338720" name="Picture 713338720" descr="A graph of a wa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338720" name="Picture 713338720" descr="A graph of a wave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5502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0EB96" w14:textId="77777777" w:rsidR="000C1757" w:rsidRDefault="000C1757" w:rsidP="000C1757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406C171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Figure S6. Growth curves for the microplates. </w:t>
      </w:r>
      <w:r w:rsidRPr="406C171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From left to right, it is depicted the growth curves for different C/N combinations in Iteration 0, Iteration </w:t>
      </w:r>
      <w:proofErr w:type="gramStart"/>
      <w:r w:rsidRPr="406C171E">
        <w:rPr>
          <w:rFonts w:ascii="Calibri" w:eastAsia="Calibri" w:hAnsi="Calibri" w:cs="Calibri"/>
          <w:color w:val="000000" w:themeColor="text1"/>
          <w:sz w:val="24"/>
          <w:szCs w:val="24"/>
        </w:rPr>
        <w:t>1</w:t>
      </w:r>
      <w:proofErr w:type="gramEnd"/>
      <w:r w:rsidRPr="406C171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and Iteration 2. The trend colour is given by a specific carbon and nitrogen concentration, as shown in the legend. The shadow in each trend corresponds to the confidence band calculated from the 6 biological replicates.</w:t>
      </w:r>
    </w:p>
    <w:p w14:paraId="032AC9D0" w14:textId="77777777" w:rsidR="000C1757" w:rsidRDefault="000C1757" w:rsidP="000C1757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1B8CEED5" w14:textId="77777777" w:rsidR="000C1757" w:rsidRDefault="000C1757" w:rsidP="000C1757">
      <w:pPr>
        <w:jc w:val="both"/>
        <w:rPr>
          <w:rFonts w:ascii="Calibri" w:eastAsia="Calibri" w:hAnsi="Calibri" w:cs="Calibri"/>
          <w:b/>
          <w:bCs/>
          <w:color w:val="000000" w:themeColor="text1"/>
          <w:sz w:val="28"/>
          <w:szCs w:val="28"/>
        </w:rPr>
      </w:pPr>
    </w:p>
    <w:p w14:paraId="08B312B0" w14:textId="77777777" w:rsidR="000C1757" w:rsidRDefault="000C1757" w:rsidP="000C1757">
      <w:pPr>
        <w:jc w:val="both"/>
        <w:rPr>
          <w:rFonts w:ascii="Calibri" w:eastAsia="Calibri" w:hAnsi="Calibri" w:cs="Calibri"/>
          <w:b/>
          <w:bCs/>
          <w:color w:val="000000" w:themeColor="text1"/>
          <w:sz w:val="28"/>
          <w:szCs w:val="28"/>
        </w:rPr>
      </w:pPr>
    </w:p>
    <w:p w14:paraId="58E0A1FC" w14:textId="77777777" w:rsidR="000C1757" w:rsidRDefault="000C1757" w:rsidP="000C1757">
      <w:pPr>
        <w:jc w:val="both"/>
        <w:rPr>
          <w:rFonts w:ascii="Calibri" w:eastAsia="Calibri" w:hAnsi="Calibri" w:cs="Calibri"/>
          <w:color w:val="000000" w:themeColor="text1"/>
          <w:sz w:val="28"/>
          <w:szCs w:val="28"/>
        </w:rPr>
      </w:pPr>
      <w:r w:rsidRPr="406C171E">
        <w:rPr>
          <w:rFonts w:ascii="Calibri" w:eastAsia="Calibri" w:hAnsi="Calibri" w:cs="Calibri"/>
          <w:b/>
          <w:bCs/>
          <w:color w:val="000000" w:themeColor="text1"/>
          <w:sz w:val="28"/>
          <w:szCs w:val="28"/>
        </w:rPr>
        <w:lastRenderedPageBreak/>
        <w:t>Supplementary Tables</w:t>
      </w:r>
    </w:p>
    <w:p w14:paraId="3CB3154B" w14:textId="77777777" w:rsidR="000C1757" w:rsidRDefault="000C1757" w:rsidP="000C1757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406C171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Table S1. Parameters used on the triple quadrupole mass spectrometer (</w:t>
      </w:r>
      <w:proofErr w:type="spellStart"/>
      <w:r w:rsidRPr="406C171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QqQ</w:t>
      </w:r>
      <w:proofErr w:type="spellEnd"/>
      <w:r w:rsidRPr="406C171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-MS) runs using the developed flow injection method.</w:t>
      </w: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090"/>
        <w:gridCol w:w="1575"/>
      </w:tblGrid>
      <w:tr w:rsidR="000C1757" w14:paraId="759DC9BE" w14:textId="77777777" w:rsidTr="007A6130">
        <w:trPr>
          <w:trHeight w:val="300"/>
          <w:jc w:val="center"/>
        </w:trPr>
        <w:tc>
          <w:tcPr>
            <w:tcW w:w="3090" w:type="dxa"/>
            <w:tcMar>
              <w:left w:w="105" w:type="dxa"/>
              <w:right w:w="105" w:type="dxa"/>
            </w:tcMar>
          </w:tcPr>
          <w:p w14:paraId="3D44A26E" w14:textId="77777777" w:rsidR="000C1757" w:rsidRDefault="000C1757" w:rsidP="007A6130">
            <w:pPr>
              <w:spacing w:line="259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Parameter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0D183B0B" w14:textId="77777777" w:rsidR="000C1757" w:rsidRDefault="000C1757" w:rsidP="007A6130">
            <w:pPr>
              <w:spacing w:line="259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Value</w:t>
            </w:r>
          </w:p>
        </w:tc>
      </w:tr>
      <w:tr w:rsidR="000C1757" w14:paraId="06AFE149" w14:textId="77777777" w:rsidTr="007A6130">
        <w:trPr>
          <w:trHeight w:val="300"/>
          <w:jc w:val="center"/>
        </w:trPr>
        <w:tc>
          <w:tcPr>
            <w:tcW w:w="3090" w:type="dxa"/>
            <w:tcMar>
              <w:left w:w="105" w:type="dxa"/>
              <w:right w:w="105" w:type="dxa"/>
            </w:tcMar>
          </w:tcPr>
          <w:p w14:paraId="4151796E" w14:textId="77777777" w:rsidR="000C1757" w:rsidRDefault="000C1757" w:rsidP="007A6130">
            <w:pPr>
              <w:spacing w:line="259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pray Voltage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DAC5117" w14:textId="77777777" w:rsidR="000C1757" w:rsidRDefault="000C1757" w:rsidP="007A6130">
            <w:pPr>
              <w:spacing w:line="259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tatic</w:t>
            </w:r>
          </w:p>
        </w:tc>
      </w:tr>
      <w:tr w:rsidR="000C1757" w14:paraId="7D8959D6" w14:textId="77777777" w:rsidTr="007A6130">
        <w:trPr>
          <w:trHeight w:val="300"/>
          <w:jc w:val="center"/>
        </w:trPr>
        <w:tc>
          <w:tcPr>
            <w:tcW w:w="3090" w:type="dxa"/>
            <w:tcMar>
              <w:left w:w="105" w:type="dxa"/>
              <w:right w:w="105" w:type="dxa"/>
            </w:tcMar>
          </w:tcPr>
          <w:p w14:paraId="24625FCC" w14:textId="77777777" w:rsidR="000C1757" w:rsidRDefault="000C1757" w:rsidP="007A6130">
            <w:pPr>
              <w:spacing w:line="259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ositive Ion (V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D01EA60" w14:textId="77777777" w:rsidR="000C1757" w:rsidRDefault="000C1757" w:rsidP="007A6130">
            <w:pPr>
              <w:spacing w:line="259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3500</w:t>
            </w:r>
          </w:p>
        </w:tc>
      </w:tr>
      <w:tr w:rsidR="000C1757" w14:paraId="5FE22056" w14:textId="77777777" w:rsidTr="007A6130">
        <w:trPr>
          <w:trHeight w:val="300"/>
          <w:jc w:val="center"/>
        </w:trPr>
        <w:tc>
          <w:tcPr>
            <w:tcW w:w="3090" w:type="dxa"/>
            <w:tcMar>
              <w:left w:w="105" w:type="dxa"/>
              <w:right w:w="105" w:type="dxa"/>
            </w:tcMar>
          </w:tcPr>
          <w:p w14:paraId="1948556A" w14:textId="77777777" w:rsidR="000C1757" w:rsidRDefault="000C1757" w:rsidP="007A6130">
            <w:pPr>
              <w:spacing w:line="259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Negative Ion (V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070181ED" w14:textId="77777777" w:rsidR="000C1757" w:rsidRDefault="000C1757" w:rsidP="007A6130">
            <w:pPr>
              <w:spacing w:line="259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3500</w:t>
            </w:r>
          </w:p>
        </w:tc>
      </w:tr>
      <w:tr w:rsidR="000C1757" w14:paraId="34A0AA4F" w14:textId="77777777" w:rsidTr="007A6130">
        <w:trPr>
          <w:trHeight w:val="300"/>
          <w:jc w:val="center"/>
        </w:trPr>
        <w:tc>
          <w:tcPr>
            <w:tcW w:w="3090" w:type="dxa"/>
            <w:tcMar>
              <w:left w:w="105" w:type="dxa"/>
              <w:right w:w="105" w:type="dxa"/>
            </w:tcMar>
          </w:tcPr>
          <w:p w14:paraId="00FF68C6" w14:textId="77777777" w:rsidR="000C1757" w:rsidRDefault="000C1757" w:rsidP="007A6130">
            <w:pPr>
              <w:spacing w:line="259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heath Gas (Arb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1632C20" w14:textId="77777777" w:rsidR="000C1757" w:rsidRDefault="000C1757" w:rsidP="007A6130">
            <w:pPr>
              <w:spacing w:line="259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35</w:t>
            </w:r>
          </w:p>
        </w:tc>
      </w:tr>
      <w:tr w:rsidR="000C1757" w14:paraId="71CC9C1F" w14:textId="77777777" w:rsidTr="007A6130">
        <w:trPr>
          <w:trHeight w:val="300"/>
          <w:jc w:val="center"/>
        </w:trPr>
        <w:tc>
          <w:tcPr>
            <w:tcW w:w="3090" w:type="dxa"/>
            <w:tcMar>
              <w:left w:w="105" w:type="dxa"/>
              <w:right w:w="105" w:type="dxa"/>
            </w:tcMar>
          </w:tcPr>
          <w:p w14:paraId="12B2601C" w14:textId="77777777" w:rsidR="000C1757" w:rsidRDefault="000C1757" w:rsidP="007A6130">
            <w:pPr>
              <w:spacing w:line="259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ux Gas (Arb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01DC99E" w14:textId="77777777" w:rsidR="000C1757" w:rsidRDefault="000C1757" w:rsidP="007A6130">
            <w:pPr>
              <w:spacing w:line="259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5</w:t>
            </w:r>
          </w:p>
        </w:tc>
      </w:tr>
      <w:tr w:rsidR="000C1757" w14:paraId="0A3ACB86" w14:textId="77777777" w:rsidTr="007A6130">
        <w:trPr>
          <w:trHeight w:val="300"/>
          <w:jc w:val="center"/>
        </w:trPr>
        <w:tc>
          <w:tcPr>
            <w:tcW w:w="3090" w:type="dxa"/>
            <w:tcMar>
              <w:left w:w="105" w:type="dxa"/>
              <w:right w:w="105" w:type="dxa"/>
            </w:tcMar>
          </w:tcPr>
          <w:p w14:paraId="518E366A" w14:textId="77777777" w:rsidR="000C1757" w:rsidRDefault="000C1757" w:rsidP="007A6130">
            <w:pPr>
              <w:spacing w:line="259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weep Gas (Arb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57CA62BD" w14:textId="77777777" w:rsidR="000C1757" w:rsidRDefault="000C1757" w:rsidP="007A6130">
            <w:pPr>
              <w:spacing w:line="259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0</w:t>
            </w:r>
          </w:p>
        </w:tc>
      </w:tr>
      <w:tr w:rsidR="000C1757" w14:paraId="6CE019AF" w14:textId="77777777" w:rsidTr="007A6130">
        <w:trPr>
          <w:trHeight w:val="300"/>
          <w:jc w:val="center"/>
        </w:trPr>
        <w:tc>
          <w:tcPr>
            <w:tcW w:w="3090" w:type="dxa"/>
            <w:tcMar>
              <w:left w:w="105" w:type="dxa"/>
              <w:right w:w="105" w:type="dxa"/>
            </w:tcMar>
          </w:tcPr>
          <w:p w14:paraId="0C9E8583" w14:textId="77777777" w:rsidR="000C1757" w:rsidRDefault="000C1757" w:rsidP="007A6130">
            <w:pPr>
              <w:spacing w:line="259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Ion transfer Tube Temp (°C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8749E0D" w14:textId="77777777" w:rsidR="000C1757" w:rsidRDefault="000C1757" w:rsidP="007A6130">
            <w:pPr>
              <w:spacing w:line="259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325</w:t>
            </w:r>
          </w:p>
        </w:tc>
      </w:tr>
      <w:tr w:rsidR="000C1757" w14:paraId="43CC74E9" w14:textId="77777777" w:rsidTr="007A6130">
        <w:trPr>
          <w:trHeight w:val="300"/>
          <w:jc w:val="center"/>
        </w:trPr>
        <w:tc>
          <w:tcPr>
            <w:tcW w:w="3090" w:type="dxa"/>
            <w:tcMar>
              <w:left w:w="105" w:type="dxa"/>
              <w:right w:w="105" w:type="dxa"/>
            </w:tcMar>
          </w:tcPr>
          <w:p w14:paraId="6C463AEB" w14:textId="77777777" w:rsidR="000C1757" w:rsidRDefault="000C1757" w:rsidP="007A6130">
            <w:pPr>
              <w:spacing w:line="259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Vaporizer Temperature (°C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5D4F3C62" w14:textId="77777777" w:rsidR="000C1757" w:rsidRDefault="000C1757" w:rsidP="007A6130">
            <w:pPr>
              <w:spacing w:line="259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275</w:t>
            </w:r>
          </w:p>
        </w:tc>
      </w:tr>
    </w:tbl>
    <w:p w14:paraId="15ADEB69" w14:textId="77777777" w:rsidR="000C1757" w:rsidRDefault="000C1757" w:rsidP="000C1757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4C2CC9AD" w14:textId="77777777" w:rsidR="000C1757" w:rsidRDefault="000C1757" w:rsidP="000C1757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406C171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Table S2. Precursor and product masses used for selected reaction monitoring</w:t>
      </w:r>
      <w: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 (SRM)</w:t>
      </w:r>
      <w:r w:rsidRPr="406C171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 in the </w:t>
      </w:r>
      <w:proofErr w:type="spellStart"/>
      <w:r w:rsidRPr="406C171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QqQ</w:t>
      </w:r>
      <w:proofErr w:type="spellEnd"/>
      <w:r w:rsidRPr="406C171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-M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0C1757" w14:paraId="607673E4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6D41C3F7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Molecul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F07DDEF" w14:textId="77777777" w:rsidR="000C1757" w:rsidRDefault="000C1757" w:rsidP="007A6130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olarity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BD9CF66" w14:textId="77777777" w:rsidR="000C1757" w:rsidRDefault="000C1757" w:rsidP="007A6130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recursor mass (m/z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DF65106" w14:textId="77777777" w:rsidR="000C1757" w:rsidRDefault="000C1757" w:rsidP="007A6130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roduct mass (m/z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D8F2C45" w14:textId="77777777" w:rsidR="000C1757" w:rsidRDefault="000C1757" w:rsidP="007A6130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ollision Energy (V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8A22BC8" w14:textId="77777777" w:rsidR="000C1757" w:rsidRDefault="000C1757" w:rsidP="007A6130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Dwell time (</w:t>
            </w:r>
            <w:proofErr w:type="spellStart"/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ms</w:t>
            </w:r>
            <w:proofErr w:type="spellEnd"/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)</w:t>
            </w:r>
          </w:p>
        </w:tc>
      </w:tr>
      <w:tr w:rsidR="000C1757" w14:paraId="762CA916" w14:textId="77777777" w:rsidTr="007A6130">
        <w:trPr>
          <w:trHeight w:val="300"/>
        </w:trPr>
        <w:tc>
          <w:tcPr>
            <w:tcW w:w="9360" w:type="dxa"/>
            <w:gridSpan w:val="6"/>
            <w:tcMar>
              <w:left w:w="105" w:type="dxa"/>
              <w:right w:w="105" w:type="dxa"/>
            </w:tcMar>
          </w:tcPr>
          <w:p w14:paraId="3B48E2AC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Lipopeptides</w:t>
            </w:r>
          </w:p>
        </w:tc>
      </w:tr>
      <w:tr w:rsidR="000C1757" w14:paraId="5D85B6E6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2A5FB192" w14:textId="77777777" w:rsidR="000C1757" w:rsidRDefault="000C1757" w:rsidP="007A6130">
            <w:proofErr w:type="spellStart"/>
            <w:r w:rsidRPr="406C171E">
              <w:rPr>
                <w:rFonts w:ascii="Calibri" w:eastAsia="Calibri" w:hAnsi="Calibri" w:cs="Calibri"/>
                <w:color w:val="000000" w:themeColor="text1"/>
              </w:rPr>
              <w:t>SurfactinB</w:t>
            </w:r>
            <w:proofErr w:type="spellEnd"/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42BFC31" w14:textId="77777777" w:rsidR="000C1757" w:rsidRDefault="000C1757" w:rsidP="007A613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Posi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676A896" w14:textId="77777777" w:rsidR="000C1757" w:rsidRDefault="000C1757" w:rsidP="007A6130">
            <w:r w:rsidRPr="406C171E">
              <w:rPr>
                <w:rFonts w:ascii="Calibri" w:eastAsia="Calibri" w:hAnsi="Calibri" w:cs="Calibri"/>
                <w:color w:val="000000" w:themeColor="text1"/>
              </w:rPr>
              <w:t>1008.2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612E5297" w14:textId="77777777" w:rsidR="000C1757" w:rsidRDefault="000C1757" w:rsidP="007A6130">
            <w:r w:rsidRPr="406C171E">
              <w:rPr>
                <w:rFonts w:ascii="Calibri" w:eastAsia="Calibri" w:hAnsi="Calibri" w:cs="Calibri"/>
                <w:color w:val="000000" w:themeColor="text1"/>
              </w:rPr>
              <w:t>685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9234B5D" w14:textId="77777777" w:rsidR="000C1757" w:rsidRDefault="000C1757" w:rsidP="007A6130">
            <w:r w:rsidRPr="406C171E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6A0F06D3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C1757" w14:paraId="6AFCF61A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6DC6851F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406C171E">
              <w:rPr>
                <w:rFonts w:ascii="Calibri" w:eastAsia="Calibri" w:hAnsi="Calibri" w:cs="Calibri"/>
                <w:color w:val="000000" w:themeColor="text1"/>
              </w:rPr>
              <w:t>SurfactinC</w:t>
            </w:r>
            <w:proofErr w:type="spellEnd"/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73EDE1DB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Posi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7FE8878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022.3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AC62B73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85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F7DBC09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5A37645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C1757" w14:paraId="0F6DABCD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057A36C4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406C171E">
              <w:rPr>
                <w:rFonts w:ascii="Calibri" w:eastAsia="Calibri" w:hAnsi="Calibri" w:cs="Calibri"/>
                <w:color w:val="000000" w:themeColor="text1"/>
              </w:rPr>
              <w:t>IturinA</w:t>
            </w:r>
            <w:proofErr w:type="spellEnd"/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C939F4C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Posi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652F2E4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044.3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73CC4DC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391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158EFF5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35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BFA6125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C1757" w14:paraId="5BC97E8B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7D648566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SurfactinD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45EA786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Posi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E4D70C3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058.2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BEB9B57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85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8B342C8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015B4E6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C1757" w14:paraId="5023CFD8" w14:textId="77777777" w:rsidTr="007A6130">
        <w:trPr>
          <w:trHeight w:val="300"/>
        </w:trPr>
        <w:tc>
          <w:tcPr>
            <w:tcW w:w="9360" w:type="dxa"/>
            <w:gridSpan w:val="6"/>
            <w:tcMar>
              <w:left w:w="105" w:type="dxa"/>
              <w:right w:w="105" w:type="dxa"/>
            </w:tcMar>
          </w:tcPr>
          <w:p w14:paraId="5C089408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406C171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entral metabolism</w:t>
            </w:r>
          </w:p>
        </w:tc>
      </w:tr>
      <w:tr w:rsidR="000C1757" w14:paraId="54246C44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08E9829D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L-Valin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1447F28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Posi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BCEC4E6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18.086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6647B35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57.054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7D7626A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29.94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7CE76541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63A26C30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145A5E13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L-Valin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69D7AB8F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Posi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1DD70AF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18.086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773893FB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72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091FD0B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1.49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BA56864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1BBEE03A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691D5F8D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L-Threonin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6E79691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Posi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D87F332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20.066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38999B0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74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0D9A437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1.4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87DC36C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38FC25F5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04ACCA52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L-Threonin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73DA5692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Posi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A381461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20.066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74729218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03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6A5BA025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8.44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81BAE57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44B51FC9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3C49067D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L-Histidin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88AC51F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Posi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EB91CB0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56.077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7E8E7163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93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9A0E0EC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23.62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6BE17E3F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008466F3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7391473F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L-Histidin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76724F0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Posi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B00D824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56.077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A70A576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10.054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E88652D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5.19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19E49DD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30ADC5FD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726E2C93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L-Phenylalanin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7B0FB5E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Posi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BA7FCD2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66.086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669ADC8D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77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E0C0C60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39.84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F43A215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559A7A86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159143E5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L-Phenylalanin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0E65886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Posi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FDEC63A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66.086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06765BB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20.054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9B680ED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4.06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97CD8EB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58FA73A6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225B47A4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L-Arginin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2D813B4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Posi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678B1E9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75.119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6F4E2975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70.071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4996A56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23.7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C913066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54CA3842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1B3382CB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L-Arginin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22D7745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Posi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5455D85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75.119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1218DC9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58.054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F492306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2.71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3D17033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2DD74E9D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6CDD0CBF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L-Tryptophan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773EF43E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Posi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52CEE47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205.097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67BDE817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46.071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7B7DB370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8.18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059BDE9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229C1CB2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37EFB500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L-Tryptophan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1FFA449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Posi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74E2B7B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205.097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CE6F8E9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88.071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63E7CA59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0.35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E4AB204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2DCB522D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5A0598F4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L-Lactat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3C99CA3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Nega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88AE472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89.024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36AAAFA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45.125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E2E1030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2.2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82FD356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40A11C3F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6C1C4A35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L-Lactat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457C67F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Nega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666B7B4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89.024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DA22565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71.012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0816597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9.21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F2319C9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56D29D01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7FC569C2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lastRenderedPageBreak/>
              <w:t>Butyrat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377459D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Nega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1B687E8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89.1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72888A06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43.1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7B23F19A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4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CF890AA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6816C89D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68DE01A2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Succinat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7F18EA0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Nega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78F963BE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17.019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2746524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73.113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658C5F6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1.74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66AF2477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0788B832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4D1B11A4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Succinat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2809BEB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Nega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AEA49F5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17.019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9240FB3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98.827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77B1BC0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7.86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8E44070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6EFCA5CB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230F0FC9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(S)-Malat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3DD5FA6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Nega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EAB1DAD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33.014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759E3C6D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70.988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28125D8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3.34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F95C03C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0D8DAF86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6D716171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(S)-Malat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1B42044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Nega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6646A00D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33.014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E76FA46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14.929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756C2A51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1.15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1A04BED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492BA206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0F9354CA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R-2,3-Dihydroxy-isovalerat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2288A33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Nega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84A7E94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33.051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CE6A226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33.051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6E74FFE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2F481FE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0C640727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29F3953A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R-2,3-dihydroxy-3-methylpentanoat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0B08BC5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Nega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FEEB2CD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47.066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34E18B9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47.066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761743AA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758BB9CE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4F7EDB82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74732B9F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3-Phospho-D-glycerat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15D6568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Nega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7707F6F5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84.986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79A0D58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23.107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BFE9D0B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7.01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1DB920D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23DF3609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50B7DB73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3-Phospho-D-glycerat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86AA0B9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Nega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6DA499CB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84.986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EACF09D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66.917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B979838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9.04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71B7665F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6C00F8AA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4528C3EC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Citrat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7F1079B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Nega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4BD9B1B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91.02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78F40D75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86.845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5B5399D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7.89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4701C78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04D39ECA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7C508020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Isocitrat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7503AE5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Nega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BF032FE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91.02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68E0FEE8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16.958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A9FF2CF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4.81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532B197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5D80ACFE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457F4FF3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Isocitrat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02AE954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Nega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946235E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91.02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2C79D8C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72.929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EF3D9E0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7.86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BFA544B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59FB20D5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2C796DC2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Biotin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9746B04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Nega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23A537E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245.1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62A1D6D9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227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75BC2702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4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E31724F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38DEAE45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122766F2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D-Fructose 6-phosphat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CA5040B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Nega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198E154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259.022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1092A5B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38.929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67AAD2E7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6.5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F69CCB3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2A765DEB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51D04C3B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D-Fructose 6-phosphat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F0951FE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Nega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639B5FF4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259.022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ABCF5F2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68.708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E342ABE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8.71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52588F18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253EBCFB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19FDBDD1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-Phosphogluconic acid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667AC4E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Nega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249FAB6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275.017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B23F1CF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95.143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D0055F0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21.68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0ED9375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  <w:tr w:rsidR="000C1757" w14:paraId="2B1E6550" w14:textId="77777777" w:rsidTr="007A6130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72E4BBFA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-Phosphogluconic acid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C0C5B02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Negativ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10C38DE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275.017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1CEE47A9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256.899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7C3FDBE8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12.83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8E4585B" w14:textId="77777777" w:rsidR="000C1757" w:rsidRDefault="000C1757" w:rsidP="007A613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06C171E">
              <w:rPr>
                <w:rFonts w:ascii="Calibri" w:eastAsia="Calibri" w:hAnsi="Calibri" w:cs="Calibri"/>
                <w:color w:val="000000" w:themeColor="text1"/>
              </w:rPr>
              <w:t>6.581</w:t>
            </w:r>
          </w:p>
        </w:tc>
      </w:tr>
    </w:tbl>
    <w:p w14:paraId="5A05E87C" w14:textId="77777777" w:rsidR="000C1757" w:rsidRDefault="000C1757" w:rsidP="02750881">
      <w:pPr>
        <w:jc w:val="both"/>
        <w:rPr>
          <w:i/>
          <w:iCs/>
          <w:sz w:val="24"/>
          <w:szCs w:val="24"/>
        </w:rPr>
      </w:pPr>
    </w:p>
    <w:sectPr w:rsidR="000C1757" w:rsidSect="00217F3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3fipf5Qi68CqFT" int2:id="mGgNk1nh">
      <int2:state int2:value="Rejected" int2:type="LegacyProofing"/>
    </int2:textHash>
  </int2:observations>
  <int2:intelligenceSettings>
    <int2:extLst>
      <oel:ext uri="74B372B9-2EFF-4315-9A3F-32BA87CA82B1">
        <int2:goals int2:version="1" int2:formality="0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3165C3"/>
    <w:multiLevelType w:val="hybridMultilevel"/>
    <w:tmpl w:val="D2C45EA0"/>
    <w:lvl w:ilvl="0" w:tplc="B7C470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5EAA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20B1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5677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B83B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40AE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98D3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F636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467A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01A136"/>
    <w:multiLevelType w:val="hybridMultilevel"/>
    <w:tmpl w:val="8C701988"/>
    <w:lvl w:ilvl="0" w:tplc="C4CE939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B4882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2453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EAB3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2C49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1863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CEDB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4AC2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205D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8917923">
    <w:abstractNumId w:val="0"/>
  </w:num>
  <w:num w:numId="2" w16cid:durableId="1164098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F999E6C"/>
    <w:rsid w:val="00000A36"/>
    <w:rsid w:val="00005F22"/>
    <w:rsid w:val="00013003"/>
    <w:rsid w:val="00045AC2"/>
    <w:rsid w:val="00048C12"/>
    <w:rsid w:val="00050A50"/>
    <w:rsid w:val="000553FA"/>
    <w:rsid w:val="00064A53"/>
    <w:rsid w:val="00076DB7"/>
    <w:rsid w:val="00080CFF"/>
    <w:rsid w:val="00087C25"/>
    <w:rsid w:val="00098388"/>
    <w:rsid w:val="000B2277"/>
    <w:rsid w:val="000B2948"/>
    <w:rsid w:val="000B45E9"/>
    <w:rsid w:val="000B7FC3"/>
    <w:rsid w:val="000C1757"/>
    <w:rsid w:val="000D1188"/>
    <w:rsid w:val="000D649A"/>
    <w:rsid w:val="000E23D9"/>
    <w:rsid w:val="000E45D9"/>
    <w:rsid w:val="000F02F7"/>
    <w:rsid w:val="00100BA1"/>
    <w:rsid w:val="0010213F"/>
    <w:rsid w:val="00105BBA"/>
    <w:rsid w:val="0010732F"/>
    <w:rsid w:val="00110CE1"/>
    <w:rsid w:val="00114F45"/>
    <w:rsid w:val="001333D5"/>
    <w:rsid w:val="0015058A"/>
    <w:rsid w:val="001545F4"/>
    <w:rsid w:val="001613BF"/>
    <w:rsid w:val="00163909"/>
    <w:rsid w:val="00167626"/>
    <w:rsid w:val="001757F5"/>
    <w:rsid w:val="00180566"/>
    <w:rsid w:val="00187284"/>
    <w:rsid w:val="0019224F"/>
    <w:rsid w:val="00196758"/>
    <w:rsid w:val="001995EC"/>
    <w:rsid w:val="001A44F2"/>
    <w:rsid w:val="001B38FD"/>
    <w:rsid w:val="001C1506"/>
    <w:rsid w:val="001CB024"/>
    <w:rsid w:val="001D206A"/>
    <w:rsid w:val="001EF1FE"/>
    <w:rsid w:val="0020693D"/>
    <w:rsid w:val="00212D44"/>
    <w:rsid w:val="00217243"/>
    <w:rsid w:val="00217F3C"/>
    <w:rsid w:val="00223804"/>
    <w:rsid w:val="00224F11"/>
    <w:rsid w:val="00234262"/>
    <w:rsid w:val="002373A5"/>
    <w:rsid w:val="002453DB"/>
    <w:rsid w:val="002459D3"/>
    <w:rsid w:val="00254265"/>
    <w:rsid w:val="0025E2C0"/>
    <w:rsid w:val="0026427C"/>
    <w:rsid w:val="002772F2"/>
    <w:rsid w:val="00282A05"/>
    <w:rsid w:val="002954AB"/>
    <w:rsid w:val="002A030E"/>
    <w:rsid w:val="002A14FC"/>
    <w:rsid w:val="002AFB44"/>
    <w:rsid w:val="002C2E11"/>
    <w:rsid w:val="002E5550"/>
    <w:rsid w:val="00300007"/>
    <w:rsid w:val="00307546"/>
    <w:rsid w:val="00317C71"/>
    <w:rsid w:val="00327DD2"/>
    <w:rsid w:val="00333905"/>
    <w:rsid w:val="00333A84"/>
    <w:rsid w:val="00334321"/>
    <w:rsid w:val="00347B55"/>
    <w:rsid w:val="003538B2"/>
    <w:rsid w:val="00354463"/>
    <w:rsid w:val="00355A8C"/>
    <w:rsid w:val="003602E9"/>
    <w:rsid w:val="00366012"/>
    <w:rsid w:val="003731CC"/>
    <w:rsid w:val="00377AE0"/>
    <w:rsid w:val="00377CFD"/>
    <w:rsid w:val="00390859"/>
    <w:rsid w:val="003A72DB"/>
    <w:rsid w:val="003C0A50"/>
    <w:rsid w:val="003C45D9"/>
    <w:rsid w:val="003E973D"/>
    <w:rsid w:val="003F1C88"/>
    <w:rsid w:val="003F30FA"/>
    <w:rsid w:val="003F6CAF"/>
    <w:rsid w:val="0040639D"/>
    <w:rsid w:val="00406E78"/>
    <w:rsid w:val="00408376"/>
    <w:rsid w:val="00415B83"/>
    <w:rsid w:val="00434719"/>
    <w:rsid w:val="004473DC"/>
    <w:rsid w:val="004630EB"/>
    <w:rsid w:val="004645AF"/>
    <w:rsid w:val="00464F35"/>
    <w:rsid w:val="004B6981"/>
    <w:rsid w:val="004C42F4"/>
    <w:rsid w:val="004CAD3A"/>
    <w:rsid w:val="004E0013"/>
    <w:rsid w:val="004E386C"/>
    <w:rsid w:val="004E690B"/>
    <w:rsid w:val="004E77C2"/>
    <w:rsid w:val="004F0B73"/>
    <w:rsid w:val="00503E9E"/>
    <w:rsid w:val="0050D9E9"/>
    <w:rsid w:val="00510528"/>
    <w:rsid w:val="00531F95"/>
    <w:rsid w:val="005343E8"/>
    <w:rsid w:val="0055716C"/>
    <w:rsid w:val="00564C69"/>
    <w:rsid w:val="00570979"/>
    <w:rsid w:val="00574CE6"/>
    <w:rsid w:val="00586DE0"/>
    <w:rsid w:val="005924BF"/>
    <w:rsid w:val="005A8EC3"/>
    <w:rsid w:val="005C1DA5"/>
    <w:rsid w:val="005D73C9"/>
    <w:rsid w:val="005F7195"/>
    <w:rsid w:val="00630E0D"/>
    <w:rsid w:val="00635DD6"/>
    <w:rsid w:val="006404DA"/>
    <w:rsid w:val="00646892"/>
    <w:rsid w:val="006469F3"/>
    <w:rsid w:val="0064A8AB"/>
    <w:rsid w:val="006585DB"/>
    <w:rsid w:val="00661501"/>
    <w:rsid w:val="006615FC"/>
    <w:rsid w:val="006644D3"/>
    <w:rsid w:val="00667331"/>
    <w:rsid w:val="0066D9E2"/>
    <w:rsid w:val="00676C14"/>
    <w:rsid w:val="00681A48"/>
    <w:rsid w:val="006853A7"/>
    <w:rsid w:val="006967A0"/>
    <w:rsid w:val="006B33F6"/>
    <w:rsid w:val="006C5FC7"/>
    <w:rsid w:val="006C6B46"/>
    <w:rsid w:val="006E6C63"/>
    <w:rsid w:val="006E72AD"/>
    <w:rsid w:val="006F0484"/>
    <w:rsid w:val="006F2052"/>
    <w:rsid w:val="006F24BA"/>
    <w:rsid w:val="00701AD0"/>
    <w:rsid w:val="00712CE0"/>
    <w:rsid w:val="0072397C"/>
    <w:rsid w:val="00733BFD"/>
    <w:rsid w:val="007426A5"/>
    <w:rsid w:val="00750EAC"/>
    <w:rsid w:val="007540AF"/>
    <w:rsid w:val="00757771"/>
    <w:rsid w:val="00762A22"/>
    <w:rsid w:val="007662E7"/>
    <w:rsid w:val="00773249"/>
    <w:rsid w:val="007747B2"/>
    <w:rsid w:val="007840AE"/>
    <w:rsid w:val="0079208B"/>
    <w:rsid w:val="007966AB"/>
    <w:rsid w:val="007A090B"/>
    <w:rsid w:val="007B4796"/>
    <w:rsid w:val="007B7676"/>
    <w:rsid w:val="007F308A"/>
    <w:rsid w:val="007FD3AF"/>
    <w:rsid w:val="00801EA3"/>
    <w:rsid w:val="008153D6"/>
    <w:rsid w:val="00820007"/>
    <w:rsid w:val="008207D1"/>
    <w:rsid w:val="00820F9D"/>
    <w:rsid w:val="008340F5"/>
    <w:rsid w:val="00836AAA"/>
    <w:rsid w:val="00843538"/>
    <w:rsid w:val="00851DAD"/>
    <w:rsid w:val="00861EB5"/>
    <w:rsid w:val="008631C3"/>
    <w:rsid w:val="00863B9A"/>
    <w:rsid w:val="00870340"/>
    <w:rsid w:val="0087146A"/>
    <w:rsid w:val="00875B38"/>
    <w:rsid w:val="0088209D"/>
    <w:rsid w:val="0089644A"/>
    <w:rsid w:val="00897B04"/>
    <w:rsid w:val="008B7901"/>
    <w:rsid w:val="008C2465"/>
    <w:rsid w:val="008C6A3D"/>
    <w:rsid w:val="008E3800"/>
    <w:rsid w:val="009100F6"/>
    <w:rsid w:val="009198F2"/>
    <w:rsid w:val="00925029"/>
    <w:rsid w:val="009460E8"/>
    <w:rsid w:val="00946EA9"/>
    <w:rsid w:val="00952971"/>
    <w:rsid w:val="00954B97"/>
    <w:rsid w:val="00956C41"/>
    <w:rsid w:val="009671AF"/>
    <w:rsid w:val="009706C1"/>
    <w:rsid w:val="00971CB4"/>
    <w:rsid w:val="00987C66"/>
    <w:rsid w:val="009915D0"/>
    <w:rsid w:val="009B2679"/>
    <w:rsid w:val="009B7722"/>
    <w:rsid w:val="009D1711"/>
    <w:rsid w:val="009E1C1A"/>
    <w:rsid w:val="009E2C28"/>
    <w:rsid w:val="009F3BA8"/>
    <w:rsid w:val="009F7551"/>
    <w:rsid w:val="00A02695"/>
    <w:rsid w:val="00A02C07"/>
    <w:rsid w:val="00A03951"/>
    <w:rsid w:val="00A21BCE"/>
    <w:rsid w:val="00A26BD1"/>
    <w:rsid w:val="00A27B1E"/>
    <w:rsid w:val="00A34B0E"/>
    <w:rsid w:val="00A372D4"/>
    <w:rsid w:val="00A40BB4"/>
    <w:rsid w:val="00A61AB4"/>
    <w:rsid w:val="00A67536"/>
    <w:rsid w:val="00A74C85"/>
    <w:rsid w:val="00A830CD"/>
    <w:rsid w:val="00AA1802"/>
    <w:rsid w:val="00AB292E"/>
    <w:rsid w:val="00AC5296"/>
    <w:rsid w:val="00AD29D8"/>
    <w:rsid w:val="00AE47F1"/>
    <w:rsid w:val="00AF32B0"/>
    <w:rsid w:val="00B11869"/>
    <w:rsid w:val="00B1D0F1"/>
    <w:rsid w:val="00B20595"/>
    <w:rsid w:val="00B20FC6"/>
    <w:rsid w:val="00B256DC"/>
    <w:rsid w:val="00B265B5"/>
    <w:rsid w:val="00B26B30"/>
    <w:rsid w:val="00B3769F"/>
    <w:rsid w:val="00B43667"/>
    <w:rsid w:val="00B73E5A"/>
    <w:rsid w:val="00B81147"/>
    <w:rsid w:val="00B92768"/>
    <w:rsid w:val="00B934FE"/>
    <w:rsid w:val="00B9D254"/>
    <w:rsid w:val="00BB6D2B"/>
    <w:rsid w:val="00BD844A"/>
    <w:rsid w:val="00BE0B5E"/>
    <w:rsid w:val="00BE39F8"/>
    <w:rsid w:val="00BF6E30"/>
    <w:rsid w:val="00C21972"/>
    <w:rsid w:val="00C4B7E4"/>
    <w:rsid w:val="00C524F3"/>
    <w:rsid w:val="00C57AE5"/>
    <w:rsid w:val="00C66B34"/>
    <w:rsid w:val="00C67ECA"/>
    <w:rsid w:val="00C7685C"/>
    <w:rsid w:val="00C76971"/>
    <w:rsid w:val="00C848D7"/>
    <w:rsid w:val="00C85EA5"/>
    <w:rsid w:val="00CA1388"/>
    <w:rsid w:val="00CA2437"/>
    <w:rsid w:val="00CA794D"/>
    <w:rsid w:val="00CB5377"/>
    <w:rsid w:val="00CD4521"/>
    <w:rsid w:val="00CD461D"/>
    <w:rsid w:val="00CE3687"/>
    <w:rsid w:val="00CE3F13"/>
    <w:rsid w:val="00CF76B8"/>
    <w:rsid w:val="00CF9999"/>
    <w:rsid w:val="00D05CD8"/>
    <w:rsid w:val="00D10155"/>
    <w:rsid w:val="00D10391"/>
    <w:rsid w:val="00D1190A"/>
    <w:rsid w:val="00D125E1"/>
    <w:rsid w:val="00D13CBA"/>
    <w:rsid w:val="00D17864"/>
    <w:rsid w:val="00D35132"/>
    <w:rsid w:val="00D35C0A"/>
    <w:rsid w:val="00D3851C"/>
    <w:rsid w:val="00D4415A"/>
    <w:rsid w:val="00D62DEF"/>
    <w:rsid w:val="00D63088"/>
    <w:rsid w:val="00D6C0FC"/>
    <w:rsid w:val="00D728D1"/>
    <w:rsid w:val="00D72F76"/>
    <w:rsid w:val="00D77800"/>
    <w:rsid w:val="00D971F2"/>
    <w:rsid w:val="00DA4B9A"/>
    <w:rsid w:val="00DA6EF4"/>
    <w:rsid w:val="00DB7DA0"/>
    <w:rsid w:val="00DC18FC"/>
    <w:rsid w:val="00DC6349"/>
    <w:rsid w:val="00DE0E8E"/>
    <w:rsid w:val="00DE1A4C"/>
    <w:rsid w:val="00DE49A3"/>
    <w:rsid w:val="00E014BE"/>
    <w:rsid w:val="00E03563"/>
    <w:rsid w:val="00E03E53"/>
    <w:rsid w:val="00E35A44"/>
    <w:rsid w:val="00E3E1CD"/>
    <w:rsid w:val="00E551A1"/>
    <w:rsid w:val="00E60643"/>
    <w:rsid w:val="00E86372"/>
    <w:rsid w:val="00E87F78"/>
    <w:rsid w:val="00EB1EF0"/>
    <w:rsid w:val="00EB7839"/>
    <w:rsid w:val="00EC1B0C"/>
    <w:rsid w:val="00EC50CF"/>
    <w:rsid w:val="00ED1D64"/>
    <w:rsid w:val="00ED688C"/>
    <w:rsid w:val="00EE0EB4"/>
    <w:rsid w:val="00EF5B17"/>
    <w:rsid w:val="00EF6720"/>
    <w:rsid w:val="00EF7BEC"/>
    <w:rsid w:val="00EF7CCB"/>
    <w:rsid w:val="00EF9C93"/>
    <w:rsid w:val="00F033E1"/>
    <w:rsid w:val="00F13525"/>
    <w:rsid w:val="00F15543"/>
    <w:rsid w:val="00F15FBA"/>
    <w:rsid w:val="00F173F7"/>
    <w:rsid w:val="00F22BB7"/>
    <w:rsid w:val="00F304B0"/>
    <w:rsid w:val="00F31275"/>
    <w:rsid w:val="00F425F0"/>
    <w:rsid w:val="00F652E7"/>
    <w:rsid w:val="00F670F9"/>
    <w:rsid w:val="00F869A4"/>
    <w:rsid w:val="00F9363A"/>
    <w:rsid w:val="00F9437B"/>
    <w:rsid w:val="00F971CB"/>
    <w:rsid w:val="00FA203E"/>
    <w:rsid w:val="00FB6520"/>
    <w:rsid w:val="00FC3F40"/>
    <w:rsid w:val="00FD6CD1"/>
    <w:rsid w:val="00FD92BF"/>
    <w:rsid w:val="00FF0A3B"/>
    <w:rsid w:val="00FF0FAF"/>
    <w:rsid w:val="00FFC391"/>
    <w:rsid w:val="01034819"/>
    <w:rsid w:val="0103C24C"/>
    <w:rsid w:val="0109CF52"/>
    <w:rsid w:val="01109F3E"/>
    <w:rsid w:val="011DAAE4"/>
    <w:rsid w:val="011E4524"/>
    <w:rsid w:val="0122075E"/>
    <w:rsid w:val="01236990"/>
    <w:rsid w:val="012972E4"/>
    <w:rsid w:val="01303597"/>
    <w:rsid w:val="01308BC0"/>
    <w:rsid w:val="01343313"/>
    <w:rsid w:val="0138B917"/>
    <w:rsid w:val="01394176"/>
    <w:rsid w:val="013EA9C8"/>
    <w:rsid w:val="015140F7"/>
    <w:rsid w:val="0156FF97"/>
    <w:rsid w:val="015AE2E2"/>
    <w:rsid w:val="015C1683"/>
    <w:rsid w:val="016A9C80"/>
    <w:rsid w:val="016C069B"/>
    <w:rsid w:val="016FEF43"/>
    <w:rsid w:val="01812243"/>
    <w:rsid w:val="0181A008"/>
    <w:rsid w:val="018E413E"/>
    <w:rsid w:val="019DBEE2"/>
    <w:rsid w:val="01A7164A"/>
    <w:rsid w:val="01A991AA"/>
    <w:rsid w:val="01AA163A"/>
    <w:rsid w:val="01AC7788"/>
    <w:rsid w:val="01C52661"/>
    <w:rsid w:val="01CF8D71"/>
    <w:rsid w:val="01CFD5A2"/>
    <w:rsid w:val="01D287F2"/>
    <w:rsid w:val="01D4C9D6"/>
    <w:rsid w:val="01D844AE"/>
    <w:rsid w:val="01EE593E"/>
    <w:rsid w:val="01EF6388"/>
    <w:rsid w:val="01F5AA71"/>
    <w:rsid w:val="01FB9B56"/>
    <w:rsid w:val="01FC101A"/>
    <w:rsid w:val="02085E40"/>
    <w:rsid w:val="020D003D"/>
    <w:rsid w:val="020D25FB"/>
    <w:rsid w:val="021570E1"/>
    <w:rsid w:val="02192FDE"/>
    <w:rsid w:val="021BA410"/>
    <w:rsid w:val="021EEDF3"/>
    <w:rsid w:val="021EFB69"/>
    <w:rsid w:val="022107B4"/>
    <w:rsid w:val="0221C569"/>
    <w:rsid w:val="022C8C1A"/>
    <w:rsid w:val="02305297"/>
    <w:rsid w:val="023369A3"/>
    <w:rsid w:val="0236F016"/>
    <w:rsid w:val="023AF517"/>
    <w:rsid w:val="023D28AF"/>
    <w:rsid w:val="02443C8E"/>
    <w:rsid w:val="0244554D"/>
    <w:rsid w:val="02471FAA"/>
    <w:rsid w:val="024870B8"/>
    <w:rsid w:val="0255610C"/>
    <w:rsid w:val="02577E7B"/>
    <w:rsid w:val="026B4259"/>
    <w:rsid w:val="026BC901"/>
    <w:rsid w:val="026CF205"/>
    <w:rsid w:val="026E1574"/>
    <w:rsid w:val="02706448"/>
    <w:rsid w:val="02750881"/>
    <w:rsid w:val="027C8560"/>
    <w:rsid w:val="027E1B7C"/>
    <w:rsid w:val="02822BEA"/>
    <w:rsid w:val="0284D5A6"/>
    <w:rsid w:val="029212D4"/>
    <w:rsid w:val="02924D9F"/>
    <w:rsid w:val="029254D8"/>
    <w:rsid w:val="02989886"/>
    <w:rsid w:val="029CBBD9"/>
    <w:rsid w:val="029E93AE"/>
    <w:rsid w:val="02A2570A"/>
    <w:rsid w:val="02A2707F"/>
    <w:rsid w:val="02A32015"/>
    <w:rsid w:val="02A3B888"/>
    <w:rsid w:val="02A59FB3"/>
    <w:rsid w:val="02B73962"/>
    <w:rsid w:val="02BB8552"/>
    <w:rsid w:val="02BDD7BF"/>
    <w:rsid w:val="02BF2ED3"/>
    <w:rsid w:val="02C0216A"/>
    <w:rsid w:val="02C75AB7"/>
    <w:rsid w:val="02C92AD2"/>
    <w:rsid w:val="02D2443C"/>
    <w:rsid w:val="02D308F7"/>
    <w:rsid w:val="02D3AEB0"/>
    <w:rsid w:val="02DB1C4F"/>
    <w:rsid w:val="02E23927"/>
    <w:rsid w:val="02E30E97"/>
    <w:rsid w:val="02ECABCD"/>
    <w:rsid w:val="02F4663B"/>
    <w:rsid w:val="02F78272"/>
    <w:rsid w:val="02FCA9EB"/>
    <w:rsid w:val="02FD3E46"/>
    <w:rsid w:val="0300EC5E"/>
    <w:rsid w:val="03017357"/>
    <w:rsid w:val="030397EF"/>
    <w:rsid w:val="0309BDEA"/>
    <w:rsid w:val="0309F0AC"/>
    <w:rsid w:val="030BC814"/>
    <w:rsid w:val="030D2596"/>
    <w:rsid w:val="0312BCFC"/>
    <w:rsid w:val="0317B3F1"/>
    <w:rsid w:val="031AB785"/>
    <w:rsid w:val="031B186C"/>
    <w:rsid w:val="03254DBE"/>
    <w:rsid w:val="032A9576"/>
    <w:rsid w:val="032B5419"/>
    <w:rsid w:val="0331ADD9"/>
    <w:rsid w:val="033A92CF"/>
    <w:rsid w:val="033FC529"/>
    <w:rsid w:val="0344538C"/>
    <w:rsid w:val="0345E69B"/>
    <w:rsid w:val="0346B199"/>
    <w:rsid w:val="034F6CDB"/>
    <w:rsid w:val="034F9072"/>
    <w:rsid w:val="03535C44"/>
    <w:rsid w:val="0366A77C"/>
    <w:rsid w:val="03691D33"/>
    <w:rsid w:val="036D4FBF"/>
    <w:rsid w:val="037283A9"/>
    <w:rsid w:val="037390C2"/>
    <w:rsid w:val="0379B310"/>
    <w:rsid w:val="0380CEDB"/>
    <w:rsid w:val="0384EF5C"/>
    <w:rsid w:val="0389809F"/>
    <w:rsid w:val="03947A84"/>
    <w:rsid w:val="0399AA4A"/>
    <w:rsid w:val="039E44E8"/>
    <w:rsid w:val="03A06260"/>
    <w:rsid w:val="03B093FB"/>
    <w:rsid w:val="03B24C9F"/>
    <w:rsid w:val="03BB6245"/>
    <w:rsid w:val="03BFFFF8"/>
    <w:rsid w:val="03CBD628"/>
    <w:rsid w:val="03CBEDB1"/>
    <w:rsid w:val="03D5D4B2"/>
    <w:rsid w:val="03D855C3"/>
    <w:rsid w:val="03D94516"/>
    <w:rsid w:val="03DA7448"/>
    <w:rsid w:val="03E066B9"/>
    <w:rsid w:val="03E8FE07"/>
    <w:rsid w:val="03E98E77"/>
    <w:rsid w:val="03F6F59F"/>
    <w:rsid w:val="03FE66E2"/>
    <w:rsid w:val="04012FBA"/>
    <w:rsid w:val="04027F8B"/>
    <w:rsid w:val="04049398"/>
    <w:rsid w:val="0404A658"/>
    <w:rsid w:val="0407D901"/>
    <w:rsid w:val="0409E5D5"/>
    <w:rsid w:val="0409F41D"/>
    <w:rsid w:val="040AE2E4"/>
    <w:rsid w:val="040C8371"/>
    <w:rsid w:val="041B6195"/>
    <w:rsid w:val="0420D21D"/>
    <w:rsid w:val="0422756B"/>
    <w:rsid w:val="042707F7"/>
    <w:rsid w:val="042A7532"/>
    <w:rsid w:val="042B3AB1"/>
    <w:rsid w:val="042C41B7"/>
    <w:rsid w:val="042E8B4B"/>
    <w:rsid w:val="043B630E"/>
    <w:rsid w:val="04454A27"/>
    <w:rsid w:val="04535E87"/>
    <w:rsid w:val="04566CCF"/>
    <w:rsid w:val="04615289"/>
    <w:rsid w:val="04628F8D"/>
    <w:rsid w:val="046760AB"/>
    <w:rsid w:val="046EE90C"/>
    <w:rsid w:val="046F4975"/>
    <w:rsid w:val="0479C250"/>
    <w:rsid w:val="047B9950"/>
    <w:rsid w:val="04877CE1"/>
    <w:rsid w:val="048EEC52"/>
    <w:rsid w:val="048FB7D7"/>
    <w:rsid w:val="0490369C"/>
    <w:rsid w:val="049202B3"/>
    <w:rsid w:val="0493C33A"/>
    <w:rsid w:val="0494DBFF"/>
    <w:rsid w:val="04A02BB7"/>
    <w:rsid w:val="04AA6A17"/>
    <w:rsid w:val="04AE07B0"/>
    <w:rsid w:val="04B13989"/>
    <w:rsid w:val="04B796F6"/>
    <w:rsid w:val="04BE4A96"/>
    <w:rsid w:val="04CB4932"/>
    <w:rsid w:val="04D0F6B4"/>
    <w:rsid w:val="04D1B154"/>
    <w:rsid w:val="04D61F94"/>
    <w:rsid w:val="04DCE788"/>
    <w:rsid w:val="04DE6305"/>
    <w:rsid w:val="04DFF640"/>
    <w:rsid w:val="04EAC918"/>
    <w:rsid w:val="04F3733B"/>
    <w:rsid w:val="04FFF183"/>
    <w:rsid w:val="05013CD1"/>
    <w:rsid w:val="05136EC2"/>
    <w:rsid w:val="0514E16D"/>
    <w:rsid w:val="051A1E82"/>
    <w:rsid w:val="051A4A2A"/>
    <w:rsid w:val="051AFC99"/>
    <w:rsid w:val="052749B6"/>
    <w:rsid w:val="052FF7B5"/>
    <w:rsid w:val="053B1848"/>
    <w:rsid w:val="053E681A"/>
    <w:rsid w:val="053F1C9F"/>
    <w:rsid w:val="0542738E"/>
    <w:rsid w:val="0544C6BD"/>
    <w:rsid w:val="054ABE59"/>
    <w:rsid w:val="054AD31C"/>
    <w:rsid w:val="05521212"/>
    <w:rsid w:val="0555E24D"/>
    <w:rsid w:val="0559F271"/>
    <w:rsid w:val="05610ACE"/>
    <w:rsid w:val="0562E27B"/>
    <w:rsid w:val="05684C5A"/>
    <w:rsid w:val="056AB661"/>
    <w:rsid w:val="056B58CF"/>
    <w:rsid w:val="056B740B"/>
    <w:rsid w:val="057F7593"/>
    <w:rsid w:val="05815106"/>
    <w:rsid w:val="0588D42F"/>
    <w:rsid w:val="05901D5E"/>
    <w:rsid w:val="059274BC"/>
    <w:rsid w:val="059CACCF"/>
    <w:rsid w:val="05A063F9"/>
    <w:rsid w:val="05A71E16"/>
    <w:rsid w:val="05A76272"/>
    <w:rsid w:val="05AB61FC"/>
    <w:rsid w:val="05B17650"/>
    <w:rsid w:val="05B5CB0C"/>
    <w:rsid w:val="05B73A76"/>
    <w:rsid w:val="05BE8A21"/>
    <w:rsid w:val="05C35B33"/>
    <w:rsid w:val="05C58E25"/>
    <w:rsid w:val="05CDB623"/>
    <w:rsid w:val="05D4135B"/>
    <w:rsid w:val="05D46FAA"/>
    <w:rsid w:val="05DB594A"/>
    <w:rsid w:val="05DBC643"/>
    <w:rsid w:val="05DFB53C"/>
    <w:rsid w:val="05DFCEF2"/>
    <w:rsid w:val="05E2775B"/>
    <w:rsid w:val="05EAAE6B"/>
    <w:rsid w:val="05EDF720"/>
    <w:rsid w:val="05F54EF7"/>
    <w:rsid w:val="05F89D4B"/>
    <w:rsid w:val="05FA3696"/>
    <w:rsid w:val="05FB4951"/>
    <w:rsid w:val="0600CB94"/>
    <w:rsid w:val="060E4F94"/>
    <w:rsid w:val="060F56FC"/>
    <w:rsid w:val="06150509"/>
    <w:rsid w:val="0620D14E"/>
    <w:rsid w:val="06216F62"/>
    <w:rsid w:val="06288C32"/>
    <w:rsid w:val="0628EB0E"/>
    <w:rsid w:val="062A67A4"/>
    <w:rsid w:val="062AA8A8"/>
    <w:rsid w:val="062B6249"/>
    <w:rsid w:val="062DD314"/>
    <w:rsid w:val="0635B76F"/>
    <w:rsid w:val="06389B83"/>
    <w:rsid w:val="063F77BE"/>
    <w:rsid w:val="06491A56"/>
    <w:rsid w:val="064C1D78"/>
    <w:rsid w:val="065450CC"/>
    <w:rsid w:val="06568B19"/>
    <w:rsid w:val="0657064F"/>
    <w:rsid w:val="06598006"/>
    <w:rsid w:val="0667FAB1"/>
    <w:rsid w:val="066E6FDC"/>
    <w:rsid w:val="06713DC8"/>
    <w:rsid w:val="0678872A"/>
    <w:rsid w:val="067E68B8"/>
    <w:rsid w:val="0681E248"/>
    <w:rsid w:val="06846697"/>
    <w:rsid w:val="0685CC23"/>
    <w:rsid w:val="068632C7"/>
    <w:rsid w:val="06873134"/>
    <w:rsid w:val="068849B6"/>
    <w:rsid w:val="0689DF06"/>
    <w:rsid w:val="068A4AE0"/>
    <w:rsid w:val="068D3E90"/>
    <w:rsid w:val="068D7A3D"/>
    <w:rsid w:val="068EB6BE"/>
    <w:rsid w:val="0697A22E"/>
    <w:rsid w:val="06985544"/>
    <w:rsid w:val="06996668"/>
    <w:rsid w:val="069F5CFD"/>
    <w:rsid w:val="06A0B7F0"/>
    <w:rsid w:val="06A19CDF"/>
    <w:rsid w:val="06A30C38"/>
    <w:rsid w:val="06A51A05"/>
    <w:rsid w:val="06B846F7"/>
    <w:rsid w:val="06BA763B"/>
    <w:rsid w:val="06BDFE92"/>
    <w:rsid w:val="06C043A6"/>
    <w:rsid w:val="06C16357"/>
    <w:rsid w:val="06C3EF6F"/>
    <w:rsid w:val="06C8E074"/>
    <w:rsid w:val="06CE681F"/>
    <w:rsid w:val="06CF62AC"/>
    <w:rsid w:val="06D36D7E"/>
    <w:rsid w:val="06D38F81"/>
    <w:rsid w:val="06D4B9A2"/>
    <w:rsid w:val="06DA8CFD"/>
    <w:rsid w:val="06E834BD"/>
    <w:rsid w:val="06EA179C"/>
    <w:rsid w:val="06ED190E"/>
    <w:rsid w:val="06F41C72"/>
    <w:rsid w:val="06FC576A"/>
    <w:rsid w:val="0703BFB4"/>
    <w:rsid w:val="070B7510"/>
    <w:rsid w:val="071076A6"/>
    <w:rsid w:val="071120A8"/>
    <w:rsid w:val="0711FC53"/>
    <w:rsid w:val="071A4E8B"/>
    <w:rsid w:val="071C987D"/>
    <w:rsid w:val="071EECEE"/>
    <w:rsid w:val="0721136F"/>
    <w:rsid w:val="0724A490"/>
    <w:rsid w:val="072610D6"/>
    <w:rsid w:val="07369C2B"/>
    <w:rsid w:val="07372796"/>
    <w:rsid w:val="07456DB7"/>
    <w:rsid w:val="07481F80"/>
    <w:rsid w:val="07496170"/>
    <w:rsid w:val="074982BE"/>
    <w:rsid w:val="074AFA4E"/>
    <w:rsid w:val="074FAF86"/>
    <w:rsid w:val="0752D80A"/>
    <w:rsid w:val="075BF687"/>
    <w:rsid w:val="075EF74E"/>
    <w:rsid w:val="075FAA0F"/>
    <w:rsid w:val="075FD755"/>
    <w:rsid w:val="0762DD96"/>
    <w:rsid w:val="07640A9D"/>
    <w:rsid w:val="076E1C83"/>
    <w:rsid w:val="07796B77"/>
    <w:rsid w:val="077A2F93"/>
    <w:rsid w:val="07837563"/>
    <w:rsid w:val="078DC252"/>
    <w:rsid w:val="078EE30C"/>
    <w:rsid w:val="0790D8B6"/>
    <w:rsid w:val="07914630"/>
    <w:rsid w:val="079439F5"/>
    <w:rsid w:val="0794A8C8"/>
    <w:rsid w:val="079B33CD"/>
    <w:rsid w:val="079F6EF7"/>
    <w:rsid w:val="07A76051"/>
    <w:rsid w:val="07A84320"/>
    <w:rsid w:val="07A9814D"/>
    <w:rsid w:val="07AA6DCD"/>
    <w:rsid w:val="07B0DAF1"/>
    <w:rsid w:val="07B1EAEA"/>
    <w:rsid w:val="07B71712"/>
    <w:rsid w:val="07B7CD36"/>
    <w:rsid w:val="07BD6D18"/>
    <w:rsid w:val="07BF68D2"/>
    <w:rsid w:val="07C5C1F6"/>
    <w:rsid w:val="07C5DA88"/>
    <w:rsid w:val="07D0BA42"/>
    <w:rsid w:val="07D17BC6"/>
    <w:rsid w:val="07D62387"/>
    <w:rsid w:val="07D69B32"/>
    <w:rsid w:val="07D7DA60"/>
    <w:rsid w:val="07D89AF4"/>
    <w:rsid w:val="07DB481F"/>
    <w:rsid w:val="07DFA2D0"/>
    <w:rsid w:val="07E02D62"/>
    <w:rsid w:val="07E5921A"/>
    <w:rsid w:val="07E81DBB"/>
    <w:rsid w:val="07E8257B"/>
    <w:rsid w:val="07EE3415"/>
    <w:rsid w:val="07EE898F"/>
    <w:rsid w:val="07FD0E7A"/>
    <w:rsid w:val="07FE0699"/>
    <w:rsid w:val="0802744D"/>
    <w:rsid w:val="0807F1F9"/>
    <w:rsid w:val="080EA3AD"/>
    <w:rsid w:val="081187B8"/>
    <w:rsid w:val="0811EDFC"/>
    <w:rsid w:val="08189E01"/>
    <w:rsid w:val="081F98A8"/>
    <w:rsid w:val="08230195"/>
    <w:rsid w:val="082817E4"/>
    <w:rsid w:val="0828C9E5"/>
    <w:rsid w:val="08317B0D"/>
    <w:rsid w:val="0837C54E"/>
    <w:rsid w:val="08397AB4"/>
    <w:rsid w:val="083D14CE"/>
    <w:rsid w:val="08437BC3"/>
    <w:rsid w:val="08444705"/>
    <w:rsid w:val="08454F92"/>
    <w:rsid w:val="084D2433"/>
    <w:rsid w:val="084DABC7"/>
    <w:rsid w:val="084FC59A"/>
    <w:rsid w:val="085427BD"/>
    <w:rsid w:val="08567E91"/>
    <w:rsid w:val="085C1D07"/>
    <w:rsid w:val="086437E9"/>
    <w:rsid w:val="08683751"/>
    <w:rsid w:val="086AC1C3"/>
    <w:rsid w:val="087365E8"/>
    <w:rsid w:val="0874EDA0"/>
    <w:rsid w:val="087567C4"/>
    <w:rsid w:val="08769F7B"/>
    <w:rsid w:val="088AB917"/>
    <w:rsid w:val="08924A47"/>
    <w:rsid w:val="08984757"/>
    <w:rsid w:val="08A388E0"/>
    <w:rsid w:val="08A63E9F"/>
    <w:rsid w:val="08ABD881"/>
    <w:rsid w:val="08AC5506"/>
    <w:rsid w:val="08AD97A2"/>
    <w:rsid w:val="08B49A9D"/>
    <w:rsid w:val="08B6C9A4"/>
    <w:rsid w:val="08C0672A"/>
    <w:rsid w:val="08C7BE20"/>
    <w:rsid w:val="08CD690C"/>
    <w:rsid w:val="08D42CEB"/>
    <w:rsid w:val="08D471C8"/>
    <w:rsid w:val="08DD314F"/>
    <w:rsid w:val="08E03278"/>
    <w:rsid w:val="08E9E9B6"/>
    <w:rsid w:val="08ED67D1"/>
    <w:rsid w:val="08F5E68E"/>
    <w:rsid w:val="08F80C39"/>
    <w:rsid w:val="08FEBAC2"/>
    <w:rsid w:val="08FF80B5"/>
    <w:rsid w:val="090DCFBB"/>
    <w:rsid w:val="09162CCD"/>
    <w:rsid w:val="091B2BDF"/>
    <w:rsid w:val="091DCFC6"/>
    <w:rsid w:val="091E8D3F"/>
    <w:rsid w:val="092A3281"/>
    <w:rsid w:val="092B28D6"/>
    <w:rsid w:val="092BB7FF"/>
    <w:rsid w:val="092EA854"/>
    <w:rsid w:val="0931F5AF"/>
    <w:rsid w:val="0934844C"/>
    <w:rsid w:val="093BCEB3"/>
    <w:rsid w:val="093D61DD"/>
    <w:rsid w:val="0942635C"/>
    <w:rsid w:val="0944535B"/>
    <w:rsid w:val="0945A460"/>
    <w:rsid w:val="09478498"/>
    <w:rsid w:val="094EE94D"/>
    <w:rsid w:val="0951229E"/>
    <w:rsid w:val="095724E7"/>
    <w:rsid w:val="095DAA99"/>
    <w:rsid w:val="095F6DE9"/>
    <w:rsid w:val="0963AF35"/>
    <w:rsid w:val="0966082B"/>
    <w:rsid w:val="09690206"/>
    <w:rsid w:val="0970230A"/>
    <w:rsid w:val="0970967C"/>
    <w:rsid w:val="09712436"/>
    <w:rsid w:val="09774CD7"/>
    <w:rsid w:val="097D3248"/>
    <w:rsid w:val="0982AC8E"/>
    <w:rsid w:val="0984AAAC"/>
    <w:rsid w:val="0984EFFB"/>
    <w:rsid w:val="098D3D57"/>
    <w:rsid w:val="098EB9CC"/>
    <w:rsid w:val="099D471C"/>
    <w:rsid w:val="09A1FD5A"/>
    <w:rsid w:val="09A7EDD4"/>
    <w:rsid w:val="09B4891E"/>
    <w:rsid w:val="09B5BFF0"/>
    <w:rsid w:val="09BBF196"/>
    <w:rsid w:val="09BEF934"/>
    <w:rsid w:val="09C51518"/>
    <w:rsid w:val="09D1270E"/>
    <w:rsid w:val="09D17446"/>
    <w:rsid w:val="09D39E31"/>
    <w:rsid w:val="09DABAE6"/>
    <w:rsid w:val="09DCBAC7"/>
    <w:rsid w:val="09DDF5C2"/>
    <w:rsid w:val="09E808BB"/>
    <w:rsid w:val="09ED8FA5"/>
    <w:rsid w:val="09F3EE91"/>
    <w:rsid w:val="09F545F6"/>
    <w:rsid w:val="09F5BF61"/>
    <w:rsid w:val="09FC8EA0"/>
    <w:rsid w:val="0A00AA04"/>
    <w:rsid w:val="0A0212B3"/>
    <w:rsid w:val="0A0B0FD2"/>
    <w:rsid w:val="0A1F08AF"/>
    <w:rsid w:val="0A2676D0"/>
    <w:rsid w:val="0A268978"/>
    <w:rsid w:val="0A274388"/>
    <w:rsid w:val="0A27889E"/>
    <w:rsid w:val="0A2B4036"/>
    <w:rsid w:val="0A3025BA"/>
    <w:rsid w:val="0A323D58"/>
    <w:rsid w:val="0A3F4993"/>
    <w:rsid w:val="0A41E56C"/>
    <w:rsid w:val="0A4677C3"/>
    <w:rsid w:val="0A477F6C"/>
    <w:rsid w:val="0A49FEC8"/>
    <w:rsid w:val="0A4B3D2A"/>
    <w:rsid w:val="0A5EE199"/>
    <w:rsid w:val="0A692D24"/>
    <w:rsid w:val="0A6DCEAD"/>
    <w:rsid w:val="0A744E25"/>
    <w:rsid w:val="0A7935A1"/>
    <w:rsid w:val="0A7C7219"/>
    <w:rsid w:val="0A8B4E4B"/>
    <w:rsid w:val="0A8CFFBB"/>
    <w:rsid w:val="0A9176A4"/>
    <w:rsid w:val="0A9731CE"/>
    <w:rsid w:val="0A9A7F8F"/>
    <w:rsid w:val="0A9B0773"/>
    <w:rsid w:val="0A9B5116"/>
    <w:rsid w:val="0A9D96DF"/>
    <w:rsid w:val="0A9E9160"/>
    <w:rsid w:val="0AB180CC"/>
    <w:rsid w:val="0AB5FD9D"/>
    <w:rsid w:val="0ABB6C37"/>
    <w:rsid w:val="0ABC606E"/>
    <w:rsid w:val="0AC26C48"/>
    <w:rsid w:val="0AC27C23"/>
    <w:rsid w:val="0AC542A6"/>
    <w:rsid w:val="0AC56DA5"/>
    <w:rsid w:val="0AC70ADD"/>
    <w:rsid w:val="0ACB3B53"/>
    <w:rsid w:val="0ACD6453"/>
    <w:rsid w:val="0ACF1098"/>
    <w:rsid w:val="0AD254AF"/>
    <w:rsid w:val="0AD45E1E"/>
    <w:rsid w:val="0AD68EC8"/>
    <w:rsid w:val="0ADAD2BA"/>
    <w:rsid w:val="0ADF7E8E"/>
    <w:rsid w:val="0AE5BBAA"/>
    <w:rsid w:val="0AEAB950"/>
    <w:rsid w:val="0AED2D30"/>
    <w:rsid w:val="0AF585DA"/>
    <w:rsid w:val="0AF8EC9E"/>
    <w:rsid w:val="0AFB1D5C"/>
    <w:rsid w:val="0B047FB2"/>
    <w:rsid w:val="0B055820"/>
    <w:rsid w:val="0B12E8E1"/>
    <w:rsid w:val="0B158C37"/>
    <w:rsid w:val="0B19C02A"/>
    <w:rsid w:val="0B1A3263"/>
    <w:rsid w:val="0B1E44DB"/>
    <w:rsid w:val="0B24BBCC"/>
    <w:rsid w:val="0B24CED5"/>
    <w:rsid w:val="0B2617DC"/>
    <w:rsid w:val="0B2FC66D"/>
    <w:rsid w:val="0B362EAF"/>
    <w:rsid w:val="0B3E99C0"/>
    <w:rsid w:val="0B40377B"/>
    <w:rsid w:val="0B44CCA6"/>
    <w:rsid w:val="0B48CB80"/>
    <w:rsid w:val="0B493DCB"/>
    <w:rsid w:val="0B516DC7"/>
    <w:rsid w:val="0B547B39"/>
    <w:rsid w:val="0B58D7E7"/>
    <w:rsid w:val="0B593A68"/>
    <w:rsid w:val="0B5DFE15"/>
    <w:rsid w:val="0B61DA35"/>
    <w:rsid w:val="0B632C92"/>
    <w:rsid w:val="0B65540A"/>
    <w:rsid w:val="0B6924F7"/>
    <w:rsid w:val="0B69A0F5"/>
    <w:rsid w:val="0B6AD724"/>
    <w:rsid w:val="0B6CF894"/>
    <w:rsid w:val="0B70E7BA"/>
    <w:rsid w:val="0B76743A"/>
    <w:rsid w:val="0B7B85E3"/>
    <w:rsid w:val="0B7F4F99"/>
    <w:rsid w:val="0B7F55B8"/>
    <w:rsid w:val="0B7FF05D"/>
    <w:rsid w:val="0B823771"/>
    <w:rsid w:val="0B847170"/>
    <w:rsid w:val="0B84C4F5"/>
    <w:rsid w:val="0B860DA4"/>
    <w:rsid w:val="0B8A0C6E"/>
    <w:rsid w:val="0B9ADC98"/>
    <w:rsid w:val="0B9BCF81"/>
    <w:rsid w:val="0BA388CD"/>
    <w:rsid w:val="0BA496E0"/>
    <w:rsid w:val="0BB58452"/>
    <w:rsid w:val="0BB60727"/>
    <w:rsid w:val="0BB6324E"/>
    <w:rsid w:val="0BBC2C52"/>
    <w:rsid w:val="0BD2DC08"/>
    <w:rsid w:val="0BD3C9C0"/>
    <w:rsid w:val="0BD4A6FA"/>
    <w:rsid w:val="0BDA0CF1"/>
    <w:rsid w:val="0BDBFF20"/>
    <w:rsid w:val="0BDE9E94"/>
    <w:rsid w:val="0BE2A276"/>
    <w:rsid w:val="0BE2E08C"/>
    <w:rsid w:val="0BF22B3F"/>
    <w:rsid w:val="0BF47713"/>
    <w:rsid w:val="0BFA81EF"/>
    <w:rsid w:val="0BFADCB4"/>
    <w:rsid w:val="0C01FEE7"/>
    <w:rsid w:val="0C034BAF"/>
    <w:rsid w:val="0C040D68"/>
    <w:rsid w:val="0C044046"/>
    <w:rsid w:val="0C04FD85"/>
    <w:rsid w:val="0C062547"/>
    <w:rsid w:val="0C099F0E"/>
    <w:rsid w:val="0C0DF556"/>
    <w:rsid w:val="0C0E985F"/>
    <w:rsid w:val="0C101B16"/>
    <w:rsid w:val="0C102DF9"/>
    <w:rsid w:val="0C1053D0"/>
    <w:rsid w:val="0C1413D2"/>
    <w:rsid w:val="0C17D33A"/>
    <w:rsid w:val="0C18A303"/>
    <w:rsid w:val="0C199676"/>
    <w:rsid w:val="0C19ED44"/>
    <w:rsid w:val="0C1B8979"/>
    <w:rsid w:val="0C1CD293"/>
    <w:rsid w:val="0C1E5430"/>
    <w:rsid w:val="0C34F1BF"/>
    <w:rsid w:val="0C3681DD"/>
    <w:rsid w:val="0C4372F4"/>
    <w:rsid w:val="0C43CEA8"/>
    <w:rsid w:val="0C45824B"/>
    <w:rsid w:val="0C46DC28"/>
    <w:rsid w:val="0C474DAC"/>
    <w:rsid w:val="0C484B7E"/>
    <w:rsid w:val="0C494A81"/>
    <w:rsid w:val="0C4EC9AE"/>
    <w:rsid w:val="0C509772"/>
    <w:rsid w:val="0C532041"/>
    <w:rsid w:val="0C5BA49B"/>
    <w:rsid w:val="0C5FEDB4"/>
    <w:rsid w:val="0C6116EC"/>
    <w:rsid w:val="0C66640A"/>
    <w:rsid w:val="0C6BE1E4"/>
    <w:rsid w:val="0C6DD3EA"/>
    <w:rsid w:val="0C6F4840"/>
    <w:rsid w:val="0C704E18"/>
    <w:rsid w:val="0C73EE80"/>
    <w:rsid w:val="0C7B9801"/>
    <w:rsid w:val="0C7EEAB6"/>
    <w:rsid w:val="0C81C814"/>
    <w:rsid w:val="0C894F2B"/>
    <w:rsid w:val="0C8BC48C"/>
    <w:rsid w:val="0C8E52F0"/>
    <w:rsid w:val="0C9F27FD"/>
    <w:rsid w:val="0CA50E53"/>
    <w:rsid w:val="0CAD7C8E"/>
    <w:rsid w:val="0CAE9B20"/>
    <w:rsid w:val="0CAEB942"/>
    <w:rsid w:val="0CB48CB9"/>
    <w:rsid w:val="0CCA3F6F"/>
    <w:rsid w:val="0CD37FA8"/>
    <w:rsid w:val="0CDB631C"/>
    <w:rsid w:val="0CDC7537"/>
    <w:rsid w:val="0CE20862"/>
    <w:rsid w:val="0CE49F21"/>
    <w:rsid w:val="0CE55F1F"/>
    <w:rsid w:val="0CED77CE"/>
    <w:rsid w:val="0CEFE09D"/>
    <w:rsid w:val="0CF0DD72"/>
    <w:rsid w:val="0CF223B4"/>
    <w:rsid w:val="0CF9F2B5"/>
    <w:rsid w:val="0D0016F1"/>
    <w:rsid w:val="0D048C24"/>
    <w:rsid w:val="0D05B8E2"/>
    <w:rsid w:val="0D17743C"/>
    <w:rsid w:val="0D19207F"/>
    <w:rsid w:val="0D1A5314"/>
    <w:rsid w:val="0D1A79B8"/>
    <w:rsid w:val="0D1B0124"/>
    <w:rsid w:val="0D1C3D84"/>
    <w:rsid w:val="0D226C7E"/>
    <w:rsid w:val="0D27A58B"/>
    <w:rsid w:val="0D2A74A3"/>
    <w:rsid w:val="0D2ED03E"/>
    <w:rsid w:val="0D34AACE"/>
    <w:rsid w:val="0D362F3C"/>
    <w:rsid w:val="0D43B5AD"/>
    <w:rsid w:val="0D4489C7"/>
    <w:rsid w:val="0D45C1BC"/>
    <w:rsid w:val="0D4B7C8C"/>
    <w:rsid w:val="0D5139ED"/>
    <w:rsid w:val="0D528DF0"/>
    <w:rsid w:val="0D531E05"/>
    <w:rsid w:val="0D598DC3"/>
    <w:rsid w:val="0D627093"/>
    <w:rsid w:val="0D656B68"/>
    <w:rsid w:val="0D672DA1"/>
    <w:rsid w:val="0D6E6DCC"/>
    <w:rsid w:val="0D7CBE53"/>
    <w:rsid w:val="0D8634F3"/>
    <w:rsid w:val="0D89C493"/>
    <w:rsid w:val="0D972C8F"/>
    <w:rsid w:val="0D9E317D"/>
    <w:rsid w:val="0DA1C950"/>
    <w:rsid w:val="0DA23702"/>
    <w:rsid w:val="0DB22FFB"/>
    <w:rsid w:val="0DB47364"/>
    <w:rsid w:val="0DB4BC4B"/>
    <w:rsid w:val="0DB5041E"/>
    <w:rsid w:val="0DB6A342"/>
    <w:rsid w:val="0DBA0629"/>
    <w:rsid w:val="0DC375AB"/>
    <w:rsid w:val="0DCE050B"/>
    <w:rsid w:val="0DCF3D01"/>
    <w:rsid w:val="0DD30166"/>
    <w:rsid w:val="0DD44C0B"/>
    <w:rsid w:val="0DD7B6F0"/>
    <w:rsid w:val="0DDC77DB"/>
    <w:rsid w:val="0DDD44A3"/>
    <w:rsid w:val="0DDE0306"/>
    <w:rsid w:val="0DDF2540"/>
    <w:rsid w:val="0DE2E145"/>
    <w:rsid w:val="0DE3E62C"/>
    <w:rsid w:val="0DE7270D"/>
    <w:rsid w:val="0DEAAF5A"/>
    <w:rsid w:val="0DF06464"/>
    <w:rsid w:val="0DF2A782"/>
    <w:rsid w:val="0DF5E099"/>
    <w:rsid w:val="0DFFB8A7"/>
    <w:rsid w:val="0E02EF4A"/>
    <w:rsid w:val="0E033C8F"/>
    <w:rsid w:val="0E09B687"/>
    <w:rsid w:val="0E0AB31E"/>
    <w:rsid w:val="0E0BDD79"/>
    <w:rsid w:val="0E0C7EC1"/>
    <w:rsid w:val="0E0FB00C"/>
    <w:rsid w:val="0E182778"/>
    <w:rsid w:val="0E1D3464"/>
    <w:rsid w:val="0E1E8CCC"/>
    <w:rsid w:val="0E210CB8"/>
    <w:rsid w:val="0E2115AB"/>
    <w:rsid w:val="0E252ACE"/>
    <w:rsid w:val="0E25747B"/>
    <w:rsid w:val="0E261E24"/>
    <w:rsid w:val="0E2C1F90"/>
    <w:rsid w:val="0E2C8FE6"/>
    <w:rsid w:val="0E2D62B7"/>
    <w:rsid w:val="0E2D65EF"/>
    <w:rsid w:val="0E3BF71F"/>
    <w:rsid w:val="0E41E403"/>
    <w:rsid w:val="0E429F2F"/>
    <w:rsid w:val="0E491511"/>
    <w:rsid w:val="0E5BF512"/>
    <w:rsid w:val="0E5E0BB6"/>
    <w:rsid w:val="0E6018FF"/>
    <w:rsid w:val="0E6CD560"/>
    <w:rsid w:val="0E6E06C0"/>
    <w:rsid w:val="0E76EB62"/>
    <w:rsid w:val="0E79946B"/>
    <w:rsid w:val="0E7F76D4"/>
    <w:rsid w:val="0E8F278A"/>
    <w:rsid w:val="0E905FDB"/>
    <w:rsid w:val="0E986DC8"/>
    <w:rsid w:val="0E9B138E"/>
    <w:rsid w:val="0E9C8C94"/>
    <w:rsid w:val="0E9D927C"/>
    <w:rsid w:val="0EA8A6BC"/>
    <w:rsid w:val="0EA8E1E2"/>
    <w:rsid w:val="0EA939BA"/>
    <w:rsid w:val="0EAF1FFF"/>
    <w:rsid w:val="0EB24C19"/>
    <w:rsid w:val="0EB65BFE"/>
    <w:rsid w:val="0EB6D60A"/>
    <w:rsid w:val="0EB95E86"/>
    <w:rsid w:val="0EBC65B7"/>
    <w:rsid w:val="0ECDB8EB"/>
    <w:rsid w:val="0ED2E13D"/>
    <w:rsid w:val="0ED3972C"/>
    <w:rsid w:val="0ED745C5"/>
    <w:rsid w:val="0ED7772E"/>
    <w:rsid w:val="0ED90BA8"/>
    <w:rsid w:val="0ED9E3BC"/>
    <w:rsid w:val="0EE5195C"/>
    <w:rsid w:val="0EE970E7"/>
    <w:rsid w:val="0EEEC4B7"/>
    <w:rsid w:val="0EFEA629"/>
    <w:rsid w:val="0F0455A6"/>
    <w:rsid w:val="0F0D0A35"/>
    <w:rsid w:val="0F15F7BA"/>
    <w:rsid w:val="0F1B1970"/>
    <w:rsid w:val="0F1DC64D"/>
    <w:rsid w:val="0F25CE08"/>
    <w:rsid w:val="0F270B59"/>
    <w:rsid w:val="0F31A978"/>
    <w:rsid w:val="0F36EAAA"/>
    <w:rsid w:val="0F3701CB"/>
    <w:rsid w:val="0F395465"/>
    <w:rsid w:val="0F44E670"/>
    <w:rsid w:val="0F44F45F"/>
    <w:rsid w:val="0F459618"/>
    <w:rsid w:val="0F4CB132"/>
    <w:rsid w:val="0F4D0F71"/>
    <w:rsid w:val="0F4E005C"/>
    <w:rsid w:val="0F5173F0"/>
    <w:rsid w:val="0F51BD14"/>
    <w:rsid w:val="0F522203"/>
    <w:rsid w:val="0F5FACDA"/>
    <w:rsid w:val="0F61C9B3"/>
    <w:rsid w:val="0F62B082"/>
    <w:rsid w:val="0F67582E"/>
    <w:rsid w:val="0F69434F"/>
    <w:rsid w:val="0F6BA08C"/>
    <w:rsid w:val="0F7E7CEA"/>
    <w:rsid w:val="0F89AED6"/>
    <w:rsid w:val="0F8A7B55"/>
    <w:rsid w:val="0F8E09C9"/>
    <w:rsid w:val="0F90B4F7"/>
    <w:rsid w:val="0F9CA283"/>
    <w:rsid w:val="0FA14F61"/>
    <w:rsid w:val="0FA51181"/>
    <w:rsid w:val="0FA586E8"/>
    <w:rsid w:val="0FAA0FA9"/>
    <w:rsid w:val="0FBF1B2D"/>
    <w:rsid w:val="0FC192EC"/>
    <w:rsid w:val="0FD0B129"/>
    <w:rsid w:val="0FD31027"/>
    <w:rsid w:val="0FD5EF36"/>
    <w:rsid w:val="0FD7A35A"/>
    <w:rsid w:val="0FE334D5"/>
    <w:rsid w:val="0FE338F8"/>
    <w:rsid w:val="0FE67EC9"/>
    <w:rsid w:val="0FE6C896"/>
    <w:rsid w:val="0FE9DAFE"/>
    <w:rsid w:val="0FE9EE8B"/>
    <w:rsid w:val="0FEAED64"/>
    <w:rsid w:val="0FEC4E0E"/>
    <w:rsid w:val="0FEF5B8A"/>
    <w:rsid w:val="0FF2948E"/>
    <w:rsid w:val="0FF316C8"/>
    <w:rsid w:val="0FF32C5E"/>
    <w:rsid w:val="0FF44BEF"/>
    <w:rsid w:val="0FFDF890"/>
    <w:rsid w:val="10048F97"/>
    <w:rsid w:val="1005F793"/>
    <w:rsid w:val="100673B3"/>
    <w:rsid w:val="1009D721"/>
    <w:rsid w:val="100ABC5F"/>
    <w:rsid w:val="100B4169"/>
    <w:rsid w:val="1011C98D"/>
    <w:rsid w:val="101B2B48"/>
    <w:rsid w:val="101CFFE1"/>
    <w:rsid w:val="102124A7"/>
    <w:rsid w:val="1026CB51"/>
    <w:rsid w:val="10272552"/>
    <w:rsid w:val="10288D49"/>
    <w:rsid w:val="10371BBF"/>
    <w:rsid w:val="10388E37"/>
    <w:rsid w:val="103E4E9B"/>
    <w:rsid w:val="104BFC4B"/>
    <w:rsid w:val="104D53AA"/>
    <w:rsid w:val="104F8209"/>
    <w:rsid w:val="10510F21"/>
    <w:rsid w:val="1056D499"/>
    <w:rsid w:val="10603242"/>
    <w:rsid w:val="10603B76"/>
    <w:rsid w:val="1066E3AD"/>
    <w:rsid w:val="106771C7"/>
    <w:rsid w:val="106ABE8A"/>
    <w:rsid w:val="10721FB7"/>
    <w:rsid w:val="1078F927"/>
    <w:rsid w:val="107B566F"/>
    <w:rsid w:val="108147E2"/>
    <w:rsid w:val="10841A92"/>
    <w:rsid w:val="10877028"/>
    <w:rsid w:val="108A2EB2"/>
    <w:rsid w:val="108F6AEA"/>
    <w:rsid w:val="1093CC5B"/>
    <w:rsid w:val="1096140F"/>
    <w:rsid w:val="109F7338"/>
    <w:rsid w:val="10A8DE77"/>
    <w:rsid w:val="10B0131A"/>
    <w:rsid w:val="10B055DE"/>
    <w:rsid w:val="10B3F8BD"/>
    <w:rsid w:val="10B4D6AC"/>
    <w:rsid w:val="10BCDA69"/>
    <w:rsid w:val="10D1FADE"/>
    <w:rsid w:val="10D33C12"/>
    <w:rsid w:val="10D5D23F"/>
    <w:rsid w:val="10DD394A"/>
    <w:rsid w:val="10E312ED"/>
    <w:rsid w:val="10E88193"/>
    <w:rsid w:val="10EB60CA"/>
    <w:rsid w:val="10EBF862"/>
    <w:rsid w:val="10F07FA3"/>
    <w:rsid w:val="10F87DB3"/>
    <w:rsid w:val="10FEF73C"/>
    <w:rsid w:val="11029444"/>
    <w:rsid w:val="1112C08C"/>
    <w:rsid w:val="1121F08D"/>
    <w:rsid w:val="1122E7AB"/>
    <w:rsid w:val="11284535"/>
    <w:rsid w:val="1128B12F"/>
    <w:rsid w:val="1135ECDD"/>
    <w:rsid w:val="114109D3"/>
    <w:rsid w:val="1142325F"/>
    <w:rsid w:val="1144C7E0"/>
    <w:rsid w:val="114887FC"/>
    <w:rsid w:val="114ECCA9"/>
    <w:rsid w:val="1152556A"/>
    <w:rsid w:val="11536719"/>
    <w:rsid w:val="115820FD"/>
    <w:rsid w:val="115F0B04"/>
    <w:rsid w:val="115F35AF"/>
    <w:rsid w:val="1160632D"/>
    <w:rsid w:val="1167ABA4"/>
    <w:rsid w:val="11695E51"/>
    <w:rsid w:val="1169AE61"/>
    <w:rsid w:val="116BD238"/>
    <w:rsid w:val="1173BB15"/>
    <w:rsid w:val="117424B8"/>
    <w:rsid w:val="117E7A13"/>
    <w:rsid w:val="1180E4D3"/>
    <w:rsid w:val="1184A841"/>
    <w:rsid w:val="118ABD69"/>
    <w:rsid w:val="11913B1D"/>
    <w:rsid w:val="11956DB0"/>
    <w:rsid w:val="1196515F"/>
    <w:rsid w:val="11992ADE"/>
    <w:rsid w:val="119C4145"/>
    <w:rsid w:val="11A80A98"/>
    <w:rsid w:val="11AA9AC7"/>
    <w:rsid w:val="11AC528E"/>
    <w:rsid w:val="11AFE171"/>
    <w:rsid w:val="11B050D3"/>
    <w:rsid w:val="11B1352D"/>
    <w:rsid w:val="11C4C301"/>
    <w:rsid w:val="11C6C337"/>
    <w:rsid w:val="11D01076"/>
    <w:rsid w:val="11D4BD52"/>
    <w:rsid w:val="11E52D30"/>
    <w:rsid w:val="11EF3AEB"/>
    <w:rsid w:val="11F2A0D0"/>
    <w:rsid w:val="11F2AF14"/>
    <w:rsid w:val="11F40679"/>
    <w:rsid w:val="11F4F1FC"/>
    <w:rsid w:val="11F830E0"/>
    <w:rsid w:val="11FE558D"/>
    <w:rsid w:val="1209362D"/>
    <w:rsid w:val="120984D3"/>
    <w:rsid w:val="120A6DCF"/>
    <w:rsid w:val="12180535"/>
    <w:rsid w:val="121ECE97"/>
    <w:rsid w:val="121F0438"/>
    <w:rsid w:val="12301E8C"/>
    <w:rsid w:val="1232FFE2"/>
    <w:rsid w:val="12378E4B"/>
    <w:rsid w:val="123C8432"/>
    <w:rsid w:val="123DF3C7"/>
    <w:rsid w:val="12425F6A"/>
    <w:rsid w:val="12456E8D"/>
    <w:rsid w:val="125C3E6E"/>
    <w:rsid w:val="125FFE15"/>
    <w:rsid w:val="12602F30"/>
    <w:rsid w:val="1260DDB0"/>
    <w:rsid w:val="12644E26"/>
    <w:rsid w:val="126DB6D8"/>
    <w:rsid w:val="1271A2A0"/>
    <w:rsid w:val="12791360"/>
    <w:rsid w:val="127974B5"/>
    <w:rsid w:val="127CA4B0"/>
    <w:rsid w:val="127F00A0"/>
    <w:rsid w:val="127F063C"/>
    <w:rsid w:val="1283A077"/>
    <w:rsid w:val="1286968E"/>
    <w:rsid w:val="1294E143"/>
    <w:rsid w:val="12A21047"/>
    <w:rsid w:val="12A3CB35"/>
    <w:rsid w:val="12A3FBBC"/>
    <w:rsid w:val="12A93EE5"/>
    <w:rsid w:val="12AA88A6"/>
    <w:rsid w:val="12B56E8D"/>
    <w:rsid w:val="12B61DAC"/>
    <w:rsid w:val="12BD70AC"/>
    <w:rsid w:val="12BE71E3"/>
    <w:rsid w:val="12D6606D"/>
    <w:rsid w:val="12D8DA5F"/>
    <w:rsid w:val="12E56D1A"/>
    <w:rsid w:val="12E7C768"/>
    <w:rsid w:val="12E8FA77"/>
    <w:rsid w:val="12EAF62F"/>
    <w:rsid w:val="12EC8027"/>
    <w:rsid w:val="12EF6250"/>
    <w:rsid w:val="12F605DB"/>
    <w:rsid w:val="12FF914C"/>
    <w:rsid w:val="1305B60B"/>
    <w:rsid w:val="130775BF"/>
    <w:rsid w:val="131D4D12"/>
    <w:rsid w:val="131DFD1A"/>
    <w:rsid w:val="13200260"/>
    <w:rsid w:val="13200D78"/>
    <w:rsid w:val="132444C0"/>
    <w:rsid w:val="13285554"/>
    <w:rsid w:val="1328F1A7"/>
    <w:rsid w:val="132B3664"/>
    <w:rsid w:val="132FCDB1"/>
    <w:rsid w:val="13371611"/>
    <w:rsid w:val="133D474A"/>
    <w:rsid w:val="133E0FF0"/>
    <w:rsid w:val="133E6943"/>
    <w:rsid w:val="13410866"/>
    <w:rsid w:val="13473D64"/>
    <w:rsid w:val="1353764F"/>
    <w:rsid w:val="1354B17F"/>
    <w:rsid w:val="13558141"/>
    <w:rsid w:val="13573AF1"/>
    <w:rsid w:val="1357A093"/>
    <w:rsid w:val="135B41F0"/>
    <w:rsid w:val="135C3B08"/>
    <w:rsid w:val="135F8D1E"/>
    <w:rsid w:val="1360EDBC"/>
    <w:rsid w:val="1370171B"/>
    <w:rsid w:val="13737F42"/>
    <w:rsid w:val="1375E9BF"/>
    <w:rsid w:val="13781C87"/>
    <w:rsid w:val="13784CC0"/>
    <w:rsid w:val="137B06E8"/>
    <w:rsid w:val="137B43F6"/>
    <w:rsid w:val="137FDBAA"/>
    <w:rsid w:val="13808F42"/>
    <w:rsid w:val="1380F85A"/>
    <w:rsid w:val="13858BA0"/>
    <w:rsid w:val="13882F56"/>
    <w:rsid w:val="138A42AB"/>
    <w:rsid w:val="138A445A"/>
    <w:rsid w:val="138CF3B7"/>
    <w:rsid w:val="138FCC9C"/>
    <w:rsid w:val="13909799"/>
    <w:rsid w:val="13940141"/>
    <w:rsid w:val="13965E13"/>
    <w:rsid w:val="139DC164"/>
    <w:rsid w:val="13A3D492"/>
    <w:rsid w:val="13A5613F"/>
    <w:rsid w:val="13B2A1DB"/>
    <w:rsid w:val="13B4626E"/>
    <w:rsid w:val="13B8FBAC"/>
    <w:rsid w:val="13BBBB54"/>
    <w:rsid w:val="13C15C93"/>
    <w:rsid w:val="13D2E73C"/>
    <w:rsid w:val="13D6D7E0"/>
    <w:rsid w:val="13D7C6C9"/>
    <w:rsid w:val="13DDE09C"/>
    <w:rsid w:val="13DF3DC9"/>
    <w:rsid w:val="13E4FBE7"/>
    <w:rsid w:val="13F64A64"/>
    <w:rsid w:val="13F80ECF"/>
    <w:rsid w:val="13FA0FAF"/>
    <w:rsid w:val="13FA8BBA"/>
    <w:rsid w:val="13FF9B98"/>
    <w:rsid w:val="140BDC8C"/>
    <w:rsid w:val="140C9921"/>
    <w:rsid w:val="140D10CC"/>
    <w:rsid w:val="140D7301"/>
    <w:rsid w:val="140E00A1"/>
    <w:rsid w:val="1411372C"/>
    <w:rsid w:val="14128155"/>
    <w:rsid w:val="141325B2"/>
    <w:rsid w:val="1419ECD3"/>
    <w:rsid w:val="1419F549"/>
    <w:rsid w:val="141A2856"/>
    <w:rsid w:val="141F845F"/>
    <w:rsid w:val="1420C1DE"/>
    <w:rsid w:val="1423A240"/>
    <w:rsid w:val="142D4ABD"/>
    <w:rsid w:val="1432D8AF"/>
    <w:rsid w:val="1433BAD1"/>
    <w:rsid w:val="1434D6E6"/>
    <w:rsid w:val="143A3506"/>
    <w:rsid w:val="1446B8FB"/>
    <w:rsid w:val="144709C3"/>
    <w:rsid w:val="144B98E8"/>
    <w:rsid w:val="144F0243"/>
    <w:rsid w:val="1451EE0D"/>
    <w:rsid w:val="145276E2"/>
    <w:rsid w:val="1464DA89"/>
    <w:rsid w:val="146BFFE1"/>
    <w:rsid w:val="146EDBF8"/>
    <w:rsid w:val="14711B9C"/>
    <w:rsid w:val="14801324"/>
    <w:rsid w:val="1481BCD0"/>
    <w:rsid w:val="14A1525B"/>
    <w:rsid w:val="14A1A4FC"/>
    <w:rsid w:val="14A53B7B"/>
    <w:rsid w:val="14AB2799"/>
    <w:rsid w:val="14AD375E"/>
    <w:rsid w:val="14B09CE2"/>
    <w:rsid w:val="14BD04AA"/>
    <w:rsid w:val="14BF2186"/>
    <w:rsid w:val="14C24E2F"/>
    <w:rsid w:val="14C9A538"/>
    <w:rsid w:val="14CB4898"/>
    <w:rsid w:val="14D1F631"/>
    <w:rsid w:val="14D4D5A2"/>
    <w:rsid w:val="14D60B2A"/>
    <w:rsid w:val="14D800BA"/>
    <w:rsid w:val="14DD6B5B"/>
    <w:rsid w:val="14ED6563"/>
    <w:rsid w:val="14F1254B"/>
    <w:rsid w:val="14F6F6CB"/>
    <w:rsid w:val="14F80E1A"/>
    <w:rsid w:val="14FC2AA5"/>
    <w:rsid w:val="14FC9E3F"/>
    <w:rsid w:val="14FDD2ED"/>
    <w:rsid w:val="1501A4B0"/>
    <w:rsid w:val="150AAA3D"/>
    <w:rsid w:val="150FC0FA"/>
    <w:rsid w:val="15101C68"/>
    <w:rsid w:val="1514DAC7"/>
    <w:rsid w:val="1515486C"/>
    <w:rsid w:val="15178AB1"/>
    <w:rsid w:val="151BAD51"/>
    <w:rsid w:val="151CE41D"/>
    <w:rsid w:val="151E45F7"/>
    <w:rsid w:val="15241519"/>
    <w:rsid w:val="15258F28"/>
    <w:rsid w:val="152A1CEC"/>
    <w:rsid w:val="1532319B"/>
    <w:rsid w:val="153583CC"/>
    <w:rsid w:val="1537FF49"/>
    <w:rsid w:val="1538CB67"/>
    <w:rsid w:val="153C180C"/>
    <w:rsid w:val="153EB262"/>
    <w:rsid w:val="153EEF16"/>
    <w:rsid w:val="154114BD"/>
    <w:rsid w:val="15421B5C"/>
    <w:rsid w:val="1547BE89"/>
    <w:rsid w:val="154E495B"/>
    <w:rsid w:val="154EC792"/>
    <w:rsid w:val="155189BD"/>
    <w:rsid w:val="155703BF"/>
    <w:rsid w:val="15585830"/>
    <w:rsid w:val="1558C46A"/>
    <w:rsid w:val="1559480D"/>
    <w:rsid w:val="1562B14A"/>
    <w:rsid w:val="15657DCB"/>
    <w:rsid w:val="1569BCC6"/>
    <w:rsid w:val="1571DD49"/>
    <w:rsid w:val="1571E133"/>
    <w:rsid w:val="157FC5F0"/>
    <w:rsid w:val="1580CCF4"/>
    <w:rsid w:val="158C6297"/>
    <w:rsid w:val="15901009"/>
    <w:rsid w:val="15978210"/>
    <w:rsid w:val="159D810E"/>
    <w:rsid w:val="159E3F7C"/>
    <w:rsid w:val="15A1F7E9"/>
    <w:rsid w:val="15A43F09"/>
    <w:rsid w:val="15A64A44"/>
    <w:rsid w:val="15AB7CD4"/>
    <w:rsid w:val="15AE3D2A"/>
    <w:rsid w:val="15B15635"/>
    <w:rsid w:val="15B1A9B3"/>
    <w:rsid w:val="15B2C679"/>
    <w:rsid w:val="15B85378"/>
    <w:rsid w:val="15BF72A1"/>
    <w:rsid w:val="15C50932"/>
    <w:rsid w:val="15C757B8"/>
    <w:rsid w:val="15CB0CB1"/>
    <w:rsid w:val="15CBC43E"/>
    <w:rsid w:val="15CBDCA6"/>
    <w:rsid w:val="15CBEED6"/>
    <w:rsid w:val="15D48204"/>
    <w:rsid w:val="15D9F0FA"/>
    <w:rsid w:val="15E1C538"/>
    <w:rsid w:val="15E5E54A"/>
    <w:rsid w:val="15E8357D"/>
    <w:rsid w:val="16033AA0"/>
    <w:rsid w:val="16052AAE"/>
    <w:rsid w:val="16085324"/>
    <w:rsid w:val="16089BD1"/>
    <w:rsid w:val="161285F3"/>
    <w:rsid w:val="1612EC91"/>
    <w:rsid w:val="1614C86C"/>
    <w:rsid w:val="1616F2B2"/>
    <w:rsid w:val="1626BCFC"/>
    <w:rsid w:val="1628CDEA"/>
    <w:rsid w:val="1629F3F1"/>
    <w:rsid w:val="162C14EE"/>
    <w:rsid w:val="162F6703"/>
    <w:rsid w:val="1631F2A0"/>
    <w:rsid w:val="163764D4"/>
    <w:rsid w:val="163B0D93"/>
    <w:rsid w:val="164159D2"/>
    <w:rsid w:val="16598CA0"/>
    <w:rsid w:val="165A3D32"/>
    <w:rsid w:val="166219FD"/>
    <w:rsid w:val="16621FBC"/>
    <w:rsid w:val="1662AA06"/>
    <w:rsid w:val="16636403"/>
    <w:rsid w:val="16663BF5"/>
    <w:rsid w:val="1679176C"/>
    <w:rsid w:val="168384DF"/>
    <w:rsid w:val="168869AD"/>
    <w:rsid w:val="168AC0FD"/>
    <w:rsid w:val="168C4165"/>
    <w:rsid w:val="1692E12A"/>
    <w:rsid w:val="169556D2"/>
    <w:rsid w:val="169A8E8D"/>
    <w:rsid w:val="169AC311"/>
    <w:rsid w:val="169B8F46"/>
    <w:rsid w:val="16AADC6A"/>
    <w:rsid w:val="16AC3171"/>
    <w:rsid w:val="16AE4EA7"/>
    <w:rsid w:val="16B11611"/>
    <w:rsid w:val="16B4667E"/>
    <w:rsid w:val="16C05828"/>
    <w:rsid w:val="16C927C5"/>
    <w:rsid w:val="16CBFBFF"/>
    <w:rsid w:val="16D1946C"/>
    <w:rsid w:val="16D62F8D"/>
    <w:rsid w:val="16D831E0"/>
    <w:rsid w:val="16E4C889"/>
    <w:rsid w:val="16E5337B"/>
    <w:rsid w:val="16E54AD5"/>
    <w:rsid w:val="16E8B4CC"/>
    <w:rsid w:val="16EA429D"/>
    <w:rsid w:val="16EA97F3"/>
    <w:rsid w:val="16EE18E7"/>
    <w:rsid w:val="16F4B571"/>
    <w:rsid w:val="16F93053"/>
    <w:rsid w:val="16FC86C9"/>
    <w:rsid w:val="1707FEB1"/>
    <w:rsid w:val="170E684A"/>
    <w:rsid w:val="170EA8C2"/>
    <w:rsid w:val="1710836A"/>
    <w:rsid w:val="171582C5"/>
    <w:rsid w:val="17358F77"/>
    <w:rsid w:val="17407F46"/>
    <w:rsid w:val="1742A374"/>
    <w:rsid w:val="1744269B"/>
    <w:rsid w:val="17468C71"/>
    <w:rsid w:val="17480714"/>
    <w:rsid w:val="1749BDF6"/>
    <w:rsid w:val="174CFDA2"/>
    <w:rsid w:val="174D56BC"/>
    <w:rsid w:val="1752F261"/>
    <w:rsid w:val="175334AA"/>
    <w:rsid w:val="1755C68E"/>
    <w:rsid w:val="175ABE1C"/>
    <w:rsid w:val="17609AF1"/>
    <w:rsid w:val="17632819"/>
    <w:rsid w:val="17666558"/>
    <w:rsid w:val="176B1500"/>
    <w:rsid w:val="17734AEF"/>
    <w:rsid w:val="177C1BE4"/>
    <w:rsid w:val="177C779E"/>
    <w:rsid w:val="1786BCB3"/>
    <w:rsid w:val="17878E9A"/>
    <w:rsid w:val="1789F133"/>
    <w:rsid w:val="178B7366"/>
    <w:rsid w:val="17917C55"/>
    <w:rsid w:val="179F9EED"/>
    <w:rsid w:val="179FECAE"/>
    <w:rsid w:val="17A16AE0"/>
    <w:rsid w:val="17B098CD"/>
    <w:rsid w:val="17C0E5FB"/>
    <w:rsid w:val="17C1FC29"/>
    <w:rsid w:val="17C4FA0A"/>
    <w:rsid w:val="17C568F1"/>
    <w:rsid w:val="17C6944A"/>
    <w:rsid w:val="17D0008B"/>
    <w:rsid w:val="17D21406"/>
    <w:rsid w:val="17D664B9"/>
    <w:rsid w:val="17DA35C9"/>
    <w:rsid w:val="17E6251C"/>
    <w:rsid w:val="17E82E91"/>
    <w:rsid w:val="17ED049E"/>
    <w:rsid w:val="17F0EF3D"/>
    <w:rsid w:val="17F37E9B"/>
    <w:rsid w:val="17F7ED27"/>
    <w:rsid w:val="17F9596F"/>
    <w:rsid w:val="1809D0D9"/>
    <w:rsid w:val="1810AE61"/>
    <w:rsid w:val="181C99E3"/>
    <w:rsid w:val="181F5540"/>
    <w:rsid w:val="182170E8"/>
    <w:rsid w:val="1824C3AC"/>
    <w:rsid w:val="183F6577"/>
    <w:rsid w:val="1842B921"/>
    <w:rsid w:val="184D5AED"/>
    <w:rsid w:val="184F9291"/>
    <w:rsid w:val="18506E3F"/>
    <w:rsid w:val="1850AD5E"/>
    <w:rsid w:val="1851EB6D"/>
    <w:rsid w:val="18570A79"/>
    <w:rsid w:val="18587FD0"/>
    <w:rsid w:val="185A3A3F"/>
    <w:rsid w:val="185D7E19"/>
    <w:rsid w:val="18636B4A"/>
    <w:rsid w:val="1864C397"/>
    <w:rsid w:val="186AE8C4"/>
    <w:rsid w:val="187B0E50"/>
    <w:rsid w:val="187BD391"/>
    <w:rsid w:val="187C4821"/>
    <w:rsid w:val="1880643C"/>
    <w:rsid w:val="188292AF"/>
    <w:rsid w:val="1883045C"/>
    <w:rsid w:val="18860DA4"/>
    <w:rsid w:val="188C707F"/>
    <w:rsid w:val="189779EC"/>
    <w:rsid w:val="18982A0C"/>
    <w:rsid w:val="18987433"/>
    <w:rsid w:val="18998EB1"/>
    <w:rsid w:val="189C9CB0"/>
    <w:rsid w:val="189EC77D"/>
    <w:rsid w:val="18A8F5CE"/>
    <w:rsid w:val="18B7A0BF"/>
    <w:rsid w:val="18BB41BC"/>
    <w:rsid w:val="18BEF978"/>
    <w:rsid w:val="18C00655"/>
    <w:rsid w:val="18CAE83E"/>
    <w:rsid w:val="18D2C9AC"/>
    <w:rsid w:val="18D38498"/>
    <w:rsid w:val="18D81360"/>
    <w:rsid w:val="18DE807C"/>
    <w:rsid w:val="18E73FD2"/>
    <w:rsid w:val="18E87FBD"/>
    <w:rsid w:val="18EB414B"/>
    <w:rsid w:val="18EC73A5"/>
    <w:rsid w:val="18F0467D"/>
    <w:rsid w:val="18F07CAA"/>
    <w:rsid w:val="18F14112"/>
    <w:rsid w:val="18F2448B"/>
    <w:rsid w:val="18F713CA"/>
    <w:rsid w:val="18FF70F1"/>
    <w:rsid w:val="1906F958"/>
    <w:rsid w:val="190A3692"/>
    <w:rsid w:val="190DB9DD"/>
    <w:rsid w:val="1913E1F7"/>
    <w:rsid w:val="1917BCFF"/>
    <w:rsid w:val="191807CC"/>
    <w:rsid w:val="191A1879"/>
    <w:rsid w:val="19228D14"/>
    <w:rsid w:val="1926D631"/>
    <w:rsid w:val="192AD6FF"/>
    <w:rsid w:val="192CB57D"/>
    <w:rsid w:val="192E4EA1"/>
    <w:rsid w:val="1930EF9C"/>
    <w:rsid w:val="1931A8C6"/>
    <w:rsid w:val="1932F68B"/>
    <w:rsid w:val="19360DF2"/>
    <w:rsid w:val="193BFDC6"/>
    <w:rsid w:val="193CE0CB"/>
    <w:rsid w:val="19408BA1"/>
    <w:rsid w:val="19418D6F"/>
    <w:rsid w:val="194E105C"/>
    <w:rsid w:val="1959C9A2"/>
    <w:rsid w:val="196264AB"/>
    <w:rsid w:val="1963B5B0"/>
    <w:rsid w:val="19650027"/>
    <w:rsid w:val="196B67C0"/>
    <w:rsid w:val="196EF943"/>
    <w:rsid w:val="19737E41"/>
    <w:rsid w:val="19748CA6"/>
    <w:rsid w:val="197B8F99"/>
    <w:rsid w:val="197E7440"/>
    <w:rsid w:val="198693A8"/>
    <w:rsid w:val="19880427"/>
    <w:rsid w:val="198BCCCD"/>
    <w:rsid w:val="19912D62"/>
    <w:rsid w:val="19912D7E"/>
    <w:rsid w:val="199C73CF"/>
    <w:rsid w:val="19A13C06"/>
    <w:rsid w:val="19A63742"/>
    <w:rsid w:val="19A86B40"/>
    <w:rsid w:val="19AC0198"/>
    <w:rsid w:val="19AE5798"/>
    <w:rsid w:val="19B1852B"/>
    <w:rsid w:val="19B7E63E"/>
    <w:rsid w:val="19B9F3B9"/>
    <w:rsid w:val="19BBAF41"/>
    <w:rsid w:val="19BD6B6A"/>
    <w:rsid w:val="19C074EF"/>
    <w:rsid w:val="19C3E227"/>
    <w:rsid w:val="19CCDF1B"/>
    <w:rsid w:val="19CCF794"/>
    <w:rsid w:val="19D1A4DD"/>
    <w:rsid w:val="19DB3519"/>
    <w:rsid w:val="19DDBA76"/>
    <w:rsid w:val="19DF1C7F"/>
    <w:rsid w:val="19E2E20E"/>
    <w:rsid w:val="19E4202C"/>
    <w:rsid w:val="19E9A221"/>
    <w:rsid w:val="19EB803E"/>
    <w:rsid w:val="19EC2970"/>
    <w:rsid w:val="19ECE787"/>
    <w:rsid w:val="19EE271F"/>
    <w:rsid w:val="19F03F15"/>
    <w:rsid w:val="19F8D911"/>
    <w:rsid w:val="1A0131ED"/>
    <w:rsid w:val="1A043F10"/>
    <w:rsid w:val="1A0C3C8A"/>
    <w:rsid w:val="1A0CD5E4"/>
    <w:rsid w:val="1A0E751C"/>
    <w:rsid w:val="1A2238B5"/>
    <w:rsid w:val="1A23F3A3"/>
    <w:rsid w:val="1A278FDB"/>
    <w:rsid w:val="1A2A86F8"/>
    <w:rsid w:val="1A2ECE9F"/>
    <w:rsid w:val="1A382D2E"/>
    <w:rsid w:val="1A3EF5F6"/>
    <w:rsid w:val="1A3F9F73"/>
    <w:rsid w:val="1A4D2387"/>
    <w:rsid w:val="1A4F4A1D"/>
    <w:rsid w:val="1A4FFF15"/>
    <w:rsid w:val="1A506A53"/>
    <w:rsid w:val="1A56279E"/>
    <w:rsid w:val="1A578256"/>
    <w:rsid w:val="1A59E6FB"/>
    <w:rsid w:val="1A5FE6BB"/>
    <w:rsid w:val="1A616909"/>
    <w:rsid w:val="1A688B89"/>
    <w:rsid w:val="1A6AF333"/>
    <w:rsid w:val="1A7220DB"/>
    <w:rsid w:val="1A73CFFD"/>
    <w:rsid w:val="1A753F5D"/>
    <w:rsid w:val="1A7AC4D5"/>
    <w:rsid w:val="1A7BC2E8"/>
    <w:rsid w:val="1A86BDD0"/>
    <w:rsid w:val="1A87D686"/>
    <w:rsid w:val="1A8F2BF5"/>
    <w:rsid w:val="1A8F77BA"/>
    <w:rsid w:val="1A9B85E4"/>
    <w:rsid w:val="1A9F5FF9"/>
    <w:rsid w:val="1AA18219"/>
    <w:rsid w:val="1AA460EA"/>
    <w:rsid w:val="1AA4BB83"/>
    <w:rsid w:val="1AAE0E2D"/>
    <w:rsid w:val="1AB1B1C0"/>
    <w:rsid w:val="1AB450CA"/>
    <w:rsid w:val="1AB45ACB"/>
    <w:rsid w:val="1AC09A8E"/>
    <w:rsid w:val="1AC29BEA"/>
    <w:rsid w:val="1AC8F4A2"/>
    <w:rsid w:val="1AC91D17"/>
    <w:rsid w:val="1ACD1846"/>
    <w:rsid w:val="1AD7CE27"/>
    <w:rsid w:val="1AD90BA2"/>
    <w:rsid w:val="1ADF9627"/>
    <w:rsid w:val="1AE2719A"/>
    <w:rsid w:val="1AE5CFA5"/>
    <w:rsid w:val="1AE8398F"/>
    <w:rsid w:val="1AE8F958"/>
    <w:rsid w:val="1AECA3E6"/>
    <w:rsid w:val="1AF7AACF"/>
    <w:rsid w:val="1AFCE805"/>
    <w:rsid w:val="1AFE350C"/>
    <w:rsid w:val="1AFE9379"/>
    <w:rsid w:val="1AFEA7B8"/>
    <w:rsid w:val="1B08956C"/>
    <w:rsid w:val="1B0B22E9"/>
    <w:rsid w:val="1B0D7045"/>
    <w:rsid w:val="1B0E057B"/>
    <w:rsid w:val="1B11BDFD"/>
    <w:rsid w:val="1B26E85A"/>
    <w:rsid w:val="1B27B69A"/>
    <w:rsid w:val="1B290326"/>
    <w:rsid w:val="1B2B1344"/>
    <w:rsid w:val="1B2CFDC3"/>
    <w:rsid w:val="1B2FA9B9"/>
    <w:rsid w:val="1B31E07E"/>
    <w:rsid w:val="1B36EE3B"/>
    <w:rsid w:val="1B370F50"/>
    <w:rsid w:val="1B516BDE"/>
    <w:rsid w:val="1B592F79"/>
    <w:rsid w:val="1B5FB288"/>
    <w:rsid w:val="1B639E6F"/>
    <w:rsid w:val="1B63CD3B"/>
    <w:rsid w:val="1B68C7F5"/>
    <w:rsid w:val="1B69C7C5"/>
    <w:rsid w:val="1B69F401"/>
    <w:rsid w:val="1B6A3A5C"/>
    <w:rsid w:val="1B6AFE7E"/>
    <w:rsid w:val="1B70C5ED"/>
    <w:rsid w:val="1B71281F"/>
    <w:rsid w:val="1B714822"/>
    <w:rsid w:val="1B815166"/>
    <w:rsid w:val="1B8264B5"/>
    <w:rsid w:val="1B8881F0"/>
    <w:rsid w:val="1B94DF48"/>
    <w:rsid w:val="1B9C6459"/>
    <w:rsid w:val="1BC716A6"/>
    <w:rsid w:val="1BC80ED4"/>
    <w:rsid w:val="1BD64037"/>
    <w:rsid w:val="1BDDFE38"/>
    <w:rsid w:val="1BDE3380"/>
    <w:rsid w:val="1BDFBAA0"/>
    <w:rsid w:val="1BE5D549"/>
    <w:rsid w:val="1BF0237B"/>
    <w:rsid w:val="1BF9C235"/>
    <w:rsid w:val="1BFA4246"/>
    <w:rsid w:val="1BFCB5B2"/>
    <w:rsid w:val="1BFD5527"/>
    <w:rsid w:val="1C00D91E"/>
    <w:rsid w:val="1C066DF0"/>
    <w:rsid w:val="1C0AF0C3"/>
    <w:rsid w:val="1C0C11DE"/>
    <w:rsid w:val="1C0DAB20"/>
    <w:rsid w:val="1C10319D"/>
    <w:rsid w:val="1C1E026D"/>
    <w:rsid w:val="1C20D6F9"/>
    <w:rsid w:val="1C21922A"/>
    <w:rsid w:val="1C21ADD6"/>
    <w:rsid w:val="1C229C7F"/>
    <w:rsid w:val="1C241467"/>
    <w:rsid w:val="1C24A890"/>
    <w:rsid w:val="1C2512E8"/>
    <w:rsid w:val="1C29B405"/>
    <w:rsid w:val="1C2FE058"/>
    <w:rsid w:val="1C3B2C46"/>
    <w:rsid w:val="1C421ACB"/>
    <w:rsid w:val="1C4382EF"/>
    <w:rsid w:val="1C45184A"/>
    <w:rsid w:val="1C4AC8FC"/>
    <w:rsid w:val="1C50212B"/>
    <w:rsid w:val="1C53F740"/>
    <w:rsid w:val="1C5553F7"/>
    <w:rsid w:val="1C68F203"/>
    <w:rsid w:val="1C69874D"/>
    <w:rsid w:val="1C6ACDEF"/>
    <w:rsid w:val="1C738797"/>
    <w:rsid w:val="1C739E88"/>
    <w:rsid w:val="1C7C4E24"/>
    <w:rsid w:val="1C956347"/>
    <w:rsid w:val="1C96D9DF"/>
    <w:rsid w:val="1C97F2BA"/>
    <w:rsid w:val="1C9A88F1"/>
    <w:rsid w:val="1C9D6E13"/>
    <w:rsid w:val="1C9EA36B"/>
    <w:rsid w:val="1CA73CD0"/>
    <w:rsid w:val="1CAE7D9D"/>
    <w:rsid w:val="1CAF1A60"/>
    <w:rsid w:val="1CB071D0"/>
    <w:rsid w:val="1CB61502"/>
    <w:rsid w:val="1CB7EBC7"/>
    <w:rsid w:val="1CBE4E76"/>
    <w:rsid w:val="1CC13862"/>
    <w:rsid w:val="1CC56751"/>
    <w:rsid w:val="1CC6E3A5"/>
    <w:rsid w:val="1CC8CE24"/>
    <w:rsid w:val="1CCBCE13"/>
    <w:rsid w:val="1CD25D26"/>
    <w:rsid w:val="1CD3A928"/>
    <w:rsid w:val="1CD6C47E"/>
    <w:rsid w:val="1CEAA53C"/>
    <w:rsid w:val="1CEAB3D7"/>
    <w:rsid w:val="1CED99B5"/>
    <w:rsid w:val="1CEF7953"/>
    <w:rsid w:val="1CF31F7C"/>
    <w:rsid w:val="1CF4BE34"/>
    <w:rsid w:val="1CFA9E6D"/>
    <w:rsid w:val="1CFD18EC"/>
    <w:rsid w:val="1CFD7D15"/>
    <w:rsid w:val="1CFE1D37"/>
    <w:rsid w:val="1D026C00"/>
    <w:rsid w:val="1D0A1A56"/>
    <w:rsid w:val="1D0C985F"/>
    <w:rsid w:val="1D0D26F8"/>
    <w:rsid w:val="1D13E68C"/>
    <w:rsid w:val="1D19F7A1"/>
    <w:rsid w:val="1D1BEF1E"/>
    <w:rsid w:val="1D238181"/>
    <w:rsid w:val="1D23AB70"/>
    <w:rsid w:val="1D348622"/>
    <w:rsid w:val="1D348D08"/>
    <w:rsid w:val="1D382AD0"/>
    <w:rsid w:val="1D3A02A8"/>
    <w:rsid w:val="1D452BC7"/>
    <w:rsid w:val="1D49F5D6"/>
    <w:rsid w:val="1D4E2106"/>
    <w:rsid w:val="1D558921"/>
    <w:rsid w:val="1D566F4D"/>
    <w:rsid w:val="1D5CE3EB"/>
    <w:rsid w:val="1D607949"/>
    <w:rsid w:val="1D61AE88"/>
    <w:rsid w:val="1D683A27"/>
    <w:rsid w:val="1D683AF4"/>
    <w:rsid w:val="1D740DAC"/>
    <w:rsid w:val="1D79CCD4"/>
    <w:rsid w:val="1D7A0730"/>
    <w:rsid w:val="1D7C6807"/>
    <w:rsid w:val="1D7E495C"/>
    <w:rsid w:val="1D832000"/>
    <w:rsid w:val="1D864BB5"/>
    <w:rsid w:val="1D8D50C3"/>
    <w:rsid w:val="1D943694"/>
    <w:rsid w:val="1D99981F"/>
    <w:rsid w:val="1D9A3C26"/>
    <w:rsid w:val="1D9F77A2"/>
    <w:rsid w:val="1DA13601"/>
    <w:rsid w:val="1DA293F5"/>
    <w:rsid w:val="1DA6C124"/>
    <w:rsid w:val="1DA79608"/>
    <w:rsid w:val="1DB3A014"/>
    <w:rsid w:val="1DB6B418"/>
    <w:rsid w:val="1DB7AD55"/>
    <w:rsid w:val="1DB97AAC"/>
    <w:rsid w:val="1DBFE5A3"/>
    <w:rsid w:val="1DC11A7F"/>
    <w:rsid w:val="1DC1E57E"/>
    <w:rsid w:val="1DC2F4BF"/>
    <w:rsid w:val="1DC36A5B"/>
    <w:rsid w:val="1DC3D9FD"/>
    <w:rsid w:val="1DC48231"/>
    <w:rsid w:val="1DC796D4"/>
    <w:rsid w:val="1DC7F39A"/>
    <w:rsid w:val="1DC87A10"/>
    <w:rsid w:val="1DC8D49B"/>
    <w:rsid w:val="1DC99FCB"/>
    <w:rsid w:val="1DD3711C"/>
    <w:rsid w:val="1DD39A21"/>
    <w:rsid w:val="1DD6CCE9"/>
    <w:rsid w:val="1DD96E5C"/>
    <w:rsid w:val="1DDD8741"/>
    <w:rsid w:val="1DDDB3DA"/>
    <w:rsid w:val="1DE625B3"/>
    <w:rsid w:val="1DEFA2B2"/>
    <w:rsid w:val="1DF02776"/>
    <w:rsid w:val="1DF02CF0"/>
    <w:rsid w:val="1DF2BCA6"/>
    <w:rsid w:val="1DF40B39"/>
    <w:rsid w:val="1DFAEFA7"/>
    <w:rsid w:val="1DFB389B"/>
    <w:rsid w:val="1DFBB28C"/>
    <w:rsid w:val="1DFEA308"/>
    <w:rsid w:val="1E00BDD9"/>
    <w:rsid w:val="1E03C861"/>
    <w:rsid w:val="1E03E5E7"/>
    <w:rsid w:val="1E0EE15B"/>
    <w:rsid w:val="1E0F0EDD"/>
    <w:rsid w:val="1E10AC64"/>
    <w:rsid w:val="1E1631F8"/>
    <w:rsid w:val="1E1CAD71"/>
    <w:rsid w:val="1E2430C4"/>
    <w:rsid w:val="1E267E13"/>
    <w:rsid w:val="1E2929F1"/>
    <w:rsid w:val="1E2EAACE"/>
    <w:rsid w:val="1E2F7BDC"/>
    <w:rsid w:val="1E30857A"/>
    <w:rsid w:val="1E31DEA8"/>
    <w:rsid w:val="1E4834A1"/>
    <w:rsid w:val="1E499225"/>
    <w:rsid w:val="1E4AFF1E"/>
    <w:rsid w:val="1E57A228"/>
    <w:rsid w:val="1E5A1ED7"/>
    <w:rsid w:val="1E626551"/>
    <w:rsid w:val="1E64FE67"/>
    <w:rsid w:val="1E66A177"/>
    <w:rsid w:val="1E67C920"/>
    <w:rsid w:val="1E696348"/>
    <w:rsid w:val="1E6BF28F"/>
    <w:rsid w:val="1E6C8B6F"/>
    <w:rsid w:val="1E746359"/>
    <w:rsid w:val="1E74AD29"/>
    <w:rsid w:val="1E7E2D4B"/>
    <w:rsid w:val="1E7F4B0F"/>
    <w:rsid w:val="1E8D18D0"/>
    <w:rsid w:val="1E92C50E"/>
    <w:rsid w:val="1E939A10"/>
    <w:rsid w:val="1E94691D"/>
    <w:rsid w:val="1E96D5D0"/>
    <w:rsid w:val="1E99ED98"/>
    <w:rsid w:val="1E9B06D2"/>
    <w:rsid w:val="1E9E68F2"/>
    <w:rsid w:val="1EA0CDED"/>
    <w:rsid w:val="1EA5BA57"/>
    <w:rsid w:val="1EAA4FBA"/>
    <w:rsid w:val="1EAB9AC8"/>
    <w:rsid w:val="1EB03427"/>
    <w:rsid w:val="1EB33673"/>
    <w:rsid w:val="1EB3A7BB"/>
    <w:rsid w:val="1EB42AB9"/>
    <w:rsid w:val="1EB64CDC"/>
    <w:rsid w:val="1EC349D2"/>
    <w:rsid w:val="1EC7D040"/>
    <w:rsid w:val="1ED041A0"/>
    <w:rsid w:val="1ED4597F"/>
    <w:rsid w:val="1ED5BEBD"/>
    <w:rsid w:val="1EDB5B10"/>
    <w:rsid w:val="1EE615F5"/>
    <w:rsid w:val="1EECF657"/>
    <w:rsid w:val="1EFB00FE"/>
    <w:rsid w:val="1F00E888"/>
    <w:rsid w:val="1F07424A"/>
    <w:rsid w:val="1F0C8BD2"/>
    <w:rsid w:val="1F0C8D2C"/>
    <w:rsid w:val="1F0E5BFE"/>
    <w:rsid w:val="1F107AFC"/>
    <w:rsid w:val="1F13B733"/>
    <w:rsid w:val="1F13CBF9"/>
    <w:rsid w:val="1F26FF09"/>
    <w:rsid w:val="1F29C9D5"/>
    <w:rsid w:val="1F2B620D"/>
    <w:rsid w:val="1F2C27FE"/>
    <w:rsid w:val="1F2D3189"/>
    <w:rsid w:val="1F2EED6A"/>
    <w:rsid w:val="1F2F7949"/>
    <w:rsid w:val="1F384C09"/>
    <w:rsid w:val="1F3B482F"/>
    <w:rsid w:val="1F429185"/>
    <w:rsid w:val="1F42A6B0"/>
    <w:rsid w:val="1F4552EC"/>
    <w:rsid w:val="1F461F30"/>
    <w:rsid w:val="1F4CC5C8"/>
    <w:rsid w:val="1F4CE135"/>
    <w:rsid w:val="1F562687"/>
    <w:rsid w:val="1F5E067D"/>
    <w:rsid w:val="1F634E81"/>
    <w:rsid w:val="1F66678F"/>
    <w:rsid w:val="1F6A203F"/>
    <w:rsid w:val="1F754551"/>
    <w:rsid w:val="1F7659DF"/>
    <w:rsid w:val="1F864C4E"/>
    <w:rsid w:val="1F89D399"/>
    <w:rsid w:val="1F97C63D"/>
    <w:rsid w:val="1F9C1685"/>
    <w:rsid w:val="1F9C8E3A"/>
    <w:rsid w:val="1F9FB01A"/>
    <w:rsid w:val="1FA639B8"/>
    <w:rsid w:val="1FA6E265"/>
    <w:rsid w:val="1FA96269"/>
    <w:rsid w:val="1FAA1E4E"/>
    <w:rsid w:val="1FAB465C"/>
    <w:rsid w:val="1FABA40F"/>
    <w:rsid w:val="1FBC4FB2"/>
    <w:rsid w:val="1FC0F5D8"/>
    <w:rsid w:val="1FC1AA40"/>
    <w:rsid w:val="1FC6002A"/>
    <w:rsid w:val="1FCAC2DC"/>
    <w:rsid w:val="1FD14671"/>
    <w:rsid w:val="1FDCA4CE"/>
    <w:rsid w:val="1FDFF6AA"/>
    <w:rsid w:val="1FE5C61F"/>
    <w:rsid w:val="1FE5D1DD"/>
    <w:rsid w:val="1FE81F56"/>
    <w:rsid w:val="1FE90431"/>
    <w:rsid w:val="1FEAB8FB"/>
    <w:rsid w:val="1FF341BA"/>
    <w:rsid w:val="1FFEBA08"/>
    <w:rsid w:val="20002537"/>
    <w:rsid w:val="2003CA73"/>
    <w:rsid w:val="200533A9"/>
    <w:rsid w:val="2006D155"/>
    <w:rsid w:val="200B1D5E"/>
    <w:rsid w:val="20114323"/>
    <w:rsid w:val="20157CFC"/>
    <w:rsid w:val="2015CE32"/>
    <w:rsid w:val="201ADBEC"/>
    <w:rsid w:val="201CFDEA"/>
    <w:rsid w:val="2020B9DB"/>
    <w:rsid w:val="2026566F"/>
    <w:rsid w:val="202D5CA7"/>
    <w:rsid w:val="203B1264"/>
    <w:rsid w:val="203D56DC"/>
    <w:rsid w:val="2040325C"/>
    <w:rsid w:val="2040EB63"/>
    <w:rsid w:val="20426863"/>
    <w:rsid w:val="2043F354"/>
    <w:rsid w:val="2046FF3B"/>
    <w:rsid w:val="2049356A"/>
    <w:rsid w:val="2052A0FA"/>
    <w:rsid w:val="205CCAFA"/>
    <w:rsid w:val="2068065E"/>
    <w:rsid w:val="206A0D49"/>
    <w:rsid w:val="206BB401"/>
    <w:rsid w:val="206F9580"/>
    <w:rsid w:val="20839AEC"/>
    <w:rsid w:val="208F2306"/>
    <w:rsid w:val="20917A39"/>
    <w:rsid w:val="20926217"/>
    <w:rsid w:val="2096D15F"/>
    <w:rsid w:val="209967BF"/>
    <w:rsid w:val="209B5023"/>
    <w:rsid w:val="20A3A490"/>
    <w:rsid w:val="20A7B782"/>
    <w:rsid w:val="20AAADF6"/>
    <w:rsid w:val="20B26CCC"/>
    <w:rsid w:val="20B3DC4C"/>
    <w:rsid w:val="20B77934"/>
    <w:rsid w:val="20BD1BDE"/>
    <w:rsid w:val="20BEED3C"/>
    <w:rsid w:val="20C27BDA"/>
    <w:rsid w:val="20CD3943"/>
    <w:rsid w:val="20CD9D80"/>
    <w:rsid w:val="20D0B2E4"/>
    <w:rsid w:val="20D57F84"/>
    <w:rsid w:val="20DABB32"/>
    <w:rsid w:val="20DDF976"/>
    <w:rsid w:val="21036CC2"/>
    <w:rsid w:val="2104DBDA"/>
    <w:rsid w:val="210A1B56"/>
    <w:rsid w:val="210B0693"/>
    <w:rsid w:val="210BB3B2"/>
    <w:rsid w:val="21191C7A"/>
    <w:rsid w:val="211FA3AA"/>
    <w:rsid w:val="2120A998"/>
    <w:rsid w:val="212A6F89"/>
    <w:rsid w:val="212BC835"/>
    <w:rsid w:val="212DAC0A"/>
    <w:rsid w:val="212E0AC2"/>
    <w:rsid w:val="212F23C2"/>
    <w:rsid w:val="21317748"/>
    <w:rsid w:val="21318B9C"/>
    <w:rsid w:val="21344887"/>
    <w:rsid w:val="2135BD2F"/>
    <w:rsid w:val="213E52B3"/>
    <w:rsid w:val="2143499A"/>
    <w:rsid w:val="214539C1"/>
    <w:rsid w:val="214A3A1D"/>
    <w:rsid w:val="2156BF93"/>
    <w:rsid w:val="21612D96"/>
    <w:rsid w:val="2165D606"/>
    <w:rsid w:val="21698ADF"/>
    <w:rsid w:val="216ED924"/>
    <w:rsid w:val="2172FDE3"/>
    <w:rsid w:val="2177338B"/>
    <w:rsid w:val="21813884"/>
    <w:rsid w:val="218250C4"/>
    <w:rsid w:val="2185C79A"/>
    <w:rsid w:val="2188D09E"/>
    <w:rsid w:val="218ECF12"/>
    <w:rsid w:val="218F121B"/>
    <w:rsid w:val="2193258E"/>
    <w:rsid w:val="2195F99C"/>
    <w:rsid w:val="219C4B92"/>
    <w:rsid w:val="219EE0BD"/>
    <w:rsid w:val="21A33555"/>
    <w:rsid w:val="21A4CB38"/>
    <w:rsid w:val="21A5D42A"/>
    <w:rsid w:val="21A62FBF"/>
    <w:rsid w:val="21AF54F2"/>
    <w:rsid w:val="21B79F0D"/>
    <w:rsid w:val="21B968B1"/>
    <w:rsid w:val="21C0F7F8"/>
    <w:rsid w:val="21C728C8"/>
    <w:rsid w:val="21D0940F"/>
    <w:rsid w:val="21D3FD20"/>
    <w:rsid w:val="21D433F8"/>
    <w:rsid w:val="21E23C56"/>
    <w:rsid w:val="21E329A7"/>
    <w:rsid w:val="21F26632"/>
    <w:rsid w:val="21F52C4D"/>
    <w:rsid w:val="21FA0C0F"/>
    <w:rsid w:val="21FA7655"/>
    <w:rsid w:val="21FBF635"/>
    <w:rsid w:val="22033E80"/>
    <w:rsid w:val="22048090"/>
    <w:rsid w:val="2204D211"/>
    <w:rsid w:val="22066A0E"/>
    <w:rsid w:val="220B47F2"/>
    <w:rsid w:val="220C5849"/>
    <w:rsid w:val="22102B65"/>
    <w:rsid w:val="22105F26"/>
    <w:rsid w:val="22119C3F"/>
    <w:rsid w:val="2214AB70"/>
    <w:rsid w:val="22174E6F"/>
    <w:rsid w:val="221829E7"/>
    <w:rsid w:val="222562F8"/>
    <w:rsid w:val="2227B0E3"/>
    <w:rsid w:val="22342364"/>
    <w:rsid w:val="22364CA6"/>
    <w:rsid w:val="2243D8F9"/>
    <w:rsid w:val="2249622B"/>
    <w:rsid w:val="2250D74B"/>
    <w:rsid w:val="2251F1AA"/>
    <w:rsid w:val="22520317"/>
    <w:rsid w:val="225C313C"/>
    <w:rsid w:val="225ED4FB"/>
    <w:rsid w:val="226BEFE9"/>
    <w:rsid w:val="2289B3B1"/>
    <w:rsid w:val="228C28DF"/>
    <w:rsid w:val="229235FA"/>
    <w:rsid w:val="229665E2"/>
    <w:rsid w:val="2296E9D0"/>
    <w:rsid w:val="229AAE20"/>
    <w:rsid w:val="22A8775C"/>
    <w:rsid w:val="22ABB7B9"/>
    <w:rsid w:val="22B3036C"/>
    <w:rsid w:val="22B890E8"/>
    <w:rsid w:val="22BEBCC5"/>
    <w:rsid w:val="22C01D00"/>
    <w:rsid w:val="22C0BAD7"/>
    <w:rsid w:val="22C2538B"/>
    <w:rsid w:val="22C2B6FF"/>
    <w:rsid w:val="22D6EDD2"/>
    <w:rsid w:val="22D7FB61"/>
    <w:rsid w:val="22E0C050"/>
    <w:rsid w:val="22E372B7"/>
    <w:rsid w:val="22E3FF51"/>
    <w:rsid w:val="22E73151"/>
    <w:rsid w:val="22E85264"/>
    <w:rsid w:val="22E86C53"/>
    <w:rsid w:val="22EA816D"/>
    <w:rsid w:val="22F16D35"/>
    <w:rsid w:val="22F74D4B"/>
    <w:rsid w:val="22FD1BDB"/>
    <w:rsid w:val="22FDA0EC"/>
    <w:rsid w:val="22FE509B"/>
    <w:rsid w:val="23020485"/>
    <w:rsid w:val="23082F02"/>
    <w:rsid w:val="2308E733"/>
    <w:rsid w:val="23126B88"/>
    <w:rsid w:val="23161634"/>
    <w:rsid w:val="23179297"/>
    <w:rsid w:val="231CF6E4"/>
    <w:rsid w:val="231DBF21"/>
    <w:rsid w:val="2327FFD4"/>
    <w:rsid w:val="2328D7C3"/>
    <w:rsid w:val="232ADAB4"/>
    <w:rsid w:val="232AE27C"/>
    <w:rsid w:val="23420020"/>
    <w:rsid w:val="234AE58F"/>
    <w:rsid w:val="234E6A4A"/>
    <w:rsid w:val="235051AA"/>
    <w:rsid w:val="2353963C"/>
    <w:rsid w:val="23729D3A"/>
    <w:rsid w:val="23754C41"/>
    <w:rsid w:val="237BABAE"/>
    <w:rsid w:val="237D10AC"/>
    <w:rsid w:val="237F3EDA"/>
    <w:rsid w:val="237F99D2"/>
    <w:rsid w:val="238013DC"/>
    <w:rsid w:val="23857656"/>
    <w:rsid w:val="23886A88"/>
    <w:rsid w:val="238FC54E"/>
    <w:rsid w:val="2390E7C7"/>
    <w:rsid w:val="239210FD"/>
    <w:rsid w:val="2394DA88"/>
    <w:rsid w:val="23979C03"/>
    <w:rsid w:val="239C6094"/>
    <w:rsid w:val="23AB3200"/>
    <w:rsid w:val="23AC43BB"/>
    <w:rsid w:val="23AE239A"/>
    <w:rsid w:val="23B08B54"/>
    <w:rsid w:val="23B20067"/>
    <w:rsid w:val="23B31ED0"/>
    <w:rsid w:val="23B692EA"/>
    <w:rsid w:val="23C42307"/>
    <w:rsid w:val="23C91AFB"/>
    <w:rsid w:val="23CAB799"/>
    <w:rsid w:val="23CC0F64"/>
    <w:rsid w:val="23D00CFC"/>
    <w:rsid w:val="23D18197"/>
    <w:rsid w:val="23D4AB1B"/>
    <w:rsid w:val="23D8A3F1"/>
    <w:rsid w:val="23E4264B"/>
    <w:rsid w:val="23E54EEA"/>
    <w:rsid w:val="23EB0411"/>
    <w:rsid w:val="23EEC4C4"/>
    <w:rsid w:val="23FB222C"/>
    <w:rsid w:val="23FCFA42"/>
    <w:rsid w:val="240292E0"/>
    <w:rsid w:val="24069506"/>
    <w:rsid w:val="2406D6BB"/>
    <w:rsid w:val="24134EED"/>
    <w:rsid w:val="2414BF36"/>
    <w:rsid w:val="2416BAF4"/>
    <w:rsid w:val="24184F43"/>
    <w:rsid w:val="241D9558"/>
    <w:rsid w:val="24201110"/>
    <w:rsid w:val="242A556A"/>
    <w:rsid w:val="242E72A0"/>
    <w:rsid w:val="242F2FEB"/>
    <w:rsid w:val="242F60E7"/>
    <w:rsid w:val="24304F3C"/>
    <w:rsid w:val="243B0413"/>
    <w:rsid w:val="243FBFCD"/>
    <w:rsid w:val="2442A15E"/>
    <w:rsid w:val="2444C993"/>
    <w:rsid w:val="24455F03"/>
    <w:rsid w:val="24458B1B"/>
    <w:rsid w:val="2446F02B"/>
    <w:rsid w:val="24580008"/>
    <w:rsid w:val="245A95A6"/>
    <w:rsid w:val="245CCB20"/>
    <w:rsid w:val="246B425F"/>
    <w:rsid w:val="24705948"/>
    <w:rsid w:val="24712E4D"/>
    <w:rsid w:val="24723156"/>
    <w:rsid w:val="24745B6D"/>
    <w:rsid w:val="24772B74"/>
    <w:rsid w:val="2478C099"/>
    <w:rsid w:val="247BBE61"/>
    <w:rsid w:val="247D8E09"/>
    <w:rsid w:val="2482A68D"/>
    <w:rsid w:val="2490A68D"/>
    <w:rsid w:val="24922245"/>
    <w:rsid w:val="249A79F2"/>
    <w:rsid w:val="249ADD4B"/>
    <w:rsid w:val="24A15E5E"/>
    <w:rsid w:val="24A6E1C3"/>
    <w:rsid w:val="24A940C0"/>
    <w:rsid w:val="24AB4379"/>
    <w:rsid w:val="24ACFEEA"/>
    <w:rsid w:val="24BD3125"/>
    <w:rsid w:val="24C0ED3E"/>
    <w:rsid w:val="24C58B63"/>
    <w:rsid w:val="24C6E3AC"/>
    <w:rsid w:val="24C9589F"/>
    <w:rsid w:val="24C98680"/>
    <w:rsid w:val="24CAA8C7"/>
    <w:rsid w:val="24D03764"/>
    <w:rsid w:val="24D0ED3D"/>
    <w:rsid w:val="24D23CF1"/>
    <w:rsid w:val="24DCBE37"/>
    <w:rsid w:val="24DEA27B"/>
    <w:rsid w:val="24EC911F"/>
    <w:rsid w:val="24EF669D"/>
    <w:rsid w:val="24F74405"/>
    <w:rsid w:val="24F876B9"/>
    <w:rsid w:val="25036308"/>
    <w:rsid w:val="25052C62"/>
    <w:rsid w:val="2506E73F"/>
    <w:rsid w:val="25138D45"/>
    <w:rsid w:val="251460A0"/>
    <w:rsid w:val="25189131"/>
    <w:rsid w:val="252A908E"/>
    <w:rsid w:val="252DB9DE"/>
    <w:rsid w:val="2532912E"/>
    <w:rsid w:val="2539EAF7"/>
    <w:rsid w:val="253F2524"/>
    <w:rsid w:val="254EEF31"/>
    <w:rsid w:val="25503FC4"/>
    <w:rsid w:val="25515952"/>
    <w:rsid w:val="255EF6AE"/>
    <w:rsid w:val="25609E03"/>
    <w:rsid w:val="2561ED56"/>
    <w:rsid w:val="25621A90"/>
    <w:rsid w:val="256794E9"/>
    <w:rsid w:val="256CD453"/>
    <w:rsid w:val="25784B50"/>
    <w:rsid w:val="257DDC92"/>
    <w:rsid w:val="25801B93"/>
    <w:rsid w:val="25834DB6"/>
    <w:rsid w:val="2584AC01"/>
    <w:rsid w:val="25865CE5"/>
    <w:rsid w:val="2588E3D8"/>
    <w:rsid w:val="259E62A9"/>
    <w:rsid w:val="25A3ABA8"/>
    <w:rsid w:val="25B1B389"/>
    <w:rsid w:val="25B2AD6C"/>
    <w:rsid w:val="25C8046F"/>
    <w:rsid w:val="25CB9B68"/>
    <w:rsid w:val="25CC9040"/>
    <w:rsid w:val="25CE06A4"/>
    <w:rsid w:val="25CF66B4"/>
    <w:rsid w:val="25D86B55"/>
    <w:rsid w:val="25E0F00D"/>
    <w:rsid w:val="25E319DF"/>
    <w:rsid w:val="25EAB0F1"/>
    <w:rsid w:val="25EC1BDF"/>
    <w:rsid w:val="2605C613"/>
    <w:rsid w:val="26077FD8"/>
    <w:rsid w:val="260A21B3"/>
    <w:rsid w:val="260AA348"/>
    <w:rsid w:val="2616DDE3"/>
    <w:rsid w:val="261B1379"/>
    <w:rsid w:val="261B4309"/>
    <w:rsid w:val="261E76EE"/>
    <w:rsid w:val="2625D694"/>
    <w:rsid w:val="2628BDA9"/>
    <w:rsid w:val="2629105B"/>
    <w:rsid w:val="262F1D18"/>
    <w:rsid w:val="2631BE3D"/>
    <w:rsid w:val="263CFFCD"/>
    <w:rsid w:val="26613685"/>
    <w:rsid w:val="2662AD8E"/>
    <w:rsid w:val="26656F89"/>
    <w:rsid w:val="26682C0B"/>
    <w:rsid w:val="266DC5EB"/>
    <w:rsid w:val="266E76C4"/>
    <w:rsid w:val="26728AF7"/>
    <w:rsid w:val="26779DF0"/>
    <w:rsid w:val="267A5EE2"/>
    <w:rsid w:val="267CC83B"/>
    <w:rsid w:val="267D21A3"/>
    <w:rsid w:val="2680B5AD"/>
    <w:rsid w:val="2682CDDA"/>
    <w:rsid w:val="268B36FE"/>
    <w:rsid w:val="268C0EE4"/>
    <w:rsid w:val="268FAA4B"/>
    <w:rsid w:val="26912A58"/>
    <w:rsid w:val="26972491"/>
    <w:rsid w:val="2697D43F"/>
    <w:rsid w:val="269A1744"/>
    <w:rsid w:val="26A2F519"/>
    <w:rsid w:val="26A45F78"/>
    <w:rsid w:val="26A7C3FD"/>
    <w:rsid w:val="26A88A9D"/>
    <w:rsid w:val="26ACED03"/>
    <w:rsid w:val="26AF73E0"/>
    <w:rsid w:val="26B11077"/>
    <w:rsid w:val="26B75595"/>
    <w:rsid w:val="26B8A12C"/>
    <w:rsid w:val="26C96C06"/>
    <w:rsid w:val="26CC9265"/>
    <w:rsid w:val="26CEA1FE"/>
    <w:rsid w:val="26CFE9A3"/>
    <w:rsid w:val="26CFFF0F"/>
    <w:rsid w:val="26D1F241"/>
    <w:rsid w:val="26DDE168"/>
    <w:rsid w:val="26E000B2"/>
    <w:rsid w:val="26E1AD4C"/>
    <w:rsid w:val="26E3A0F9"/>
    <w:rsid w:val="26E9D90F"/>
    <w:rsid w:val="26F18456"/>
    <w:rsid w:val="26F2E011"/>
    <w:rsid w:val="26F6DC20"/>
    <w:rsid w:val="26FA44DB"/>
    <w:rsid w:val="26FB9E37"/>
    <w:rsid w:val="26FDF3CA"/>
    <w:rsid w:val="26FE7E85"/>
    <w:rsid w:val="27044831"/>
    <w:rsid w:val="270D0519"/>
    <w:rsid w:val="271E24E7"/>
    <w:rsid w:val="27227A9C"/>
    <w:rsid w:val="27230F49"/>
    <w:rsid w:val="2725FB8D"/>
    <w:rsid w:val="272C0E3A"/>
    <w:rsid w:val="2732EB4D"/>
    <w:rsid w:val="2739CA12"/>
    <w:rsid w:val="274624AA"/>
    <w:rsid w:val="2746D33D"/>
    <w:rsid w:val="27480BE7"/>
    <w:rsid w:val="27508E59"/>
    <w:rsid w:val="2750DC14"/>
    <w:rsid w:val="2752248D"/>
    <w:rsid w:val="27582CD3"/>
    <w:rsid w:val="27583E6F"/>
    <w:rsid w:val="275A8C75"/>
    <w:rsid w:val="27633487"/>
    <w:rsid w:val="2763E366"/>
    <w:rsid w:val="2766D0AD"/>
    <w:rsid w:val="2767CB1F"/>
    <w:rsid w:val="276C94A5"/>
    <w:rsid w:val="276CA82A"/>
    <w:rsid w:val="276E1794"/>
    <w:rsid w:val="276F6E8E"/>
    <w:rsid w:val="2771494F"/>
    <w:rsid w:val="2778DAA5"/>
    <w:rsid w:val="2782E9B9"/>
    <w:rsid w:val="27856D5B"/>
    <w:rsid w:val="2789C45A"/>
    <w:rsid w:val="278F7F74"/>
    <w:rsid w:val="27A05C96"/>
    <w:rsid w:val="27A2DDB1"/>
    <w:rsid w:val="27A6C265"/>
    <w:rsid w:val="27A9E4D1"/>
    <w:rsid w:val="27AB0AC5"/>
    <w:rsid w:val="27B387D2"/>
    <w:rsid w:val="27B7627A"/>
    <w:rsid w:val="27BC42B7"/>
    <w:rsid w:val="27BD9F81"/>
    <w:rsid w:val="27BFA937"/>
    <w:rsid w:val="27CC8341"/>
    <w:rsid w:val="27D67FE3"/>
    <w:rsid w:val="27DE26F3"/>
    <w:rsid w:val="27E1D780"/>
    <w:rsid w:val="27E23F67"/>
    <w:rsid w:val="27E30147"/>
    <w:rsid w:val="27E4DD4A"/>
    <w:rsid w:val="27E55C11"/>
    <w:rsid w:val="27E5ECBF"/>
    <w:rsid w:val="27E5ED82"/>
    <w:rsid w:val="27EA2E96"/>
    <w:rsid w:val="27EAFE08"/>
    <w:rsid w:val="27F11EAD"/>
    <w:rsid w:val="27F52A5A"/>
    <w:rsid w:val="27FD5603"/>
    <w:rsid w:val="27FE846E"/>
    <w:rsid w:val="28026712"/>
    <w:rsid w:val="2802E1F6"/>
    <w:rsid w:val="2807C275"/>
    <w:rsid w:val="2807D0FB"/>
    <w:rsid w:val="280CBB5F"/>
    <w:rsid w:val="280D2D01"/>
    <w:rsid w:val="280F5BAB"/>
    <w:rsid w:val="28162F43"/>
    <w:rsid w:val="28197992"/>
    <w:rsid w:val="2821DB6D"/>
    <w:rsid w:val="2822921D"/>
    <w:rsid w:val="28241CA7"/>
    <w:rsid w:val="2826B1BB"/>
    <w:rsid w:val="28299378"/>
    <w:rsid w:val="282C31DC"/>
    <w:rsid w:val="282D58CE"/>
    <w:rsid w:val="282E5391"/>
    <w:rsid w:val="283102CA"/>
    <w:rsid w:val="2831DBAD"/>
    <w:rsid w:val="2834EC2A"/>
    <w:rsid w:val="283736BA"/>
    <w:rsid w:val="2837D718"/>
    <w:rsid w:val="28402FBC"/>
    <w:rsid w:val="28416A10"/>
    <w:rsid w:val="28429B78"/>
    <w:rsid w:val="28558CCC"/>
    <w:rsid w:val="28562F53"/>
    <w:rsid w:val="285B8453"/>
    <w:rsid w:val="285C823F"/>
    <w:rsid w:val="285F1E7B"/>
    <w:rsid w:val="285FA2F2"/>
    <w:rsid w:val="28674181"/>
    <w:rsid w:val="28681639"/>
    <w:rsid w:val="2873C588"/>
    <w:rsid w:val="28878664"/>
    <w:rsid w:val="288A0B67"/>
    <w:rsid w:val="28945623"/>
    <w:rsid w:val="28A01892"/>
    <w:rsid w:val="28A73BCF"/>
    <w:rsid w:val="28AE46CB"/>
    <w:rsid w:val="28AF2050"/>
    <w:rsid w:val="28B13AC9"/>
    <w:rsid w:val="28B23CB2"/>
    <w:rsid w:val="28B244A1"/>
    <w:rsid w:val="28B3DE57"/>
    <w:rsid w:val="28B3F72D"/>
    <w:rsid w:val="28B752AA"/>
    <w:rsid w:val="28B7C256"/>
    <w:rsid w:val="28B91D07"/>
    <w:rsid w:val="28BD7EB1"/>
    <w:rsid w:val="28BF6217"/>
    <w:rsid w:val="28C21066"/>
    <w:rsid w:val="28C358AC"/>
    <w:rsid w:val="28C89D68"/>
    <w:rsid w:val="28D29904"/>
    <w:rsid w:val="28D47FFE"/>
    <w:rsid w:val="28D4FFDD"/>
    <w:rsid w:val="28D8C0C5"/>
    <w:rsid w:val="28D9AD8F"/>
    <w:rsid w:val="28E06DF7"/>
    <w:rsid w:val="28E559DF"/>
    <w:rsid w:val="28E9101D"/>
    <w:rsid w:val="28F16151"/>
    <w:rsid w:val="28F2856A"/>
    <w:rsid w:val="28F3E70A"/>
    <w:rsid w:val="28FFAFA4"/>
    <w:rsid w:val="290356A3"/>
    <w:rsid w:val="290D489C"/>
    <w:rsid w:val="2921D7DB"/>
    <w:rsid w:val="2923BCA1"/>
    <w:rsid w:val="2929378D"/>
    <w:rsid w:val="292B81C6"/>
    <w:rsid w:val="292EA433"/>
    <w:rsid w:val="292EB9F1"/>
    <w:rsid w:val="292FE8FF"/>
    <w:rsid w:val="2932D48C"/>
    <w:rsid w:val="29337781"/>
    <w:rsid w:val="293C5BAF"/>
    <w:rsid w:val="29400921"/>
    <w:rsid w:val="2945370B"/>
    <w:rsid w:val="2947F2B9"/>
    <w:rsid w:val="29575B10"/>
    <w:rsid w:val="295EAEB1"/>
    <w:rsid w:val="295F0092"/>
    <w:rsid w:val="296B6F6E"/>
    <w:rsid w:val="296C8768"/>
    <w:rsid w:val="296C99BD"/>
    <w:rsid w:val="2974A0C4"/>
    <w:rsid w:val="2982F7D6"/>
    <w:rsid w:val="29854ACC"/>
    <w:rsid w:val="298827DE"/>
    <w:rsid w:val="298858E4"/>
    <w:rsid w:val="298A3529"/>
    <w:rsid w:val="2996551F"/>
    <w:rsid w:val="2998074C"/>
    <w:rsid w:val="2999B544"/>
    <w:rsid w:val="299A3DA8"/>
    <w:rsid w:val="299C8590"/>
    <w:rsid w:val="299EBAA2"/>
    <w:rsid w:val="29A06B71"/>
    <w:rsid w:val="29A3A072"/>
    <w:rsid w:val="29A5D2FC"/>
    <w:rsid w:val="29A5EC84"/>
    <w:rsid w:val="29A6990C"/>
    <w:rsid w:val="29A83E9E"/>
    <w:rsid w:val="29AF368D"/>
    <w:rsid w:val="29AF3EB2"/>
    <w:rsid w:val="29BCA492"/>
    <w:rsid w:val="29BEBCEF"/>
    <w:rsid w:val="29C6201D"/>
    <w:rsid w:val="29CDAC0E"/>
    <w:rsid w:val="29D14DA3"/>
    <w:rsid w:val="29D6D42B"/>
    <w:rsid w:val="29DC13A5"/>
    <w:rsid w:val="29DE8F79"/>
    <w:rsid w:val="29E11B99"/>
    <w:rsid w:val="29E5C7FD"/>
    <w:rsid w:val="29F0F558"/>
    <w:rsid w:val="29F1A382"/>
    <w:rsid w:val="29F4DB80"/>
    <w:rsid w:val="29FAFCAE"/>
    <w:rsid w:val="29FB60BE"/>
    <w:rsid w:val="2A088B45"/>
    <w:rsid w:val="2A0A90AD"/>
    <w:rsid w:val="2A0B3345"/>
    <w:rsid w:val="2A0BA77D"/>
    <w:rsid w:val="2A0E5F5D"/>
    <w:rsid w:val="2A0FCDB8"/>
    <w:rsid w:val="2A15822A"/>
    <w:rsid w:val="2A1CF29A"/>
    <w:rsid w:val="2A1DA3E1"/>
    <w:rsid w:val="2A22DBF9"/>
    <w:rsid w:val="2A23B0E7"/>
    <w:rsid w:val="2A266420"/>
    <w:rsid w:val="2A312766"/>
    <w:rsid w:val="2A3A3DFB"/>
    <w:rsid w:val="2A3E7F5E"/>
    <w:rsid w:val="2A40FBD9"/>
    <w:rsid w:val="2A5228E5"/>
    <w:rsid w:val="2A550029"/>
    <w:rsid w:val="2A6379ED"/>
    <w:rsid w:val="2A697EFD"/>
    <w:rsid w:val="2A726559"/>
    <w:rsid w:val="2A7895B6"/>
    <w:rsid w:val="2A7E6599"/>
    <w:rsid w:val="2A821A27"/>
    <w:rsid w:val="2A89B04B"/>
    <w:rsid w:val="2A89D948"/>
    <w:rsid w:val="2A8E263F"/>
    <w:rsid w:val="2A8EFA76"/>
    <w:rsid w:val="2A90ECC6"/>
    <w:rsid w:val="2A914324"/>
    <w:rsid w:val="2A91FA66"/>
    <w:rsid w:val="2A920F84"/>
    <w:rsid w:val="2A9219FC"/>
    <w:rsid w:val="2A95D1F5"/>
    <w:rsid w:val="2A9C303D"/>
    <w:rsid w:val="2A9D8F45"/>
    <w:rsid w:val="2A9DCB9C"/>
    <w:rsid w:val="2AA3C52B"/>
    <w:rsid w:val="2AA46C56"/>
    <w:rsid w:val="2AA4C2D1"/>
    <w:rsid w:val="2AA4D458"/>
    <w:rsid w:val="2AA62B5F"/>
    <w:rsid w:val="2AA67594"/>
    <w:rsid w:val="2AA70F50"/>
    <w:rsid w:val="2AA8B1B8"/>
    <w:rsid w:val="2ABFEFCC"/>
    <w:rsid w:val="2AC12C2C"/>
    <w:rsid w:val="2AC1E51D"/>
    <w:rsid w:val="2AC754AD"/>
    <w:rsid w:val="2AC78926"/>
    <w:rsid w:val="2AC7D58A"/>
    <w:rsid w:val="2ACCF106"/>
    <w:rsid w:val="2ACE4CD2"/>
    <w:rsid w:val="2AD18083"/>
    <w:rsid w:val="2AD43CBF"/>
    <w:rsid w:val="2AD8BFB4"/>
    <w:rsid w:val="2ADAD795"/>
    <w:rsid w:val="2ADC1CA5"/>
    <w:rsid w:val="2ADDA1FA"/>
    <w:rsid w:val="2ADF40E1"/>
    <w:rsid w:val="2AE7E74B"/>
    <w:rsid w:val="2AEE0078"/>
    <w:rsid w:val="2AEE849C"/>
    <w:rsid w:val="2AEEB688"/>
    <w:rsid w:val="2AEF2F6C"/>
    <w:rsid w:val="2AF22361"/>
    <w:rsid w:val="2AF45B21"/>
    <w:rsid w:val="2AF9C208"/>
    <w:rsid w:val="2B003B80"/>
    <w:rsid w:val="2B02ACB2"/>
    <w:rsid w:val="2B090E26"/>
    <w:rsid w:val="2B13F918"/>
    <w:rsid w:val="2B179510"/>
    <w:rsid w:val="2B2235BE"/>
    <w:rsid w:val="2B22BFA8"/>
    <w:rsid w:val="2B33E9A8"/>
    <w:rsid w:val="2B3A6854"/>
    <w:rsid w:val="2B433C38"/>
    <w:rsid w:val="2B488263"/>
    <w:rsid w:val="2B51F6A9"/>
    <w:rsid w:val="2B59A29C"/>
    <w:rsid w:val="2B5B3856"/>
    <w:rsid w:val="2B5D06DD"/>
    <w:rsid w:val="2B5E77A1"/>
    <w:rsid w:val="2B600939"/>
    <w:rsid w:val="2B602D00"/>
    <w:rsid w:val="2B61198A"/>
    <w:rsid w:val="2B671778"/>
    <w:rsid w:val="2B6735C9"/>
    <w:rsid w:val="2B6897D6"/>
    <w:rsid w:val="2B692CFA"/>
    <w:rsid w:val="2B6E64D4"/>
    <w:rsid w:val="2B6F1684"/>
    <w:rsid w:val="2B753870"/>
    <w:rsid w:val="2B785969"/>
    <w:rsid w:val="2B810ACB"/>
    <w:rsid w:val="2B86C96B"/>
    <w:rsid w:val="2B9241CE"/>
    <w:rsid w:val="2B9D6B98"/>
    <w:rsid w:val="2BA1E52D"/>
    <w:rsid w:val="2BA8FEDF"/>
    <w:rsid w:val="2BAEA282"/>
    <w:rsid w:val="2BB5514B"/>
    <w:rsid w:val="2BB8D7E7"/>
    <w:rsid w:val="2BBBA950"/>
    <w:rsid w:val="2BC0CBE3"/>
    <w:rsid w:val="2BC16237"/>
    <w:rsid w:val="2BC3FCF0"/>
    <w:rsid w:val="2BC5A8DA"/>
    <w:rsid w:val="2BC84BD0"/>
    <w:rsid w:val="2BCC82A7"/>
    <w:rsid w:val="2BCCDB1C"/>
    <w:rsid w:val="2BCCF7C7"/>
    <w:rsid w:val="2BD0D115"/>
    <w:rsid w:val="2BD7125D"/>
    <w:rsid w:val="2BDF24DA"/>
    <w:rsid w:val="2BDFBD00"/>
    <w:rsid w:val="2BE16391"/>
    <w:rsid w:val="2BE2237E"/>
    <w:rsid w:val="2BE36828"/>
    <w:rsid w:val="2BE6E3AC"/>
    <w:rsid w:val="2BF6BDA2"/>
    <w:rsid w:val="2BF9AEE9"/>
    <w:rsid w:val="2BFBB617"/>
    <w:rsid w:val="2BFDA166"/>
    <w:rsid w:val="2BFE307F"/>
    <w:rsid w:val="2C009327"/>
    <w:rsid w:val="2C0CFD86"/>
    <w:rsid w:val="2C1189DD"/>
    <w:rsid w:val="2C13A217"/>
    <w:rsid w:val="2C1453CB"/>
    <w:rsid w:val="2C15E41E"/>
    <w:rsid w:val="2C1B0FF6"/>
    <w:rsid w:val="2C1EE6E0"/>
    <w:rsid w:val="2C1FC4CD"/>
    <w:rsid w:val="2C2437F9"/>
    <w:rsid w:val="2C25A9A9"/>
    <w:rsid w:val="2C289286"/>
    <w:rsid w:val="2C2ACAD7"/>
    <w:rsid w:val="2C2DE948"/>
    <w:rsid w:val="2C2F4ABD"/>
    <w:rsid w:val="2C301D2D"/>
    <w:rsid w:val="2C34934C"/>
    <w:rsid w:val="2C375B13"/>
    <w:rsid w:val="2C392D73"/>
    <w:rsid w:val="2C40194D"/>
    <w:rsid w:val="2C4037F1"/>
    <w:rsid w:val="2C477B31"/>
    <w:rsid w:val="2C4F7E66"/>
    <w:rsid w:val="2C578EFC"/>
    <w:rsid w:val="2C5CD97A"/>
    <w:rsid w:val="2C60ED09"/>
    <w:rsid w:val="2C63250E"/>
    <w:rsid w:val="2C647388"/>
    <w:rsid w:val="2C6987E2"/>
    <w:rsid w:val="2C6BCFD9"/>
    <w:rsid w:val="2C6E327B"/>
    <w:rsid w:val="2C6E4B0E"/>
    <w:rsid w:val="2C7572A5"/>
    <w:rsid w:val="2C7587B6"/>
    <w:rsid w:val="2C7DD339"/>
    <w:rsid w:val="2C901B28"/>
    <w:rsid w:val="2C94D22D"/>
    <w:rsid w:val="2C95840E"/>
    <w:rsid w:val="2C97FF2D"/>
    <w:rsid w:val="2C9DC928"/>
    <w:rsid w:val="2C9F97EF"/>
    <w:rsid w:val="2CA281BF"/>
    <w:rsid w:val="2CA735ED"/>
    <w:rsid w:val="2CA7B485"/>
    <w:rsid w:val="2CAB4529"/>
    <w:rsid w:val="2CAC7043"/>
    <w:rsid w:val="2CC867E8"/>
    <w:rsid w:val="2CC945E4"/>
    <w:rsid w:val="2CCD835A"/>
    <w:rsid w:val="2CD04077"/>
    <w:rsid w:val="2CD901E8"/>
    <w:rsid w:val="2CE2E14A"/>
    <w:rsid w:val="2CE2E176"/>
    <w:rsid w:val="2CE4F4F5"/>
    <w:rsid w:val="2CEA0CD0"/>
    <w:rsid w:val="2CEB7B46"/>
    <w:rsid w:val="2CEDE287"/>
    <w:rsid w:val="2CEE94C3"/>
    <w:rsid w:val="2CF082FD"/>
    <w:rsid w:val="2CFBFD61"/>
    <w:rsid w:val="2D00ADA8"/>
    <w:rsid w:val="2D0173C3"/>
    <w:rsid w:val="2D026579"/>
    <w:rsid w:val="2D054CD0"/>
    <w:rsid w:val="2D06E563"/>
    <w:rsid w:val="2D0BAC81"/>
    <w:rsid w:val="2D18D274"/>
    <w:rsid w:val="2D1903A0"/>
    <w:rsid w:val="2D1AD47D"/>
    <w:rsid w:val="2D1CF6F0"/>
    <w:rsid w:val="2D1FCD41"/>
    <w:rsid w:val="2D30DF8E"/>
    <w:rsid w:val="2D310EAC"/>
    <w:rsid w:val="2D47392D"/>
    <w:rsid w:val="2D4AEC36"/>
    <w:rsid w:val="2D611577"/>
    <w:rsid w:val="2D62BB6B"/>
    <w:rsid w:val="2D768E96"/>
    <w:rsid w:val="2D770B08"/>
    <w:rsid w:val="2D7E6AB3"/>
    <w:rsid w:val="2D8C147D"/>
    <w:rsid w:val="2D90EFD4"/>
    <w:rsid w:val="2D963909"/>
    <w:rsid w:val="2D9BA448"/>
    <w:rsid w:val="2DA2CAF8"/>
    <w:rsid w:val="2DBC6107"/>
    <w:rsid w:val="2DC4D274"/>
    <w:rsid w:val="2DC5D818"/>
    <w:rsid w:val="2DC6D90C"/>
    <w:rsid w:val="2DCB1B1E"/>
    <w:rsid w:val="2DCC1F41"/>
    <w:rsid w:val="2DCEDF4C"/>
    <w:rsid w:val="2DD849E5"/>
    <w:rsid w:val="2DDBE9AE"/>
    <w:rsid w:val="2DE1060F"/>
    <w:rsid w:val="2DE280BE"/>
    <w:rsid w:val="2DE384C3"/>
    <w:rsid w:val="2DE6B09B"/>
    <w:rsid w:val="2DEC02FA"/>
    <w:rsid w:val="2DFE2194"/>
    <w:rsid w:val="2E05DFCC"/>
    <w:rsid w:val="2E0F27A4"/>
    <w:rsid w:val="2E1865FD"/>
    <w:rsid w:val="2E19766D"/>
    <w:rsid w:val="2E242A4F"/>
    <w:rsid w:val="2E24BCE8"/>
    <w:rsid w:val="2E264AE5"/>
    <w:rsid w:val="2E2D83C7"/>
    <w:rsid w:val="2E2F6F99"/>
    <w:rsid w:val="2E2F73AA"/>
    <w:rsid w:val="2E32994E"/>
    <w:rsid w:val="2E32C737"/>
    <w:rsid w:val="2E336211"/>
    <w:rsid w:val="2E4A27D6"/>
    <w:rsid w:val="2E4A5525"/>
    <w:rsid w:val="2E4D2874"/>
    <w:rsid w:val="2E5085F3"/>
    <w:rsid w:val="2E516ECA"/>
    <w:rsid w:val="2E529E90"/>
    <w:rsid w:val="2E5F05B2"/>
    <w:rsid w:val="2E6264B3"/>
    <w:rsid w:val="2E65783E"/>
    <w:rsid w:val="2E688C9D"/>
    <w:rsid w:val="2E707732"/>
    <w:rsid w:val="2E7377F0"/>
    <w:rsid w:val="2E74C37F"/>
    <w:rsid w:val="2E75E508"/>
    <w:rsid w:val="2E7D0CA2"/>
    <w:rsid w:val="2E7E26CC"/>
    <w:rsid w:val="2E8C7D0A"/>
    <w:rsid w:val="2E8F3599"/>
    <w:rsid w:val="2E97D8BB"/>
    <w:rsid w:val="2E9910FB"/>
    <w:rsid w:val="2E9E9D6D"/>
    <w:rsid w:val="2EA88452"/>
    <w:rsid w:val="2EA8D7D2"/>
    <w:rsid w:val="2EB0A7E1"/>
    <w:rsid w:val="2EBC9600"/>
    <w:rsid w:val="2EBF6944"/>
    <w:rsid w:val="2ECCDF0D"/>
    <w:rsid w:val="2ECE043A"/>
    <w:rsid w:val="2ED1D5AC"/>
    <w:rsid w:val="2EDD222E"/>
    <w:rsid w:val="2EE7160F"/>
    <w:rsid w:val="2EED8D63"/>
    <w:rsid w:val="2EEE07DB"/>
    <w:rsid w:val="2EF11ED6"/>
    <w:rsid w:val="2EF30CE8"/>
    <w:rsid w:val="2EF64827"/>
    <w:rsid w:val="2F016AC4"/>
    <w:rsid w:val="2F0F34EC"/>
    <w:rsid w:val="2F0F6AD2"/>
    <w:rsid w:val="2F169647"/>
    <w:rsid w:val="2F18DB05"/>
    <w:rsid w:val="2F2EAC9F"/>
    <w:rsid w:val="2F2F923A"/>
    <w:rsid w:val="2F38F301"/>
    <w:rsid w:val="2F3C3946"/>
    <w:rsid w:val="2F3D9FA5"/>
    <w:rsid w:val="2F40C329"/>
    <w:rsid w:val="2F490F00"/>
    <w:rsid w:val="2F4E2C42"/>
    <w:rsid w:val="2F56CE7B"/>
    <w:rsid w:val="2F57956C"/>
    <w:rsid w:val="2F58C2A8"/>
    <w:rsid w:val="2F5A21A8"/>
    <w:rsid w:val="2F5E81B4"/>
    <w:rsid w:val="2F642381"/>
    <w:rsid w:val="2F64ED4A"/>
    <w:rsid w:val="2F74C51C"/>
    <w:rsid w:val="2F77364E"/>
    <w:rsid w:val="2F789D5C"/>
    <w:rsid w:val="2F7B0E78"/>
    <w:rsid w:val="2F7B6AE2"/>
    <w:rsid w:val="2F874BEE"/>
    <w:rsid w:val="2F8C3F2F"/>
    <w:rsid w:val="2F8DCC8A"/>
    <w:rsid w:val="2F8E318A"/>
    <w:rsid w:val="2F98AEE8"/>
    <w:rsid w:val="2F99F9E1"/>
    <w:rsid w:val="2F9CF005"/>
    <w:rsid w:val="2FA0D65E"/>
    <w:rsid w:val="2FA2B905"/>
    <w:rsid w:val="2FA474A6"/>
    <w:rsid w:val="2FA62BAC"/>
    <w:rsid w:val="2FA72CFD"/>
    <w:rsid w:val="2FB46E98"/>
    <w:rsid w:val="2FBE6CC9"/>
    <w:rsid w:val="2FC2A08F"/>
    <w:rsid w:val="2FC38521"/>
    <w:rsid w:val="2FC9BE22"/>
    <w:rsid w:val="2FCA78F9"/>
    <w:rsid w:val="2FCB8E3A"/>
    <w:rsid w:val="2FD12257"/>
    <w:rsid w:val="2FD35E57"/>
    <w:rsid w:val="2FD5D053"/>
    <w:rsid w:val="2FD6C0B8"/>
    <w:rsid w:val="2FD7F4D1"/>
    <w:rsid w:val="2FD9D789"/>
    <w:rsid w:val="2FDCBADF"/>
    <w:rsid w:val="2FE07025"/>
    <w:rsid w:val="2FF06EED"/>
    <w:rsid w:val="2FF096F6"/>
    <w:rsid w:val="2FF4F93D"/>
    <w:rsid w:val="2FF7A54A"/>
    <w:rsid w:val="2FF94F40"/>
    <w:rsid w:val="2FFF4A7B"/>
    <w:rsid w:val="2FFF9095"/>
    <w:rsid w:val="3002C0C1"/>
    <w:rsid w:val="30092E5A"/>
    <w:rsid w:val="300BC714"/>
    <w:rsid w:val="300C337E"/>
    <w:rsid w:val="300F3D9D"/>
    <w:rsid w:val="301209DD"/>
    <w:rsid w:val="3012DE7D"/>
    <w:rsid w:val="30154631"/>
    <w:rsid w:val="3019C7CB"/>
    <w:rsid w:val="301AF7FE"/>
    <w:rsid w:val="30258D35"/>
    <w:rsid w:val="3026E7AB"/>
    <w:rsid w:val="302B8EEA"/>
    <w:rsid w:val="302CBB95"/>
    <w:rsid w:val="302E62C7"/>
    <w:rsid w:val="3031A230"/>
    <w:rsid w:val="30321944"/>
    <w:rsid w:val="303A8906"/>
    <w:rsid w:val="304290F9"/>
    <w:rsid w:val="30456E87"/>
    <w:rsid w:val="304AC8D0"/>
    <w:rsid w:val="304C0609"/>
    <w:rsid w:val="3053EC95"/>
    <w:rsid w:val="30550BB5"/>
    <w:rsid w:val="3057268D"/>
    <w:rsid w:val="305967A8"/>
    <w:rsid w:val="305BA534"/>
    <w:rsid w:val="305C0C51"/>
    <w:rsid w:val="306394AB"/>
    <w:rsid w:val="30664796"/>
    <w:rsid w:val="3067A577"/>
    <w:rsid w:val="306CEC56"/>
    <w:rsid w:val="307293CD"/>
    <w:rsid w:val="3072CDCE"/>
    <w:rsid w:val="3074171A"/>
    <w:rsid w:val="30745BEB"/>
    <w:rsid w:val="307A3A5B"/>
    <w:rsid w:val="307BDAC1"/>
    <w:rsid w:val="307CBD08"/>
    <w:rsid w:val="3081CF4E"/>
    <w:rsid w:val="308423E3"/>
    <w:rsid w:val="308CE565"/>
    <w:rsid w:val="3091567A"/>
    <w:rsid w:val="3093526B"/>
    <w:rsid w:val="309A9B0C"/>
    <w:rsid w:val="309ADFD8"/>
    <w:rsid w:val="309BFDAA"/>
    <w:rsid w:val="309D2609"/>
    <w:rsid w:val="30A5C800"/>
    <w:rsid w:val="30AA8D37"/>
    <w:rsid w:val="30B179A7"/>
    <w:rsid w:val="30B295FD"/>
    <w:rsid w:val="30B3AE43"/>
    <w:rsid w:val="30B5E2D8"/>
    <w:rsid w:val="30BF0EE2"/>
    <w:rsid w:val="30C656D3"/>
    <w:rsid w:val="30CBE897"/>
    <w:rsid w:val="30D41EF0"/>
    <w:rsid w:val="30D48C8A"/>
    <w:rsid w:val="30D8118E"/>
    <w:rsid w:val="30D94994"/>
    <w:rsid w:val="30DCB7AF"/>
    <w:rsid w:val="30DDC886"/>
    <w:rsid w:val="30F08698"/>
    <w:rsid w:val="30F4A740"/>
    <w:rsid w:val="30F5ED50"/>
    <w:rsid w:val="30FF3CEE"/>
    <w:rsid w:val="3100508F"/>
    <w:rsid w:val="310F79D3"/>
    <w:rsid w:val="3119F483"/>
    <w:rsid w:val="311A0B2B"/>
    <w:rsid w:val="311AF1D0"/>
    <w:rsid w:val="311BAF25"/>
    <w:rsid w:val="311CACED"/>
    <w:rsid w:val="311FC091"/>
    <w:rsid w:val="31200B6B"/>
    <w:rsid w:val="31252775"/>
    <w:rsid w:val="31279E42"/>
    <w:rsid w:val="31287B41"/>
    <w:rsid w:val="312E69DF"/>
    <w:rsid w:val="312E8309"/>
    <w:rsid w:val="313333F8"/>
    <w:rsid w:val="313B5CF1"/>
    <w:rsid w:val="313D62CC"/>
    <w:rsid w:val="313E9DDB"/>
    <w:rsid w:val="3142048D"/>
    <w:rsid w:val="314C2954"/>
    <w:rsid w:val="314DCECB"/>
    <w:rsid w:val="315984EC"/>
    <w:rsid w:val="315E70F0"/>
    <w:rsid w:val="31652CE7"/>
    <w:rsid w:val="316B7F2D"/>
    <w:rsid w:val="316BA0D9"/>
    <w:rsid w:val="316D67A7"/>
    <w:rsid w:val="316EFDF8"/>
    <w:rsid w:val="31711E29"/>
    <w:rsid w:val="3173C532"/>
    <w:rsid w:val="317BFC78"/>
    <w:rsid w:val="317CE048"/>
    <w:rsid w:val="3187EF63"/>
    <w:rsid w:val="318C3E57"/>
    <w:rsid w:val="318CB1E3"/>
    <w:rsid w:val="318DD5E1"/>
    <w:rsid w:val="31956E97"/>
    <w:rsid w:val="319D974A"/>
    <w:rsid w:val="31A1195C"/>
    <w:rsid w:val="31BD9519"/>
    <w:rsid w:val="31C8B3F6"/>
    <w:rsid w:val="31C933BB"/>
    <w:rsid w:val="31D4BD9D"/>
    <w:rsid w:val="31D8C918"/>
    <w:rsid w:val="31DE00A9"/>
    <w:rsid w:val="31E08E80"/>
    <w:rsid w:val="31E15E9C"/>
    <w:rsid w:val="31E1D2A3"/>
    <w:rsid w:val="31E5C1AD"/>
    <w:rsid w:val="3200842A"/>
    <w:rsid w:val="3201CD7E"/>
    <w:rsid w:val="3204CD59"/>
    <w:rsid w:val="3209766E"/>
    <w:rsid w:val="320C2650"/>
    <w:rsid w:val="320C986B"/>
    <w:rsid w:val="320FCD21"/>
    <w:rsid w:val="32180EB8"/>
    <w:rsid w:val="3219837A"/>
    <w:rsid w:val="32229C33"/>
    <w:rsid w:val="3222CD23"/>
    <w:rsid w:val="3227EED4"/>
    <w:rsid w:val="32289342"/>
    <w:rsid w:val="322904F0"/>
    <w:rsid w:val="32294377"/>
    <w:rsid w:val="322C2376"/>
    <w:rsid w:val="32403092"/>
    <w:rsid w:val="324309A9"/>
    <w:rsid w:val="324E1A5F"/>
    <w:rsid w:val="325A3DCA"/>
    <w:rsid w:val="325B25BD"/>
    <w:rsid w:val="325B5666"/>
    <w:rsid w:val="325BA193"/>
    <w:rsid w:val="325DABC9"/>
    <w:rsid w:val="3261EDB7"/>
    <w:rsid w:val="326DECAC"/>
    <w:rsid w:val="327423E8"/>
    <w:rsid w:val="3279E1B7"/>
    <w:rsid w:val="327B6C88"/>
    <w:rsid w:val="327D85D1"/>
    <w:rsid w:val="327F47B0"/>
    <w:rsid w:val="328CF655"/>
    <w:rsid w:val="3294EB2D"/>
    <w:rsid w:val="32AE8F96"/>
    <w:rsid w:val="32B11875"/>
    <w:rsid w:val="32B17CF1"/>
    <w:rsid w:val="32B4F48C"/>
    <w:rsid w:val="32C0DE9A"/>
    <w:rsid w:val="32C0E1C9"/>
    <w:rsid w:val="32C278E0"/>
    <w:rsid w:val="32C5C597"/>
    <w:rsid w:val="32C65745"/>
    <w:rsid w:val="32DB8915"/>
    <w:rsid w:val="32DD4BE6"/>
    <w:rsid w:val="32DF976B"/>
    <w:rsid w:val="32E1197D"/>
    <w:rsid w:val="32E9BC70"/>
    <w:rsid w:val="32F988D0"/>
    <w:rsid w:val="32FA4151"/>
    <w:rsid w:val="32FA5EAD"/>
    <w:rsid w:val="330309D6"/>
    <w:rsid w:val="330537B7"/>
    <w:rsid w:val="3308D99E"/>
    <w:rsid w:val="3309B88C"/>
    <w:rsid w:val="330C44C0"/>
    <w:rsid w:val="330C6C2C"/>
    <w:rsid w:val="330E023F"/>
    <w:rsid w:val="33108ED9"/>
    <w:rsid w:val="3311DB8D"/>
    <w:rsid w:val="3311E496"/>
    <w:rsid w:val="331AA502"/>
    <w:rsid w:val="331E8CE3"/>
    <w:rsid w:val="33206C5A"/>
    <w:rsid w:val="332355FD"/>
    <w:rsid w:val="3328C674"/>
    <w:rsid w:val="332E6C8A"/>
    <w:rsid w:val="3335EF01"/>
    <w:rsid w:val="333BFC66"/>
    <w:rsid w:val="333E0A21"/>
    <w:rsid w:val="334411F7"/>
    <w:rsid w:val="33448072"/>
    <w:rsid w:val="33459EC9"/>
    <w:rsid w:val="334AD4E9"/>
    <w:rsid w:val="334D073F"/>
    <w:rsid w:val="3354C1E5"/>
    <w:rsid w:val="33563410"/>
    <w:rsid w:val="3358595B"/>
    <w:rsid w:val="33590AF2"/>
    <w:rsid w:val="335E2ECD"/>
    <w:rsid w:val="33606016"/>
    <w:rsid w:val="3361C43F"/>
    <w:rsid w:val="33632098"/>
    <w:rsid w:val="33670A3E"/>
    <w:rsid w:val="33677A7A"/>
    <w:rsid w:val="336AAD79"/>
    <w:rsid w:val="336C11C2"/>
    <w:rsid w:val="3375942B"/>
    <w:rsid w:val="3381920E"/>
    <w:rsid w:val="338CDDE0"/>
    <w:rsid w:val="338D5C85"/>
    <w:rsid w:val="338EB409"/>
    <w:rsid w:val="338F5520"/>
    <w:rsid w:val="3392508F"/>
    <w:rsid w:val="3397B79A"/>
    <w:rsid w:val="33AAC8E0"/>
    <w:rsid w:val="33C74829"/>
    <w:rsid w:val="33CFEC52"/>
    <w:rsid w:val="33D2DB6F"/>
    <w:rsid w:val="33D73B8C"/>
    <w:rsid w:val="33DAE5DE"/>
    <w:rsid w:val="33DB6DAD"/>
    <w:rsid w:val="33DF35A8"/>
    <w:rsid w:val="33DF73AD"/>
    <w:rsid w:val="33E5A331"/>
    <w:rsid w:val="33E67B64"/>
    <w:rsid w:val="33EB05A3"/>
    <w:rsid w:val="33F1D9EA"/>
    <w:rsid w:val="33F21929"/>
    <w:rsid w:val="33F35235"/>
    <w:rsid w:val="33F60E2B"/>
    <w:rsid w:val="33F9A593"/>
    <w:rsid w:val="33FA19A8"/>
    <w:rsid w:val="33FA9CDB"/>
    <w:rsid w:val="33FF3822"/>
    <w:rsid w:val="3400D8BB"/>
    <w:rsid w:val="340103B6"/>
    <w:rsid w:val="3402F200"/>
    <w:rsid w:val="340451B8"/>
    <w:rsid w:val="34064543"/>
    <w:rsid w:val="3408C888"/>
    <w:rsid w:val="340E118B"/>
    <w:rsid w:val="340E7D81"/>
    <w:rsid w:val="3412A1B0"/>
    <w:rsid w:val="3415CDD5"/>
    <w:rsid w:val="34182DEC"/>
    <w:rsid w:val="34199623"/>
    <w:rsid w:val="3424C9AE"/>
    <w:rsid w:val="34292A32"/>
    <w:rsid w:val="342B175D"/>
    <w:rsid w:val="342D92CB"/>
    <w:rsid w:val="3431A4DB"/>
    <w:rsid w:val="34404359"/>
    <w:rsid w:val="34450029"/>
    <w:rsid w:val="3448E4AB"/>
    <w:rsid w:val="34504793"/>
    <w:rsid w:val="34545C42"/>
    <w:rsid w:val="34565327"/>
    <w:rsid w:val="34587CD6"/>
    <w:rsid w:val="345CD4A7"/>
    <w:rsid w:val="345F1A1C"/>
    <w:rsid w:val="3461CCA3"/>
    <w:rsid w:val="3464D4B7"/>
    <w:rsid w:val="3465E98B"/>
    <w:rsid w:val="3468917E"/>
    <w:rsid w:val="34691DAD"/>
    <w:rsid w:val="34807628"/>
    <w:rsid w:val="3482BE68"/>
    <w:rsid w:val="3484D6DB"/>
    <w:rsid w:val="3486B934"/>
    <w:rsid w:val="348F460E"/>
    <w:rsid w:val="3491DDEC"/>
    <w:rsid w:val="349271B8"/>
    <w:rsid w:val="34A0515B"/>
    <w:rsid w:val="34A067B9"/>
    <w:rsid w:val="34A1AD0E"/>
    <w:rsid w:val="34A87069"/>
    <w:rsid w:val="34A9D2A0"/>
    <w:rsid w:val="34B1F0AA"/>
    <w:rsid w:val="34B4607D"/>
    <w:rsid w:val="34B5DF88"/>
    <w:rsid w:val="34BA05D0"/>
    <w:rsid w:val="34C0C478"/>
    <w:rsid w:val="34DC67EB"/>
    <w:rsid w:val="34E126A3"/>
    <w:rsid w:val="34E25913"/>
    <w:rsid w:val="34E73580"/>
    <w:rsid w:val="34ED549F"/>
    <w:rsid w:val="34EDD2DC"/>
    <w:rsid w:val="34EDFD5F"/>
    <w:rsid w:val="34F006DA"/>
    <w:rsid w:val="34F2D5EE"/>
    <w:rsid w:val="34F65590"/>
    <w:rsid w:val="34F8FC5A"/>
    <w:rsid w:val="34FF000D"/>
    <w:rsid w:val="3502BEB8"/>
    <w:rsid w:val="35031BB5"/>
    <w:rsid w:val="35034ADB"/>
    <w:rsid w:val="35052F4B"/>
    <w:rsid w:val="35064519"/>
    <w:rsid w:val="3506F4CD"/>
    <w:rsid w:val="350C9098"/>
    <w:rsid w:val="35158A21"/>
    <w:rsid w:val="35178874"/>
    <w:rsid w:val="351B0820"/>
    <w:rsid w:val="351E5E4E"/>
    <w:rsid w:val="3529F37A"/>
    <w:rsid w:val="352A4C58"/>
    <w:rsid w:val="352DBD63"/>
    <w:rsid w:val="3530F902"/>
    <w:rsid w:val="3532779F"/>
    <w:rsid w:val="35329519"/>
    <w:rsid w:val="3533D37A"/>
    <w:rsid w:val="35374743"/>
    <w:rsid w:val="353B3A03"/>
    <w:rsid w:val="353D0994"/>
    <w:rsid w:val="3541D8E0"/>
    <w:rsid w:val="354D501B"/>
    <w:rsid w:val="354E1B7B"/>
    <w:rsid w:val="355A3C90"/>
    <w:rsid w:val="355B387F"/>
    <w:rsid w:val="35626203"/>
    <w:rsid w:val="35647C63"/>
    <w:rsid w:val="3565A104"/>
    <w:rsid w:val="3570AC48"/>
    <w:rsid w:val="3576A210"/>
    <w:rsid w:val="35793CA7"/>
    <w:rsid w:val="3582C118"/>
    <w:rsid w:val="35919767"/>
    <w:rsid w:val="35982C08"/>
    <w:rsid w:val="359B5BF6"/>
    <w:rsid w:val="359DAE46"/>
    <w:rsid w:val="35A4A9B4"/>
    <w:rsid w:val="35A79044"/>
    <w:rsid w:val="35B0DC11"/>
    <w:rsid w:val="35B37762"/>
    <w:rsid w:val="35B56684"/>
    <w:rsid w:val="35B8B6B4"/>
    <w:rsid w:val="35BA5ABE"/>
    <w:rsid w:val="35BBC5FF"/>
    <w:rsid w:val="35C32B44"/>
    <w:rsid w:val="35C9A3E9"/>
    <w:rsid w:val="35D25DCE"/>
    <w:rsid w:val="35D948E4"/>
    <w:rsid w:val="35DFD74D"/>
    <w:rsid w:val="35E1FF72"/>
    <w:rsid w:val="35E509FA"/>
    <w:rsid w:val="35EC6BC2"/>
    <w:rsid w:val="35ED1A4F"/>
    <w:rsid w:val="35F248CA"/>
    <w:rsid w:val="35F326B7"/>
    <w:rsid w:val="35F92470"/>
    <w:rsid w:val="360193FF"/>
    <w:rsid w:val="36038D64"/>
    <w:rsid w:val="3606CAF6"/>
    <w:rsid w:val="3606F290"/>
    <w:rsid w:val="36074247"/>
    <w:rsid w:val="3609253A"/>
    <w:rsid w:val="360BBDE0"/>
    <w:rsid w:val="360ECE21"/>
    <w:rsid w:val="36107B8B"/>
    <w:rsid w:val="361625BE"/>
    <w:rsid w:val="3618143B"/>
    <w:rsid w:val="3620588E"/>
    <w:rsid w:val="36252BD0"/>
    <w:rsid w:val="36254811"/>
    <w:rsid w:val="362F6539"/>
    <w:rsid w:val="3630B13C"/>
    <w:rsid w:val="3631B51F"/>
    <w:rsid w:val="36371A7E"/>
    <w:rsid w:val="363B1120"/>
    <w:rsid w:val="363D571C"/>
    <w:rsid w:val="3642A2A7"/>
    <w:rsid w:val="36469EDD"/>
    <w:rsid w:val="365B9434"/>
    <w:rsid w:val="365F76E3"/>
    <w:rsid w:val="3660A266"/>
    <w:rsid w:val="366229F6"/>
    <w:rsid w:val="3664BF47"/>
    <w:rsid w:val="366E07D0"/>
    <w:rsid w:val="366FD133"/>
    <w:rsid w:val="36708565"/>
    <w:rsid w:val="36795967"/>
    <w:rsid w:val="367CCE7C"/>
    <w:rsid w:val="3683C564"/>
    <w:rsid w:val="368840A2"/>
    <w:rsid w:val="368C9B2D"/>
    <w:rsid w:val="36983894"/>
    <w:rsid w:val="369AC15A"/>
    <w:rsid w:val="36A0C6A3"/>
    <w:rsid w:val="36AF33EF"/>
    <w:rsid w:val="36B0258C"/>
    <w:rsid w:val="36B33679"/>
    <w:rsid w:val="36B41C9C"/>
    <w:rsid w:val="36B932D0"/>
    <w:rsid w:val="36BF0929"/>
    <w:rsid w:val="36C03566"/>
    <w:rsid w:val="36C044C0"/>
    <w:rsid w:val="36C98BEC"/>
    <w:rsid w:val="36CAB7F8"/>
    <w:rsid w:val="36CC1190"/>
    <w:rsid w:val="36DD04D1"/>
    <w:rsid w:val="36E90EB9"/>
    <w:rsid w:val="36EF1609"/>
    <w:rsid w:val="36F3C96B"/>
    <w:rsid w:val="36FD7CFE"/>
    <w:rsid w:val="37015F5D"/>
    <w:rsid w:val="3702619C"/>
    <w:rsid w:val="370CCF22"/>
    <w:rsid w:val="370E7CD0"/>
    <w:rsid w:val="370FC395"/>
    <w:rsid w:val="37104F83"/>
    <w:rsid w:val="3710AE70"/>
    <w:rsid w:val="37168FF4"/>
    <w:rsid w:val="371D5C97"/>
    <w:rsid w:val="371F358D"/>
    <w:rsid w:val="372056D5"/>
    <w:rsid w:val="37241D45"/>
    <w:rsid w:val="373449D1"/>
    <w:rsid w:val="373CC079"/>
    <w:rsid w:val="373E37C8"/>
    <w:rsid w:val="37412989"/>
    <w:rsid w:val="3743DABB"/>
    <w:rsid w:val="37476037"/>
    <w:rsid w:val="374E008B"/>
    <w:rsid w:val="3751F4E5"/>
    <w:rsid w:val="3752FDD9"/>
    <w:rsid w:val="3753E145"/>
    <w:rsid w:val="3759B41B"/>
    <w:rsid w:val="375A42CB"/>
    <w:rsid w:val="375DC29D"/>
    <w:rsid w:val="37619673"/>
    <w:rsid w:val="3761B5A7"/>
    <w:rsid w:val="3778A1E0"/>
    <w:rsid w:val="377EC88F"/>
    <w:rsid w:val="377ECCF5"/>
    <w:rsid w:val="3782CBF4"/>
    <w:rsid w:val="378686D7"/>
    <w:rsid w:val="378A9EEF"/>
    <w:rsid w:val="378E844D"/>
    <w:rsid w:val="378F633D"/>
    <w:rsid w:val="3793238F"/>
    <w:rsid w:val="37935E43"/>
    <w:rsid w:val="37977D83"/>
    <w:rsid w:val="379DAC96"/>
    <w:rsid w:val="37A03240"/>
    <w:rsid w:val="37A76243"/>
    <w:rsid w:val="37AB1E2B"/>
    <w:rsid w:val="37B07C2A"/>
    <w:rsid w:val="37BC28EF"/>
    <w:rsid w:val="37BE81EA"/>
    <w:rsid w:val="37C12195"/>
    <w:rsid w:val="37C672D4"/>
    <w:rsid w:val="37C97EAE"/>
    <w:rsid w:val="37CB5B44"/>
    <w:rsid w:val="37CC2DAE"/>
    <w:rsid w:val="37CEBB27"/>
    <w:rsid w:val="37D809BE"/>
    <w:rsid w:val="37DAAAC3"/>
    <w:rsid w:val="37DD011F"/>
    <w:rsid w:val="37E08F22"/>
    <w:rsid w:val="37E2103B"/>
    <w:rsid w:val="37E2FED3"/>
    <w:rsid w:val="37E42C93"/>
    <w:rsid w:val="37E5916F"/>
    <w:rsid w:val="37F2004A"/>
    <w:rsid w:val="37F32B60"/>
    <w:rsid w:val="37F371DC"/>
    <w:rsid w:val="37F8DE8C"/>
    <w:rsid w:val="37F967A3"/>
    <w:rsid w:val="37FD72B8"/>
    <w:rsid w:val="3806FE08"/>
    <w:rsid w:val="3807F3BA"/>
    <w:rsid w:val="380844B4"/>
    <w:rsid w:val="380AEA43"/>
    <w:rsid w:val="380AF696"/>
    <w:rsid w:val="380BF8EB"/>
    <w:rsid w:val="380E87B8"/>
    <w:rsid w:val="380FB067"/>
    <w:rsid w:val="381C27B8"/>
    <w:rsid w:val="381C92E5"/>
    <w:rsid w:val="381D75BD"/>
    <w:rsid w:val="382849C8"/>
    <w:rsid w:val="382A86F3"/>
    <w:rsid w:val="382C7E3E"/>
    <w:rsid w:val="382D1369"/>
    <w:rsid w:val="3835A706"/>
    <w:rsid w:val="38419D57"/>
    <w:rsid w:val="38470E7D"/>
    <w:rsid w:val="3856D43F"/>
    <w:rsid w:val="38570F43"/>
    <w:rsid w:val="38588A03"/>
    <w:rsid w:val="3859DD51"/>
    <w:rsid w:val="385BD9C6"/>
    <w:rsid w:val="385C5B32"/>
    <w:rsid w:val="385DC50E"/>
    <w:rsid w:val="385E4D5F"/>
    <w:rsid w:val="38641DE8"/>
    <w:rsid w:val="38672E63"/>
    <w:rsid w:val="3867E1F1"/>
    <w:rsid w:val="386836DC"/>
    <w:rsid w:val="386EA690"/>
    <w:rsid w:val="387207AD"/>
    <w:rsid w:val="3873E9C6"/>
    <w:rsid w:val="3877E7C2"/>
    <w:rsid w:val="38791A71"/>
    <w:rsid w:val="3879B7ED"/>
    <w:rsid w:val="387E46C7"/>
    <w:rsid w:val="3884511A"/>
    <w:rsid w:val="3886DB13"/>
    <w:rsid w:val="388B163D"/>
    <w:rsid w:val="389A10DA"/>
    <w:rsid w:val="389D5692"/>
    <w:rsid w:val="38A2C3C4"/>
    <w:rsid w:val="38A5124A"/>
    <w:rsid w:val="38A814E3"/>
    <w:rsid w:val="38A84D0A"/>
    <w:rsid w:val="38A92937"/>
    <w:rsid w:val="38B44E76"/>
    <w:rsid w:val="38BF86D5"/>
    <w:rsid w:val="38CD4E20"/>
    <w:rsid w:val="38D3BFA7"/>
    <w:rsid w:val="38D63E82"/>
    <w:rsid w:val="38D80C66"/>
    <w:rsid w:val="38E5C157"/>
    <w:rsid w:val="38E7F4F3"/>
    <w:rsid w:val="38EC3D53"/>
    <w:rsid w:val="38EDC546"/>
    <w:rsid w:val="38F019A5"/>
    <w:rsid w:val="38F01D7D"/>
    <w:rsid w:val="38F14CBE"/>
    <w:rsid w:val="3905B5DD"/>
    <w:rsid w:val="39065A3B"/>
    <w:rsid w:val="390F3FD8"/>
    <w:rsid w:val="39134FE2"/>
    <w:rsid w:val="391849FF"/>
    <w:rsid w:val="39214B32"/>
    <w:rsid w:val="39249DF4"/>
    <w:rsid w:val="3929F78F"/>
    <w:rsid w:val="39315D75"/>
    <w:rsid w:val="39384B03"/>
    <w:rsid w:val="393968F3"/>
    <w:rsid w:val="3939FB01"/>
    <w:rsid w:val="393D8B5D"/>
    <w:rsid w:val="3943F658"/>
    <w:rsid w:val="39515928"/>
    <w:rsid w:val="39535869"/>
    <w:rsid w:val="39568B81"/>
    <w:rsid w:val="3957F950"/>
    <w:rsid w:val="39590A0B"/>
    <w:rsid w:val="3960E41E"/>
    <w:rsid w:val="39613605"/>
    <w:rsid w:val="39627EA8"/>
    <w:rsid w:val="39687FE9"/>
    <w:rsid w:val="3971EAE4"/>
    <w:rsid w:val="3975C634"/>
    <w:rsid w:val="397633A9"/>
    <w:rsid w:val="397DED8C"/>
    <w:rsid w:val="39825EE4"/>
    <w:rsid w:val="398FB5F6"/>
    <w:rsid w:val="39908E07"/>
    <w:rsid w:val="3991E26D"/>
    <w:rsid w:val="39942348"/>
    <w:rsid w:val="399717A5"/>
    <w:rsid w:val="39983EAE"/>
    <w:rsid w:val="39A3AAE8"/>
    <w:rsid w:val="39A3F58D"/>
    <w:rsid w:val="39A42C78"/>
    <w:rsid w:val="39A9D5E5"/>
    <w:rsid w:val="39AA903A"/>
    <w:rsid w:val="39AD790B"/>
    <w:rsid w:val="39AE3E10"/>
    <w:rsid w:val="39AFD90E"/>
    <w:rsid w:val="39B29342"/>
    <w:rsid w:val="39B4634F"/>
    <w:rsid w:val="39B4E04D"/>
    <w:rsid w:val="39C4D22F"/>
    <w:rsid w:val="39C75230"/>
    <w:rsid w:val="39C93975"/>
    <w:rsid w:val="39CD42C0"/>
    <w:rsid w:val="39D13F6D"/>
    <w:rsid w:val="39D2C66F"/>
    <w:rsid w:val="39D7F7FD"/>
    <w:rsid w:val="39DFFFC0"/>
    <w:rsid w:val="39E1067B"/>
    <w:rsid w:val="39E32067"/>
    <w:rsid w:val="39E8AEE6"/>
    <w:rsid w:val="39E92215"/>
    <w:rsid w:val="39E9DD20"/>
    <w:rsid w:val="39EAAA14"/>
    <w:rsid w:val="39EFB3D4"/>
    <w:rsid w:val="39F0D392"/>
    <w:rsid w:val="39F45E07"/>
    <w:rsid w:val="39F7EB71"/>
    <w:rsid w:val="39FD0045"/>
    <w:rsid w:val="3A01B597"/>
    <w:rsid w:val="3A03B252"/>
    <w:rsid w:val="3A03D6F1"/>
    <w:rsid w:val="3A09AD3A"/>
    <w:rsid w:val="3A0DC596"/>
    <w:rsid w:val="3A176C90"/>
    <w:rsid w:val="3A17E325"/>
    <w:rsid w:val="3A1A0A64"/>
    <w:rsid w:val="3A1BA202"/>
    <w:rsid w:val="3A1C07AA"/>
    <w:rsid w:val="3A2103B7"/>
    <w:rsid w:val="3A25F182"/>
    <w:rsid w:val="3A260E27"/>
    <w:rsid w:val="3A2976DC"/>
    <w:rsid w:val="3A3037BE"/>
    <w:rsid w:val="3A39F52B"/>
    <w:rsid w:val="3A3D0932"/>
    <w:rsid w:val="3A3F26EE"/>
    <w:rsid w:val="3A417EE8"/>
    <w:rsid w:val="3A43E4F8"/>
    <w:rsid w:val="3A441D6B"/>
    <w:rsid w:val="3A46D610"/>
    <w:rsid w:val="3A4946DF"/>
    <w:rsid w:val="3A4A366C"/>
    <w:rsid w:val="3A520C37"/>
    <w:rsid w:val="3A53B491"/>
    <w:rsid w:val="3A5628F0"/>
    <w:rsid w:val="3A564CAE"/>
    <w:rsid w:val="3A588967"/>
    <w:rsid w:val="3A5FEEE7"/>
    <w:rsid w:val="3A6049CD"/>
    <w:rsid w:val="3A61FDEF"/>
    <w:rsid w:val="3A624673"/>
    <w:rsid w:val="3A699CFC"/>
    <w:rsid w:val="3A6B14C7"/>
    <w:rsid w:val="3A6D730F"/>
    <w:rsid w:val="3A73DCC7"/>
    <w:rsid w:val="3A7A0468"/>
    <w:rsid w:val="3A7CDC92"/>
    <w:rsid w:val="3A835C3C"/>
    <w:rsid w:val="3A8995A7"/>
    <w:rsid w:val="3A8D8FDE"/>
    <w:rsid w:val="3A8E11FA"/>
    <w:rsid w:val="3A92C5EB"/>
    <w:rsid w:val="3A93116C"/>
    <w:rsid w:val="3AA1928E"/>
    <w:rsid w:val="3AA2F1CE"/>
    <w:rsid w:val="3AA5A217"/>
    <w:rsid w:val="3AA97387"/>
    <w:rsid w:val="3AAC4035"/>
    <w:rsid w:val="3AB3594C"/>
    <w:rsid w:val="3ABCB13C"/>
    <w:rsid w:val="3AC4FD4D"/>
    <w:rsid w:val="3ACBC6EF"/>
    <w:rsid w:val="3ACF1639"/>
    <w:rsid w:val="3AD0F597"/>
    <w:rsid w:val="3AD1D9F9"/>
    <w:rsid w:val="3AD2E397"/>
    <w:rsid w:val="3AD54C25"/>
    <w:rsid w:val="3AD9E3C9"/>
    <w:rsid w:val="3ADC5D87"/>
    <w:rsid w:val="3ADC965D"/>
    <w:rsid w:val="3ADEE86E"/>
    <w:rsid w:val="3AEA2A26"/>
    <w:rsid w:val="3AEFC603"/>
    <w:rsid w:val="3AF18A50"/>
    <w:rsid w:val="3AF2F8C9"/>
    <w:rsid w:val="3AF50E15"/>
    <w:rsid w:val="3AF5F0BC"/>
    <w:rsid w:val="3AF66749"/>
    <w:rsid w:val="3AF66F59"/>
    <w:rsid w:val="3AFBEB96"/>
    <w:rsid w:val="3AFC1570"/>
    <w:rsid w:val="3AFFD53C"/>
    <w:rsid w:val="3B104A2B"/>
    <w:rsid w:val="3B108B38"/>
    <w:rsid w:val="3B146ABA"/>
    <w:rsid w:val="3B20B907"/>
    <w:rsid w:val="3B215400"/>
    <w:rsid w:val="3B22A9B1"/>
    <w:rsid w:val="3B391F14"/>
    <w:rsid w:val="3B3F1A74"/>
    <w:rsid w:val="3B40BFC2"/>
    <w:rsid w:val="3B46B6B4"/>
    <w:rsid w:val="3B472EF3"/>
    <w:rsid w:val="3B49E96C"/>
    <w:rsid w:val="3B4E9EF2"/>
    <w:rsid w:val="3B500BDC"/>
    <w:rsid w:val="3B581924"/>
    <w:rsid w:val="3B5B6DE7"/>
    <w:rsid w:val="3B68DDCC"/>
    <w:rsid w:val="3B6C9DF8"/>
    <w:rsid w:val="3B72D380"/>
    <w:rsid w:val="3B74CBEB"/>
    <w:rsid w:val="3B7D6E9F"/>
    <w:rsid w:val="3B7E6E38"/>
    <w:rsid w:val="3B8881FB"/>
    <w:rsid w:val="3B89BEC0"/>
    <w:rsid w:val="3B8CA3F3"/>
    <w:rsid w:val="3B8CE7CF"/>
    <w:rsid w:val="3B8F6EE7"/>
    <w:rsid w:val="3B92CFC4"/>
    <w:rsid w:val="3B93C005"/>
    <w:rsid w:val="3B9949AA"/>
    <w:rsid w:val="3B9B1FCC"/>
    <w:rsid w:val="3B9BE123"/>
    <w:rsid w:val="3B9E61FF"/>
    <w:rsid w:val="3BA5DB4F"/>
    <w:rsid w:val="3BB0B7BD"/>
    <w:rsid w:val="3BB0D276"/>
    <w:rsid w:val="3BB5B935"/>
    <w:rsid w:val="3BBBF1DC"/>
    <w:rsid w:val="3BC37E86"/>
    <w:rsid w:val="3BC766B2"/>
    <w:rsid w:val="3BC811A3"/>
    <w:rsid w:val="3BCFFF41"/>
    <w:rsid w:val="3BD9BED9"/>
    <w:rsid w:val="3BDD65E3"/>
    <w:rsid w:val="3BDE7277"/>
    <w:rsid w:val="3BDFEDCC"/>
    <w:rsid w:val="3BE32346"/>
    <w:rsid w:val="3BE39C71"/>
    <w:rsid w:val="3BE3D4E6"/>
    <w:rsid w:val="3BED3FDE"/>
    <w:rsid w:val="3BF30A56"/>
    <w:rsid w:val="3BF6488C"/>
    <w:rsid w:val="3C0284D9"/>
    <w:rsid w:val="3C0322A3"/>
    <w:rsid w:val="3C056510"/>
    <w:rsid w:val="3C09F8F3"/>
    <w:rsid w:val="3C0A9E89"/>
    <w:rsid w:val="3C15A18F"/>
    <w:rsid w:val="3C1AF7BB"/>
    <w:rsid w:val="3C1C4E63"/>
    <w:rsid w:val="3C1CA004"/>
    <w:rsid w:val="3C1D06F1"/>
    <w:rsid w:val="3C28C8D9"/>
    <w:rsid w:val="3C2ACAA6"/>
    <w:rsid w:val="3C2EB51D"/>
    <w:rsid w:val="3C30B649"/>
    <w:rsid w:val="3C3282EB"/>
    <w:rsid w:val="3C32BAF9"/>
    <w:rsid w:val="3C332E32"/>
    <w:rsid w:val="3C377261"/>
    <w:rsid w:val="3C37B8E8"/>
    <w:rsid w:val="3C40EEA1"/>
    <w:rsid w:val="3C4524B9"/>
    <w:rsid w:val="3C48823C"/>
    <w:rsid w:val="3C48A8D8"/>
    <w:rsid w:val="3C492DF7"/>
    <w:rsid w:val="3C5559DB"/>
    <w:rsid w:val="3C5B1FDB"/>
    <w:rsid w:val="3C5F20EA"/>
    <w:rsid w:val="3C6683CF"/>
    <w:rsid w:val="3C6828B3"/>
    <w:rsid w:val="3C6A3E70"/>
    <w:rsid w:val="3C6E4D4E"/>
    <w:rsid w:val="3C6E8238"/>
    <w:rsid w:val="3C6EBD70"/>
    <w:rsid w:val="3C7192F1"/>
    <w:rsid w:val="3C71D0CE"/>
    <w:rsid w:val="3C7481D0"/>
    <w:rsid w:val="3C845645"/>
    <w:rsid w:val="3C87C6C6"/>
    <w:rsid w:val="3C8D8F42"/>
    <w:rsid w:val="3C8E2D9A"/>
    <w:rsid w:val="3C96D216"/>
    <w:rsid w:val="3C999D95"/>
    <w:rsid w:val="3CA210EB"/>
    <w:rsid w:val="3CA4243D"/>
    <w:rsid w:val="3CA9B16E"/>
    <w:rsid w:val="3CABA189"/>
    <w:rsid w:val="3CB174E6"/>
    <w:rsid w:val="3CB25EF4"/>
    <w:rsid w:val="3CB67D19"/>
    <w:rsid w:val="3CBDCDE7"/>
    <w:rsid w:val="3CC783F0"/>
    <w:rsid w:val="3CC8757F"/>
    <w:rsid w:val="3CC877B4"/>
    <w:rsid w:val="3CD6ADB5"/>
    <w:rsid w:val="3CE965E5"/>
    <w:rsid w:val="3CECF621"/>
    <w:rsid w:val="3CED8B93"/>
    <w:rsid w:val="3CF2AEBC"/>
    <w:rsid w:val="3CF4B688"/>
    <w:rsid w:val="3CF79FBF"/>
    <w:rsid w:val="3CFA8ADE"/>
    <w:rsid w:val="3CFD95B9"/>
    <w:rsid w:val="3CFF3AA7"/>
    <w:rsid w:val="3D024C13"/>
    <w:rsid w:val="3D034E14"/>
    <w:rsid w:val="3D04AE2D"/>
    <w:rsid w:val="3D05B3C8"/>
    <w:rsid w:val="3D0AEB66"/>
    <w:rsid w:val="3D0C7299"/>
    <w:rsid w:val="3D0E5CC0"/>
    <w:rsid w:val="3D12D66C"/>
    <w:rsid w:val="3D13CFA1"/>
    <w:rsid w:val="3D18FFEB"/>
    <w:rsid w:val="3D1CDAB6"/>
    <w:rsid w:val="3D1FA513"/>
    <w:rsid w:val="3D23CA14"/>
    <w:rsid w:val="3D24525C"/>
    <w:rsid w:val="3D2561B0"/>
    <w:rsid w:val="3D25C2CF"/>
    <w:rsid w:val="3D2714B0"/>
    <w:rsid w:val="3D275496"/>
    <w:rsid w:val="3D287324"/>
    <w:rsid w:val="3D38DD4D"/>
    <w:rsid w:val="3D3B5DF9"/>
    <w:rsid w:val="3D3CF5A8"/>
    <w:rsid w:val="3D48EDC0"/>
    <w:rsid w:val="3D4D69BA"/>
    <w:rsid w:val="3D5111FB"/>
    <w:rsid w:val="3D51EAC6"/>
    <w:rsid w:val="3D54DEFF"/>
    <w:rsid w:val="3D570DD7"/>
    <w:rsid w:val="3D57C23D"/>
    <w:rsid w:val="3D5A9338"/>
    <w:rsid w:val="3D6416C0"/>
    <w:rsid w:val="3D654E75"/>
    <w:rsid w:val="3D68FD86"/>
    <w:rsid w:val="3D6E9176"/>
    <w:rsid w:val="3D77534E"/>
    <w:rsid w:val="3D7B135D"/>
    <w:rsid w:val="3D7BBE2D"/>
    <w:rsid w:val="3D7CEC2D"/>
    <w:rsid w:val="3D836311"/>
    <w:rsid w:val="3D846B1C"/>
    <w:rsid w:val="3D85BBF8"/>
    <w:rsid w:val="3D8EEDF1"/>
    <w:rsid w:val="3D9086FA"/>
    <w:rsid w:val="3D95F31B"/>
    <w:rsid w:val="3DA9B322"/>
    <w:rsid w:val="3DABBDCC"/>
    <w:rsid w:val="3DACA28F"/>
    <w:rsid w:val="3DB3466A"/>
    <w:rsid w:val="3DB52949"/>
    <w:rsid w:val="3DB9943D"/>
    <w:rsid w:val="3DBA663D"/>
    <w:rsid w:val="3DC77062"/>
    <w:rsid w:val="3DC99677"/>
    <w:rsid w:val="3DD918D6"/>
    <w:rsid w:val="3DDD02A8"/>
    <w:rsid w:val="3DE1DA27"/>
    <w:rsid w:val="3DE56939"/>
    <w:rsid w:val="3DF4CB0A"/>
    <w:rsid w:val="3DF53BEC"/>
    <w:rsid w:val="3DF5E395"/>
    <w:rsid w:val="3DFC0AFC"/>
    <w:rsid w:val="3E0043BA"/>
    <w:rsid w:val="3E01AA00"/>
    <w:rsid w:val="3E041CAF"/>
    <w:rsid w:val="3E081E42"/>
    <w:rsid w:val="3E087BB8"/>
    <w:rsid w:val="3E0C9FC5"/>
    <w:rsid w:val="3E1246C4"/>
    <w:rsid w:val="3E186772"/>
    <w:rsid w:val="3E1A3BA1"/>
    <w:rsid w:val="3E21F01E"/>
    <w:rsid w:val="3E23416F"/>
    <w:rsid w:val="3E27EA23"/>
    <w:rsid w:val="3E2BF20F"/>
    <w:rsid w:val="3E2D0938"/>
    <w:rsid w:val="3E37A340"/>
    <w:rsid w:val="3E39ECE6"/>
    <w:rsid w:val="3E3D1154"/>
    <w:rsid w:val="3E3FB655"/>
    <w:rsid w:val="3E44221C"/>
    <w:rsid w:val="3E472586"/>
    <w:rsid w:val="3E4745CB"/>
    <w:rsid w:val="3E48384D"/>
    <w:rsid w:val="3E4E38CD"/>
    <w:rsid w:val="3E63F78D"/>
    <w:rsid w:val="3E73A0DC"/>
    <w:rsid w:val="3E758101"/>
    <w:rsid w:val="3E75C5C7"/>
    <w:rsid w:val="3E76DA92"/>
    <w:rsid w:val="3E7C3A81"/>
    <w:rsid w:val="3E7D564B"/>
    <w:rsid w:val="3E89FD33"/>
    <w:rsid w:val="3E96B2B8"/>
    <w:rsid w:val="3E9B0B08"/>
    <w:rsid w:val="3EA3F932"/>
    <w:rsid w:val="3EB3AFB4"/>
    <w:rsid w:val="3EB82CB7"/>
    <w:rsid w:val="3EB9EBA1"/>
    <w:rsid w:val="3EBB7574"/>
    <w:rsid w:val="3EBDD7E4"/>
    <w:rsid w:val="3EC022BD"/>
    <w:rsid w:val="3EC19330"/>
    <w:rsid w:val="3EC20152"/>
    <w:rsid w:val="3EC7CF2A"/>
    <w:rsid w:val="3ED08912"/>
    <w:rsid w:val="3ED1781F"/>
    <w:rsid w:val="3ED74121"/>
    <w:rsid w:val="3ED74D80"/>
    <w:rsid w:val="3EDA6A41"/>
    <w:rsid w:val="3EE138AE"/>
    <w:rsid w:val="3EE2C4B4"/>
    <w:rsid w:val="3EEF7F58"/>
    <w:rsid w:val="3EF07EBF"/>
    <w:rsid w:val="3EF2F885"/>
    <w:rsid w:val="3EF8C254"/>
    <w:rsid w:val="3EF962A5"/>
    <w:rsid w:val="3EFC19A7"/>
    <w:rsid w:val="3F0119E4"/>
    <w:rsid w:val="3F01B691"/>
    <w:rsid w:val="3F0AA5BE"/>
    <w:rsid w:val="3F155687"/>
    <w:rsid w:val="3F240BBF"/>
    <w:rsid w:val="3F26F3DE"/>
    <w:rsid w:val="3F2716FF"/>
    <w:rsid w:val="3F31846A"/>
    <w:rsid w:val="3F36573A"/>
    <w:rsid w:val="3F3AC773"/>
    <w:rsid w:val="3F43012B"/>
    <w:rsid w:val="3F4611BE"/>
    <w:rsid w:val="3F4A09CB"/>
    <w:rsid w:val="3F4F5F76"/>
    <w:rsid w:val="3F526A3F"/>
    <w:rsid w:val="3F52C36F"/>
    <w:rsid w:val="3F600D00"/>
    <w:rsid w:val="3F60B513"/>
    <w:rsid w:val="3F657573"/>
    <w:rsid w:val="3F684A1D"/>
    <w:rsid w:val="3F686612"/>
    <w:rsid w:val="3F6D9FF5"/>
    <w:rsid w:val="3F79EACE"/>
    <w:rsid w:val="3F7A362B"/>
    <w:rsid w:val="3F839DD5"/>
    <w:rsid w:val="3F8FFFF9"/>
    <w:rsid w:val="3F937424"/>
    <w:rsid w:val="3F971D71"/>
    <w:rsid w:val="3FA622FA"/>
    <w:rsid w:val="3FAAC31D"/>
    <w:rsid w:val="3FAC0146"/>
    <w:rsid w:val="3FB564C9"/>
    <w:rsid w:val="3FBBE965"/>
    <w:rsid w:val="3FC05C33"/>
    <w:rsid w:val="3FC8B065"/>
    <w:rsid w:val="3FCD0EBA"/>
    <w:rsid w:val="3FD2FD57"/>
    <w:rsid w:val="3FD6C19F"/>
    <w:rsid w:val="3FD9EA2A"/>
    <w:rsid w:val="3FE0F3C6"/>
    <w:rsid w:val="3FE23A99"/>
    <w:rsid w:val="3FE65CBB"/>
    <w:rsid w:val="3FE7E06A"/>
    <w:rsid w:val="3FED65AE"/>
    <w:rsid w:val="3FF46B7D"/>
    <w:rsid w:val="400D3DAB"/>
    <w:rsid w:val="4014A0DD"/>
    <w:rsid w:val="4018CC41"/>
    <w:rsid w:val="401ED456"/>
    <w:rsid w:val="402320A3"/>
    <w:rsid w:val="4024DCF5"/>
    <w:rsid w:val="40305547"/>
    <w:rsid w:val="4031E26D"/>
    <w:rsid w:val="4042D9BE"/>
    <w:rsid w:val="404A8578"/>
    <w:rsid w:val="4054E665"/>
    <w:rsid w:val="405A87CD"/>
    <w:rsid w:val="405BF31E"/>
    <w:rsid w:val="405E0F5F"/>
    <w:rsid w:val="4060FE83"/>
    <w:rsid w:val="4067F4AE"/>
    <w:rsid w:val="406CCD97"/>
    <w:rsid w:val="406D4880"/>
    <w:rsid w:val="40752497"/>
    <w:rsid w:val="4078D8E8"/>
    <w:rsid w:val="4079B875"/>
    <w:rsid w:val="407D39D8"/>
    <w:rsid w:val="407EF58B"/>
    <w:rsid w:val="40840E6D"/>
    <w:rsid w:val="40855222"/>
    <w:rsid w:val="408604B0"/>
    <w:rsid w:val="408718E2"/>
    <w:rsid w:val="4089B0CB"/>
    <w:rsid w:val="408CBB27"/>
    <w:rsid w:val="408D2598"/>
    <w:rsid w:val="40937765"/>
    <w:rsid w:val="40A54B44"/>
    <w:rsid w:val="40A655E0"/>
    <w:rsid w:val="40AA41DC"/>
    <w:rsid w:val="40AB1680"/>
    <w:rsid w:val="40B029D8"/>
    <w:rsid w:val="40B39745"/>
    <w:rsid w:val="40BA0815"/>
    <w:rsid w:val="40BA54E0"/>
    <w:rsid w:val="40C488C3"/>
    <w:rsid w:val="40C89E87"/>
    <w:rsid w:val="40C8E24F"/>
    <w:rsid w:val="40C9ED2B"/>
    <w:rsid w:val="40DB0D49"/>
    <w:rsid w:val="40E0ED82"/>
    <w:rsid w:val="40E34DF8"/>
    <w:rsid w:val="40E62EC2"/>
    <w:rsid w:val="40EC49E3"/>
    <w:rsid w:val="40F6FE19"/>
    <w:rsid w:val="40F8192B"/>
    <w:rsid w:val="40F8D72B"/>
    <w:rsid w:val="40FBBB3E"/>
    <w:rsid w:val="40FBE93D"/>
    <w:rsid w:val="40FE4DE1"/>
    <w:rsid w:val="41035FB5"/>
    <w:rsid w:val="410A2B9D"/>
    <w:rsid w:val="410D5417"/>
    <w:rsid w:val="410F20E3"/>
    <w:rsid w:val="410F3E96"/>
    <w:rsid w:val="4110B242"/>
    <w:rsid w:val="4117031F"/>
    <w:rsid w:val="4117349C"/>
    <w:rsid w:val="4124F7DA"/>
    <w:rsid w:val="41251C16"/>
    <w:rsid w:val="412C68AB"/>
    <w:rsid w:val="412DDD57"/>
    <w:rsid w:val="41304B54"/>
    <w:rsid w:val="4132553D"/>
    <w:rsid w:val="41358EBC"/>
    <w:rsid w:val="4137CD44"/>
    <w:rsid w:val="413BD12C"/>
    <w:rsid w:val="414541F1"/>
    <w:rsid w:val="41527548"/>
    <w:rsid w:val="415452FE"/>
    <w:rsid w:val="4157C768"/>
    <w:rsid w:val="415DB321"/>
    <w:rsid w:val="415F6523"/>
    <w:rsid w:val="41658219"/>
    <w:rsid w:val="416E5049"/>
    <w:rsid w:val="4170F22D"/>
    <w:rsid w:val="4173542B"/>
    <w:rsid w:val="4182C126"/>
    <w:rsid w:val="4182F5E4"/>
    <w:rsid w:val="41851B69"/>
    <w:rsid w:val="41851DDC"/>
    <w:rsid w:val="418D9A63"/>
    <w:rsid w:val="4192DA0E"/>
    <w:rsid w:val="41959470"/>
    <w:rsid w:val="41986F80"/>
    <w:rsid w:val="419EE806"/>
    <w:rsid w:val="41A049E9"/>
    <w:rsid w:val="41A2B8CE"/>
    <w:rsid w:val="41A3640D"/>
    <w:rsid w:val="41B12005"/>
    <w:rsid w:val="41B20AC7"/>
    <w:rsid w:val="41B2B73D"/>
    <w:rsid w:val="41B892E1"/>
    <w:rsid w:val="41BC660D"/>
    <w:rsid w:val="41C1BB3E"/>
    <w:rsid w:val="41C2F35E"/>
    <w:rsid w:val="41C4D25D"/>
    <w:rsid w:val="41C62855"/>
    <w:rsid w:val="41C96A39"/>
    <w:rsid w:val="41C9FDE8"/>
    <w:rsid w:val="41CD3111"/>
    <w:rsid w:val="41CD45DF"/>
    <w:rsid w:val="41D5CF3D"/>
    <w:rsid w:val="41E8985D"/>
    <w:rsid w:val="41E9D92C"/>
    <w:rsid w:val="41F7864D"/>
    <w:rsid w:val="41F91FB5"/>
    <w:rsid w:val="41FA98D4"/>
    <w:rsid w:val="42008B6F"/>
    <w:rsid w:val="4205753B"/>
    <w:rsid w:val="4207C4CC"/>
    <w:rsid w:val="420FA9DB"/>
    <w:rsid w:val="421147E9"/>
    <w:rsid w:val="4213248A"/>
    <w:rsid w:val="42205BE8"/>
    <w:rsid w:val="4222E943"/>
    <w:rsid w:val="422B929A"/>
    <w:rsid w:val="423296B6"/>
    <w:rsid w:val="4238BF98"/>
    <w:rsid w:val="4249D223"/>
    <w:rsid w:val="424A38D3"/>
    <w:rsid w:val="424BFA39"/>
    <w:rsid w:val="424F8A58"/>
    <w:rsid w:val="424FD6A2"/>
    <w:rsid w:val="42576663"/>
    <w:rsid w:val="425A25B6"/>
    <w:rsid w:val="425B35C3"/>
    <w:rsid w:val="4262B455"/>
    <w:rsid w:val="426F09A7"/>
    <w:rsid w:val="426F9301"/>
    <w:rsid w:val="42769DEC"/>
    <w:rsid w:val="4276F94A"/>
    <w:rsid w:val="4286C932"/>
    <w:rsid w:val="42892D32"/>
    <w:rsid w:val="42897377"/>
    <w:rsid w:val="4290BA7F"/>
    <w:rsid w:val="42921AF8"/>
    <w:rsid w:val="4293E98C"/>
    <w:rsid w:val="4294A78C"/>
    <w:rsid w:val="4299C496"/>
    <w:rsid w:val="42A710CD"/>
    <w:rsid w:val="42A8C4A4"/>
    <w:rsid w:val="42A92EE6"/>
    <w:rsid w:val="42A97C82"/>
    <w:rsid w:val="42AE6C47"/>
    <w:rsid w:val="42B21A65"/>
    <w:rsid w:val="42BC0AA1"/>
    <w:rsid w:val="42BEA805"/>
    <w:rsid w:val="42C1AB9B"/>
    <w:rsid w:val="42C78528"/>
    <w:rsid w:val="42CCE860"/>
    <w:rsid w:val="42D2F480"/>
    <w:rsid w:val="42D95640"/>
    <w:rsid w:val="42E6D929"/>
    <w:rsid w:val="42E8F9F7"/>
    <w:rsid w:val="42F9C080"/>
    <w:rsid w:val="42FA3AAF"/>
    <w:rsid w:val="42FADE8F"/>
    <w:rsid w:val="42FBB2BB"/>
    <w:rsid w:val="430033F9"/>
    <w:rsid w:val="43022254"/>
    <w:rsid w:val="4317319A"/>
    <w:rsid w:val="431C5C59"/>
    <w:rsid w:val="431D8A24"/>
    <w:rsid w:val="432DD190"/>
    <w:rsid w:val="4330A75B"/>
    <w:rsid w:val="4337B938"/>
    <w:rsid w:val="4337C3B4"/>
    <w:rsid w:val="4338C20A"/>
    <w:rsid w:val="4344AB51"/>
    <w:rsid w:val="43460EDC"/>
    <w:rsid w:val="43461E18"/>
    <w:rsid w:val="43462008"/>
    <w:rsid w:val="43489CB7"/>
    <w:rsid w:val="434970CE"/>
    <w:rsid w:val="434A79CB"/>
    <w:rsid w:val="434F6E39"/>
    <w:rsid w:val="4351974C"/>
    <w:rsid w:val="435EC3BF"/>
    <w:rsid w:val="4374CF2A"/>
    <w:rsid w:val="43760DEC"/>
    <w:rsid w:val="437D8B5E"/>
    <w:rsid w:val="4387CB56"/>
    <w:rsid w:val="4389A500"/>
    <w:rsid w:val="4389A8FC"/>
    <w:rsid w:val="438A2312"/>
    <w:rsid w:val="438CBC87"/>
    <w:rsid w:val="438DD62D"/>
    <w:rsid w:val="439393E0"/>
    <w:rsid w:val="439896F5"/>
    <w:rsid w:val="4398C2AA"/>
    <w:rsid w:val="439A56D6"/>
    <w:rsid w:val="439DAEF4"/>
    <w:rsid w:val="439F8A92"/>
    <w:rsid w:val="43A4E942"/>
    <w:rsid w:val="43A73556"/>
    <w:rsid w:val="43A9FA0F"/>
    <w:rsid w:val="43B1C609"/>
    <w:rsid w:val="43B2E990"/>
    <w:rsid w:val="43B461BA"/>
    <w:rsid w:val="43BC1695"/>
    <w:rsid w:val="43BE164A"/>
    <w:rsid w:val="43BFA1D1"/>
    <w:rsid w:val="43C3226C"/>
    <w:rsid w:val="43CC6F64"/>
    <w:rsid w:val="43CE325F"/>
    <w:rsid w:val="43CF351D"/>
    <w:rsid w:val="43D51CD9"/>
    <w:rsid w:val="43DD181E"/>
    <w:rsid w:val="43DEE8EC"/>
    <w:rsid w:val="43DFC620"/>
    <w:rsid w:val="43E4C4E9"/>
    <w:rsid w:val="43E8A8DB"/>
    <w:rsid w:val="43E9EC84"/>
    <w:rsid w:val="43F98E92"/>
    <w:rsid w:val="43FF55E0"/>
    <w:rsid w:val="43FF7D84"/>
    <w:rsid w:val="43FF8674"/>
    <w:rsid w:val="4408CCBB"/>
    <w:rsid w:val="44132407"/>
    <w:rsid w:val="44150AD8"/>
    <w:rsid w:val="4415E673"/>
    <w:rsid w:val="441F986E"/>
    <w:rsid w:val="44202AA1"/>
    <w:rsid w:val="442239FF"/>
    <w:rsid w:val="442550D5"/>
    <w:rsid w:val="442C9D91"/>
    <w:rsid w:val="442E71A0"/>
    <w:rsid w:val="442EDB64"/>
    <w:rsid w:val="4430F0A1"/>
    <w:rsid w:val="44320D35"/>
    <w:rsid w:val="44342636"/>
    <w:rsid w:val="443BB238"/>
    <w:rsid w:val="443D73A2"/>
    <w:rsid w:val="443DECDA"/>
    <w:rsid w:val="443E57F1"/>
    <w:rsid w:val="4441D088"/>
    <w:rsid w:val="4442E12E"/>
    <w:rsid w:val="4444A865"/>
    <w:rsid w:val="4450198B"/>
    <w:rsid w:val="4457D1A2"/>
    <w:rsid w:val="44681CDC"/>
    <w:rsid w:val="446B5668"/>
    <w:rsid w:val="4471A697"/>
    <w:rsid w:val="447273D5"/>
    <w:rsid w:val="4474D0AA"/>
    <w:rsid w:val="4475F87F"/>
    <w:rsid w:val="44783A23"/>
    <w:rsid w:val="447BD21D"/>
    <w:rsid w:val="447DC0B4"/>
    <w:rsid w:val="447F8464"/>
    <w:rsid w:val="4481C1C1"/>
    <w:rsid w:val="44903123"/>
    <w:rsid w:val="4492DC51"/>
    <w:rsid w:val="449D8277"/>
    <w:rsid w:val="44A148D7"/>
    <w:rsid w:val="44A163C4"/>
    <w:rsid w:val="44A23724"/>
    <w:rsid w:val="44AA0AB3"/>
    <w:rsid w:val="44AFB76F"/>
    <w:rsid w:val="44B645EE"/>
    <w:rsid w:val="44B8B644"/>
    <w:rsid w:val="44C6E6B7"/>
    <w:rsid w:val="44C8B6E0"/>
    <w:rsid w:val="44CB6BA7"/>
    <w:rsid w:val="44CC2FD0"/>
    <w:rsid w:val="44CC52E3"/>
    <w:rsid w:val="44D0E1A2"/>
    <w:rsid w:val="44D4D220"/>
    <w:rsid w:val="44DAF0C7"/>
    <w:rsid w:val="44DD6D62"/>
    <w:rsid w:val="44E0AECE"/>
    <w:rsid w:val="44E1B7D2"/>
    <w:rsid w:val="44EE3BCF"/>
    <w:rsid w:val="44FC731F"/>
    <w:rsid w:val="450138D8"/>
    <w:rsid w:val="450A1815"/>
    <w:rsid w:val="4517217F"/>
    <w:rsid w:val="451A2A14"/>
    <w:rsid w:val="451A2BBA"/>
    <w:rsid w:val="451B073E"/>
    <w:rsid w:val="4526B544"/>
    <w:rsid w:val="45294BC8"/>
    <w:rsid w:val="452F6441"/>
    <w:rsid w:val="4536E1C0"/>
    <w:rsid w:val="453B8187"/>
    <w:rsid w:val="453BE640"/>
    <w:rsid w:val="453DF5FC"/>
    <w:rsid w:val="454649D0"/>
    <w:rsid w:val="454895BA"/>
    <w:rsid w:val="4548A862"/>
    <w:rsid w:val="4549CC4B"/>
    <w:rsid w:val="454DF086"/>
    <w:rsid w:val="45560B37"/>
    <w:rsid w:val="4559CDDD"/>
    <w:rsid w:val="455E31E6"/>
    <w:rsid w:val="4560D615"/>
    <w:rsid w:val="45624E22"/>
    <w:rsid w:val="456AB72D"/>
    <w:rsid w:val="456EF501"/>
    <w:rsid w:val="457268B7"/>
    <w:rsid w:val="45732D88"/>
    <w:rsid w:val="4573B283"/>
    <w:rsid w:val="4573B454"/>
    <w:rsid w:val="457A01AD"/>
    <w:rsid w:val="457E8744"/>
    <w:rsid w:val="4581D995"/>
    <w:rsid w:val="458C9EE1"/>
    <w:rsid w:val="458E327B"/>
    <w:rsid w:val="4594646C"/>
    <w:rsid w:val="45964203"/>
    <w:rsid w:val="4596E38F"/>
    <w:rsid w:val="4599B3FE"/>
    <w:rsid w:val="459BC161"/>
    <w:rsid w:val="459C43B4"/>
    <w:rsid w:val="45A0999F"/>
    <w:rsid w:val="45A835D3"/>
    <w:rsid w:val="45A8FE4B"/>
    <w:rsid w:val="45AAFA34"/>
    <w:rsid w:val="45AFEFDC"/>
    <w:rsid w:val="45B784F9"/>
    <w:rsid w:val="45BC0681"/>
    <w:rsid w:val="45C0028A"/>
    <w:rsid w:val="45C14655"/>
    <w:rsid w:val="45C2FDB5"/>
    <w:rsid w:val="45C6CFDA"/>
    <w:rsid w:val="45CD264B"/>
    <w:rsid w:val="45D57339"/>
    <w:rsid w:val="45DC83F4"/>
    <w:rsid w:val="45E2AFB9"/>
    <w:rsid w:val="45E44D9B"/>
    <w:rsid w:val="45E6FE47"/>
    <w:rsid w:val="45EA7442"/>
    <w:rsid w:val="45EFA978"/>
    <w:rsid w:val="45F11CD5"/>
    <w:rsid w:val="45F7E624"/>
    <w:rsid w:val="45FACB05"/>
    <w:rsid w:val="45FC1B57"/>
    <w:rsid w:val="45FDC0A9"/>
    <w:rsid w:val="46061834"/>
    <w:rsid w:val="460C8415"/>
    <w:rsid w:val="460D76F8"/>
    <w:rsid w:val="46152640"/>
    <w:rsid w:val="4616C1B9"/>
    <w:rsid w:val="4624465B"/>
    <w:rsid w:val="46285A94"/>
    <w:rsid w:val="462C629E"/>
    <w:rsid w:val="4633A363"/>
    <w:rsid w:val="46409AE5"/>
    <w:rsid w:val="4642728D"/>
    <w:rsid w:val="464E5D27"/>
    <w:rsid w:val="464F37D8"/>
    <w:rsid w:val="46546841"/>
    <w:rsid w:val="465EA432"/>
    <w:rsid w:val="46665676"/>
    <w:rsid w:val="4668ADE2"/>
    <w:rsid w:val="466F59FA"/>
    <w:rsid w:val="4673BB0C"/>
    <w:rsid w:val="4675073C"/>
    <w:rsid w:val="467C7F2F"/>
    <w:rsid w:val="467E5216"/>
    <w:rsid w:val="468BB93F"/>
    <w:rsid w:val="468D4E9A"/>
    <w:rsid w:val="4690B8CA"/>
    <w:rsid w:val="469334FD"/>
    <w:rsid w:val="469878D1"/>
    <w:rsid w:val="46A2AEEA"/>
    <w:rsid w:val="46A99C6B"/>
    <w:rsid w:val="46AD602A"/>
    <w:rsid w:val="46B92AE4"/>
    <w:rsid w:val="46BD8332"/>
    <w:rsid w:val="46C28298"/>
    <w:rsid w:val="46C31C8D"/>
    <w:rsid w:val="46C52749"/>
    <w:rsid w:val="46D68EB2"/>
    <w:rsid w:val="46D82852"/>
    <w:rsid w:val="46DA27B9"/>
    <w:rsid w:val="46E17648"/>
    <w:rsid w:val="46E59C38"/>
    <w:rsid w:val="46E9E4EC"/>
    <w:rsid w:val="46ED97FB"/>
    <w:rsid w:val="46F22A6C"/>
    <w:rsid w:val="46F34521"/>
    <w:rsid w:val="46F69BC5"/>
    <w:rsid w:val="46F93BDD"/>
    <w:rsid w:val="470025C9"/>
    <w:rsid w:val="4708194E"/>
    <w:rsid w:val="470C1F19"/>
    <w:rsid w:val="470C30BB"/>
    <w:rsid w:val="470EFEBA"/>
    <w:rsid w:val="47122FE3"/>
    <w:rsid w:val="471DA9F6"/>
    <w:rsid w:val="4721E342"/>
    <w:rsid w:val="4726F4F1"/>
    <w:rsid w:val="472A8DF9"/>
    <w:rsid w:val="4737E00B"/>
    <w:rsid w:val="473980E1"/>
    <w:rsid w:val="47399C4B"/>
    <w:rsid w:val="4739C9D0"/>
    <w:rsid w:val="473E71EF"/>
    <w:rsid w:val="4748C47D"/>
    <w:rsid w:val="474F3327"/>
    <w:rsid w:val="4753750E"/>
    <w:rsid w:val="4753B819"/>
    <w:rsid w:val="475DC4CC"/>
    <w:rsid w:val="475EF29C"/>
    <w:rsid w:val="47655A26"/>
    <w:rsid w:val="47683DEE"/>
    <w:rsid w:val="476909E0"/>
    <w:rsid w:val="47709DAD"/>
    <w:rsid w:val="47711E77"/>
    <w:rsid w:val="477330FE"/>
    <w:rsid w:val="4773753C"/>
    <w:rsid w:val="4774FCF0"/>
    <w:rsid w:val="477724EA"/>
    <w:rsid w:val="477C4059"/>
    <w:rsid w:val="4782BCC9"/>
    <w:rsid w:val="47840584"/>
    <w:rsid w:val="478BDC23"/>
    <w:rsid w:val="4790513B"/>
    <w:rsid w:val="479569D3"/>
    <w:rsid w:val="479AF83C"/>
    <w:rsid w:val="479CED76"/>
    <w:rsid w:val="479D4D41"/>
    <w:rsid w:val="479EEBAB"/>
    <w:rsid w:val="47A0D497"/>
    <w:rsid w:val="47A7F560"/>
    <w:rsid w:val="47A88C97"/>
    <w:rsid w:val="47AAC0A8"/>
    <w:rsid w:val="47AE2F3B"/>
    <w:rsid w:val="47B1685A"/>
    <w:rsid w:val="47B3F307"/>
    <w:rsid w:val="47B48375"/>
    <w:rsid w:val="47BC5D8B"/>
    <w:rsid w:val="47C16659"/>
    <w:rsid w:val="47C46970"/>
    <w:rsid w:val="47CB9A4D"/>
    <w:rsid w:val="47D37B8E"/>
    <w:rsid w:val="47D6B64E"/>
    <w:rsid w:val="47DDFF1F"/>
    <w:rsid w:val="47DF3C2B"/>
    <w:rsid w:val="47DF8165"/>
    <w:rsid w:val="47E9F9D4"/>
    <w:rsid w:val="47F2BCFC"/>
    <w:rsid w:val="47FD0A08"/>
    <w:rsid w:val="480057A2"/>
    <w:rsid w:val="4807675F"/>
    <w:rsid w:val="480A789F"/>
    <w:rsid w:val="480A9258"/>
    <w:rsid w:val="4812A661"/>
    <w:rsid w:val="48162B3F"/>
    <w:rsid w:val="4817DD5F"/>
    <w:rsid w:val="48184F90"/>
    <w:rsid w:val="48270E2B"/>
    <w:rsid w:val="4828907A"/>
    <w:rsid w:val="48307E00"/>
    <w:rsid w:val="4835572A"/>
    <w:rsid w:val="4837D6A9"/>
    <w:rsid w:val="483AF851"/>
    <w:rsid w:val="483C34A7"/>
    <w:rsid w:val="483E7566"/>
    <w:rsid w:val="4841B8D7"/>
    <w:rsid w:val="48454575"/>
    <w:rsid w:val="4847C3B2"/>
    <w:rsid w:val="484BED62"/>
    <w:rsid w:val="484CF1D8"/>
    <w:rsid w:val="484EA8BF"/>
    <w:rsid w:val="484FC680"/>
    <w:rsid w:val="4850896B"/>
    <w:rsid w:val="48558913"/>
    <w:rsid w:val="4856B297"/>
    <w:rsid w:val="4867A395"/>
    <w:rsid w:val="48689729"/>
    <w:rsid w:val="4875FE70"/>
    <w:rsid w:val="48789FC2"/>
    <w:rsid w:val="487C0405"/>
    <w:rsid w:val="487D052D"/>
    <w:rsid w:val="48845A4E"/>
    <w:rsid w:val="48858E6B"/>
    <w:rsid w:val="4888E415"/>
    <w:rsid w:val="489173F3"/>
    <w:rsid w:val="48931C73"/>
    <w:rsid w:val="48985645"/>
    <w:rsid w:val="489AD1BB"/>
    <w:rsid w:val="489C6C12"/>
    <w:rsid w:val="489EA5D7"/>
    <w:rsid w:val="48A44C32"/>
    <w:rsid w:val="48A6D64E"/>
    <w:rsid w:val="48A7F922"/>
    <w:rsid w:val="48A8B957"/>
    <w:rsid w:val="48A93ABF"/>
    <w:rsid w:val="48ABFCFB"/>
    <w:rsid w:val="48BA2C7B"/>
    <w:rsid w:val="48C328FB"/>
    <w:rsid w:val="48CA8F46"/>
    <w:rsid w:val="48CEE377"/>
    <w:rsid w:val="48CF32CD"/>
    <w:rsid w:val="48D069A2"/>
    <w:rsid w:val="48D3B06C"/>
    <w:rsid w:val="48D9E65F"/>
    <w:rsid w:val="48DBD3E7"/>
    <w:rsid w:val="48DE9031"/>
    <w:rsid w:val="48DF3E11"/>
    <w:rsid w:val="48EAFD0A"/>
    <w:rsid w:val="48F09E96"/>
    <w:rsid w:val="48FD18E4"/>
    <w:rsid w:val="490C46C2"/>
    <w:rsid w:val="4911CDA9"/>
    <w:rsid w:val="49128D09"/>
    <w:rsid w:val="4918D5A8"/>
    <w:rsid w:val="491A209B"/>
    <w:rsid w:val="49266865"/>
    <w:rsid w:val="492C96C1"/>
    <w:rsid w:val="493697A3"/>
    <w:rsid w:val="4939C3AE"/>
    <w:rsid w:val="493A50A5"/>
    <w:rsid w:val="493ABC0C"/>
    <w:rsid w:val="494F9F8E"/>
    <w:rsid w:val="495904E4"/>
    <w:rsid w:val="495BE71D"/>
    <w:rsid w:val="495D8F1B"/>
    <w:rsid w:val="496386F5"/>
    <w:rsid w:val="49676B96"/>
    <w:rsid w:val="496E4BFE"/>
    <w:rsid w:val="497BC091"/>
    <w:rsid w:val="4985EDBA"/>
    <w:rsid w:val="49881629"/>
    <w:rsid w:val="4988F7D2"/>
    <w:rsid w:val="498DFB5E"/>
    <w:rsid w:val="498E45C4"/>
    <w:rsid w:val="49962C72"/>
    <w:rsid w:val="499BB95B"/>
    <w:rsid w:val="499C2803"/>
    <w:rsid w:val="499C83C7"/>
    <w:rsid w:val="499D5E57"/>
    <w:rsid w:val="499F7974"/>
    <w:rsid w:val="49A0A655"/>
    <w:rsid w:val="49A80B87"/>
    <w:rsid w:val="49AA353A"/>
    <w:rsid w:val="49AB5BCE"/>
    <w:rsid w:val="49AFEFCA"/>
    <w:rsid w:val="49B3733A"/>
    <w:rsid w:val="49B41FF1"/>
    <w:rsid w:val="49B53B65"/>
    <w:rsid w:val="49B57E43"/>
    <w:rsid w:val="49CC1843"/>
    <w:rsid w:val="49D093A4"/>
    <w:rsid w:val="49D0A02F"/>
    <w:rsid w:val="49D4AB9E"/>
    <w:rsid w:val="49DB214F"/>
    <w:rsid w:val="49DD6558"/>
    <w:rsid w:val="49E421C2"/>
    <w:rsid w:val="49EC4D0C"/>
    <w:rsid w:val="49ED322E"/>
    <w:rsid w:val="49F0736C"/>
    <w:rsid w:val="49F70CDA"/>
    <w:rsid w:val="49F950D4"/>
    <w:rsid w:val="49FED036"/>
    <w:rsid w:val="49FF8F48"/>
    <w:rsid w:val="4A018803"/>
    <w:rsid w:val="4A05D79E"/>
    <w:rsid w:val="4A0DADAF"/>
    <w:rsid w:val="4A100DDB"/>
    <w:rsid w:val="4A1CA7F4"/>
    <w:rsid w:val="4A1FAEF7"/>
    <w:rsid w:val="4A288841"/>
    <w:rsid w:val="4A2E26FC"/>
    <w:rsid w:val="4A35B545"/>
    <w:rsid w:val="4A3FF055"/>
    <w:rsid w:val="4A3FF144"/>
    <w:rsid w:val="4A450B20"/>
    <w:rsid w:val="4A47882C"/>
    <w:rsid w:val="4A4D48EF"/>
    <w:rsid w:val="4A512DD9"/>
    <w:rsid w:val="4A521EF8"/>
    <w:rsid w:val="4A53FCC4"/>
    <w:rsid w:val="4A5EC234"/>
    <w:rsid w:val="4A5ED461"/>
    <w:rsid w:val="4A5EF95C"/>
    <w:rsid w:val="4A6024F6"/>
    <w:rsid w:val="4A62199F"/>
    <w:rsid w:val="4A774E89"/>
    <w:rsid w:val="4A7760A5"/>
    <w:rsid w:val="4A77798D"/>
    <w:rsid w:val="4A79DCE8"/>
    <w:rsid w:val="4A7EACDB"/>
    <w:rsid w:val="4A81C65F"/>
    <w:rsid w:val="4A89C322"/>
    <w:rsid w:val="4A8E54F6"/>
    <w:rsid w:val="4A921F17"/>
    <w:rsid w:val="4A92FCB6"/>
    <w:rsid w:val="4A938FFE"/>
    <w:rsid w:val="4A97D8E3"/>
    <w:rsid w:val="4AA0976E"/>
    <w:rsid w:val="4AA6045B"/>
    <w:rsid w:val="4AABEF46"/>
    <w:rsid w:val="4AAC88E4"/>
    <w:rsid w:val="4AADA6D5"/>
    <w:rsid w:val="4AB222B2"/>
    <w:rsid w:val="4AB2C1AD"/>
    <w:rsid w:val="4AB6CAC7"/>
    <w:rsid w:val="4ABC3528"/>
    <w:rsid w:val="4ACCA9D6"/>
    <w:rsid w:val="4ACEBE1B"/>
    <w:rsid w:val="4AD3F031"/>
    <w:rsid w:val="4AD6E1D4"/>
    <w:rsid w:val="4AD74E8C"/>
    <w:rsid w:val="4AD8B73B"/>
    <w:rsid w:val="4AE21374"/>
    <w:rsid w:val="4AE85825"/>
    <w:rsid w:val="4AE8B072"/>
    <w:rsid w:val="4AEA0F8A"/>
    <w:rsid w:val="4AF23A99"/>
    <w:rsid w:val="4AF568CA"/>
    <w:rsid w:val="4AF8AC22"/>
    <w:rsid w:val="4AF9E154"/>
    <w:rsid w:val="4AFB3022"/>
    <w:rsid w:val="4AFCE674"/>
    <w:rsid w:val="4AFEA9AE"/>
    <w:rsid w:val="4B01B67E"/>
    <w:rsid w:val="4B081477"/>
    <w:rsid w:val="4B144005"/>
    <w:rsid w:val="4B169B1B"/>
    <w:rsid w:val="4B174AD6"/>
    <w:rsid w:val="4B2082EF"/>
    <w:rsid w:val="4B21BE1B"/>
    <w:rsid w:val="4B220D56"/>
    <w:rsid w:val="4B258772"/>
    <w:rsid w:val="4B2A9311"/>
    <w:rsid w:val="4B2CCEC6"/>
    <w:rsid w:val="4B313004"/>
    <w:rsid w:val="4B3C76B6"/>
    <w:rsid w:val="4B4008A6"/>
    <w:rsid w:val="4B41E202"/>
    <w:rsid w:val="4B42CB1D"/>
    <w:rsid w:val="4B47FF62"/>
    <w:rsid w:val="4B5219EA"/>
    <w:rsid w:val="4B58A7F6"/>
    <w:rsid w:val="4B681EC2"/>
    <w:rsid w:val="4B6936FF"/>
    <w:rsid w:val="4B6D7D91"/>
    <w:rsid w:val="4B740E5D"/>
    <w:rsid w:val="4B76A775"/>
    <w:rsid w:val="4B813429"/>
    <w:rsid w:val="4B82FE01"/>
    <w:rsid w:val="4B86EF1C"/>
    <w:rsid w:val="4B8B7875"/>
    <w:rsid w:val="4B8D29D5"/>
    <w:rsid w:val="4B909275"/>
    <w:rsid w:val="4B9B5FA9"/>
    <w:rsid w:val="4B9DB189"/>
    <w:rsid w:val="4BA0BA2D"/>
    <w:rsid w:val="4BA13DDB"/>
    <w:rsid w:val="4BA4505E"/>
    <w:rsid w:val="4BAB2B16"/>
    <w:rsid w:val="4BB82FF3"/>
    <w:rsid w:val="4BBB828D"/>
    <w:rsid w:val="4BBDAB87"/>
    <w:rsid w:val="4BBF1953"/>
    <w:rsid w:val="4BC1B3F7"/>
    <w:rsid w:val="4BCC9A1D"/>
    <w:rsid w:val="4BD64C0C"/>
    <w:rsid w:val="4BDADC54"/>
    <w:rsid w:val="4BDD3FD9"/>
    <w:rsid w:val="4BE70C82"/>
    <w:rsid w:val="4BF77543"/>
    <w:rsid w:val="4BF7EC5B"/>
    <w:rsid w:val="4BF82479"/>
    <w:rsid w:val="4BFB3D4B"/>
    <w:rsid w:val="4C00EA32"/>
    <w:rsid w:val="4C059A07"/>
    <w:rsid w:val="4C079337"/>
    <w:rsid w:val="4C0885C9"/>
    <w:rsid w:val="4C0A72D5"/>
    <w:rsid w:val="4C123A99"/>
    <w:rsid w:val="4C13D5C8"/>
    <w:rsid w:val="4C151976"/>
    <w:rsid w:val="4C15B6D1"/>
    <w:rsid w:val="4C16A266"/>
    <w:rsid w:val="4C2217F0"/>
    <w:rsid w:val="4C257EDC"/>
    <w:rsid w:val="4C2B0595"/>
    <w:rsid w:val="4C38F2B8"/>
    <w:rsid w:val="4C3BAE7D"/>
    <w:rsid w:val="4C43C556"/>
    <w:rsid w:val="4C4807FC"/>
    <w:rsid w:val="4C4A58BF"/>
    <w:rsid w:val="4C539CD4"/>
    <w:rsid w:val="4C544F04"/>
    <w:rsid w:val="4C55925E"/>
    <w:rsid w:val="4C572E87"/>
    <w:rsid w:val="4C605E59"/>
    <w:rsid w:val="4C64E25F"/>
    <w:rsid w:val="4C6E1D81"/>
    <w:rsid w:val="4C6EFE13"/>
    <w:rsid w:val="4C702396"/>
    <w:rsid w:val="4C7AE5E1"/>
    <w:rsid w:val="4C7C4295"/>
    <w:rsid w:val="4C826FB9"/>
    <w:rsid w:val="4C8854F5"/>
    <w:rsid w:val="4C8B09BA"/>
    <w:rsid w:val="4C8CAD53"/>
    <w:rsid w:val="4C8CCC5F"/>
    <w:rsid w:val="4C8E38F3"/>
    <w:rsid w:val="4C902B23"/>
    <w:rsid w:val="4C92ECBE"/>
    <w:rsid w:val="4C96780E"/>
    <w:rsid w:val="4C9705B2"/>
    <w:rsid w:val="4C9A575F"/>
    <w:rsid w:val="4CA209CB"/>
    <w:rsid w:val="4CAB6420"/>
    <w:rsid w:val="4CAEB006"/>
    <w:rsid w:val="4CAEBC1D"/>
    <w:rsid w:val="4CB2ABF3"/>
    <w:rsid w:val="4CB5826E"/>
    <w:rsid w:val="4CB8C480"/>
    <w:rsid w:val="4CBAB16A"/>
    <w:rsid w:val="4CBC6512"/>
    <w:rsid w:val="4CBFE800"/>
    <w:rsid w:val="4CC0566C"/>
    <w:rsid w:val="4CC0930F"/>
    <w:rsid w:val="4CC0B3D2"/>
    <w:rsid w:val="4CC3734A"/>
    <w:rsid w:val="4CC3C829"/>
    <w:rsid w:val="4CCD0065"/>
    <w:rsid w:val="4CD04C18"/>
    <w:rsid w:val="4CD29004"/>
    <w:rsid w:val="4CD3F1B1"/>
    <w:rsid w:val="4CD55859"/>
    <w:rsid w:val="4CD74B82"/>
    <w:rsid w:val="4CD84717"/>
    <w:rsid w:val="4CDEC11D"/>
    <w:rsid w:val="4CE1BD37"/>
    <w:rsid w:val="4CE1D4E1"/>
    <w:rsid w:val="4CE34F3F"/>
    <w:rsid w:val="4CEAADA3"/>
    <w:rsid w:val="4CEB0745"/>
    <w:rsid w:val="4CECC9B7"/>
    <w:rsid w:val="4CF4CAEF"/>
    <w:rsid w:val="4CF785D3"/>
    <w:rsid w:val="4CF9F720"/>
    <w:rsid w:val="4D0143A0"/>
    <w:rsid w:val="4D015BE4"/>
    <w:rsid w:val="4D01C278"/>
    <w:rsid w:val="4D0EFC4C"/>
    <w:rsid w:val="4D10E004"/>
    <w:rsid w:val="4D15890E"/>
    <w:rsid w:val="4D174748"/>
    <w:rsid w:val="4D1B2A0C"/>
    <w:rsid w:val="4D1C6D2D"/>
    <w:rsid w:val="4D22BF7D"/>
    <w:rsid w:val="4D3AD82A"/>
    <w:rsid w:val="4D3DA7D9"/>
    <w:rsid w:val="4D43C47B"/>
    <w:rsid w:val="4D46117D"/>
    <w:rsid w:val="4D491D97"/>
    <w:rsid w:val="4D4C9532"/>
    <w:rsid w:val="4D505851"/>
    <w:rsid w:val="4D54AC66"/>
    <w:rsid w:val="4D54BDAA"/>
    <w:rsid w:val="4D5897EA"/>
    <w:rsid w:val="4D58D290"/>
    <w:rsid w:val="4D598E1E"/>
    <w:rsid w:val="4D5BC18D"/>
    <w:rsid w:val="4D629175"/>
    <w:rsid w:val="4D6B91C6"/>
    <w:rsid w:val="4D70A22F"/>
    <w:rsid w:val="4D725657"/>
    <w:rsid w:val="4D726642"/>
    <w:rsid w:val="4D72B57D"/>
    <w:rsid w:val="4D73D299"/>
    <w:rsid w:val="4D74FCB8"/>
    <w:rsid w:val="4D7BA394"/>
    <w:rsid w:val="4D8CCCDC"/>
    <w:rsid w:val="4D904DF2"/>
    <w:rsid w:val="4D94DFE8"/>
    <w:rsid w:val="4D98B0D2"/>
    <w:rsid w:val="4DA5B31B"/>
    <w:rsid w:val="4DA7CB62"/>
    <w:rsid w:val="4DA99B62"/>
    <w:rsid w:val="4DAA5222"/>
    <w:rsid w:val="4DB5A0F9"/>
    <w:rsid w:val="4DBD9726"/>
    <w:rsid w:val="4DBDACB8"/>
    <w:rsid w:val="4DBE53FD"/>
    <w:rsid w:val="4DC766EC"/>
    <w:rsid w:val="4DCB9082"/>
    <w:rsid w:val="4DD0D812"/>
    <w:rsid w:val="4DD2BADB"/>
    <w:rsid w:val="4DDC5DCA"/>
    <w:rsid w:val="4DDEBE30"/>
    <w:rsid w:val="4DE1A7F5"/>
    <w:rsid w:val="4DE2758F"/>
    <w:rsid w:val="4DE341F0"/>
    <w:rsid w:val="4E00D749"/>
    <w:rsid w:val="4E0C193B"/>
    <w:rsid w:val="4E0FB847"/>
    <w:rsid w:val="4E129206"/>
    <w:rsid w:val="4E171ABD"/>
    <w:rsid w:val="4E185269"/>
    <w:rsid w:val="4E280BE7"/>
    <w:rsid w:val="4E2D42BF"/>
    <w:rsid w:val="4E2E1896"/>
    <w:rsid w:val="4E2F5840"/>
    <w:rsid w:val="4E30012A"/>
    <w:rsid w:val="4E385EDF"/>
    <w:rsid w:val="4E3A27FF"/>
    <w:rsid w:val="4E3AAF9C"/>
    <w:rsid w:val="4E3C8ABE"/>
    <w:rsid w:val="4E4775B0"/>
    <w:rsid w:val="4E51B4D9"/>
    <w:rsid w:val="4E540412"/>
    <w:rsid w:val="4E606380"/>
    <w:rsid w:val="4E668343"/>
    <w:rsid w:val="4E66A7FE"/>
    <w:rsid w:val="4E6B107A"/>
    <w:rsid w:val="4E834673"/>
    <w:rsid w:val="4E85BEF2"/>
    <w:rsid w:val="4E9417F6"/>
    <w:rsid w:val="4E99BE68"/>
    <w:rsid w:val="4E9A0A25"/>
    <w:rsid w:val="4E9D2C45"/>
    <w:rsid w:val="4EA0DC8A"/>
    <w:rsid w:val="4EA1E7FC"/>
    <w:rsid w:val="4EA50495"/>
    <w:rsid w:val="4EA64565"/>
    <w:rsid w:val="4EAD603E"/>
    <w:rsid w:val="4EB01713"/>
    <w:rsid w:val="4EB09AC5"/>
    <w:rsid w:val="4EB5ECD2"/>
    <w:rsid w:val="4EBA4A27"/>
    <w:rsid w:val="4EC22CC5"/>
    <w:rsid w:val="4EC5CE8B"/>
    <w:rsid w:val="4EC76D2B"/>
    <w:rsid w:val="4ECBAFE5"/>
    <w:rsid w:val="4EE2CEAF"/>
    <w:rsid w:val="4EE620FC"/>
    <w:rsid w:val="4EE8F140"/>
    <w:rsid w:val="4EEC28B2"/>
    <w:rsid w:val="4EECA0AF"/>
    <w:rsid w:val="4EEDC7F9"/>
    <w:rsid w:val="4EF8B248"/>
    <w:rsid w:val="4EFE162A"/>
    <w:rsid w:val="4EFE5AFE"/>
    <w:rsid w:val="4F0AA6ED"/>
    <w:rsid w:val="4F0F6F67"/>
    <w:rsid w:val="4F10E506"/>
    <w:rsid w:val="4F179F66"/>
    <w:rsid w:val="4F19738B"/>
    <w:rsid w:val="4F1EF60C"/>
    <w:rsid w:val="4F1FBF15"/>
    <w:rsid w:val="4F22E7EA"/>
    <w:rsid w:val="4F24BB91"/>
    <w:rsid w:val="4F2CB379"/>
    <w:rsid w:val="4F2FFEF3"/>
    <w:rsid w:val="4F30BBDF"/>
    <w:rsid w:val="4F396D7F"/>
    <w:rsid w:val="4F41412D"/>
    <w:rsid w:val="4F44CC28"/>
    <w:rsid w:val="4F4983D4"/>
    <w:rsid w:val="4F4C0B77"/>
    <w:rsid w:val="4F596787"/>
    <w:rsid w:val="4F5D1F9E"/>
    <w:rsid w:val="4F6131BD"/>
    <w:rsid w:val="4F65B69A"/>
    <w:rsid w:val="4F660493"/>
    <w:rsid w:val="4F6B0E8F"/>
    <w:rsid w:val="4F6C1740"/>
    <w:rsid w:val="4F6C82FA"/>
    <w:rsid w:val="4F711717"/>
    <w:rsid w:val="4F73A730"/>
    <w:rsid w:val="4F790FD0"/>
    <w:rsid w:val="4F7A5A1A"/>
    <w:rsid w:val="4F7EE16A"/>
    <w:rsid w:val="4F8301A9"/>
    <w:rsid w:val="4F83F7B0"/>
    <w:rsid w:val="4F87A780"/>
    <w:rsid w:val="4F89835F"/>
    <w:rsid w:val="4F928D5F"/>
    <w:rsid w:val="4F999E6C"/>
    <w:rsid w:val="4F9D2B0D"/>
    <w:rsid w:val="4FA4F687"/>
    <w:rsid w:val="4FA5E4DB"/>
    <w:rsid w:val="4FA7365D"/>
    <w:rsid w:val="4FAD5198"/>
    <w:rsid w:val="4FB1371D"/>
    <w:rsid w:val="4FB2D1FF"/>
    <w:rsid w:val="4FB544D2"/>
    <w:rsid w:val="4FB70FE0"/>
    <w:rsid w:val="4FBC46C4"/>
    <w:rsid w:val="4FC54EEB"/>
    <w:rsid w:val="4FCB28A1"/>
    <w:rsid w:val="4FCEA674"/>
    <w:rsid w:val="4FD000AE"/>
    <w:rsid w:val="4FD04EBB"/>
    <w:rsid w:val="4FDCE345"/>
    <w:rsid w:val="4FDF0A8B"/>
    <w:rsid w:val="4FE1A2FB"/>
    <w:rsid w:val="4FE54C24"/>
    <w:rsid w:val="4FE650C8"/>
    <w:rsid w:val="4FE7CED1"/>
    <w:rsid w:val="4FE89A1F"/>
    <w:rsid w:val="4FE8DB69"/>
    <w:rsid w:val="4FE90061"/>
    <w:rsid w:val="4FEC98D7"/>
    <w:rsid w:val="4FED2E62"/>
    <w:rsid w:val="4FEE75CB"/>
    <w:rsid w:val="4FFAE10D"/>
    <w:rsid w:val="4FFB918F"/>
    <w:rsid w:val="4FFC5992"/>
    <w:rsid w:val="4FFC8B66"/>
    <w:rsid w:val="4FFCB4DA"/>
    <w:rsid w:val="501C43EB"/>
    <w:rsid w:val="50307B06"/>
    <w:rsid w:val="5030D540"/>
    <w:rsid w:val="50311F17"/>
    <w:rsid w:val="50356E76"/>
    <w:rsid w:val="50369586"/>
    <w:rsid w:val="503850AD"/>
    <w:rsid w:val="503CD7C4"/>
    <w:rsid w:val="50463EF7"/>
    <w:rsid w:val="50477F80"/>
    <w:rsid w:val="504A5ECF"/>
    <w:rsid w:val="504C9C4B"/>
    <w:rsid w:val="504E59FB"/>
    <w:rsid w:val="504F7DBD"/>
    <w:rsid w:val="50574E7B"/>
    <w:rsid w:val="50579BA2"/>
    <w:rsid w:val="505F0727"/>
    <w:rsid w:val="50681E38"/>
    <w:rsid w:val="5069D19A"/>
    <w:rsid w:val="5072C809"/>
    <w:rsid w:val="508E7719"/>
    <w:rsid w:val="509B14F0"/>
    <w:rsid w:val="509F05D3"/>
    <w:rsid w:val="509F55E6"/>
    <w:rsid w:val="50A0DFE9"/>
    <w:rsid w:val="50A272C9"/>
    <w:rsid w:val="50A30D48"/>
    <w:rsid w:val="50A59DA3"/>
    <w:rsid w:val="50AE4D77"/>
    <w:rsid w:val="50AFEB4A"/>
    <w:rsid w:val="50B9C6F4"/>
    <w:rsid w:val="50BD65BF"/>
    <w:rsid w:val="50CB5C9A"/>
    <w:rsid w:val="50E04395"/>
    <w:rsid w:val="50E10765"/>
    <w:rsid w:val="50ECCDA2"/>
    <w:rsid w:val="50ED20B3"/>
    <w:rsid w:val="50F58D11"/>
    <w:rsid w:val="50F70C55"/>
    <w:rsid w:val="50FA9322"/>
    <w:rsid w:val="50FDAE4A"/>
    <w:rsid w:val="51031582"/>
    <w:rsid w:val="51047691"/>
    <w:rsid w:val="510A995C"/>
    <w:rsid w:val="510ADB5B"/>
    <w:rsid w:val="510D5FD1"/>
    <w:rsid w:val="510E350D"/>
    <w:rsid w:val="511C48A7"/>
    <w:rsid w:val="51230E05"/>
    <w:rsid w:val="513007FC"/>
    <w:rsid w:val="513927C4"/>
    <w:rsid w:val="513FCF66"/>
    <w:rsid w:val="514921F9"/>
    <w:rsid w:val="51493041"/>
    <w:rsid w:val="514BBD36"/>
    <w:rsid w:val="514BBD42"/>
    <w:rsid w:val="514CB17E"/>
    <w:rsid w:val="514E0248"/>
    <w:rsid w:val="514FE1D3"/>
    <w:rsid w:val="5157EB55"/>
    <w:rsid w:val="5162EA70"/>
    <w:rsid w:val="5163220E"/>
    <w:rsid w:val="516525D6"/>
    <w:rsid w:val="51702DC0"/>
    <w:rsid w:val="5173683B"/>
    <w:rsid w:val="517748EB"/>
    <w:rsid w:val="517A83E1"/>
    <w:rsid w:val="517D54BF"/>
    <w:rsid w:val="5189B65A"/>
    <w:rsid w:val="518AFCDD"/>
    <w:rsid w:val="51A2E964"/>
    <w:rsid w:val="51A8192C"/>
    <w:rsid w:val="51AD78AC"/>
    <w:rsid w:val="51ADC162"/>
    <w:rsid w:val="51B6BAEE"/>
    <w:rsid w:val="51C09AA2"/>
    <w:rsid w:val="51C16BD3"/>
    <w:rsid w:val="51C76DF9"/>
    <w:rsid w:val="51C8B28D"/>
    <w:rsid w:val="51C946B9"/>
    <w:rsid w:val="51D615FC"/>
    <w:rsid w:val="51D76046"/>
    <w:rsid w:val="51D7CF85"/>
    <w:rsid w:val="51DCFC48"/>
    <w:rsid w:val="51E54A8F"/>
    <w:rsid w:val="51E584ED"/>
    <w:rsid w:val="51E798B4"/>
    <w:rsid w:val="51F18FDD"/>
    <w:rsid w:val="51F5941C"/>
    <w:rsid w:val="51F7A2BE"/>
    <w:rsid w:val="52055B0D"/>
    <w:rsid w:val="5208CACE"/>
    <w:rsid w:val="520CCCC5"/>
    <w:rsid w:val="520DC85B"/>
    <w:rsid w:val="520DF065"/>
    <w:rsid w:val="521A017A"/>
    <w:rsid w:val="521C24A7"/>
    <w:rsid w:val="521DFF5C"/>
    <w:rsid w:val="521F88FB"/>
    <w:rsid w:val="5225AFB7"/>
    <w:rsid w:val="522912C3"/>
    <w:rsid w:val="5229CB58"/>
    <w:rsid w:val="522E1176"/>
    <w:rsid w:val="52311D33"/>
    <w:rsid w:val="52394614"/>
    <w:rsid w:val="523BB4E0"/>
    <w:rsid w:val="523E432A"/>
    <w:rsid w:val="523F02E9"/>
    <w:rsid w:val="524001BF"/>
    <w:rsid w:val="52402D21"/>
    <w:rsid w:val="5243DC7A"/>
    <w:rsid w:val="52488C98"/>
    <w:rsid w:val="524E7F8B"/>
    <w:rsid w:val="525530E2"/>
    <w:rsid w:val="52561A6C"/>
    <w:rsid w:val="52591234"/>
    <w:rsid w:val="525C0FC2"/>
    <w:rsid w:val="52614BEE"/>
    <w:rsid w:val="52671A4D"/>
    <w:rsid w:val="526B156D"/>
    <w:rsid w:val="526C0AF5"/>
    <w:rsid w:val="526D457D"/>
    <w:rsid w:val="526F547A"/>
    <w:rsid w:val="52719A5E"/>
    <w:rsid w:val="527776F9"/>
    <w:rsid w:val="52791F28"/>
    <w:rsid w:val="527F4C25"/>
    <w:rsid w:val="5287498A"/>
    <w:rsid w:val="52894491"/>
    <w:rsid w:val="5289F62B"/>
    <w:rsid w:val="528EA334"/>
    <w:rsid w:val="528F1021"/>
    <w:rsid w:val="529380F1"/>
    <w:rsid w:val="5298391D"/>
    <w:rsid w:val="529B72B7"/>
    <w:rsid w:val="529D97A3"/>
    <w:rsid w:val="52A6E7BB"/>
    <w:rsid w:val="52A931E4"/>
    <w:rsid w:val="52A9D985"/>
    <w:rsid w:val="52AB6A2E"/>
    <w:rsid w:val="52B75A75"/>
    <w:rsid w:val="52C53DCA"/>
    <w:rsid w:val="52C7DC35"/>
    <w:rsid w:val="52C91FAB"/>
    <w:rsid w:val="52D4F825"/>
    <w:rsid w:val="52DDF20A"/>
    <w:rsid w:val="52E49A4D"/>
    <w:rsid w:val="52E500A2"/>
    <w:rsid w:val="52E55529"/>
    <w:rsid w:val="52E78DA3"/>
    <w:rsid w:val="52EAC209"/>
    <w:rsid w:val="52EDAF70"/>
    <w:rsid w:val="52EE8FF4"/>
    <w:rsid w:val="52F3E786"/>
    <w:rsid w:val="52F4F862"/>
    <w:rsid w:val="52FA737F"/>
    <w:rsid w:val="5302C963"/>
    <w:rsid w:val="530683BD"/>
    <w:rsid w:val="53076DBC"/>
    <w:rsid w:val="5308E3CD"/>
    <w:rsid w:val="530B3930"/>
    <w:rsid w:val="531B7539"/>
    <w:rsid w:val="531EE5AE"/>
    <w:rsid w:val="5321AD7A"/>
    <w:rsid w:val="53258591"/>
    <w:rsid w:val="5330EE05"/>
    <w:rsid w:val="53333405"/>
    <w:rsid w:val="53392E83"/>
    <w:rsid w:val="53477993"/>
    <w:rsid w:val="53479724"/>
    <w:rsid w:val="534F7621"/>
    <w:rsid w:val="53523E14"/>
    <w:rsid w:val="5355C2CF"/>
    <w:rsid w:val="535BA891"/>
    <w:rsid w:val="535BF8AF"/>
    <w:rsid w:val="535CCA62"/>
    <w:rsid w:val="535E0574"/>
    <w:rsid w:val="535F916A"/>
    <w:rsid w:val="5367DBD1"/>
    <w:rsid w:val="537001B0"/>
    <w:rsid w:val="5373CB24"/>
    <w:rsid w:val="5377E380"/>
    <w:rsid w:val="53868B62"/>
    <w:rsid w:val="53874A78"/>
    <w:rsid w:val="538C460E"/>
    <w:rsid w:val="5391331C"/>
    <w:rsid w:val="539F13B3"/>
    <w:rsid w:val="539F2108"/>
    <w:rsid w:val="53A230FF"/>
    <w:rsid w:val="53A49938"/>
    <w:rsid w:val="53A67594"/>
    <w:rsid w:val="53ADF7EA"/>
    <w:rsid w:val="53B5C728"/>
    <w:rsid w:val="53C01DD9"/>
    <w:rsid w:val="53C3B79A"/>
    <w:rsid w:val="53C5D5DE"/>
    <w:rsid w:val="53C92C56"/>
    <w:rsid w:val="53CF5A7B"/>
    <w:rsid w:val="53DC21D6"/>
    <w:rsid w:val="53DD8462"/>
    <w:rsid w:val="53DE73BB"/>
    <w:rsid w:val="53E45629"/>
    <w:rsid w:val="53F56A23"/>
    <w:rsid w:val="53F8361D"/>
    <w:rsid w:val="53F9386F"/>
    <w:rsid w:val="54051A8E"/>
    <w:rsid w:val="5406A9C5"/>
    <w:rsid w:val="5406BC73"/>
    <w:rsid w:val="54091101"/>
    <w:rsid w:val="540A3AE9"/>
    <w:rsid w:val="540C0911"/>
    <w:rsid w:val="5412D304"/>
    <w:rsid w:val="54141C14"/>
    <w:rsid w:val="54180BEA"/>
    <w:rsid w:val="541A317A"/>
    <w:rsid w:val="541C40C5"/>
    <w:rsid w:val="541CAE78"/>
    <w:rsid w:val="541FE112"/>
    <w:rsid w:val="542896E9"/>
    <w:rsid w:val="542FC814"/>
    <w:rsid w:val="5432C2ED"/>
    <w:rsid w:val="543323B4"/>
    <w:rsid w:val="543482E6"/>
    <w:rsid w:val="5445DDB7"/>
    <w:rsid w:val="544C1FB0"/>
    <w:rsid w:val="5452DF37"/>
    <w:rsid w:val="545391E2"/>
    <w:rsid w:val="5453DCF9"/>
    <w:rsid w:val="545497CB"/>
    <w:rsid w:val="54584809"/>
    <w:rsid w:val="546E5CA4"/>
    <w:rsid w:val="5476251B"/>
    <w:rsid w:val="547758BA"/>
    <w:rsid w:val="5479D13A"/>
    <w:rsid w:val="547B1D2E"/>
    <w:rsid w:val="547C79D0"/>
    <w:rsid w:val="547E1F24"/>
    <w:rsid w:val="5480D8FC"/>
    <w:rsid w:val="548E926C"/>
    <w:rsid w:val="548F8C17"/>
    <w:rsid w:val="548FB7E7"/>
    <w:rsid w:val="5490CD7F"/>
    <w:rsid w:val="54925500"/>
    <w:rsid w:val="549409CF"/>
    <w:rsid w:val="5496CD8F"/>
    <w:rsid w:val="54979404"/>
    <w:rsid w:val="5498642D"/>
    <w:rsid w:val="549BC88E"/>
    <w:rsid w:val="549E0E53"/>
    <w:rsid w:val="54A4D3B4"/>
    <w:rsid w:val="54A8EDA4"/>
    <w:rsid w:val="54AE0496"/>
    <w:rsid w:val="54B1BBD3"/>
    <w:rsid w:val="54B6652A"/>
    <w:rsid w:val="54B755D6"/>
    <w:rsid w:val="54B79C0B"/>
    <w:rsid w:val="54B8DD08"/>
    <w:rsid w:val="54B96104"/>
    <w:rsid w:val="54BC14D5"/>
    <w:rsid w:val="54BD7570"/>
    <w:rsid w:val="54BE303A"/>
    <w:rsid w:val="54BE4E58"/>
    <w:rsid w:val="54BEE9ED"/>
    <w:rsid w:val="54D095C2"/>
    <w:rsid w:val="54D28C22"/>
    <w:rsid w:val="54D85181"/>
    <w:rsid w:val="54E15091"/>
    <w:rsid w:val="54EC7DBA"/>
    <w:rsid w:val="54EE4CAD"/>
    <w:rsid w:val="54F2BBA1"/>
    <w:rsid w:val="54F58DC0"/>
    <w:rsid w:val="54FF85A7"/>
    <w:rsid w:val="550730AE"/>
    <w:rsid w:val="5509A338"/>
    <w:rsid w:val="550A23F5"/>
    <w:rsid w:val="550AE33E"/>
    <w:rsid w:val="550C6DC9"/>
    <w:rsid w:val="550E36DE"/>
    <w:rsid w:val="55101191"/>
    <w:rsid w:val="5516782F"/>
    <w:rsid w:val="5518D3B3"/>
    <w:rsid w:val="55192CDC"/>
    <w:rsid w:val="55259626"/>
    <w:rsid w:val="552DC2DB"/>
    <w:rsid w:val="552E038F"/>
    <w:rsid w:val="5531F2AE"/>
    <w:rsid w:val="55339F8E"/>
    <w:rsid w:val="55356B36"/>
    <w:rsid w:val="553AF622"/>
    <w:rsid w:val="553EE69E"/>
    <w:rsid w:val="553F8B3E"/>
    <w:rsid w:val="55408EE4"/>
    <w:rsid w:val="554595A7"/>
    <w:rsid w:val="5549ACFE"/>
    <w:rsid w:val="554E621C"/>
    <w:rsid w:val="55519789"/>
    <w:rsid w:val="55553B21"/>
    <w:rsid w:val="5556E450"/>
    <w:rsid w:val="555AD7FB"/>
    <w:rsid w:val="555B7619"/>
    <w:rsid w:val="555E3C1B"/>
    <w:rsid w:val="5561EDE4"/>
    <w:rsid w:val="556264F7"/>
    <w:rsid w:val="556391FF"/>
    <w:rsid w:val="55657FCE"/>
    <w:rsid w:val="5568963D"/>
    <w:rsid w:val="5570FC64"/>
    <w:rsid w:val="5572F828"/>
    <w:rsid w:val="55753EF8"/>
    <w:rsid w:val="5575B9CE"/>
    <w:rsid w:val="5578ECF0"/>
    <w:rsid w:val="5579EA3B"/>
    <w:rsid w:val="55886577"/>
    <w:rsid w:val="558C703C"/>
    <w:rsid w:val="558C7137"/>
    <w:rsid w:val="558DDAFD"/>
    <w:rsid w:val="558F4635"/>
    <w:rsid w:val="5591A9FD"/>
    <w:rsid w:val="5595E8F4"/>
    <w:rsid w:val="559782D0"/>
    <w:rsid w:val="559B75AA"/>
    <w:rsid w:val="55A43692"/>
    <w:rsid w:val="55A4E162"/>
    <w:rsid w:val="55B04C1F"/>
    <w:rsid w:val="55B23374"/>
    <w:rsid w:val="55B39337"/>
    <w:rsid w:val="55B48929"/>
    <w:rsid w:val="55B601DB"/>
    <w:rsid w:val="55B705C8"/>
    <w:rsid w:val="55B915A7"/>
    <w:rsid w:val="55C0E695"/>
    <w:rsid w:val="55C8A90B"/>
    <w:rsid w:val="55D0AD05"/>
    <w:rsid w:val="55EDB290"/>
    <w:rsid w:val="55EED5F1"/>
    <w:rsid w:val="55F0B959"/>
    <w:rsid w:val="5600C06D"/>
    <w:rsid w:val="560C98E7"/>
    <w:rsid w:val="56107B14"/>
    <w:rsid w:val="5612B488"/>
    <w:rsid w:val="56140C06"/>
    <w:rsid w:val="561CA95D"/>
    <w:rsid w:val="561EAEFE"/>
    <w:rsid w:val="56242F77"/>
    <w:rsid w:val="5626ECD0"/>
    <w:rsid w:val="562A62CD"/>
    <w:rsid w:val="562B5C78"/>
    <w:rsid w:val="56327592"/>
    <w:rsid w:val="5632763F"/>
    <w:rsid w:val="5636877E"/>
    <w:rsid w:val="563896F9"/>
    <w:rsid w:val="563A6A25"/>
    <w:rsid w:val="563C50BF"/>
    <w:rsid w:val="5645A0EF"/>
    <w:rsid w:val="564AA060"/>
    <w:rsid w:val="5652F869"/>
    <w:rsid w:val="5655B57E"/>
    <w:rsid w:val="5662835B"/>
    <w:rsid w:val="5664189E"/>
    <w:rsid w:val="566F8D6D"/>
    <w:rsid w:val="56759E91"/>
    <w:rsid w:val="56912E09"/>
    <w:rsid w:val="56927E30"/>
    <w:rsid w:val="5699F929"/>
    <w:rsid w:val="569A835D"/>
    <w:rsid w:val="56A0B41E"/>
    <w:rsid w:val="56A33C98"/>
    <w:rsid w:val="56AC6F98"/>
    <w:rsid w:val="56B462DB"/>
    <w:rsid w:val="56B4FD3D"/>
    <w:rsid w:val="56B9DE69"/>
    <w:rsid w:val="56C16687"/>
    <w:rsid w:val="56CF52D2"/>
    <w:rsid w:val="56D06693"/>
    <w:rsid w:val="56D36E19"/>
    <w:rsid w:val="56D9131E"/>
    <w:rsid w:val="56DC8A82"/>
    <w:rsid w:val="56DD702B"/>
    <w:rsid w:val="56DDF259"/>
    <w:rsid w:val="56E20810"/>
    <w:rsid w:val="56EF3A14"/>
    <w:rsid w:val="56EFF3C6"/>
    <w:rsid w:val="56F13E60"/>
    <w:rsid w:val="56F35AAA"/>
    <w:rsid w:val="56FB9ADA"/>
    <w:rsid w:val="5707CE2D"/>
    <w:rsid w:val="5707E6BE"/>
    <w:rsid w:val="570ABD14"/>
    <w:rsid w:val="5710726B"/>
    <w:rsid w:val="5718D704"/>
    <w:rsid w:val="57198864"/>
    <w:rsid w:val="572F9CD2"/>
    <w:rsid w:val="5730D931"/>
    <w:rsid w:val="5732FB50"/>
    <w:rsid w:val="573E0369"/>
    <w:rsid w:val="574091A8"/>
    <w:rsid w:val="5740B1C3"/>
    <w:rsid w:val="5743422F"/>
    <w:rsid w:val="57487BAA"/>
    <w:rsid w:val="575160C7"/>
    <w:rsid w:val="5751D23C"/>
    <w:rsid w:val="5752AC49"/>
    <w:rsid w:val="57540861"/>
    <w:rsid w:val="5763D768"/>
    <w:rsid w:val="57642416"/>
    <w:rsid w:val="5766215A"/>
    <w:rsid w:val="576A280A"/>
    <w:rsid w:val="576D992C"/>
    <w:rsid w:val="5773AB0D"/>
    <w:rsid w:val="5773F980"/>
    <w:rsid w:val="5774874B"/>
    <w:rsid w:val="577BB9AE"/>
    <w:rsid w:val="5783472E"/>
    <w:rsid w:val="5786BAC2"/>
    <w:rsid w:val="578767A5"/>
    <w:rsid w:val="5787D799"/>
    <w:rsid w:val="578E0C06"/>
    <w:rsid w:val="578F40EB"/>
    <w:rsid w:val="5790F82C"/>
    <w:rsid w:val="5794114B"/>
    <w:rsid w:val="579BE718"/>
    <w:rsid w:val="579DBA86"/>
    <w:rsid w:val="57A86948"/>
    <w:rsid w:val="57AA83F7"/>
    <w:rsid w:val="57AAFE86"/>
    <w:rsid w:val="57AF95BC"/>
    <w:rsid w:val="57B358ED"/>
    <w:rsid w:val="57B47CB1"/>
    <w:rsid w:val="57B879BE"/>
    <w:rsid w:val="57B95871"/>
    <w:rsid w:val="57C7B5FC"/>
    <w:rsid w:val="57CB5C4E"/>
    <w:rsid w:val="57D260A7"/>
    <w:rsid w:val="57D53723"/>
    <w:rsid w:val="57D9B859"/>
    <w:rsid w:val="57DA8D3A"/>
    <w:rsid w:val="57DABFC2"/>
    <w:rsid w:val="57DDC074"/>
    <w:rsid w:val="57E3C2D0"/>
    <w:rsid w:val="57E954D5"/>
    <w:rsid w:val="57F57366"/>
    <w:rsid w:val="57F598F3"/>
    <w:rsid w:val="57F9B609"/>
    <w:rsid w:val="5802D8E8"/>
    <w:rsid w:val="58037048"/>
    <w:rsid w:val="58043D54"/>
    <w:rsid w:val="58096975"/>
    <w:rsid w:val="580D80B9"/>
    <w:rsid w:val="580E6856"/>
    <w:rsid w:val="5814A931"/>
    <w:rsid w:val="5814CB58"/>
    <w:rsid w:val="58182381"/>
    <w:rsid w:val="58200FD9"/>
    <w:rsid w:val="58292CB4"/>
    <w:rsid w:val="58336C81"/>
    <w:rsid w:val="583C0385"/>
    <w:rsid w:val="583CED61"/>
    <w:rsid w:val="583DFE82"/>
    <w:rsid w:val="583E65E9"/>
    <w:rsid w:val="5846A1CA"/>
    <w:rsid w:val="58483FF9"/>
    <w:rsid w:val="5850CD9E"/>
    <w:rsid w:val="585206E3"/>
    <w:rsid w:val="585674E7"/>
    <w:rsid w:val="58575587"/>
    <w:rsid w:val="585FB731"/>
    <w:rsid w:val="586201FA"/>
    <w:rsid w:val="5869B02A"/>
    <w:rsid w:val="58768760"/>
    <w:rsid w:val="587CE2E4"/>
    <w:rsid w:val="58827C43"/>
    <w:rsid w:val="58858093"/>
    <w:rsid w:val="588ECA7F"/>
    <w:rsid w:val="588FA927"/>
    <w:rsid w:val="588FAFBD"/>
    <w:rsid w:val="58993FBC"/>
    <w:rsid w:val="589D17FA"/>
    <w:rsid w:val="58A4D5A2"/>
    <w:rsid w:val="58A54BD4"/>
    <w:rsid w:val="58A6171E"/>
    <w:rsid w:val="58AA72DE"/>
    <w:rsid w:val="58AB001F"/>
    <w:rsid w:val="58B5D21B"/>
    <w:rsid w:val="58B61352"/>
    <w:rsid w:val="58B7B3D6"/>
    <w:rsid w:val="58BB48AA"/>
    <w:rsid w:val="58BE563B"/>
    <w:rsid w:val="58C33184"/>
    <w:rsid w:val="58C5F297"/>
    <w:rsid w:val="58C6B6AD"/>
    <w:rsid w:val="58C6CAA7"/>
    <w:rsid w:val="58CAEF6D"/>
    <w:rsid w:val="58CB5F5C"/>
    <w:rsid w:val="58CDE5DA"/>
    <w:rsid w:val="58CE9456"/>
    <w:rsid w:val="58D0CBE6"/>
    <w:rsid w:val="58D4B1FA"/>
    <w:rsid w:val="58D6898B"/>
    <w:rsid w:val="58E2F659"/>
    <w:rsid w:val="58E4EA0F"/>
    <w:rsid w:val="58E923EF"/>
    <w:rsid w:val="58EDA29D"/>
    <w:rsid w:val="58F7045A"/>
    <w:rsid w:val="58FCE5D5"/>
    <w:rsid w:val="590049CD"/>
    <w:rsid w:val="5901EDE0"/>
    <w:rsid w:val="59109160"/>
    <w:rsid w:val="591892C5"/>
    <w:rsid w:val="591E1484"/>
    <w:rsid w:val="5924E1E3"/>
    <w:rsid w:val="592D112F"/>
    <w:rsid w:val="592E692D"/>
    <w:rsid w:val="592ECBBF"/>
    <w:rsid w:val="5936E6D9"/>
    <w:rsid w:val="593CB542"/>
    <w:rsid w:val="593D8837"/>
    <w:rsid w:val="59419D40"/>
    <w:rsid w:val="5942D4FF"/>
    <w:rsid w:val="5944E78F"/>
    <w:rsid w:val="59464773"/>
    <w:rsid w:val="5946D95E"/>
    <w:rsid w:val="59511655"/>
    <w:rsid w:val="595528D2"/>
    <w:rsid w:val="59559BBE"/>
    <w:rsid w:val="5956E9BB"/>
    <w:rsid w:val="59572CBD"/>
    <w:rsid w:val="59591F67"/>
    <w:rsid w:val="59680F3E"/>
    <w:rsid w:val="5968851B"/>
    <w:rsid w:val="5968A350"/>
    <w:rsid w:val="59720AE7"/>
    <w:rsid w:val="5974542C"/>
    <w:rsid w:val="5978E0DE"/>
    <w:rsid w:val="597E4B21"/>
    <w:rsid w:val="598261E5"/>
    <w:rsid w:val="59858F71"/>
    <w:rsid w:val="598745B5"/>
    <w:rsid w:val="59994C5C"/>
    <w:rsid w:val="599E66E2"/>
    <w:rsid w:val="59A01448"/>
    <w:rsid w:val="59A3739C"/>
    <w:rsid w:val="59B7F51D"/>
    <w:rsid w:val="59B876B5"/>
    <w:rsid w:val="59BE8618"/>
    <w:rsid w:val="59C07E22"/>
    <w:rsid w:val="59C0DD49"/>
    <w:rsid w:val="59C50C0C"/>
    <w:rsid w:val="59C5BE40"/>
    <w:rsid w:val="59CA1EF2"/>
    <w:rsid w:val="59CA4051"/>
    <w:rsid w:val="59CA4BD9"/>
    <w:rsid w:val="59CD12BF"/>
    <w:rsid w:val="59DAF43B"/>
    <w:rsid w:val="59DD145B"/>
    <w:rsid w:val="59E2722B"/>
    <w:rsid w:val="59E68969"/>
    <w:rsid w:val="59EF0091"/>
    <w:rsid w:val="59F2C733"/>
    <w:rsid w:val="59F4BA34"/>
    <w:rsid w:val="59FB8792"/>
    <w:rsid w:val="5A005A13"/>
    <w:rsid w:val="5A1257C1"/>
    <w:rsid w:val="5A1533CA"/>
    <w:rsid w:val="5A1C9703"/>
    <w:rsid w:val="5A1D66A9"/>
    <w:rsid w:val="5A2CE844"/>
    <w:rsid w:val="5A2F8E25"/>
    <w:rsid w:val="5A323C16"/>
    <w:rsid w:val="5A3ED47C"/>
    <w:rsid w:val="5A3EDBF7"/>
    <w:rsid w:val="5A40C7D5"/>
    <w:rsid w:val="5A42A494"/>
    <w:rsid w:val="5A469C32"/>
    <w:rsid w:val="5A4A1864"/>
    <w:rsid w:val="5A4B1842"/>
    <w:rsid w:val="5A5A3A93"/>
    <w:rsid w:val="5A5BC08C"/>
    <w:rsid w:val="5A5CB0AD"/>
    <w:rsid w:val="5A629B08"/>
    <w:rsid w:val="5A6C2844"/>
    <w:rsid w:val="5A6CC330"/>
    <w:rsid w:val="5A77BD75"/>
    <w:rsid w:val="5A785285"/>
    <w:rsid w:val="5A7B2568"/>
    <w:rsid w:val="5A80334A"/>
    <w:rsid w:val="5A8B8249"/>
    <w:rsid w:val="5A955723"/>
    <w:rsid w:val="5A97DE2C"/>
    <w:rsid w:val="5A98B636"/>
    <w:rsid w:val="5A98CBC2"/>
    <w:rsid w:val="5A9C249A"/>
    <w:rsid w:val="5AA2CD2B"/>
    <w:rsid w:val="5AB1BB12"/>
    <w:rsid w:val="5AB29051"/>
    <w:rsid w:val="5AB5428B"/>
    <w:rsid w:val="5AB5D30E"/>
    <w:rsid w:val="5ABDCAC1"/>
    <w:rsid w:val="5AC080C0"/>
    <w:rsid w:val="5AC12E86"/>
    <w:rsid w:val="5AC2773E"/>
    <w:rsid w:val="5AC70DED"/>
    <w:rsid w:val="5AC79F9C"/>
    <w:rsid w:val="5AD38C4C"/>
    <w:rsid w:val="5AD38E55"/>
    <w:rsid w:val="5AD5846D"/>
    <w:rsid w:val="5AD6AFF9"/>
    <w:rsid w:val="5AD8668F"/>
    <w:rsid w:val="5AE968B8"/>
    <w:rsid w:val="5AEAFC93"/>
    <w:rsid w:val="5AF07D09"/>
    <w:rsid w:val="5AF3A2C1"/>
    <w:rsid w:val="5AF8CA28"/>
    <w:rsid w:val="5AFF0D78"/>
    <w:rsid w:val="5B000250"/>
    <w:rsid w:val="5B01BD5F"/>
    <w:rsid w:val="5B024330"/>
    <w:rsid w:val="5B09D5FB"/>
    <w:rsid w:val="5B0D689F"/>
    <w:rsid w:val="5B0EC495"/>
    <w:rsid w:val="5B1867D2"/>
    <w:rsid w:val="5B194172"/>
    <w:rsid w:val="5B21EA71"/>
    <w:rsid w:val="5B238082"/>
    <w:rsid w:val="5B23D209"/>
    <w:rsid w:val="5B26D108"/>
    <w:rsid w:val="5B2CE0BB"/>
    <w:rsid w:val="5B32B365"/>
    <w:rsid w:val="5B33F1ED"/>
    <w:rsid w:val="5B3798E1"/>
    <w:rsid w:val="5B41D069"/>
    <w:rsid w:val="5B420271"/>
    <w:rsid w:val="5B44B27E"/>
    <w:rsid w:val="5B4CC475"/>
    <w:rsid w:val="5B4E1B4D"/>
    <w:rsid w:val="5B5A8806"/>
    <w:rsid w:val="5B5C74D1"/>
    <w:rsid w:val="5B6610B2"/>
    <w:rsid w:val="5B854953"/>
    <w:rsid w:val="5B855901"/>
    <w:rsid w:val="5B8C691D"/>
    <w:rsid w:val="5B8F439C"/>
    <w:rsid w:val="5B8F9908"/>
    <w:rsid w:val="5B913EA0"/>
    <w:rsid w:val="5B96209F"/>
    <w:rsid w:val="5B99D75C"/>
    <w:rsid w:val="5BA3756C"/>
    <w:rsid w:val="5BAB3B25"/>
    <w:rsid w:val="5BB36500"/>
    <w:rsid w:val="5BB390C4"/>
    <w:rsid w:val="5BB66FA1"/>
    <w:rsid w:val="5BBBC3AF"/>
    <w:rsid w:val="5BBFEB38"/>
    <w:rsid w:val="5BC06BA4"/>
    <w:rsid w:val="5BC16E5F"/>
    <w:rsid w:val="5BC9337F"/>
    <w:rsid w:val="5BCAD864"/>
    <w:rsid w:val="5BD1BDB9"/>
    <w:rsid w:val="5BD67362"/>
    <w:rsid w:val="5BD86302"/>
    <w:rsid w:val="5BD9965F"/>
    <w:rsid w:val="5BDC2E4F"/>
    <w:rsid w:val="5BDC95C1"/>
    <w:rsid w:val="5BDE595E"/>
    <w:rsid w:val="5BE61248"/>
    <w:rsid w:val="5BE94DC9"/>
    <w:rsid w:val="5BED6463"/>
    <w:rsid w:val="5BF4FF9E"/>
    <w:rsid w:val="5BF56F44"/>
    <w:rsid w:val="5BF6DFC3"/>
    <w:rsid w:val="5C03ADAE"/>
    <w:rsid w:val="5C080831"/>
    <w:rsid w:val="5C0D901C"/>
    <w:rsid w:val="5C2349D9"/>
    <w:rsid w:val="5C254DEF"/>
    <w:rsid w:val="5C297728"/>
    <w:rsid w:val="5C2CDFF3"/>
    <w:rsid w:val="5C2F2C4C"/>
    <w:rsid w:val="5C322A45"/>
    <w:rsid w:val="5C34AE81"/>
    <w:rsid w:val="5C37C6BE"/>
    <w:rsid w:val="5C3A57EF"/>
    <w:rsid w:val="5C41EFF0"/>
    <w:rsid w:val="5C44210E"/>
    <w:rsid w:val="5C56D994"/>
    <w:rsid w:val="5C57CAD8"/>
    <w:rsid w:val="5C61142D"/>
    <w:rsid w:val="5C61EDD1"/>
    <w:rsid w:val="5C635D6B"/>
    <w:rsid w:val="5C6603AF"/>
    <w:rsid w:val="5C66315A"/>
    <w:rsid w:val="5C66B16C"/>
    <w:rsid w:val="5C68F1C9"/>
    <w:rsid w:val="5C6F416E"/>
    <w:rsid w:val="5C7554AF"/>
    <w:rsid w:val="5C7B4758"/>
    <w:rsid w:val="5C7E6FA9"/>
    <w:rsid w:val="5C803903"/>
    <w:rsid w:val="5C8A0855"/>
    <w:rsid w:val="5C8E6268"/>
    <w:rsid w:val="5C8FB390"/>
    <w:rsid w:val="5C90087C"/>
    <w:rsid w:val="5C92665F"/>
    <w:rsid w:val="5C96372F"/>
    <w:rsid w:val="5C96561F"/>
    <w:rsid w:val="5C971092"/>
    <w:rsid w:val="5C9797C3"/>
    <w:rsid w:val="5C998ED4"/>
    <w:rsid w:val="5C9AA031"/>
    <w:rsid w:val="5CA6E8DD"/>
    <w:rsid w:val="5CA88115"/>
    <w:rsid w:val="5CB159DA"/>
    <w:rsid w:val="5CB76936"/>
    <w:rsid w:val="5CB82115"/>
    <w:rsid w:val="5CBA0D2E"/>
    <w:rsid w:val="5CC2449E"/>
    <w:rsid w:val="5CC4AA75"/>
    <w:rsid w:val="5CD40F4F"/>
    <w:rsid w:val="5CD7C804"/>
    <w:rsid w:val="5CDF71E9"/>
    <w:rsid w:val="5CED31A8"/>
    <w:rsid w:val="5CF503AB"/>
    <w:rsid w:val="5CF65867"/>
    <w:rsid w:val="5CF8BB9F"/>
    <w:rsid w:val="5CFFB667"/>
    <w:rsid w:val="5D028842"/>
    <w:rsid w:val="5D0725F7"/>
    <w:rsid w:val="5D13B941"/>
    <w:rsid w:val="5D177FAE"/>
    <w:rsid w:val="5D199B77"/>
    <w:rsid w:val="5D1A759C"/>
    <w:rsid w:val="5D224F7B"/>
    <w:rsid w:val="5D23BFFC"/>
    <w:rsid w:val="5D36EE1A"/>
    <w:rsid w:val="5D3DB0B5"/>
    <w:rsid w:val="5D3EEA32"/>
    <w:rsid w:val="5D4854A2"/>
    <w:rsid w:val="5D49B3F4"/>
    <w:rsid w:val="5D4BE425"/>
    <w:rsid w:val="5D549385"/>
    <w:rsid w:val="5D62B462"/>
    <w:rsid w:val="5D647A82"/>
    <w:rsid w:val="5D65A2D8"/>
    <w:rsid w:val="5D6D4F9E"/>
    <w:rsid w:val="5D6F2358"/>
    <w:rsid w:val="5D72120F"/>
    <w:rsid w:val="5D75FC3E"/>
    <w:rsid w:val="5D789F01"/>
    <w:rsid w:val="5D844C46"/>
    <w:rsid w:val="5D849CE6"/>
    <w:rsid w:val="5D86BA64"/>
    <w:rsid w:val="5D8762DB"/>
    <w:rsid w:val="5D8E3B99"/>
    <w:rsid w:val="5D98B5F4"/>
    <w:rsid w:val="5D9D7E80"/>
    <w:rsid w:val="5DA03C23"/>
    <w:rsid w:val="5DA391EC"/>
    <w:rsid w:val="5DA86385"/>
    <w:rsid w:val="5DB4B5DB"/>
    <w:rsid w:val="5DB739A6"/>
    <w:rsid w:val="5DB8861B"/>
    <w:rsid w:val="5DBE4664"/>
    <w:rsid w:val="5DC74FBA"/>
    <w:rsid w:val="5DCA4F5F"/>
    <w:rsid w:val="5DCE36EE"/>
    <w:rsid w:val="5DCF1FDC"/>
    <w:rsid w:val="5DD0E42F"/>
    <w:rsid w:val="5DD2C74B"/>
    <w:rsid w:val="5DD711A2"/>
    <w:rsid w:val="5DDAB1BF"/>
    <w:rsid w:val="5DE617AD"/>
    <w:rsid w:val="5DE83CB8"/>
    <w:rsid w:val="5DF37D60"/>
    <w:rsid w:val="5DF53C46"/>
    <w:rsid w:val="5DFDC020"/>
    <w:rsid w:val="5E08B0E6"/>
    <w:rsid w:val="5E091442"/>
    <w:rsid w:val="5E136A8A"/>
    <w:rsid w:val="5E1769DE"/>
    <w:rsid w:val="5E1A44B0"/>
    <w:rsid w:val="5E1AC078"/>
    <w:rsid w:val="5E1C756E"/>
    <w:rsid w:val="5E212DE8"/>
    <w:rsid w:val="5E2169D6"/>
    <w:rsid w:val="5E23929D"/>
    <w:rsid w:val="5E25FA86"/>
    <w:rsid w:val="5E349956"/>
    <w:rsid w:val="5E379BA4"/>
    <w:rsid w:val="5E39D1F2"/>
    <w:rsid w:val="5E3C294D"/>
    <w:rsid w:val="5E411575"/>
    <w:rsid w:val="5E430B50"/>
    <w:rsid w:val="5E450716"/>
    <w:rsid w:val="5E48DDD4"/>
    <w:rsid w:val="5E50F806"/>
    <w:rsid w:val="5E5769F3"/>
    <w:rsid w:val="5E58DDB6"/>
    <w:rsid w:val="5E5E4DCA"/>
    <w:rsid w:val="5E649700"/>
    <w:rsid w:val="5E676B15"/>
    <w:rsid w:val="5E67A66C"/>
    <w:rsid w:val="5E6A86E9"/>
    <w:rsid w:val="5E714984"/>
    <w:rsid w:val="5E741C00"/>
    <w:rsid w:val="5E74AB05"/>
    <w:rsid w:val="5E75D267"/>
    <w:rsid w:val="5E79113C"/>
    <w:rsid w:val="5E7B7308"/>
    <w:rsid w:val="5E7F54D2"/>
    <w:rsid w:val="5E802284"/>
    <w:rsid w:val="5E8E3D9A"/>
    <w:rsid w:val="5E931294"/>
    <w:rsid w:val="5E941F57"/>
    <w:rsid w:val="5E9C26BB"/>
    <w:rsid w:val="5E9DB174"/>
    <w:rsid w:val="5E9DF428"/>
    <w:rsid w:val="5EA8857C"/>
    <w:rsid w:val="5EB4B3F2"/>
    <w:rsid w:val="5EB87B8C"/>
    <w:rsid w:val="5ECA7813"/>
    <w:rsid w:val="5ECD58B6"/>
    <w:rsid w:val="5ECD9DA1"/>
    <w:rsid w:val="5EDB9547"/>
    <w:rsid w:val="5EE264FF"/>
    <w:rsid w:val="5EE344C1"/>
    <w:rsid w:val="5EE5C8E4"/>
    <w:rsid w:val="5EEC9406"/>
    <w:rsid w:val="5F02223F"/>
    <w:rsid w:val="5F079DD1"/>
    <w:rsid w:val="5F084ADB"/>
    <w:rsid w:val="5F091FFF"/>
    <w:rsid w:val="5F099E53"/>
    <w:rsid w:val="5F0F1473"/>
    <w:rsid w:val="5F0FB09B"/>
    <w:rsid w:val="5F13FB37"/>
    <w:rsid w:val="5F1E6084"/>
    <w:rsid w:val="5F23B259"/>
    <w:rsid w:val="5F2708D0"/>
    <w:rsid w:val="5F2AACFA"/>
    <w:rsid w:val="5F2B8A4C"/>
    <w:rsid w:val="5F32C25E"/>
    <w:rsid w:val="5F33429D"/>
    <w:rsid w:val="5F3531BF"/>
    <w:rsid w:val="5F3B3EC7"/>
    <w:rsid w:val="5F3E966D"/>
    <w:rsid w:val="5F464C15"/>
    <w:rsid w:val="5F478FE2"/>
    <w:rsid w:val="5F4962E7"/>
    <w:rsid w:val="5F4E5414"/>
    <w:rsid w:val="5F52F233"/>
    <w:rsid w:val="5F55898B"/>
    <w:rsid w:val="5F5C9833"/>
    <w:rsid w:val="5F607C43"/>
    <w:rsid w:val="5F607F88"/>
    <w:rsid w:val="5F61792E"/>
    <w:rsid w:val="5F673910"/>
    <w:rsid w:val="5F70CBFF"/>
    <w:rsid w:val="5F727416"/>
    <w:rsid w:val="5F7276FE"/>
    <w:rsid w:val="5F73DF02"/>
    <w:rsid w:val="5F79DF4B"/>
    <w:rsid w:val="5F7AE15D"/>
    <w:rsid w:val="5F7F100C"/>
    <w:rsid w:val="5F7F483E"/>
    <w:rsid w:val="5F8BA048"/>
    <w:rsid w:val="5F907DE4"/>
    <w:rsid w:val="5F939C20"/>
    <w:rsid w:val="5F965EB1"/>
    <w:rsid w:val="5F9B7BEC"/>
    <w:rsid w:val="5F9B99A2"/>
    <w:rsid w:val="5FA14C81"/>
    <w:rsid w:val="5FA384D2"/>
    <w:rsid w:val="5FAAD2C5"/>
    <w:rsid w:val="5FAD3D92"/>
    <w:rsid w:val="5FAFEBC4"/>
    <w:rsid w:val="5FB37B2D"/>
    <w:rsid w:val="5FBB1D86"/>
    <w:rsid w:val="5FBCDF52"/>
    <w:rsid w:val="5FC610AB"/>
    <w:rsid w:val="5FC704E7"/>
    <w:rsid w:val="5FCA4524"/>
    <w:rsid w:val="5FD242F1"/>
    <w:rsid w:val="5FD2913B"/>
    <w:rsid w:val="5FD85A49"/>
    <w:rsid w:val="5FE1D8A5"/>
    <w:rsid w:val="5FE58E4F"/>
    <w:rsid w:val="5FE939F1"/>
    <w:rsid w:val="6001333C"/>
    <w:rsid w:val="600395F1"/>
    <w:rsid w:val="60177712"/>
    <w:rsid w:val="6020BFBA"/>
    <w:rsid w:val="60223E48"/>
    <w:rsid w:val="60239C6D"/>
    <w:rsid w:val="602C7CA6"/>
    <w:rsid w:val="603B7286"/>
    <w:rsid w:val="60422FBA"/>
    <w:rsid w:val="60440EB9"/>
    <w:rsid w:val="604455DD"/>
    <w:rsid w:val="60459190"/>
    <w:rsid w:val="604B27EA"/>
    <w:rsid w:val="605671C0"/>
    <w:rsid w:val="60585084"/>
    <w:rsid w:val="605D7CAD"/>
    <w:rsid w:val="605FE540"/>
    <w:rsid w:val="60641CBE"/>
    <w:rsid w:val="60688EF7"/>
    <w:rsid w:val="60731FBC"/>
    <w:rsid w:val="60733E23"/>
    <w:rsid w:val="6077AC59"/>
    <w:rsid w:val="607A426E"/>
    <w:rsid w:val="607F1522"/>
    <w:rsid w:val="607F8D9D"/>
    <w:rsid w:val="6083A8E7"/>
    <w:rsid w:val="60872E29"/>
    <w:rsid w:val="608C6C86"/>
    <w:rsid w:val="608F6E4C"/>
    <w:rsid w:val="60911C60"/>
    <w:rsid w:val="609BD61E"/>
    <w:rsid w:val="609E18EA"/>
    <w:rsid w:val="60A27722"/>
    <w:rsid w:val="60A4F1D7"/>
    <w:rsid w:val="60A5179E"/>
    <w:rsid w:val="60A75E39"/>
    <w:rsid w:val="60AA2189"/>
    <w:rsid w:val="60AD44EB"/>
    <w:rsid w:val="60AD8912"/>
    <w:rsid w:val="60AE01C9"/>
    <w:rsid w:val="60B89C13"/>
    <w:rsid w:val="60B9AC48"/>
    <w:rsid w:val="60BA8687"/>
    <w:rsid w:val="60BD0F18"/>
    <w:rsid w:val="60C09E0F"/>
    <w:rsid w:val="60C0EB30"/>
    <w:rsid w:val="60C80497"/>
    <w:rsid w:val="60CEC6B4"/>
    <w:rsid w:val="60D12451"/>
    <w:rsid w:val="60D9C9B9"/>
    <w:rsid w:val="60DEE370"/>
    <w:rsid w:val="60EA3D28"/>
    <w:rsid w:val="60EC5F2D"/>
    <w:rsid w:val="60F5EC1C"/>
    <w:rsid w:val="6104F44C"/>
    <w:rsid w:val="61058072"/>
    <w:rsid w:val="6106AF8D"/>
    <w:rsid w:val="610751F1"/>
    <w:rsid w:val="6107A099"/>
    <w:rsid w:val="611A5AFE"/>
    <w:rsid w:val="611C62ED"/>
    <w:rsid w:val="612DEA42"/>
    <w:rsid w:val="61369ECC"/>
    <w:rsid w:val="6136B3A3"/>
    <w:rsid w:val="613ABBE1"/>
    <w:rsid w:val="613DA648"/>
    <w:rsid w:val="6146DF8C"/>
    <w:rsid w:val="614C4CF0"/>
    <w:rsid w:val="614D0BDB"/>
    <w:rsid w:val="614F4B8E"/>
    <w:rsid w:val="6153EB81"/>
    <w:rsid w:val="6154EAF5"/>
    <w:rsid w:val="61587105"/>
    <w:rsid w:val="615989E5"/>
    <w:rsid w:val="6159C055"/>
    <w:rsid w:val="615B5A07"/>
    <w:rsid w:val="61633ADE"/>
    <w:rsid w:val="61656D04"/>
    <w:rsid w:val="616A1321"/>
    <w:rsid w:val="616A1664"/>
    <w:rsid w:val="616E5428"/>
    <w:rsid w:val="616F5A99"/>
    <w:rsid w:val="617034A9"/>
    <w:rsid w:val="6171532B"/>
    <w:rsid w:val="61719077"/>
    <w:rsid w:val="617A1BCF"/>
    <w:rsid w:val="617C3B9E"/>
    <w:rsid w:val="6182AC72"/>
    <w:rsid w:val="61865CB5"/>
    <w:rsid w:val="619C223F"/>
    <w:rsid w:val="619FCD06"/>
    <w:rsid w:val="61A78072"/>
    <w:rsid w:val="61AB7E2A"/>
    <w:rsid w:val="61B04990"/>
    <w:rsid w:val="61B7334A"/>
    <w:rsid w:val="61C1266A"/>
    <w:rsid w:val="61C3A8D6"/>
    <w:rsid w:val="61D01DF1"/>
    <w:rsid w:val="61E28587"/>
    <w:rsid w:val="61ED8410"/>
    <w:rsid w:val="61ED8FB4"/>
    <w:rsid w:val="61F43103"/>
    <w:rsid w:val="61F6A871"/>
    <w:rsid w:val="61F9A3C2"/>
    <w:rsid w:val="62053E63"/>
    <w:rsid w:val="62122296"/>
    <w:rsid w:val="62143B13"/>
    <w:rsid w:val="62207A89"/>
    <w:rsid w:val="6224E9ED"/>
    <w:rsid w:val="622D17C0"/>
    <w:rsid w:val="62361278"/>
    <w:rsid w:val="62394F8E"/>
    <w:rsid w:val="624018FF"/>
    <w:rsid w:val="62495973"/>
    <w:rsid w:val="624D64A0"/>
    <w:rsid w:val="624D6EBB"/>
    <w:rsid w:val="62504B2B"/>
    <w:rsid w:val="625128EC"/>
    <w:rsid w:val="6253FAC7"/>
    <w:rsid w:val="62548490"/>
    <w:rsid w:val="62553B19"/>
    <w:rsid w:val="6259DEDF"/>
    <w:rsid w:val="626CF4B2"/>
    <w:rsid w:val="626F3420"/>
    <w:rsid w:val="6270F495"/>
    <w:rsid w:val="627521A3"/>
    <w:rsid w:val="62754FB4"/>
    <w:rsid w:val="627B05BE"/>
    <w:rsid w:val="628381C6"/>
    <w:rsid w:val="62860D89"/>
    <w:rsid w:val="6289D568"/>
    <w:rsid w:val="628BFC04"/>
    <w:rsid w:val="628FD823"/>
    <w:rsid w:val="6298696A"/>
    <w:rsid w:val="629F16BE"/>
    <w:rsid w:val="62A20362"/>
    <w:rsid w:val="62A9EE2D"/>
    <w:rsid w:val="62ADCBE5"/>
    <w:rsid w:val="62AFFD9D"/>
    <w:rsid w:val="62B0981E"/>
    <w:rsid w:val="62B0F93A"/>
    <w:rsid w:val="62B1D163"/>
    <w:rsid w:val="62B7F829"/>
    <w:rsid w:val="62C03120"/>
    <w:rsid w:val="62C0C0A1"/>
    <w:rsid w:val="62C0C273"/>
    <w:rsid w:val="62C108BB"/>
    <w:rsid w:val="62C146C8"/>
    <w:rsid w:val="62C2050B"/>
    <w:rsid w:val="62C9DFC9"/>
    <w:rsid w:val="62CF2565"/>
    <w:rsid w:val="62CF3A9B"/>
    <w:rsid w:val="62D4407F"/>
    <w:rsid w:val="62D5D7D2"/>
    <w:rsid w:val="62DB39A1"/>
    <w:rsid w:val="62DCE61B"/>
    <w:rsid w:val="62DE9813"/>
    <w:rsid w:val="62E29187"/>
    <w:rsid w:val="62E493BE"/>
    <w:rsid w:val="62E83428"/>
    <w:rsid w:val="62EBD55C"/>
    <w:rsid w:val="62EE6845"/>
    <w:rsid w:val="62F24F33"/>
    <w:rsid w:val="62F35C31"/>
    <w:rsid w:val="62F41773"/>
    <w:rsid w:val="62F7EB3F"/>
    <w:rsid w:val="62FD10D5"/>
    <w:rsid w:val="62FD33D1"/>
    <w:rsid w:val="62FD7369"/>
    <w:rsid w:val="62FEAEC5"/>
    <w:rsid w:val="6301CAE1"/>
    <w:rsid w:val="630311F2"/>
    <w:rsid w:val="63063AF4"/>
    <w:rsid w:val="6306DCCF"/>
    <w:rsid w:val="630AD9C6"/>
    <w:rsid w:val="6310A586"/>
    <w:rsid w:val="63120273"/>
    <w:rsid w:val="63143BC2"/>
    <w:rsid w:val="63153105"/>
    <w:rsid w:val="6317E9CA"/>
    <w:rsid w:val="63299778"/>
    <w:rsid w:val="6333B972"/>
    <w:rsid w:val="6339B406"/>
    <w:rsid w:val="633BB191"/>
    <w:rsid w:val="633C448A"/>
    <w:rsid w:val="633F287B"/>
    <w:rsid w:val="63415DD5"/>
    <w:rsid w:val="6347CEB3"/>
    <w:rsid w:val="63496837"/>
    <w:rsid w:val="6349BB22"/>
    <w:rsid w:val="634A8E7A"/>
    <w:rsid w:val="634E96DD"/>
    <w:rsid w:val="63500293"/>
    <w:rsid w:val="6353BA4A"/>
    <w:rsid w:val="635B39DB"/>
    <w:rsid w:val="636599EB"/>
    <w:rsid w:val="6367B841"/>
    <w:rsid w:val="6367FD23"/>
    <w:rsid w:val="636D5F68"/>
    <w:rsid w:val="636D782B"/>
    <w:rsid w:val="6381E2E1"/>
    <w:rsid w:val="6383286A"/>
    <w:rsid w:val="638781E2"/>
    <w:rsid w:val="639B795D"/>
    <w:rsid w:val="639BBD80"/>
    <w:rsid w:val="63A13284"/>
    <w:rsid w:val="63A3773C"/>
    <w:rsid w:val="63A5D879"/>
    <w:rsid w:val="63A6AA97"/>
    <w:rsid w:val="63B1C56D"/>
    <w:rsid w:val="63B2D648"/>
    <w:rsid w:val="63B714C1"/>
    <w:rsid w:val="63B9DEA7"/>
    <w:rsid w:val="63BB29E9"/>
    <w:rsid w:val="63C00D02"/>
    <w:rsid w:val="63C7A168"/>
    <w:rsid w:val="63CBEF2A"/>
    <w:rsid w:val="63CCDA30"/>
    <w:rsid w:val="63D0D593"/>
    <w:rsid w:val="63D29F0F"/>
    <w:rsid w:val="63D38CDE"/>
    <w:rsid w:val="63D66A04"/>
    <w:rsid w:val="63D6706B"/>
    <w:rsid w:val="63D697A5"/>
    <w:rsid w:val="63DAC136"/>
    <w:rsid w:val="63DD1608"/>
    <w:rsid w:val="63DE1B4E"/>
    <w:rsid w:val="63E02462"/>
    <w:rsid w:val="63E24010"/>
    <w:rsid w:val="63E29F9A"/>
    <w:rsid w:val="63EB126C"/>
    <w:rsid w:val="63EFCE0B"/>
    <w:rsid w:val="63F82B56"/>
    <w:rsid w:val="63F8E49A"/>
    <w:rsid w:val="6401D337"/>
    <w:rsid w:val="64030F6A"/>
    <w:rsid w:val="640BACBD"/>
    <w:rsid w:val="640EAFEA"/>
    <w:rsid w:val="6415A872"/>
    <w:rsid w:val="6416133C"/>
    <w:rsid w:val="6419D547"/>
    <w:rsid w:val="641AC938"/>
    <w:rsid w:val="6423BC34"/>
    <w:rsid w:val="64274031"/>
    <w:rsid w:val="64277CE4"/>
    <w:rsid w:val="64297474"/>
    <w:rsid w:val="642A6D79"/>
    <w:rsid w:val="642AA335"/>
    <w:rsid w:val="642C64B4"/>
    <w:rsid w:val="6433D9D5"/>
    <w:rsid w:val="643CB824"/>
    <w:rsid w:val="643E3243"/>
    <w:rsid w:val="6449338C"/>
    <w:rsid w:val="644B4A95"/>
    <w:rsid w:val="6454E0FE"/>
    <w:rsid w:val="64572D2B"/>
    <w:rsid w:val="6457A0D3"/>
    <w:rsid w:val="645C0181"/>
    <w:rsid w:val="645E27EA"/>
    <w:rsid w:val="64604172"/>
    <w:rsid w:val="647386E1"/>
    <w:rsid w:val="64741D43"/>
    <w:rsid w:val="64758523"/>
    <w:rsid w:val="6475D718"/>
    <w:rsid w:val="6476FF04"/>
    <w:rsid w:val="64791088"/>
    <w:rsid w:val="647F3B66"/>
    <w:rsid w:val="6486EC50"/>
    <w:rsid w:val="648A6F6C"/>
    <w:rsid w:val="648C6DF4"/>
    <w:rsid w:val="648E8EA9"/>
    <w:rsid w:val="649A760A"/>
    <w:rsid w:val="64AADECE"/>
    <w:rsid w:val="64AC1C3E"/>
    <w:rsid w:val="64B210EF"/>
    <w:rsid w:val="64B3BA2B"/>
    <w:rsid w:val="64B88E3A"/>
    <w:rsid w:val="64C47A5C"/>
    <w:rsid w:val="64C7BCFC"/>
    <w:rsid w:val="64C801E8"/>
    <w:rsid w:val="64D05144"/>
    <w:rsid w:val="64D0B879"/>
    <w:rsid w:val="64D189AA"/>
    <w:rsid w:val="64D25282"/>
    <w:rsid w:val="64D317BC"/>
    <w:rsid w:val="64D51489"/>
    <w:rsid w:val="64D6A85D"/>
    <w:rsid w:val="64DD9606"/>
    <w:rsid w:val="64E097F7"/>
    <w:rsid w:val="64EF669A"/>
    <w:rsid w:val="64EF8AAB"/>
    <w:rsid w:val="64EFA721"/>
    <w:rsid w:val="64F238FE"/>
    <w:rsid w:val="64F7B432"/>
    <w:rsid w:val="6500C0CB"/>
    <w:rsid w:val="650493FF"/>
    <w:rsid w:val="65072173"/>
    <w:rsid w:val="650AAA1F"/>
    <w:rsid w:val="650D9C69"/>
    <w:rsid w:val="65189673"/>
    <w:rsid w:val="651F5A69"/>
    <w:rsid w:val="652C9C65"/>
    <w:rsid w:val="65333A7D"/>
    <w:rsid w:val="653E899D"/>
    <w:rsid w:val="654069B8"/>
    <w:rsid w:val="65416A70"/>
    <w:rsid w:val="654DB13B"/>
    <w:rsid w:val="6555AF08"/>
    <w:rsid w:val="657240CC"/>
    <w:rsid w:val="657343E6"/>
    <w:rsid w:val="6573A542"/>
    <w:rsid w:val="657934C0"/>
    <w:rsid w:val="6584DA08"/>
    <w:rsid w:val="658AFE1B"/>
    <w:rsid w:val="658CD62B"/>
    <w:rsid w:val="65913EE5"/>
    <w:rsid w:val="65938FDC"/>
    <w:rsid w:val="65945C7B"/>
    <w:rsid w:val="65964A54"/>
    <w:rsid w:val="6598F50F"/>
    <w:rsid w:val="659956FB"/>
    <w:rsid w:val="659DC853"/>
    <w:rsid w:val="659F53CA"/>
    <w:rsid w:val="65A28421"/>
    <w:rsid w:val="65A2F1DF"/>
    <w:rsid w:val="65A85B0F"/>
    <w:rsid w:val="65A93318"/>
    <w:rsid w:val="65AA71A7"/>
    <w:rsid w:val="65B01967"/>
    <w:rsid w:val="65B329A0"/>
    <w:rsid w:val="65B3DDCD"/>
    <w:rsid w:val="65B69999"/>
    <w:rsid w:val="65B81F12"/>
    <w:rsid w:val="65C7A3EB"/>
    <w:rsid w:val="65C87A85"/>
    <w:rsid w:val="65CFAA36"/>
    <w:rsid w:val="65D6E533"/>
    <w:rsid w:val="65D7287E"/>
    <w:rsid w:val="65D940DB"/>
    <w:rsid w:val="65DC75A2"/>
    <w:rsid w:val="65DCB4E5"/>
    <w:rsid w:val="65E0823F"/>
    <w:rsid w:val="65E584C1"/>
    <w:rsid w:val="65E757C9"/>
    <w:rsid w:val="65EB0354"/>
    <w:rsid w:val="65F4BFDF"/>
    <w:rsid w:val="65FF9DD4"/>
    <w:rsid w:val="65FFBF68"/>
    <w:rsid w:val="66015B65"/>
    <w:rsid w:val="6603C208"/>
    <w:rsid w:val="6603F8E0"/>
    <w:rsid w:val="66107904"/>
    <w:rsid w:val="6611D88F"/>
    <w:rsid w:val="6619C22E"/>
    <w:rsid w:val="661C2BBB"/>
    <w:rsid w:val="6622BCB1"/>
    <w:rsid w:val="66233B9D"/>
    <w:rsid w:val="662509DA"/>
    <w:rsid w:val="662660FE"/>
    <w:rsid w:val="66285C18"/>
    <w:rsid w:val="662A7DE1"/>
    <w:rsid w:val="662BAFC9"/>
    <w:rsid w:val="662DBCB2"/>
    <w:rsid w:val="662F995D"/>
    <w:rsid w:val="66307324"/>
    <w:rsid w:val="66318918"/>
    <w:rsid w:val="6635522F"/>
    <w:rsid w:val="663637C0"/>
    <w:rsid w:val="6636466B"/>
    <w:rsid w:val="6638BCE5"/>
    <w:rsid w:val="664F77E4"/>
    <w:rsid w:val="66587B75"/>
    <w:rsid w:val="665F5A7F"/>
    <w:rsid w:val="666A1323"/>
    <w:rsid w:val="666A3092"/>
    <w:rsid w:val="666C88DA"/>
    <w:rsid w:val="6670195B"/>
    <w:rsid w:val="6678FE97"/>
    <w:rsid w:val="667AF933"/>
    <w:rsid w:val="667B9034"/>
    <w:rsid w:val="667E18AA"/>
    <w:rsid w:val="667FD249"/>
    <w:rsid w:val="6680F08D"/>
    <w:rsid w:val="6686A017"/>
    <w:rsid w:val="6686E792"/>
    <w:rsid w:val="6688C0BD"/>
    <w:rsid w:val="668B5B0C"/>
    <w:rsid w:val="669CEAC9"/>
    <w:rsid w:val="66AB9F4D"/>
    <w:rsid w:val="66B1588B"/>
    <w:rsid w:val="66B3124C"/>
    <w:rsid w:val="66BBA404"/>
    <w:rsid w:val="66BD0824"/>
    <w:rsid w:val="66BD1F82"/>
    <w:rsid w:val="66C081D8"/>
    <w:rsid w:val="66C096F2"/>
    <w:rsid w:val="66C265CB"/>
    <w:rsid w:val="66C64F7A"/>
    <w:rsid w:val="66C710F2"/>
    <w:rsid w:val="66CF415C"/>
    <w:rsid w:val="66CFC9F7"/>
    <w:rsid w:val="66D3F161"/>
    <w:rsid w:val="66E71B60"/>
    <w:rsid w:val="66F1ABEC"/>
    <w:rsid w:val="66F4E8D0"/>
    <w:rsid w:val="66FD5747"/>
    <w:rsid w:val="67001472"/>
    <w:rsid w:val="670475BD"/>
    <w:rsid w:val="67061E3B"/>
    <w:rsid w:val="6706D36A"/>
    <w:rsid w:val="670899B8"/>
    <w:rsid w:val="6709FD74"/>
    <w:rsid w:val="670E112D"/>
    <w:rsid w:val="67115026"/>
    <w:rsid w:val="67123CC6"/>
    <w:rsid w:val="6717F10C"/>
    <w:rsid w:val="671A105F"/>
    <w:rsid w:val="671ECE54"/>
    <w:rsid w:val="6720DF09"/>
    <w:rsid w:val="67232CDA"/>
    <w:rsid w:val="6723FB7B"/>
    <w:rsid w:val="67255C15"/>
    <w:rsid w:val="673C1310"/>
    <w:rsid w:val="673FD01C"/>
    <w:rsid w:val="67427EE9"/>
    <w:rsid w:val="6742A639"/>
    <w:rsid w:val="67434D7F"/>
    <w:rsid w:val="6744361A"/>
    <w:rsid w:val="67520E6F"/>
    <w:rsid w:val="67528230"/>
    <w:rsid w:val="6754264A"/>
    <w:rsid w:val="67558030"/>
    <w:rsid w:val="6756F2E9"/>
    <w:rsid w:val="675A1A1D"/>
    <w:rsid w:val="676B1099"/>
    <w:rsid w:val="676B8AB0"/>
    <w:rsid w:val="6771E464"/>
    <w:rsid w:val="67758CE9"/>
    <w:rsid w:val="6779A369"/>
    <w:rsid w:val="677B38E6"/>
    <w:rsid w:val="677E2E21"/>
    <w:rsid w:val="6780C7AD"/>
    <w:rsid w:val="67885268"/>
    <w:rsid w:val="6788AA7A"/>
    <w:rsid w:val="6789B6B0"/>
    <w:rsid w:val="6792341D"/>
    <w:rsid w:val="6793A243"/>
    <w:rsid w:val="679A9156"/>
    <w:rsid w:val="67A507BE"/>
    <w:rsid w:val="67ACC3EA"/>
    <w:rsid w:val="67B82914"/>
    <w:rsid w:val="67BAC99C"/>
    <w:rsid w:val="67BE8505"/>
    <w:rsid w:val="67C30205"/>
    <w:rsid w:val="67C91213"/>
    <w:rsid w:val="67CC0368"/>
    <w:rsid w:val="67D2FCDF"/>
    <w:rsid w:val="67DB4F9B"/>
    <w:rsid w:val="67DBC5AB"/>
    <w:rsid w:val="67E2BA4D"/>
    <w:rsid w:val="67E3B87E"/>
    <w:rsid w:val="67E4A6B1"/>
    <w:rsid w:val="67EB55C6"/>
    <w:rsid w:val="6808593B"/>
    <w:rsid w:val="680B3403"/>
    <w:rsid w:val="680BBFE9"/>
    <w:rsid w:val="680E67D4"/>
    <w:rsid w:val="680FEA77"/>
    <w:rsid w:val="68179DC4"/>
    <w:rsid w:val="6818EF18"/>
    <w:rsid w:val="68272B6D"/>
    <w:rsid w:val="684767E1"/>
    <w:rsid w:val="684885A3"/>
    <w:rsid w:val="6848BD75"/>
    <w:rsid w:val="684A7C74"/>
    <w:rsid w:val="684D4435"/>
    <w:rsid w:val="68571DFD"/>
    <w:rsid w:val="685A656B"/>
    <w:rsid w:val="685FA1E2"/>
    <w:rsid w:val="686ADB3F"/>
    <w:rsid w:val="68744D95"/>
    <w:rsid w:val="68749F81"/>
    <w:rsid w:val="6876BA52"/>
    <w:rsid w:val="6879EA8E"/>
    <w:rsid w:val="687E4DA2"/>
    <w:rsid w:val="688381C1"/>
    <w:rsid w:val="68849817"/>
    <w:rsid w:val="68867E09"/>
    <w:rsid w:val="6886B0F2"/>
    <w:rsid w:val="688932B5"/>
    <w:rsid w:val="6889BE2D"/>
    <w:rsid w:val="688B1567"/>
    <w:rsid w:val="688D0ECC"/>
    <w:rsid w:val="688D4FCA"/>
    <w:rsid w:val="689174FE"/>
    <w:rsid w:val="68918366"/>
    <w:rsid w:val="6899B604"/>
    <w:rsid w:val="689D2AD6"/>
    <w:rsid w:val="689DB02F"/>
    <w:rsid w:val="68A411F6"/>
    <w:rsid w:val="68A6DC32"/>
    <w:rsid w:val="68AC4142"/>
    <w:rsid w:val="68ACBEE4"/>
    <w:rsid w:val="68B121E8"/>
    <w:rsid w:val="68B4F4C6"/>
    <w:rsid w:val="68B8697A"/>
    <w:rsid w:val="68BB66C0"/>
    <w:rsid w:val="68C12E4E"/>
    <w:rsid w:val="68C45335"/>
    <w:rsid w:val="68CD0D0F"/>
    <w:rsid w:val="68D2BED8"/>
    <w:rsid w:val="68D6C068"/>
    <w:rsid w:val="68D70528"/>
    <w:rsid w:val="68D72661"/>
    <w:rsid w:val="68DAE1C7"/>
    <w:rsid w:val="68DE36B0"/>
    <w:rsid w:val="68E1A3C7"/>
    <w:rsid w:val="68E21269"/>
    <w:rsid w:val="68E24A48"/>
    <w:rsid w:val="68E6AD7A"/>
    <w:rsid w:val="68EB752D"/>
    <w:rsid w:val="68ECC188"/>
    <w:rsid w:val="68EF8636"/>
    <w:rsid w:val="68F2C34A"/>
    <w:rsid w:val="68F4231F"/>
    <w:rsid w:val="68F6F26B"/>
    <w:rsid w:val="68F80FC8"/>
    <w:rsid w:val="68F952AC"/>
    <w:rsid w:val="69003F8D"/>
    <w:rsid w:val="6911944C"/>
    <w:rsid w:val="6912109B"/>
    <w:rsid w:val="6916436B"/>
    <w:rsid w:val="691A5494"/>
    <w:rsid w:val="691E1CD2"/>
    <w:rsid w:val="6920D564"/>
    <w:rsid w:val="69215CF8"/>
    <w:rsid w:val="69231E43"/>
    <w:rsid w:val="69247A1E"/>
    <w:rsid w:val="69266353"/>
    <w:rsid w:val="692A749B"/>
    <w:rsid w:val="692B6B94"/>
    <w:rsid w:val="69316DC0"/>
    <w:rsid w:val="693215E8"/>
    <w:rsid w:val="69334FC9"/>
    <w:rsid w:val="693B4A5A"/>
    <w:rsid w:val="693E1B03"/>
    <w:rsid w:val="693EF65A"/>
    <w:rsid w:val="693F0A49"/>
    <w:rsid w:val="69431C9D"/>
    <w:rsid w:val="694B271F"/>
    <w:rsid w:val="694D0414"/>
    <w:rsid w:val="694E5358"/>
    <w:rsid w:val="6953715B"/>
    <w:rsid w:val="695C0BC2"/>
    <w:rsid w:val="695E4AAC"/>
    <w:rsid w:val="695ED266"/>
    <w:rsid w:val="695FAE90"/>
    <w:rsid w:val="695FF3E3"/>
    <w:rsid w:val="69673A1F"/>
    <w:rsid w:val="696CF2F1"/>
    <w:rsid w:val="6973A746"/>
    <w:rsid w:val="6973B590"/>
    <w:rsid w:val="697C8ADA"/>
    <w:rsid w:val="697E52D6"/>
    <w:rsid w:val="69834755"/>
    <w:rsid w:val="69896197"/>
    <w:rsid w:val="69896653"/>
    <w:rsid w:val="69901C37"/>
    <w:rsid w:val="699776FC"/>
    <w:rsid w:val="6997A920"/>
    <w:rsid w:val="6999D625"/>
    <w:rsid w:val="699A8538"/>
    <w:rsid w:val="69A1773C"/>
    <w:rsid w:val="69A839A2"/>
    <w:rsid w:val="69A885AC"/>
    <w:rsid w:val="69A8F58A"/>
    <w:rsid w:val="69AD5020"/>
    <w:rsid w:val="69AF62E7"/>
    <w:rsid w:val="69B75DAC"/>
    <w:rsid w:val="69B9B25D"/>
    <w:rsid w:val="69BA0CBD"/>
    <w:rsid w:val="69BC369D"/>
    <w:rsid w:val="69BE40D9"/>
    <w:rsid w:val="69C07261"/>
    <w:rsid w:val="69C398FA"/>
    <w:rsid w:val="69CF92A7"/>
    <w:rsid w:val="69D3BD0B"/>
    <w:rsid w:val="69D614D9"/>
    <w:rsid w:val="69D87199"/>
    <w:rsid w:val="69E3D9E1"/>
    <w:rsid w:val="69E54AB3"/>
    <w:rsid w:val="69E79910"/>
    <w:rsid w:val="69E94711"/>
    <w:rsid w:val="69F103F8"/>
    <w:rsid w:val="69F41DC6"/>
    <w:rsid w:val="69F72B75"/>
    <w:rsid w:val="69F8CE47"/>
    <w:rsid w:val="69F9655F"/>
    <w:rsid w:val="69FA4A6A"/>
    <w:rsid w:val="6A00F1D1"/>
    <w:rsid w:val="6A02CDC7"/>
    <w:rsid w:val="6A035B2C"/>
    <w:rsid w:val="6A08A9B7"/>
    <w:rsid w:val="6A0B20DC"/>
    <w:rsid w:val="6A1298FD"/>
    <w:rsid w:val="6A12B8C0"/>
    <w:rsid w:val="6A17D9EE"/>
    <w:rsid w:val="6A2597C3"/>
    <w:rsid w:val="6A27326E"/>
    <w:rsid w:val="6A28228B"/>
    <w:rsid w:val="6A29202B"/>
    <w:rsid w:val="6A2E5909"/>
    <w:rsid w:val="6A30892C"/>
    <w:rsid w:val="6A361CA3"/>
    <w:rsid w:val="6A373964"/>
    <w:rsid w:val="6A3A2C61"/>
    <w:rsid w:val="6A3ABF0D"/>
    <w:rsid w:val="6A3BF127"/>
    <w:rsid w:val="6A3C5848"/>
    <w:rsid w:val="6A40DC0C"/>
    <w:rsid w:val="6A428A2E"/>
    <w:rsid w:val="6A45B1EF"/>
    <w:rsid w:val="6A49261A"/>
    <w:rsid w:val="6A4A83CF"/>
    <w:rsid w:val="6A4ABF20"/>
    <w:rsid w:val="6A52D114"/>
    <w:rsid w:val="6A554C1A"/>
    <w:rsid w:val="6A5E7AD6"/>
    <w:rsid w:val="6A5F26C6"/>
    <w:rsid w:val="6A6306E2"/>
    <w:rsid w:val="6A6531BE"/>
    <w:rsid w:val="6A65754B"/>
    <w:rsid w:val="6A672BD8"/>
    <w:rsid w:val="6A68E508"/>
    <w:rsid w:val="6A68E5E3"/>
    <w:rsid w:val="6A72A551"/>
    <w:rsid w:val="6A74C765"/>
    <w:rsid w:val="6A75F544"/>
    <w:rsid w:val="6A83E8F3"/>
    <w:rsid w:val="6A857361"/>
    <w:rsid w:val="6A868B43"/>
    <w:rsid w:val="6A8DDF8D"/>
    <w:rsid w:val="6A8E93AB"/>
    <w:rsid w:val="6A9AF717"/>
    <w:rsid w:val="6A9B6F68"/>
    <w:rsid w:val="6A9E4DA2"/>
    <w:rsid w:val="6A9E6DBC"/>
    <w:rsid w:val="6A9F5F23"/>
    <w:rsid w:val="6AA77BF8"/>
    <w:rsid w:val="6AB36F60"/>
    <w:rsid w:val="6AB5D455"/>
    <w:rsid w:val="6AB6797D"/>
    <w:rsid w:val="6AB916C2"/>
    <w:rsid w:val="6ABF4A30"/>
    <w:rsid w:val="6AC1D274"/>
    <w:rsid w:val="6AC1D5BA"/>
    <w:rsid w:val="6AC4B187"/>
    <w:rsid w:val="6AC9C5A0"/>
    <w:rsid w:val="6ACEA748"/>
    <w:rsid w:val="6AD22DAC"/>
    <w:rsid w:val="6AD2A44D"/>
    <w:rsid w:val="6AD4E76D"/>
    <w:rsid w:val="6AD8810B"/>
    <w:rsid w:val="6AE0D21A"/>
    <w:rsid w:val="6AE15A46"/>
    <w:rsid w:val="6AE3C6AE"/>
    <w:rsid w:val="6AE42442"/>
    <w:rsid w:val="6AE4C6A7"/>
    <w:rsid w:val="6AEEE7AF"/>
    <w:rsid w:val="6AF13388"/>
    <w:rsid w:val="6AF1ACFD"/>
    <w:rsid w:val="6AF3916B"/>
    <w:rsid w:val="6AF650A8"/>
    <w:rsid w:val="6AF7DD78"/>
    <w:rsid w:val="6AF883B7"/>
    <w:rsid w:val="6AFA1232"/>
    <w:rsid w:val="6B003D19"/>
    <w:rsid w:val="6B104ABE"/>
    <w:rsid w:val="6B15C70C"/>
    <w:rsid w:val="6B16F413"/>
    <w:rsid w:val="6B22FA76"/>
    <w:rsid w:val="6B315A1C"/>
    <w:rsid w:val="6B375089"/>
    <w:rsid w:val="6B3C223C"/>
    <w:rsid w:val="6B453DD9"/>
    <w:rsid w:val="6B470835"/>
    <w:rsid w:val="6B4B8117"/>
    <w:rsid w:val="6B5A27D8"/>
    <w:rsid w:val="6B5FAD3F"/>
    <w:rsid w:val="6B65DF72"/>
    <w:rsid w:val="6B6B3F31"/>
    <w:rsid w:val="6B6C0960"/>
    <w:rsid w:val="6B7158FE"/>
    <w:rsid w:val="6B72C48E"/>
    <w:rsid w:val="6B761045"/>
    <w:rsid w:val="6B77AA32"/>
    <w:rsid w:val="6B784907"/>
    <w:rsid w:val="6B811DAD"/>
    <w:rsid w:val="6B81F260"/>
    <w:rsid w:val="6B87F60D"/>
    <w:rsid w:val="6B8C9E96"/>
    <w:rsid w:val="6B8D4800"/>
    <w:rsid w:val="6B8DDA91"/>
    <w:rsid w:val="6B93C1A2"/>
    <w:rsid w:val="6B978E11"/>
    <w:rsid w:val="6B97EE2E"/>
    <w:rsid w:val="6B9DA920"/>
    <w:rsid w:val="6BA01744"/>
    <w:rsid w:val="6BA2B27F"/>
    <w:rsid w:val="6BAD43B3"/>
    <w:rsid w:val="6BAE6716"/>
    <w:rsid w:val="6BAE8921"/>
    <w:rsid w:val="6BB3DF3B"/>
    <w:rsid w:val="6BCF351E"/>
    <w:rsid w:val="6BD8A83C"/>
    <w:rsid w:val="6BD8E4C9"/>
    <w:rsid w:val="6BDA7E24"/>
    <w:rsid w:val="6BDE7CF4"/>
    <w:rsid w:val="6BDEB5CB"/>
    <w:rsid w:val="6BE10844"/>
    <w:rsid w:val="6BE1E507"/>
    <w:rsid w:val="6BE45AE1"/>
    <w:rsid w:val="6BEF908D"/>
    <w:rsid w:val="6BF2F26A"/>
    <w:rsid w:val="6BF491C6"/>
    <w:rsid w:val="6BF8B714"/>
    <w:rsid w:val="6BFA3F9F"/>
    <w:rsid w:val="6C018422"/>
    <w:rsid w:val="6C01CE63"/>
    <w:rsid w:val="6C041163"/>
    <w:rsid w:val="6C042855"/>
    <w:rsid w:val="6C146929"/>
    <w:rsid w:val="6C1708EB"/>
    <w:rsid w:val="6C1727EC"/>
    <w:rsid w:val="6C177451"/>
    <w:rsid w:val="6C19B32B"/>
    <w:rsid w:val="6C1C24F0"/>
    <w:rsid w:val="6C1CB207"/>
    <w:rsid w:val="6C2852FF"/>
    <w:rsid w:val="6C2F6F84"/>
    <w:rsid w:val="6C32C0D1"/>
    <w:rsid w:val="6C3764E6"/>
    <w:rsid w:val="6C42A085"/>
    <w:rsid w:val="6C4BC7F6"/>
    <w:rsid w:val="6C55BB72"/>
    <w:rsid w:val="6C5DD87D"/>
    <w:rsid w:val="6C5FA2C0"/>
    <w:rsid w:val="6C76D890"/>
    <w:rsid w:val="6C7BC754"/>
    <w:rsid w:val="6C7DDDA5"/>
    <w:rsid w:val="6C83FC40"/>
    <w:rsid w:val="6C8A3FF2"/>
    <w:rsid w:val="6C8AADF7"/>
    <w:rsid w:val="6C8F61CC"/>
    <w:rsid w:val="6C98C1F7"/>
    <w:rsid w:val="6C9955E6"/>
    <w:rsid w:val="6C99BF65"/>
    <w:rsid w:val="6C9AF606"/>
    <w:rsid w:val="6C9CCA2D"/>
    <w:rsid w:val="6C9F1F3B"/>
    <w:rsid w:val="6C9F3D1A"/>
    <w:rsid w:val="6C9F8B22"/>
    <w:rsid w:val="6CA931A3"/>
    <w:rsid w:val="6CB2FD7B"/>
    <w:rsid w:val="6CB42349"/>
    <w:rsid w:val="6CB47AE1"/>
    <w:rsid w:val="6CB56309"/>
    <w:rsid w:val="6CBC3458"/>
    <w:rsid w:val="6CBEC4F5"/>
    <w:rsid w:val="6CC1632F"/>
    <w:rsid w:val="6CC3B2A4"/>
    <w:rsid w:val="6CC5DAF7"/>
    <w:rsid w:val="6CC7C0F9"/>
    <w:rsid w:val="6CCD4505"/>
    <w:rsid w:val="6CD7B44A"/>
    <w:rsid w:val="6CDEC653"/>
    <w:rsid w:val="6CE435CA"/>
    <w:rsid w:val="6CE602CE"/>
    <w:rsid w:val="6CE9BB55"/>
    <w:rsid w:val="6CECD571"/>
    <w:rsid w:val="6CEE718E"/>
    <w:rsid w:val="6D093701"/>
    <w:rsid w:val="6D16ECCB"/>
    <w:rsid w:val="6D17DF5E"/>
    <w:rsid w:val="6D1B919F"/>
    <w:rsid w:val="6D1BCCD1"/>
    <w:rsid w:val="6D1C4E9C"/>
    <w:rsid w:val="6D2A19CA"/>
    <w:rsid w:val="6D2EEC6D"/>
    <w:rsid w:val="6D356D96"/>
    <w:rsid w:val="6D3C85E1"/>
    <w:rsid w:val="6D416A82"/>
    <w:rsid w:val="6D4286FE"/>
    <w:rsid w:val="6D43D078"/>
    <w:rsid w:val="6D44F1EB"/>
    <w:rsid w:val="6D4528BE"/>
    <w:rsid w:val="6D483480"/>
    <w:rsid w:val="6D4A7EC1"/>
    <w:rsid w:val="6D568F15"/>
    <w:rsid w:val="6D5CC2C3"/>
    <w:rsid w:val="6D619261"/>
    <w:rsid w:val="6D655DFD"/>
    <w:rsid w:val="6D671DC4"/>
    <w:rsid w:val="6D67FCFA"/>
    <w:rsid w:val="6D686390"/>
    <w:rsid w:val="6D6D5ED0"/>
    <w:rsid w:val="6D7F2E49"/>
    <w:rsid w:val="6D8501FC"/>
    <w:rsid w:val="6D8A7434"/>
    <w:rsid w:val="6D8FA493"/>
    <w:rsid w:val="6D903111"/>
    <w:rsid w:val="6D917B32"/>
    <w:rsid w:val="6D91B972"/>
    <w:rsid w:val="6D925D8C"/>
    <w:rsid w:val="6D926539"/>
    <w:rsid w:val="6D997849"/>
    <w:rsid w:val="6D9E6C82"/>
    <w:rsid w:val="6DA390C8"/>
    <w:rsid w:val="6DA81125"/>
    <w:rsid w:val="6DB1EBB7"/>
    <w:rsid w:val="6DBA5B31"/>
    <w:rsid w:val="6DBEFDBF"/>
    <w:rsid w:val="6DC3DF40"/>
    <w:rsid w:val="6DC46849"/>
    <w:rsid w:val="6DC54959"/>
    <w:rsid w:val="6DC771F7"/>
    <w:rsid w:val="6DC9789A"/>
    <w:rsid w:val="6DD1D84E"/>
    <w:rsid w:val="6DD64CB0"/>
    <w:rsid w:val="6DD81ACC"/>
    <w:rsid w:val="6DD8799E"/>
    <w:rsid w:val="6DD8CBCD"/>
    <w:rsid w:val="6DE787C6"/>
    <w:rsid w:val="6DE79857"/>
    <w:rsid w:val="6DE9F86F"/>
    <w:rsid w:val="6DEAFBB2"/>
    <w:rsid w:val="6DED8626"/>
    <w:rsid w:val="6DF241FE"/>
    <w:rsid w:val="6DF2C099"/>
    <w:rsid w:val="6DF80C70"/>
    <w:rsid w:val="6E0922E4"/>
    <w:rsid w:val="6E09E851"/>
    <w:rsid w:val="6E0AD14D"/>
    <w:rsid w:val="6E0D1D32"/>
    <w:rsid w:val="6E0D6B6B"/>
    <w:rsid w:val="6E10BB45"/>
    <w:rsid w:val="6E1213E5"/>
    <w:rsid w:val="6E1C7E8A"/>
    <w:rsid w:val="6E1D427F"/>
    <w:rsid w:val="6E1EA6B5"/>
    <w:rsid w:val="6E26D361"/>
    <w:rsid w:val="6E2C019F"/>
    <w:rsid w:val="6E2FA877"/>
    <w:rsid w:val="6E301D79"/>
    <w:rsid w:val="6E34B2A8"/>
    <w:rsid w:val="6E3E47A0"/>
    <w:rsid w:val="6E504B42"/>
    <w:rsid w:val="6E5791E2"/>
    <w:rsid w:val="6E60640D"/>
    <w:rsid w:val="6E60C8E5"/>
    <w:rsid w:val="6E63CEF9"/>
    <w:rsid w:val="6E65CF2A"/>
    <w:rsid w:val="6E67FD76"/>
    <w:rsid w:val="6E789297"/>
    <w:rsid w:val="6E7957C5"/>
    <w:rsid w:val="6E7CBE1F"/>
    <w:rsid w:val="6E7F4ED5"/>
    <w:rsid w:val="6E809A02"/>
    <w:rsid w:val="6E889AA3"/>
    <w:rsid w:val="6E8A2AC4"/>
    <w:rsid w:val="6E8AD86D"/>
    <w:rsid w:val="6E8AFA2A"/>
    <w:rsid w:val="6E8CA684"/>
    <w:rsid w:val="6E947A27"/>
    <w:rsid w:val="6E94DB5C"/>
    <w:rsid w:val="6EA0B397"/>
    <w:rsid w:val="6EA0EF0A"/>
    <w:rsid w:val="6EA67D0E"/>
    <w:rsid w:val="6EAEECB1"/>
    <w:rsid w:val="6EBD0D4C"/>
    <w:rsid w:val="6EC21454"/>
    <w:rsid w:val="6ECE321F"/>
    <w:rsid w:val="6ECFF78D"/>
    <w:rsid w:val="6EDE2072"/>
    <w:rsid w:val="6EE0402E"/>
    <w:rsid w:val="6EE1A9C0"/>
    <w:rsid w:val="6EE64F22"/>
    <w:rsid w:val="6EEF54CE"/>
    <w:rsid w:val="6EF28BE0"/>
    <w:rsid w:val="6EF58820"/>
    <w:rsid w:val="6EF9E896"/>
    <w:rsid w:val="6EFDE76F"/>
    <w:rsid w:val="6F017181"/>
    <w:rsid w:val="6F046C73"/>
    <w:rsid w:val="6F061A65"/>
    <w:rsid w:val="6F0B9F1E"/>
    <w:rsid w:val="6F0E3030"/>
    <w:rsid w:val="6F124AD1"/>
    <w:rsid w:val="6F1290FC"/>
    <w:rsid w:val="6F16303C"/>
    <w:rsid w:val="6F18B804"/>
    <w:rsid w:val="6F1BF121"/>
    <w:rsid w:val="6F21A1F2"/>
    <w:rsid w:val="6F286969"/>
    <w:rsid w:val="6F2D1C2D"/>
    <w:rsid w:val="6F35C7C1"/>
    <w:rsid w:val="6F367779"/>
    <w:rsid w:val="6F398667"/>
    <w:rsid w:val="6F3B38D2"/>
    <w:rsid w:val="6F3D9B8C"/>
    <w:rsid w:val="6F46C551"/>
    <w:rsid w:val="6F4D424B"/>
    <w:rsid w:val="6F5151E9"/>
    <w:rsid w:val="6F55B529"/>
    <w:rsid w:val="6F55BAC2"/>
    <w:rsid w:val="6F56FACD"/>
    <w:rsid w:val="6F5B56AE"/>
    <w:rsid w:val="6F5C7EDF"/>
    <w:rsid w:val="6F5D2054"/>
    <w:rsid w:val="6F61A6D6"/>
    <w:rsid w:val="6F66D5F1"/>
    <w:rsid w:val="6F6A2F8B"/>
    <w:rsid w:val="6F6AF3AD"/>
    <w:rsid w:val="6F6B53A7"/>
    <w:rsid w:val="6F6CEDC7"/>
    <w:rsid w:val="6F7269F5"/>
    <w:rsid w:val="6F73EB2D"/>
    <w:rsid w:val="6F753904"/>
    <w:rsid w:val="6F8368B8"/>
    <w:rsid w:val="6F83A449"/>
    <w:rsid w:val="6F83B2ED"/>
    <w:rsid w:val="6F8EE2A3"/>
    <w:rsid w:val="6F929350"/>
    <w:rsid w:val="6F9DF660"/>
    <w:rsid w:val="6F9ED154"/>
    <w:rsid w:val="6FA24558"/>
    <w:rsid w:val="6FA2487F"/>
    <w:rsid w:val="6FA94731"/>
    <w:rsid w:val="6FACEAC5"/>
    <w:rsid w:val="6FB91FAF"/>
    <w:rsid w:val="6FBAE3D4"/>
    <w:rsid w:val="6FBEB0F7"/>
    <w:rsid w:val="6FBF0BC2"/>
    <w:rsid w:val="6FC4924F"/>
    <w:rsid w:val="6FC4CEE6"/>
    <w:rsid w:val="6FCB2BD0"/>
    <w:rsid w:val="6FCEF014"/>
    <w:rsid w:val="6FD39A47"/>
    <w:rsid w:val="6FE51637"/>
    <w:rsid w:val="6FEC267B"/>
    <w:rsid w:val="6FECBBDF"/>
    <w:rsid w:val="6FEF40F3"/>
    <w:rsid w:val="6FF02B44"/>
    <w:rsid w:val="6FF19B88"/>
    <w:rsid w:val="6FF24BAF"/>
    <w:rsid w:val="6FF42BC9"/>
    <w:rsid w:val="6FF56AE9"/>
    <w:rsid w:val="6FFAC592"/>
    <w:rsid w:val="6FFCC086"/>
    <w:rsid w:val="6FFDFCCB"/>
    <w:rsid w:val="6FFEB343"/>
    <w:rsid w:val="70052DC2"/>
    <w:rsid w:val="70094D35"/>
    <w:rsid w:val="700AC78B"/>
    <w:rsid w:val="7010F569"/>
    <w:rsid w:val="70130DBB"/>
    <w:rsid w:val="701B056E"/>
    <w:rsid w:val="701DF1BB"/>
    <w:rsid w:val="702396DF"/>
    <w:rsid w:val="702782BF"/>
    <w:rsid w:val="702BB5C3"/>
    <w:rsid w:val="7036896F"/>
    <w:rsid w:val="7037C33C"/>
    <w:rsid w:val="703CEF80"/>
    <w:rsid w:val="70413A45"/>
    <w:rsid w:val="70424D6F"/>
    <w:rsid w:val="70425592"/>
    <w:rsid w:val="704D7EB8"/>
    <w:rsid w:val="705228C8"/>
    <w:rsid w:val="7052D925"/>
    <w:rsid w:val="705440BD"/>
    <w:rsid w:val="7054D7FC"/>
    <w:rsid w:val="7058B6F8"/>
    <w:rsid w:val="7059925F"/>
    <w:rsid w:val="7059F8EA"/>
    <w:rsid w:val="705CFB45"/>
    <w:rsid w:val="705F978E"/>
    <w:rsid w:val="70614BF7"/>
    <w:rsid w:val="7062636A"/>
    <w:rsid w:val="70631116"/>
    <w:rsid w:val="70635208"/>
    <w:rsid w:val="70659184"/>
    <w:rsid w:val="706732C5"/>
    <w:rsid w:val="70712644"/>
    <w:rsid w:val="707335ED"/>
    <w:rsid w:val="707B2A18"/>
    <w:rsid w:val="707CF1BF"/>
    <w:rsid w:val="7086D1FD"/>
    <w:rsid w:val="7086DF9C"/>
    <w:rsid w:val="708B3378"/>
    <w:rsid w:val="708D3E30"/>
    <w:rsid w:val="70911835"/>
    <w:rsid w:val="709FAA95"/>
    <w:rsid w:val="70AA69F3"/>
    <w:rsid w:val="70AB49D4"/>
    <w:rsid w:val="70AEED13"/>
    <w:rsid w:val="70AF6A69"/>
    <w:rsid w:val="70B5983C"/>
    <w:rsid w:val="70B6B157"/>
    <w:rsid w:val="70B711F0"/>
    <w:rsid w:val="70B932B0"/>
    <w:rsid w:val="70C7749D"/>
    <w:rsid w:val="70C7C31A"/>
    <w:rsid w:val="70C8DC25"/>
    <w:rsid w:val="70C90FE9"/>
    <w:rsid w:val="70CC80AF"/>
    <w:rsid w:val="70CCC358"/>
    <w:rsid w:val="70CE1FBE"/>
    <w:rsid w:val="70CE650A"/>
    <w:rsid w:val="70CF4823"/>
    <w:rsid w:val="70D22B81"/>
    <w:rsid w:val="70D247DA"/>
    <w:rsid w:val="70D97F2F"/>
    <w:rsid w:val="70DC5EAB"/>
    <w:rsid w:val="70DFE511"/>
    <w:rsid w:val="70E6067B"/>
    <w:rsid w:val="70E88689"/>
    <w:rsid w:val="70EB3328"/>
    <w:rsid w:val="70ED0997"/>
    <w:rsid w:val="70EE9FFB"/>
    <w:rsid w:val="70F2CB2E"/>
    <w:rsid w:val="70F7F175"/>
    <w:rsid w:val="70F9DE51"/>
    <w:rsid w:val="70FF32F2"/>
    <w:rsid w:val="710311C7"/>
    <w:rsid w:val="7103A9F3"/>
    <w:rsid w:val="710999B6"/>
    <w:rsid w:val="710A2B8C"/>
    <w:rsid w:val="710B011E"/>
    <w:rsid w:val="710DED72"/>
    <w:rsid w:val="71125ADB"/>
    <w:rsid w:val="71146922"/>
    <w:rsid w:val="711A3937"/>
    <w:rsid w:val="711EEF3E"/>
    <w:rsid w:val="7121EBAD"/>
    <w:rsid w:val="71290E57"/>
    <w:rsid w:val="71304620"/>
    <w:rsid w:val="713139D9"/>
    <w:rsid w:val="7131DB86"/>
    <w:rsid w:val="7133F8C4"/>
    <w:rsid w:val="713C7DC3"/>
    <w:rsid w:val="713CBE87"/>
    <w:rsid w:val="7144BDF4"/>
    <w:rsid w:val="7144DB21"/>
    <w:rsid w:val="714A2B5E"/>
    <w:rsid w:val="71519EAF"/>
    <w:rsid w:val="71555B11"/>
    <w:rsid w:val="715AAAA3"/>
    <w:rsid w:val="715C09FA"/>
    <w:rsid w:val="71644928"/>
    <w:rsid w:val="7166787D"/>
    <w:rsid w:val="716AC075"/>
    <w:rsid w:val="71745458"/>
    <w:rsid w:val="7178DA24"/>
    <w:rsid w:val="717C394F"/>
    <w:rsid w:val="7182B54A"/>
    <w:rsid w:val="7185CCBA"/>
    <w:rsid w:val="71897E93"/>
    <w:rsid w:val="718E9F7E"/>
    <w:rsid w:val="7192A29A"/>
    <w:rsid w:val="7194C401"/>
    <w:rsid w:val="719D4BD6"/>
    <w:rsid w:val="71A9AF9C"/>
    <w:rsid w:val="71AF67A9"/>
    <w:rsid w:val="71B3C7AC"/>
    <w:rsid w:val="71B86ADF"/>
    <w:rsid w:val="71BFD15E"/>
    <w:rsid w:val="71BFECF1"/>
    <w:rsid w:val="71C7FE7F"/>
    <w:rsid w:val="71D28482"/>
    <w:rsid w:val="71D54649"/>
    <w:rsid w:val="71D9B7FF"/>
    <w:rsid w:val="71DB1B56"/>
    <w:rsid w:val="71DE1DD0"/>
    <w:rsid w:val="71E30D8A"/>
    <w:rsid w:val="71E9DAC9"/>
    <w:rsid w:val="71F10FF4"/>
    <w:rsid w:val="71F31AB2"/>
    <w:rsid w:val="71F85931"/>
    <w:rsid w:val="71F95E1C"/>
    <w:rsid w:val="71FF525A"/>
    <w:rsid w:val="71FF793D"/>
    <w:rsid w:val="7202B606"/>
    <w:rsid w:val="7206ADA8"/>
    <w:rsid w:val="720ED77D"/>
    <w:rsid w:val="720F0FEF"/>
    <w:rsid w:val="7211DC46"/>
    <w:rsid w:val="7215CB6E"/>
    <w:rsid w:val="7216FA79"/>
    <w:rsid w:val="7219FB08"/>
    <w:rsid w:val="721A36C5"/>
    <w:rsid w:val="721B56C9"/>
    <w:rsid w:val="721CFAAA"/>
    <w:rsid w:val="721DFE6F"/>
    <w:rsid w:val="721EA8A2"/>
    <w:rsid w:val="7226F590"/>
    <w:rsid w:val="72284ACB"/>
    <w:rsid w:val="722AFE57"/>
    <w:rsid w:val="722BB169"/>
    <w:rsid w:val="723B0616"/>
    <w:rsid w:val="724DF74F"/>
    <w:rsid w:val="72529F6C"/>
    <w:rsid w:val="7257A2FE"/>
    <w:rsid w:val="725F7CCE"/>
    <w:rsid w:val="726060A0"/>
    <w:rsid w:val="7261440C"/>
    <w:rsid w:val="72643BDE"/>
    <w:rsid w:val="72660EF7"/>
    <w:rsid w:val="72698123"/>
    <w:rsid w:val="7276326A"/>
    <w:rsid w:val="7277C7BB"/>
    <w:rsid w:val="7277C85C"/>
    <w:rsid w:val="728357E7"/>
    <w:rsid w:val="728B97D9"/>
    <w:rsid w:val="728E2B55"/>
    <w:rsid w:val="728E90C3"/>
    <w:rsid w:val="72944378"/>
    <w:rsid w:val="7297A522"/>
    <w:rsid w:val="72983ED2"/>
    <w:rsid w:val="729BE79B"/>
    <w:rsid w:val="729F2E71"/>
    <w:rsid w:val="72A731B6"/>
    <w:rsid w:val="72A8A445"/>
    <w:rsid w:val="72A936E9"/>
    <w:rsid w:val="72AC8E74"/>
    <w:rsid w:val="72AD8B08"/>
    <w:rsid w:val="72ADE822"/>
    <w:rsid w:val="72AF2EBF"/>
    <w:rsid w:val="72B1C197"/>
    <w:rsid w:val="72B21CAA"/>
    <w:rsid w:val="72BA9A42"/>
    <w:rsid w:val="72BC14D7"/>
    <w:rsid w:val="72C32BD1"/>
    <w:rsid w:val="72C8B1FB"/>
    <w:rsid w:val="72CDFF6C"/>
    <w:rsid w:val="72CFC968"/>
    <w:rsid w:val="72DC6263"/>
    <w:rsid w:val="72E30A31"/>
    <w:rsid w:val="72E34663"/>
    <w:rsid w:val="72E432E9"/>
    <w:rsid w:val="72EC5068"/>
    <w:rsid w:val="72ED0F60"/>
    <w:rsid w:val="72F5D386"/>
    <w:rsid w:val="7300B53D"/>
    <w:rsid w:val="730201CE"/>
    <w:rsid w:val="730853CB"/>
    <w:rsid w:val="73122057"/>
    <w:rsid w:val="7314AA85"/>
    <w:rsid w:val="732090F9"/>
    <w:rsid w:val="73294A78"/>
    <w:rsid w:val="732ACE0A"/>
    <w:rsid w:val="732EB460"/>
    <w:rsid w:val="73346353"/>
    <w:rsid w:val="7336FE7D"/>
    <w:rsid w:val="733993E5"/>
    <w:rsid w:val="733CED71"/>
    <w:rsid w:val="7344B207"/>
    <w:rsid w:val="73455BF5"/>
    <w:rsid w:val="7345BF6F"/>
    <w:rsid w:val="7355D3C0"/>
    <w:rsid w:val="7359C4C2"/>
    <w:rsid w:val="735BBAE4"/>
    <w:rsid w:val="735D53D1"/>
    <w:rsid w:val="7361FCBF"/>
    <w:rsid w:val="736A933B"/>
    <w:rsid w:val="737A26EF"/>
    <w:rsid w:val="737BFFFE"/>
    <w:rsid w:val="7380996D"/>
    <w:rsid w:val="738157C3"/>
    <w:rsid w:val="7385591E"/>
    <w:rsid w:val="7385C104"/>
    <w:rsid w:val="738B2C10"/>
    <w:rsid w:val="738B7F3D"/>
    <w:rsid w:val="738E265C"/>
    <w:rsid w:val="739180D9"/>
    <w:rsid w:val="73918196"/>
    <w:rsid w:val="73986EBA"/>
    <w:rsid w:val="7398CD50"/>
    <w:rsid w:val="73998E86"/>
    <w:rsid w:val="73A4598D"/>
    <w:rsid w:val="73A4D282"/>
    <w:rsid w:val="73A8D2E0"/>
    <w:rsid w:val="73AE5D92"/>
    <w:rsid w:val="73B6857E"/>
    <w:rsid w:val="73B6D978"/>
    <w:rsid w:val="73B769F6"/>
    <w:rsid w:val="73BCB8C8"/>
    <w:rsid w:val="73C5A534"/>
    <w:rsid w:val="73C6FFB1"/>
    <w:rsid w:val="73CA5CA9"/>
    <w:rsid w:val="73CF7058"/>
    <w:rsid w:val="73D0301B"/>
    <w:rsid w:val="73D24F71"/>
    <w:rsid w:val="73DC243D"/>
    <w:rsid w:val="73DCB4B8"/>
    <w:rsid w:val="73DF40E9"/>
    <w:rsid w:val="73E81123"/>
    <w:rsid w:val="73F038C0"/>
    <w:rsid w:val="73F71076"/>
    <w:rsid w:val="73F921CC"/>
    <w:rsid w:val="74000EAD"/>
    <w:rsid w:val="7408A82A"/>
    <w:rsid w:val="740A7F11"/>
    <w:rsid w:val="740BB76E"/>
    <w:rsid w:val="740FD29F"/>
    <w:rsid w:val="74119DA2"/>
    <w:rsid w:val="7413BDB6"/>
    <w:rsid w:val="74142D8F"/>
    <w:rsid w:val="74152D59"/>
    <w:rsid w:val="74194B76"/>
    <w:rsid w:val="741DC8D6"/>
    <w:rsid w:val="74291B9C"/>
    <w:rsid w:val="742A7E5E"/>
    <w:rsid w:val="742B9A98"/>
    <w:rsid w:val="742FE83D"/>
    <w:rsid w:val="743EBC6F"/>
    <w:rsid w:val="743F1353"/>
    <w:rsid w:val="744FB4CB"/>
    <w:rsid w:val="7451D9F9"/>
    <w:rsid w:val="7457C6A8"/>
    <w:rsid w:val="745ABC78"/>
    <w:rsid w:val="7469FD49"/>
    <w:rsid w:val="746FAF65"/>
    <w:rsid w:val="7473E6CA"/>
    <w:rsid w:val="7475322D"/>
    <w:rsid w:val="7476EF21"/>
    <w:rsid w:val="747853FF"/>
    <w:rsid w:val="74794391"/>
    <w:rsid w:val="747B8960"/>
    <w:rsid w:val="74920B1B"/>
    <w:rsid w:val="74A85486"/>
    <w:rsid w:val="74AA1401"/>
    <w:rsid w:val="74AC550E"/>
    <w:rsid w:val="74ADF0B8"/>
    <w:rsid w:val="74B08DC6"/>
    <w:rsid w:val="74BB612D"/>
    <w:rsid w:val="74BBFE81"/>
    <w:rsid w:val="74C88A25"/>
    <w:rsid w:val="74C8E255"/>
    <w:rsid w:val="74CD4F82"/>
    <w:rsid w:val="74CEBB98"/>
    <w:rsid w:val="74D81105"/>
    <w:rsid w:val="74DCBB99"/>
    <w:rsid w:val="74DED52F"/>
    <w:rsid w:val="74E15705"/>
    <w:rsid w:val="74F0905E"/>
    <w:rsid w:val="74F1C742"/>
    <w:rsid w:val="74F77220"/>
    <w:rsid w:val="74FCCA11"/>
    <w:rsid w:val="7503D53B"/>
    <w:rsid w:val="7504B259"/>
    <w:rsid w:val="75072B79"/>
    <w:rsid w:val="750F485B"/>
    <w:rsid w:val="750FAB3E"/>
    <w:rsid w:val="7510EDFA"/>
    <w:rsid w:val="7511A4A8"/>
    <w:rsid w:val="75128397"/>
    <w:rsid w:val="7514AB52"/>
    <w:rsid w:val="751510A6"/>
    <w:rsid w:val="752113A4"/>
    <w:rsid w:val="7523E1BE"/>
    <w:rsid w:val="7528AA95"/>
    <w:rsid w:val="752AB09E"/>
    <w:rsid w:val="752E530B"/>
    <w:rsid w:val="753056DC"/>
    <w:rsid w:val="7537E0FA"/>
    <w:rsid w:val="7538E5FC"/>
    <w:rsid w:val="753C1448"/>
    <w:rsid w:val="753FE267"/>
    <w:rsid w:val="754111BF"/>
    <w:rsid w:val="754ED760"/>
    <w:rsid w:val="754FE599"/>
    <w:rsid w:val="7554EE26"/>
    <w:rsid w:val="755B10C5"/>
    <w:rsid w:val="7562E057"/>
    <w:rsid w:val="756E45DF"/>
    <w:rsid w:val="75715103"/>
    <w:rsid w:val="75731679"/>
    <w:rsid w:val="757358FA"/>
    <w:rsid w:val="7576A13C"/>
    <w:rsid w:val="7578D272"/>
    <w:rsid w:val="7581EA02"/>
    <w:rsid w:val="75832C5D"/>
    <w:rsid w:val="7586B425"/>
    <w:rsid w:val="758730EA"/>
    <w:rsid w:val="758CA18B"/>
    <w:rsid w:val="758FD328"/>
    <w:rsid w:val="75A0347B"/>
    <w:rsid w:val="75A121E5"/>
    <w:rsid w:val="75AAC8D0"/>
    <w:rsid w:val="75AD3C0B"/>
    <w:rsid w:val="75AF7710"/>
    <w:rsid w:val="75B67A68"/>
    <w:rsid w:val="75BE2878"/>
    <w:rsid w:val="75C1797A"/>
    <w:rsid w:val="75C76AF9"/>
    <w:rsid w:val="75CA0FA4"/>
    <w:rsid w:val="75CA5415"/>
    <w:rsid w:val="75D5F6DF"/>
    <w:rsid w:val="75D8D636"/>
    <w:rsid w:val="75D9710F"/>
    <w:rsid w:val="75EC79EB"/>
    <w:rsid w:val="75F18996"/>
    <w:rsid w:val="75F4C86A"/>
    <w:rsid w:val="76082117"/>
    <w:rsid w:val="76086562"/>
    <w:rsid w:val="76088B05"/>
    <w:rsid w:val="760CBA19"/>
    <w:rsid w:val="76163ADD"/>
    <w:rsid w:val="7616F90D"/>
    <w:rsid w:val="76205B3F"/>
    <w:rsid w:val="76249889"/>
    <w:rsid w:val="76296B54"/>
    <w:rsid w:val="762B5781"/>
    <w:rsid w:val="762CE3E2"/>
    <w:rsid w:val="762D0A39"/>
    <w:rsid w:val="763207C2"/>
    <w:rsid w:val="76352BEE"/>
    <w:rsid w:val="763E5769"/>
    <w:rsid w:val="764370AD"/>
    <w:rsid w:val="764EF961"/>
    <w:rsid w:val="76519D03"/>
    <w:rsid w:val="765457BB"/>
    <w:rsid w:val="7659B8C6"/>
    <w:rsid w:val="765BC971"/>
    <w:rsid w:val="765DB0CB"/>
    <w:rsid w:val="765E3683"/>
    <w:rsid w:val="765FA2A5"/>
    <w:rsid w:val="7661BB34"/>
    <w:rsid w:val="7662FF2C"/>
    <w:rsid w:val="766F706C"/>
    <w:rsid w:val="7678B4BB"/>
    <w:rsid w:val="767E840D"/>
    <w:rsid w:val="768700F1"/>
    <w:rsid w:val="768AC5EF"/>
    <w:rsid w:val="768EA8B8"/>
    <w:rsid w:val="769828D6"/>
    <w:rsid w:val="7699484C"/>
    <w:rsid w:val="76A9348C"/>
    <w:rsid w:val="76AD995E"/>
    <w:rsid w:val="76B004C3"/>
    <w:rsid w:val="76B3C369"/>
    <w:rsid w:val="76B5512A"/>
    <w:rsid w:val="76B697B8"/>
    <w:rsid w:val="76C53B1B"/>
    <w:rsid w:val="76C59FC2"/>
    <w:rsid w:val="76CAB8C6"/>
    <w:rsid w:val="76CAC1E8"/>
    <w:rsid w:val="76CE8452"/>
    <w:rsid w:val="76D63350"/>
    <w:rsid w:val="76DC38B6"/>
    <w:rsid w:val="76E1FB13"/>
    <w:rsid w:val="76E54207"/>
    <w:rsid w:val="76E9811F"/>
    <w:rsid w:val="76EA5502"/>
    <w:rsid w:val="76ED5999"/>
    <w:rsid w:val="76EEEAC2"/>
    <w:rsid w:val="76F00391"/>
    <w:rsid w:val="76F13BC8"/>
    <w:rsid w:val="76F2F1B7"/>
    <w:rsid w:val="76FE3E80"/>
    <w:rsid w:val="7708B76E"/>
    <w:rsid w:val="770B0C9A"/>
    <w:rsid w:val="7713D77B"/>
    <w:rsid w:val="77232BF8"/>
    <w:rsid w:val="7726108F"/>
    <w:rsid w:val="7727FBCC"/>
    <w:rsid w:val="7728FB20"/>
    <w:rsid w:val="773334A2"/>
    <w:rsid w:val="77356648"/>
    <w:rsid w:val="773DA68E"/>
    <w:rsid w:val="77400E3A"/>
    <w:rsid w:val="7746A8B4"/>
    <w:rsid w:val="774783D5"/>
    <w:rsid w:val="774A2AAD"/>
    <w:rsid w:val="774EC57D"/>
    <w:rsid w:val="774F201A"/>
    <w:rsid w:val="775E599E"/>
    <w:rsid w:val="7761AD4B"/>
    <w:rsid w:val="7768195A"/>
    <w:rsid w:val="776F7C04"/>
    <w:rsid w:val="77728459"/>
    <w:rsid w:val="7774793D"/>
    <w:rsid w:val="77754170"/>
    <w:rsid w:val="7778B399"/>
    <w:rsid w:val="777D2EF6"/>
    <w:rsid w:val="7785C9A7"/>
    <w:rsid w:val="779BE685"/>
    <w:rsid w:val="779E50D4"/>
    <w:rsid w:val="77A33A8B"/>
    <w:rsid w:val="77A35420"/>
    <w:rsid w:val="77B2FFAE"/>
    <w:rsid w:val="77B36A75"/>
    <w:rsid w:val="77B64136"/>
    <w:rsid w:val="77B79D8B"/>
    <w:rsid w:val="77BD43A7"/>
    <w:rsid w:val="77BFE22E"/>
    <w:rsid w:val="77D1A10D"/>
    <w:rsid w:val="77D2D091"/>
    <w:rsid w:val="77D65441"/>
    <w:rsid w:val="77DF2C3B"/>
    <w:rsid w:val="77E02B43"/>
    <w:rsid w:val="77E5CE38"/>
    <w:rsid w:val="77E85A38"/>
    <w:rsid w:val="77F05CCB"/>
    <w:rsid w:val="77F0D49A"/>
    <w:rsid w:val="77F5BC26"/>
    <w:rsid w:val="78017D7E"/>
    <w:rsid w:val="7801DA2A"/>
    <w:rsid w:val="78123EA5"/>
    <w:rsid w:val="781293D9"/>
    <w:rsid w:val="78137784"/>
    <w:rsid w:val="7818191A"/>
    <w:rsid w:val="781F39FC"/>
    <w:rsid w:val="7821DDC6"/>
    <w:rsid w:val="7823F4D4"/>
    <w:rsid w:val="782805BA"/>
    <w:rsid w:val="782E5E13"/>
    <w:rsid w:val="7843CF13"/>
    <w:rsid w:val="78458703"/>
    <w:rsid w:val="784C050F"/>
    <w:rsid w:val="78578755"/>
    <w:rsid w:val="7859423C"/>
    <w:rsid w:val="7861B950"/>
    <w:rsid w:val="7861DAA3"/>
    <w:rsid w:val="786BAE9B"/>
    <w:rsid w:val="78731084"/>
    <w:rsid w:val="78753223"/>
    <w:rsid w:val="787AD12D"/>
    <w:rsid w:val="78803562"/>
    <w:rsid w:val="7887457D"/>
    <w:rsid w:val="788DBD7E"/>
    <w:rsid w:val="788F35F6"/>
    <w:rsid w:val="7898B853"/>
    <w:rsid w:val="789CA87F"/>
    <w:rsid w:val="789F25F6"/>
    <w:rsid w:val="78A68787"/>
    <w:rsid w:val="78B1E0B0"/>
    <w:rsid w:val="78B41614"/>
    <w:rsid w:val="78B8474D"/>
    <w:rsid w:val="78B9CD1E"/>
    <w:rsid w:val="78BA0524"/>
    <w:rsid w:val="78BF3EFC"/>
    <w:rsid w:val="78C2A032"/>
    <w:rsid w:val="78D1D93F"/>
    <w:rsid w:val="78D5F20A"/>
    <w:rsid w:val="78DC1965"/>
    <w:rsid w:val="78DD4DBC"/>
    <w:rsid w:val="78E55114"/>
    <w:rsid w:val="78E97315"/>
    <w:rsid w:val="78EA4A2C"/>
    <w:rsid w:val="78F34025"/>
    <w:rsid w:val="78F4BCF1"/>
    <w:rsid w:val="79086E5E"/>
    <w:rsid w:val="79120CF1"/>
    <w:rsid w:val="79181712"/>
    <w:rsid w:val="7918F392"/>
    <w:rsid w:val="791A1693"/>
    <w:rsid w:val="79221967"/>
    <w:rsid w:val="79254B1C"/>
    <w:rsid w:val="792EBD66"/>
    <w:rsid w:val="793B70E8"/>
    <w:rsid w:val="793BA9F0"/>
    <w:rsid w:val="793EF61D"/>
    <w:rsid w:val="7945A1D4"/>
    <w:rsid w:val="7945F4C6"/>
    <w:rsid w:val="7950AD71"/>
    <w:rsid w:val="79589DD0"/>
    <w:rsid w:val="795D736C"/>
    <w:rsid w:val="795ECE70"/>
    <w:rsid w:val="795F8D7E"/>
    <w:rsid w:val="79635F82"/>
    <w:rsid w:val="796365D6"/>
    <w:rsid w:val="7963E85E"/>
    <w:rsid w:val="79743625"/>
    <w:rsid w:val="797AE0AE"/>
    <w:rsid w:val="797E0149"/>
    <w:rsid w:val="797E8112"/>
    <w:rsid w:val="798161DB"/>
    <w:rsid w:val="79853B36"/>
    <w:rsid w:val="7985B109"/>
    <w:rsid w:val="7986F0D2"/>
    <w:rsid w:val="79891F85"/>
    <w:rsid w:val="798AD8C5"/>
    <w:rsid w:val="798CF1CE"/>
    <w:rsid w:val="798DF98E"/>
    <w:rsid w:val="798E6EF7"/>
    <w:rsid w:val="7994832E"/>
    <w:rsid w:val="7997681A"/>
    <w:rsid w:val="799793D4"/>
    <w:rsid w:val="799D4DDF"/>
    <w:rsid w:val="799F5547"/>
    <w:rsid w:val="79A963F3"/>
    <w:rsid w:val="79B1A2F8"/>
    <w:rsid w:val="79B3FD8E"/>
    <w:rsid w:val="79BFC535"/>
    <w:rsid w:val="79C58070"/>
    <w:rsid w:val="79C64B69"/>
    <w:rsid w:val="79D01AE4"/>
    <w:rsid w:val="79D232A3"/>
    <w:rsid w:val="79D3F5EE"/>
    <w:rsid w:val="79DB0B38"/>
    <w:rsid w:val="79DB6A33"/>
    <w:rsid w:val="79DD6BB5"/>
    <w:rsid w:val="79E701E0"/>
    <w:rsid w:val="79EA9FA2"/>
    <w:rsid w:val="79EC5768"/>
    <w:rsid w:val="79EE0DF7"/>
    <w:rsid w:val="79F4F10D"/>
    <w:rsid w:val="79F73572"/>
    <w:rsid w:val="79F75728"/>
    <w:rsid w:val="79F9DEE9"/>
    <w:rsid w:val="7A08E401"/>
    <w:rsid w:val="7A136276"/>
    <w:rsid w:val="7A16EF41"/>
    <w:rsid w:val="7A264B08"/>
    <w:rsid w:val="7A2AB8A8"/>
    <w:rsid w:val="7A2DBD44"/>
    <w:rsid w:val="7A2E4ECF"/>
    <w:rsid w:val="7A398998"/>
    <w:rsid w:val="7A3B2578"/>
    <w:rsid w:val="7A3E27F3"/>
    <w:rsid w:val="7A3EB3A8"/>
    <w:rsid w:val="7A3F0059"/>
    <w:rsid w:val="7A3FFC9D"/>
    <w:rsid w:val="7A41C423"/>
    <w:rsid w:val="7A462187"/>
    <w:rsid w:val="7A48DAFF"/>
    <w:rsid w:val="7A493579"/>
    <w:rsid w:val="7A546C2C"/>
    <w:rsid w:val="7A57BE4A"/>
    <w:rsid w:val="7A5B8004"/>
    <w:rsid w:val="7A5C3A81"/>
    <w:rsid w:val="7A6311D6"/>
    <w:rsid w:val="7A68EE4F"/>
    <w:rsid w:val="7A6B7EB5"/>
    <w:rsid w:val="7A77E9AE"/>
    <w:rsid w:val="7A7AA7D7"/>
    <w:rsid w:val="7A7C1A84"/>
    <w:rsid w:val="7A82E8DC"/>
    <w:rsid w:val="7A833730"/>
    <w:rsid w:val="7A839F7E"/>
    <w:rsid w:val="7A95EFAE"/>
    <w:rsid w:val="7A9BAE5F"/>
    <w:rsid w:val="7A9FD2FB"/>
    <w:rsid w:val="7AA15DB9"/>
    <w:rsid w:val="7AA47FBB"/>
    <w:rsid w:val="7AA7C081"/>
    <w:rsid w:val="7AAFD77E"/>
    <w:rsid w:val="7AB1F7DC"/>
    <w:rsid w:val="7AB9142E"/>
    <w:rsid w:val="7AC11B7D"/>
    <w:rsid w:val="7AC39AB7"/>
    <w:rsid w:val="7AC7C244"/>
    <w:rsid w:val="7ACAEC1E"/>
    <w:rsid w:val="7AD277DD"/>
    <w:rsid w:val="7AD359BC"/>
    <w:rsid w:val="7ADC9E19"/>
    <w:rsid w:val="7ADFFED2"/>
    <w:rsid w:val="7AE7467C"/>
    <w:rsid w:val="7AEE3385"/>
    <w:rsid w:val="7AF0B542"/>
    <w:rsid w:val="7AF4F0EC"/>
    <w:rsid w:val="7AF7F47B"/>
    <w:rsid w:val="7AFD3176"/>
    <w:rsid w:val="7B017017"/>
    <w:rsid w:val="7B066C6F"/>
    <w:rsid w:val="7B06AA7B"/>
    <w:rsid w:val="7B07AC32"/>
    <w:rsid w:val="7B0CFC08"/>
    <w:rsid w:val="7B0E373D"/>
    <w:rsid w:val="7B189506"/>
    <w:rsid w:val="7B22A37F"/>
    <w:rsid w:val="7B2335E4"/>
    <w:rsid w:val="7B2482C2"/>
    <w:rsid w:val="7B287988"/>
    <w:rsid w:val="7B297707"/>
    <w:rsid w:val="7B29C255"/>
    <w:rsid w:val="7B2D29E9"/>
    <w:rsid w:val="7B2D50CB"/>
    <w:rsid w:val="7B2E7D5D"/>
    <w:rsid w:val="7B301430"/>
    <w:rsid w:val="7B31BE41"/>
    <w:rsid w:val="7B3312CB"/>
    <w:rsid w:val="7B36A592"/>
    <w:rsid w:val="7B391E40"/>
    <w:rsid w:val="7B47E069"/>
    <w:rsid w:val="7B4F0728"/>
    <w:rsid w:val="7B5677D6"/>
    <w:rsid w:val="7B5B64EA"/>
    <w:rsid w:val="7B5F136F"/>
    <w:rsid w:val="7B62720D"/>
    <w:rsid w:val="7B644E44"/>
    <w:rsid w:val="7B6B3807"/>
    <w:rsid w:val="7B6CED13"/>
    <w:rsid w:val="7B6DE05F"/>
    <w:rsid w:val="7B6F14EA"/>
    <w:rsid w:val="7B700548"/>
    <w:rsid w:val="7B749B54"/>
    <w:rsid w:val="7B7F1EE2"/>
    <w:rsid w:val="7B9395EE"/>
    <w:rsid w:val="7B997F60"/>
    <w:rsid w:val="7B9D5D0E"/>
    <w:rsid w:val="7BC0017A"/>
    <w:rsid w:val="7BC1A729"/>
    <w:rsid w:val="7BC3E773"/>
    <w:rsid w:val="7BC3EEEB"/>
    <w:rsid w:val="7BD35698"/>
    <w:rsid w:val="7BD45D65"/>
    <w:rsid w:val="7BDB8947"/>
    <w:rsid w:val="7BE3F67F"/>
    <w:rsid w:val="7BE439FC"/>
    <w:rsid w:val="7BE4646C"/>
    <w:rsid w:val="7BE6EC34"/>
    <w:rsid w:val="7BE7489E"/>
    <w:rsid w:val="7BE9EE56"/>
    <w:rsid w:val="7BEE9CAB"/>
    <w:rsid w:val="7BF0F9F7"/>
    <w:rsid w:val="7BF3B195"/>
    <w:rsid w:val="7BF981B2"/>
    <w:rsid w:val="7C04ACE6"/>
    <w:rsid w:val="7C05DB27"/>
    <w:rsid w:val="7C123403"/>
    <w:rsid w:val="7C180A94"/>
    <w:rsid w:val="7C1BF611"/>
    <w:rsid w:val="7C1CFC44"/>
    <w:rsid w:val="7C1FDBC5"/>
    <w:rsid w:val="7C20FDAC"/>
    <w:rsid w:val="7C21EE7F"/>
    <w:rsid w:val="7C2D7F5C"/>
    <w:rsid w:val="7C30B85D"/>
    <w:rsid w:val="7C31096D"/>
    <w:rsid w:val="7C3F721C"/>
    <w:rsid w:val="7C400C4D"/>
    <w:rsid w:val="7C4396AC"/>
    <w:rsid w:val="7C48590D"/>
    <w:rsid w:val="7C4CED47"/>
    <w:rsid w:val="7C57229B"/>
    <w:rsid w:val="7C5EA259"/>
    <w:rsid w:val="7C5F9990"/>
    <w:rsid w:val="7C604331"/>
    <w:rsid w:val="7C60E84F"/>
    <w:rsid w:val="7C61ECD1"/>
    <w:rsid w:val="7C65D052"/>
    <w:rsid w:val="7C7C4DEB"/>
    <w:rsid w:val="7C7CAB4B"/>
    <w:rsid w:val="7C7E98F1"/>
    <w:rsid w:val="7C7EDD42"/>
    <w:rsid w:val="7C8182B6"/>
    <w:rsid w:val="7C847F3A"/>
    <w:rsid w:val="7C86F0CD"/>
    <w:rsid w:val="7C8AB52F"/>
    <w:rsid w:val="7C96E21A"/>
    <w:rsid w:val="7C9901D7"/>
    <w:rsid w:val="7C9E8E27"/>
    <w:rsid w:val="7C9FD0F7"/>
    <w:rsid w:val="7C9FDEF9"/>
    <w:rsid w:val="7CA2B4F4"/>
    <w:rsid w:val="7CA6BBB4"/>
    <w:rsid w:val="7CA95601"/>
    <w:rsid w:val="7CAA453D"/>
    <w:rsid w:val="7CAFAE91"/>
    <w:rsid w:val="7CB076DE"/>
    <w:rsid w:val="7CCA4DBE"/>
    <w:rsid w:val="7CCCE750"/>
    <w:rsid w:val="7CD50F64"/>
    <w:rsid w:val="7CD762F6"/>
    <w:rsid w:val="7CDB7B32"/>
    <w:rsid w:val="7CDE7476"/>
    <w:rsid w:val="7CDFE111"/>
    <w:rsid w:val="7CE89748"/>
    <w:rsid w:val="7CEC0AB7"/>
    <w:rsid w:val="7D045177"/>
    <w:rsid w:val="7D049558"/>
    <w:rsid w:val="7D0A8C46"/>
    <w:rsid w:val="7D0BCFB8"/>
    <w:rsid w:val="7D0EDC13"/>
    <w:rsid w:val="7D1282A0"/>
    <w:rsid w:val="7D13C954"/>
    <w:rsid w:val="7D150C77"/>
    <w:rsid w:val="7D16D14A"/>
    <w:rsid w:val="7D1A6632"/>
    <w:rsid w:val="7D1D957C"/>
    <w:rsid w:val="7D1F36C1"/>
    <w:rsid w:val="7D305142"/>
    <w:rsid w:val="7D344DF1"/>
    <w:rsid w:val="7D3AB163"/>
    <w:rsid w:val="7D3B2C7E"/>
    <w:rsid w:val="7D3D49A6"/>
    <w:rsid w:val="7D4423DF"/>
    <w:rsid w:val="7D46FD24"/>
    <w:rsid w:val="7D4BCFB2"/>
    <w:rsid w:val="7D4E2524"/>
    <w:rsid w:val="7D514347"/>
    <w:rsid w:val="7D5418F7"/>
    <w:rsid w:val="7D5497D9"/>
    <w:rsid w:val="7D550A02"/>
    <w:rsid w:val="7D5EB54F"/>
    <w:rsid w:val="7D61C9D8"/>
    <w:rsid w:val="7D63708E"/>
    <w:rsid w:val="7D6580E3"/>
    <w:rsid w:val="7D6ACB0E"/>
    <w:rsid w:val="7D6B7DB4"/>
    <w:rsid w:val="7D6C2976"/>
    <w:rsid w:val="7D79A4AE"/>
    <w:rsid w:val="7D79D054"/>
    <w:rsid w:val="7D7A3366"/>
    <w:rsid w:val="7D7C512A"/>
    <w:rsid w:val="7D802068"/>
    <w:rsid w:val="7D89FA7B"/>
    <w:rsid w:val="7D8AAA1B"/>
    <w:rsid w:val="7D8C27E4"/>
    <w:rsid w:val="7D8E27D7"/>
    <w:rsid w:val="7D8F81F6"/>
    <w:rsid w:val="7D9001DA"/>
    <w:rsid w:val="7D92C202"/>
    <w:rsid w:val="7D938B97"/>
    <w:rsid w:val="7D93E8FE"/>
    <w:rsid w:val="7D98749D"/>
    <w:rsid w:val="7D98DDC9"/>
    <w:rsid w:val="7D9A997A"/>
    <w:rsid w:val="7D9E83A0"/>
    <w:rsid w:val="7DA2FC0D"/>
    <w:rsid w:val="7DA67B3E"/>
    <w:rsid w:val="7DAD486F"/>
    <w:rsid w:val="7DAD4C4E"/>
    <w:rsid w:val="7DB4371C"/>
    <w:rsid w:val="7DB4CFB7"/>
    <w:rsid w:val="7DB808B0"/>
    <w:rsid w:val="7DBA5A7A"/>
    <w:rsid w:val="7DBBA786"/>
    <w:rsid w:val="7DBECE44"/>
    <w:rsid w:val="7DC9681C"/>
    <w:rsid w:val="7DC99EBB"/>
    <w:rsid w:val="7DCB0F2B"/>
    <w:rsid w:val="7DCBA756"/>
    <w:rsid w:val="7DD8EA11"/>
    <w:rsid w:val="7DDF8B68"/>
    <w:rsid w:val="7DE94868"/>
    <w:rsid w:val="7DEB518F"/>
    <w:rsid w:val="7DECCF7C"/>
    <w:rsid w:val="7DF2DA81"/>
    <w:rsid w:val="7DF5677F"/>
    <w:rsid w:val="7DFCA39F"/>
    <w:rsid w:val="7DFD9E7C"/>
    <w:rsid w:val="7DFFBB64"/>
    <w:rsid w:val="7E0C4348"/>
    <w:rsid w:val="7E0D1CDF"/>
    <w:rsid w:val="7E240F3D"/>
    <w:rsid w:val="7E3034C0"/>
    <w:rsid w:val="7E30AB70"/>
    <w:rsid w:val="7E323697"/>
    <w:rsid w:val="7E3C1B59"/>
    <w:rsid w:val="7E4AADE5"/>
    <w:rsid w:val="7E4E4C5F"/>
    <w:rsid w:val="7E54D7B7"/>
    <w:rsid w:val="7E56A07B"/>
    <w:rsid w:val="7E5CA772"/>
    <w:rsid w:val="7E631A8E"/>
    <w:rsid w:val="7E719A38"/>
    <w:rsid w:val="7E742AD5"/>
    <w:rsid w:val="7E76E2E5"/>
    <w:rsid w:val="7E79F115"/>
    <w:rsid w:val="7E8048E2"/>
    <w:rsid w:val="7E83E31F"/>
    <w:rsid w:val="7E85A1E1"/>
    <w:rsid w:val="7E8679BD"/>
    <w:rsid w:val="7E8A021B"/>
    <w:rsid w:val="7E8AC57C"/>
    <w:rsid w:val="7E995B1E"/>
    <w:rsid w:val="7EA085CE"/>
    <w:rsid w:val="7EA27D9A"/>
    <w:rsid w:val="7EAC8BDC"/>
    <w:rsid w:val="7EACBDE2"/>
    <w:rsid w:val="7EB0AF16"/>
    <w:rsid w:val="7EB6F2CD"/>
    <w:rsid w:val="7EB8681D"/>
    <w:rsid w:val="7EBE03FC"/>
    <w:rsid w:val="7EC22D0D"/>
    <w:rsid w:val="7EC7DFCF"/>
    <w:rsid w:val="7ECB4EDF"/>
    <w:rsid w:val="7ED2987D"/>
    <w:rsid w:val="7ED37FC1"/>
    <w:rsid w:val="7ED73276"/>
    <w:rsid w:val="7ED9CB1D"/>
    <w:rsid w:val="7EDB436B"/>
    <w:rsid w:val="7EDBA4CE"/>
    <w:rsid w:val="7EEE23B8"/>
    <w:rsid w:val="7EF1F9A5"/>
    <w:rsid w:val="7EF6719B"/>
    <w:rsid w:val="7F09E697"/>
    <w:rsid w:val="7F0AD0A7"/>
    <w:rsid w:val="7F0B845C"/>
    <w:rsid w:val="7F0BDE45"/>
    <w:rsid w:val="7F15750F"/>
    <w:rsid w:val="7F166542"/>
    <w:rsid w:val="7F1688CD"/>
    <w:rsid w:val="7F16D2C6"/>
    <w:rsid w:val="7F19F84C"/>
    <w:rsid w:val="7F1DAA46"/>
    <w:rsid w:val="7F25CAC3"/>
    <w:rsid w:val="7F2B5257"/>
    <w:rsid w:val="7F2C46AD"/>
    <w:rsid w:val="7F2F1B8A"/>
    <w:rsid w:val="7F34274D"/>
    <w:rsid w:val="7F3556ED"/>
    <w:rsid w:val="7F40F581"/>
    <w:rsid w:val="7F4132B2"/>
    <w:rsid w:val="7F45600D"/>
    <w:rsid w:val="7F467AB9"/>
    <w:rsid w:val="7F47D56D"/>
    <w:rsid w:val="7F5512D8"/>
    <w:rsid w:val="7F5546E0"/>
    <w:rsid w:val="7F57A719"/>
    <w:rsid w:val="7F5CC4CE"/>
    <w:rsid w:val="7F5F5657"/>
    <w:rsid w:val="7F67DD47"/>
    <w:rsid w:val="7F67F1EA"/>
    <w:rsid w:val="7F6E0BB9"/>
    <w:rsid w:val="7F6F9713"/>
    <w:rsid w:val="7F72889C"/>
    <w:rsid w:val="7F739368"/>
    <w:rsid w:val="7F74CAD9"/>
    <w:rsid w:val="7F766B8B"/>
    <w:rsid w:val="7F7B756F"/>
    <w:rsid w:val="7F86996F"/>
    <w:rsid w:val="7F8BDA93"/>
    <w:rsid w:val="7F8DA282"/>
    <w:rsid w:val="7F9206E6"/>
    <w:rsid w:val="7F946535"/>
    <w:rsid w:val="7F94C2CB"/>
    <w:rsid w:val="7F950654"/>
    <w:rsid w:val="7F99E3AF"/>
    <w:rsid w:val="7FA37284"/>
    <w:rsid w:val="7FA4E80D"/>
    <w:rsid w:val="7FB1619C"/>
    <w:rsid w:val="7FB22DDD"/>
    <w:rsid w:val="7FB64CAE"/>
    <w:rsid w:val="7FB7246C"/>
    <w:rsid w:val="7FB9127A"/>
    <w:rsid w:val="7FBBC094"/>
    <w:rsid w:val="7FBEBE52"/>
    <w:rsid w:val="7FBEECB3"/>
    <w:rsid w:val="7FBFE1AF"/>
    <w:rsid w:val="7FC3154A"/>
    <w:rsid w:val="7FC38FF3"/>
    <w:rsid w:val="7FC50928"/>
    <w:rsid w:val="7FCA0147"/>
    <w:rsid w:val="7FCB41A9"/>
    <w:rsid w:val="7FCFAFAC"/>
    <w:rsid w:val="7FD4D924"/>
    <w:rsid w:val="7FD83A61"/>
    <w:rsid w:val="7FDE9AD5"/>
    <w:rsid w:val="7FE62A9B"/>
    <w:rsid w:val="7FE9687B"/>
    <w:rsid w:val="7FEE29AD"/>
    <w:rsid w:val="7FEFB957"/>
    <w:rsid w:val="7FF75A79"/>
    <w:rsid w:val="7FFBE434"/>
    <w:rsid w:val="7FFD1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99E6C"/>
  <w15:chartTrackingRefBased/>
  <w15:docId w15:val="{6F748DEF-90A0-4BCD-BCAF-50C4401AF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7F15750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7F15750F"/>
    <w:pPr>
      <w:keepNext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7F15750F"/>
    <w:pPr>
      <w:keepNext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7F15750F"/>
    <w:pPr>
      <w:keepNext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7F15750F"/>
    <w:pPr>
      <w:keepNext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7F15750F"/>
    <w:pPr>
      <w:keepNext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7F15750F"/>
    <w:pPr>
      <w:keepNext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7F15750F"/>
    <w:pPr>
      <w:keepNext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7F15750F"/>
    <w:pPr>
      <w:keepNext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7F15750F"/>
    <w:pPr>
      <w:keepNext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7F15750F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7F15750F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7F15750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7F15750F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7F15750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7F15750F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7F15750F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7F15750F"/>
    <w:rPr>
      <w:rFonts w:asciiTheme="majorHAnsi" w:eastAsiaTheme="majorEastAsia" w:hAnsiTheme="majorHAnsi" w:cstheme="majorBidi"/>
      <w:noProof w:val="0"/>
      <w:color w:val="1F3763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7F15750F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7F15750F"/>
    <w:rPr>
      <w:rFonts w:asciiTheme="majorHAnsi" w:eastAsiaTheme="majorEastAsia" w:hAnsiTheme="majorHAnsi" w:cstheme="majorBidi"/>
      <w:noProof w:val="0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7F15750F"/>
    <w:rPr>
      <w:rFonts w:asciiTheme="majorHAnsi" w:eastAsiaTheme="majorEastAsia" w:hAnsiTheme="majorHAnsi" w:cstheme="majorBidi"/>
      <w:noProof w:val="0"/>
      <w:color w:val="1F3763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7F15750F"/>
    <w:rPr>
      <w:rFonts w:asciiTheme="majorHAnsi" w:eastAsiaTheme="majorEastAsia" w:hAnsiTheme="majorHAnsi" w:cstheme="majorBidi"/>
      <w:i/>
      <w:iCs/>
      <w:noProof w:val="0"/>
      <w:color w:val="1F3763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7F15750F"/>
    <w:rPr>
      <w:rFonts w:asciiTheme="majorHAnsi" w:eastAsiaTheme="majorEastAsia" w:hAnsiTheme="majorHAnsi" w:cstheme="majorBidi"/>
      <w:noProof w:val="0"/>
      <w:color w:val="272727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7F15750F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7F15750F"/>
    <w:rPr>
      <w:rFonts w:asciiTheme="majorHAnsi" w:eastAsiaTheme="majorEastAsia" w:hAnsiTheme="majorHAnsi" w:cstheme="majorBidi"/>
      <w:noProof w:val="0"/>
      <w:sz w:val="56"/>
      <w:szCs w:val="56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7F15750F"/>
    <w:rPr>
      <w:rFonts w:asciiTheme="minorHAnsi" w:eastAsiaTheme="minorEastAsia" w:hAnsiTheme="minorHAnsi" w:cstheme="minorBidi"/>
      <w:noProof w:val="0"/>
      <w:color w:val="5A5A5A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7F15750F"/>
    <w:rPr>
      <w:i/>
      <w:iCs/>
      <w:noProof w:val="0"/>
      <w:color w:val="404040" w:themeColor="text1" w:themeTint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7F15750F"/>
    <w:rPr>
      <w:i/>
      <w:iCs/>
      <w:noProof w:val="0"/>
      <w:color w:val="4472C4" w:themeColor="accent1"/>
      <w:lang w:val="en-GB"/>
    </w:rPr>
  </w:style>
  <w:style w:type="paragraph" w:styleId="TOC1">
    <w:name w:val="toc 1"/>
    <w:basedOn w:val="Normal"/>
    <w:next w:val="Normal"/>
    <w:uiPriority w:val="39"/>
    <w:unhideWhenUsed/>
    <w:rsid w:val="7F15750F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7F15750F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7F15750F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7F15750F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7F15750F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7F15750F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7F15750F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7F15750F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7F15750F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7F15750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7F15750F"/>
    <w:rPr>
      <w:noProof w:val="0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7F15750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7F15750F"/>
    <w:rPr>
      <w:noProof w:val="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7F15750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7F15750F"/>
    <w:rPr>
      <w:noProof w:val="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7F15750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7F15750F"/>
    <w:rPr>
      <w:noProof w:val="0"/>
      <w:lang w:val="en-GB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9224F"/>
    <w:pPr>
      <w:spacing w:after="0" w:line="240" w:lineRule="auto"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8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869"/>
    <w:rPr>
      <w:b/>
      <w:bCs/>
      <w:sz w:val="20"/>
      <w:szCs w:val="20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869A4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CA2437"/>
    <w:rPr>
      <w:color w:val="2B579A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B22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B2277"/>
    <w:rPr>
      <w:rFonts w:ascii="Courier New" w:eastAsia="Times New Roman" w:hAnsi="Courier New" w:cs="Courier New"/>
      <w:sz w:val="20"/>
      <w:szCs w:val="20"/>
      <w:lang w:val="en-GB" w:eastAsia="zh-CN"/>
    </w:rPr>
  </w:style>
  <w:style w:type="character" w:styleId="HTMLCode">
    <w:name w:val="HTML Code"/>
    <w:basedOn w:val="DefaultParagraphFont"/>
    <w:uiPriority w:val="99"/>
    <w:semiHidden/>
    <w:unhideWhenUsed/>
    <w:rsid w:val="000B2277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34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3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5" Type="http://schemas.openxmlformats.org/officeDocument/2006/relationships/webSettings" Target="webSettings.xml"/><Relationship Id="rId10" Type="http://schemas.openxmlformats.org/officeDocument/2006/relationships/image" Target="media/image5.jpg"/><Relationship Id="rId4" Type="http://schemas.openxmlformats.org/officeDocument/2006/relationships/settings" Target="settings.xml"/><Relationship Id="rId9" Type="http://schemas.openxmlformats.org/officeDocument/2006/relationships/image" Target="media/image4.jpg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56A30C-DB9F-4AB7-8E17-94D900492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611</Words>
  <Characters>3483</Characters>
  <Application>Microsoft Office Word</Application>
  <DocSecurity>0</DocSecurity>
  <Lines>29</Lines>
  <Paragraphs>8</Paragraphs>
  <ScaleCrop>false</ScaleCrop>
  <Company/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CIA ALBORNOZ Ricardo</dc:creator>
  <cp:keywords/>
  <dc:description/>
  <cp:lastModifiedBy>Ricardo Valencia Albornoz</cp:lastModifiedBy>
  <cp:revision>284</cp:revision>
  <dcterms:created xsi:type="dcterms:W3CDTF">2023-11-24T15:03:00Z</dcterms:created>
  <dcterms:modified xsi:type="dcterms:W3CDTF">2024-01-22T11:36:00Z</dcterms:modified>
</cp:coreProperties>
</file>